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633386" w14:textId="7F6E794F" w:rsidR="0069644D" w:rsidRPr="00A1596A" w:rsidRDefault="0069644D" w:rsidP="0069644D">
      <w:pPr>
        <w:jc w:val="both"/>
        <w:rPr>
          <w:rFonts w:cstheme="minorHAnsi"/>
        </w:rPr>
      </w:pPr>
      <w:r w:rsidRPr="00A1596A">
        <w:rPr>
          <w:rFonts w:cstheme="minorHAnsi"/>
        </w:rPr>
        <w:t>Supplemental Table 1</w:t>
      </w:r>
      <w:r w:rsidR="00B54DA4">
        <w:rPr>
          <w:rFonts w:cstheme="minorHAnsi"/>
        </w:rPr>
        <w:t>.</w:t>
      </w:r>
      <w:r w:rsidRPr="00A1596A">
        <w:rPr>
          <w:rFonts w:cstheme="minorHAnsi"/>
        </w:rPr>
        <w:t xml:space="preserve"> Selection of poor and </w:t>
      </w:r>
      <w:proofErr w:type="spellStart"/>
      <w:r w:rsidRPr="00A1596A">
        <w:rPr>
          <w:rFonts w:cstheme="minorHAnsi"/>
        </w:rPr>
        <w:t>ultrapoor</w:t>
      </w:r>
      <w:proofErr w:type="spellEnd"/>
      <w:r w:rsidRPr="00A1596A">
        <w:rPr>
          <w:rFonts w:cstheme="minorHAnsi"/>
        </w:rPr>
        <w:t xml:space="preserve"> by wealth ranking indicators in Bangladesh </w:t>
      </w:r>
      <w:proofErr w:type="spellStart"/>
      <w:r w:rsidRPr="00A1596A">
        <w:rPr>
          <w:rFonts w:cstheme="minorHAnsi"/>
        </w:rPr>
        <w:t>Rajshahi</w:t>
      </w:r>
      <w:proofErr w:type="spellEnd"/>
      <w:r w:rsidRPr="00A1596A">
        <w:rPr>
          <w:rFonts w:cstheme="minorHAnsi"/>
        </w:rPr>
        <w:t xml:space="preserve"> Division Maternal &amp; Child Nutrition</w:t>
      </w:r>
    </w:p>
    <w:p w14:paraId="23BC50E1" w14:textId="77777777" w:rsidR="0069644D" w:rsidRPr="00A1596A" w:rsidRDefault="0069644D" w:rsidP="0069644D">
      <w:pPr>
        <w:pStyle w:val="NoSpacing"/>
        <w:rPr>
          <w:rFonts w:asciiTheme="minorHAnsi" w:hAnsiTheme="minorHAnsi" w:cstheme="minorHAnsi"/>
          <w:b/>
        </w:rPr>
      </w:pPr>
    </w:p>
    <w:tbl>
      <w:tblPr>
        <w:tblStyle w:val="TableGrid"/>
        <w:tblW w:w="4758" w:type="pct"/>
        <w:jc w:val="center"/>
        <w:tblLook w:val="04A0" w:firstRow="1" w:lastRow="0" w:firstColumn="1" w:lastColumn="0" w:noHBand="0" w:noVBand="1"/>
      </w:tblPr>
      <w:tblGrid>
        <w:gridCol w:w="1020"/>
        <w:gridCol w:w="3206"/>
        <w:gridCol w:w="4671"/>
      </w:tblGrid>
      <w:tr w:rsidR="0069644D" w:rsidRPr="00A1596A" w14:paraId="625D5FD7" w14:textId="77777777" w:rsidTr="00BB5C29">
        <w:trPr>
          <w:jc w:val="center"/>
        </w:trPr>
        <w:tc>
          <w:tcPr>
            <w:tcW w:w="573"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0A77A03B" w14:textId="77777777" w:rsidR="0069644D" w:rsidRPr="00A1596A" w:rsidRDefault="0069644D" w:rsidP="006244FF">
            <w:pPr>
              <w:rPr>
                <w:rFonts w:cstheme="minorHAnsi"/>
                <w:b/>
              </w:rPr>
            </w:pPr>
            <w:r w:rsidRPr="00A1596A">
              <w:rPr>
                <w:rFonts w:cstheme="minorHAnsi"/>
                <w:b/>
              </w:rPr>
              <w:t>Wealth Ranking</w:t>
            </w:r>
          </w:p>
        </w:tc>
        <w:tc>
          <w:tcPr>
            <w:tcW w:w="1802"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2A4ABEC4" w14:textId="77777777" w:rsidR="0069644D" w:rsidRPr="00A1596A" w:rsidRDefault="0069644D" w:rsidP="006244FF">
            <w:pPr>
              <w:rPr>
                <w:rFonts w:cstheme="minorHAnsi"/>
                <w:b/>
              </w:rPr>
            </w:pPr>
            <w:r w:rsidRPr="00A1596A">
              <w:rPr>
                <w:rFonts w:cstheme="minorHAnsi"/>
                <w:b/>
              </w:rPr>
              <w:t xml:space="preserve">Indicator </w:t>
            </w:r>
          </w:p>
        </w:tc>
        <w:tc>
          <w:tcPr>
            <w:tcW w:w="262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10853C0C" w14:textId="77777777" w:rsidR="0069644D" w:rsidRPr="00A1596A" w:rsidRDefault="0069644D" w:rsidP="006244FF">
            <w:pPr>
              <w:rPr>
                <w:rFonts w:cstheme="minorHAnsi"/>
                <w:b/>
              </w:rPr>
            </w:pPr>
            <w:r w:rsidRPr="00A1596A">
              <w:rPr>
                <w:rFonts w:cstheme="minorHAnsi"/>
                <w:b/>
              </w:rPr>
              <w:t xml:space="preserve">Criteria selected by community people based on their asset and livelihoods context </w:t>
            </w:r>
          </w:p>
        </w:tc>
      </w:tr>
      <w:tr w:rsidR="0069644D" w:rsidRPr="00A1596A" w14:paraId="41BE6C17" w14:textId="77777777" w:rsidTr="00BB5C29">
        <w:trPr>
          <w:jc w:val="center"/>
        </w:trPr>
        <w:tc>
          <w:tcPr>
            <w:tcW w:w="573"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3329FE3" w14:textId="77777777" w:rsidR="0069644D" w:rsidRPr="00A1596A" w:rsidRDefault="0069644D" w:rsidP="006244FF">
            <w:pPr>
              <w:rPr>
                <w:rFonts w:cstheme="minorHAnsi"/>
              </w:rPr>
            </w:pPr>
            <w:r w:rsidRPr="00A1596A">
              <w:rPr>
                <w:rFonts w:cstheme="minorHAnsi"/>
              </w:rPr>
              <w:t>Poor</w:t>
            </w:r>
          </w:p>
        </w:tc>
        <w:tc>
          <w:tcPr>
            <w:tcW w:w="180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2C86B5"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 xml:space="preserve">Shelter/Housing </w:t>
            </w:r>
          </w:p>
          <w:p w14:paraId="1F388CEC"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Land ownership</w:t>
            </w:r>
          </w:p>
          <w:p w14:paraId="5782F1EE" w14:textId="77777777" w:rsidR="0069644D" w:rsidRPr="00A1596A" w:rsidRDefault="0069644D" w:rsidP="006244FF">
            <w:pPr>
              <w:pStyle w:val="ListParagraph"/>
              <w:ind w:left="252"/>
              <w:jc w:val="both"/>
              <w:rPr>
                <w:rFonts w:cstheme="minorHAnsi"/>
              </w:rPr>
            </w:pPr>
          </w:p>
          <w:p w14:paraId="55881A24"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 xml:space="preserve">Livestock assets </w:t>
            </w:r>
          </w:p>
          <w:p w14:paraId="615FB962"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 xml:space="preserve">Jewelry (Gold) </w:t>
            </w:r>
          </w:p>
          <w:p w14:paraId="3057CA6E"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Agricultural machinery</w:t>
            </w:r>
          </w:p>
          <w:p w14:paraId="32FDB208"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 xml:space="preserve">Income </w:t>
            </w:r>
          </w:p>
          <w:p w14:paraId="49A3AF1A"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 xml:space="preserve">Profession </w:t>
            </w:r>
          </w:p>
          <w:p w14:paraId="27815C40" w14:textId="77777777" w:rsidR="0069644D" w:rsidRPr="00A1596A" w:rsidRDefault="0069644D" w:rsidP="006244FF">
            <w:pPr>
              <w:pStyle w:val="ListParagraph"/>
              <w:ind w:left="252"/>
              <w:jc w:val="both"/>
              <w:rPr>
                <w:rFonts w:cstheme="minorHAnsi"/>
              </w:rPr>
            </w:pPr>
          </w:p>
          <w:p w14:paraId="28BCDAFE"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Secondary source of income</w:t>
            </w:r>
          </w:p>
          <w:p w14:paraId="702A10A5"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 xml:space="preserve">Furniture </w:t>
            </w:r>
          </w:p>
          <w:p w14:paraId="18CD89FF"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 xml:space="preserve">Vehicle and electronic devices </w:t>
            </w:r>
          </w:p>
          <w:p w14:paraId="2033BF73"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 xml:space="preserve">Access to </w:t>
            </w:r>
            <w:proofErr w:type="spellStart"/>
            <w:r w:rsidRPr="00A1596A">
              <w:rPr>
                <w:rFonts w:cstheme="minorHAnsi"/>
              </w:rPr>
              <w:t>GoB</w:t>
            </w:r>
            <w:proofErr w:type="spellEnd"/>
            <w:r w:rsidRPr="00A1596A">
              <w:rPr>
                <w:rFonts w:cstheme="minorHAnsi"/>
              </w:rPr>
              <w:t xml:space="preserve"> and private sector service   </w:t>
            </w:r>
          </w:p>
          <w:p w14:paraId="7C446103"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 xml:space="preserve">School facilities </w:t>
            </w:r>
          </w:p>
          <w:p w14:paraId="664A9FCE" w14:textId="77777777" w:rsidR="0069644D" w:rsidRPr="00A1596A" w:rsidRDefault="0069644D" w:rsidP="006244FF">
            <w:pPr>
              <w:pStyle w:val="ListParagraph"/>
              <w:ind w:left="252"/>
              <w:jc w:val="both"/>
              <w:rPr>
                <w:rFonts w:cstheme="minorHAnsi"/>
              </w:rPr>
            </w:pPr>
          </w:p>
          <w:p w14:paraId="57E19B72"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 xml:space="preserve">Clothing  </w:t>
            </w:r>
          </w:p>
          <w:p w14:paraId="051536B0"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 xml:space="preserve">Health </w:t>
            </w:r>
          </w:p>
          <w:p w14:paraId="19DFC25A"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 xml:space="preserve">Food/meal per day </w:t>
            </w:r>
          </w:p>
          <w:p w14:paraId="382FA3F4"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Community participations</w:t>
            </w:r>
          </w:p>
        </w:tc>
        <w:tc>
          <w:tcPr>
            <w:tcW w:w="2626"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6B19665"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Earthen house having tin shed</w:t>
            </w:r>
          </w:p>
          <w:p w14:paraId="35E3507F"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Cultivate land 1-3 bighas or leasing cultivate land from others</w:t>
            </w:r>
          </w:p>
          <w:p w14:paraId="6C93EDA1"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Cow &amp; goat rearing by leasing</w:t>
            </w:r>
          </w:p>
          <w:p w14:paraId="02101CFF"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Zero</w:t>
            </w:r>
          </w:p>
          <w:p w14:paraId="3F351E81"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 xml:space="preserve">Use rented poor agriculture machinery </w:t>
            </w:r>
          </w:p>
          <w:p w14:paraId="73E019B9"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 xml:space="preserve">Minimum (5000-8000 </w:t>
            </w:r>
            <w:r w:rsidRPr="00A1596A">
              <w:rPr>
                <w:rFonts w:cstheme="minorHAnsi" w:hint="eastAsia"/>
              </w:rPr>
              <w:t>T</w:t>
            </w:r>
            <w:r w:rsidRPr="00A1596A">
              <w:rPr>
                <w:rFonts w:cstheme="minorHAnsi"/>
              </w:rPr>
              <w:t>aka/month).</w:t>
            </w:r>
          </w:p>
          <w:p w14:paraId="7747BD66"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Agriculture Day-laborer and small vegetable production in homestead area</w:t>
            </w:r>
          </w:p>
          <w:p w14:paraId="1639E12D"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 xml:space="preserve">Small </w:t>
            </w:r>
            <w:proofErr w:type="spellStart"/>
            <w:r w:rsidRPr="00A1596A">
              <w:rPr>
                <w:rFonts w:cstheme="minorHAnsi"/>
              </w:rPr>
              <w:t>mudi</w:t>
            </w:r>
            <w:proofErr w:type="spellEnd"/>
            <w:r w:rsidRPr="00A1596A">
              <w:rPr>
                <w:rFonts w:cstheme="minorHAnsi"/>
              </w:rPr>
              <w:t xml:space="preserve"> shop/van/rickshaw puller</w:t>
            </w:r>
          </w:p>
          <w:p w14:paraId="45803D36"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 xml:space="preserve">Furniture-only wooden </w:t>
            </w:r>
            <w:proofErr w:type="spellStart"/>
            <w:r w:rsidRPr="00A1596A">
              <w:rPr>
                <w:rFonts w:cstheme="minorHAnsi"/>
              </w:rPr>
              <w:t>choki</w:t>
            </w:r>
            <w:proofErr w:type="spellEnd"/>
            <w:r w:rsidRPr="00A1596A">
              <w:rPr>
                <w:rFonts w:cstheme="minorHAnsi"/>
              </w:rPr>
              <w:t>/bed</w:t>
            </w:r>
          </w:p>
          <w:p w14:paraId="63B90D7E"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Bicycle, mobile</w:t>
            </w:r>
          </w:p>
          <w:p w14:paraId="4D47828C"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 xml:space="preserve">less service availability and less access  </w:t>
            </w:r>
          </w:p>
          <w:p w14:paraId="4B6824A7"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Children in village level school and high dropout from school</w:t>
            </w:r>
          </w:p>
          <w:p w14:paraId="7552F4CE"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 xml:space="preserve">One dress  </w:t>
            </w:r>
          </w:p>
          <w:p w14:paraId="0A867062"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Very Poor health/ very poor sanitation</w:t>
            </w:r>
          </w:p>
          <w:p w14:paraId="629228A8"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 xml:space="preserve">Minimum food/2 meal per day  </w:t>
            </w:r>
          </w:p>
          <w:p w14:paraId="1C2E92B2"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Not participations different events</w:t>
            </w:r>
          </w:p>
        </w:tc>
      </w:tr>
      <w:tr w:rsidR="0069644D" w:rsidRPr="00A1596A" w14:paraId="3E64ABB7" w14:textId="77777777" w:rsidTr="00BB5C29">
        <w:trPr>
          <w:jc w:val="center"/>
        </w:trPr>
        <w:tc>
          <w:tcPr>
            <w:tcW w:w="573"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1457563" w14:textId="77777777" w:rsidR="0069644D" w:rsidRPr="00A1596A" w:rsidRDefault="0069644D" w:rsidP="006244FF">
            <w:pPr>
              <w:rPr>
                <w:rFonts w:cstheme="minorHAnsi"/>
              </w:rPr>
            </w:pPr>
            <w:r w:rsidRPr="00A1596A">
              <w:rPr>
                <w:rFonts w:cstheme="minorHAnsi"/>
              </w:rPr>
              <w:t>Ultra-poor</w:t>
            </w:r>
          </w:p>
        </w:tc>
        <w:tc>
          <w:tcPr>
            <w:tcW w:w="1802"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B5384D"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 xml:space="preserve">Shelter/Housing </w:t>
            </w:r>
          </w:p>
          <w:p w14:paraId="633D9393" w14:textId="77777777" w:rsidR="0069644D" w:rsidRPr="00A1596A" w:rsidRDefault="0069644D" w:rsidP="006244FF">
            <w:pPr>
              <w:pStyle w:val="ListParagraph"/>
              <w:ind w:left="252"/>
              <w:jc w:val="both"/>
              <w:rPr>
                <w:rFonts w:cstheme="minorHAnsi"/>
              </w:rPr>
            </w:pPr>
          </w:p>
          <w:p w14:paraId="4C5351AF"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Land ownership</w:t>
            </w:r>
          </w:p>
          <w:p w14:paraId="337173E7"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 xml:space="preserve">Livestock assets </w:t>
            </w:r>
          </w:p>
          <w:p w14:paraId="227829C7"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 xml:space="preserve">Jewelry (gold) </w:t>
            </w:r>
          </w:p>
          <w:p w14:paraId="76E78E5B"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Agricultural machinery</w:t>
            </w:r>
          </w:p>
          <w:p w14:paraId="2C4D3BCF"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 xml:space="preserve">Income </w:t>
            </w:r>
          </w:p>
          <w:p w14:paraId="29FC4CB1"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 xml:space="preserve">Profession </w:t>
            </w:r>
          </w:p>
          <w:p w14:paraId="4F16E9A2" w14:textId="77777777" w:rsidR="0069644D" w:rsidRPr="00A1596A" w:rsidRDefault="0069644D" w:rsidP="006244FF">
            <w:pPr>
              <w:pStyle w:val="ListParagraph"/>
              <w:ind w:left="252"/>
              <w:jc w:val="both"/>
              <w:rPr>
                <w:rFonts w:cstheme="minorHAnsi"/>
              </w:rPr>
            </w:pPr>
          </w:p>
          <w:p w14:paraId="3D0DC2B2"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Secondary source of income</w:t>
            </w:r>
          </w:p>
          <w:p w14:paraId="53F2EE25"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 xml:space="preserve">Furniture </w:t>
            </w:r>
          </w:p>
          <w:p w14:paraId="29A6E639"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 xml:space="preserve">Vehicle and electronic devices </w:t>
            </w:r>
          </w:p>
          <w:p w14:paraId="02DAD7F3"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 xml:space="preserve">Access to </w:t>
            </w:r>
            <w:proofErr w:type="spellStart"/>
            <w:r w:rsidRPr="00A1596A">
              <w:rPr>
                <w:rFonts w:cstheme="minorHAnsi"/>
              </w:rPr>
              <w:t>GoB</w:t>
            </w:r>
            <w:proofErr w:type="spellEnd"/>
            <w:r w:rsidRPr="00A1596A">
              <w:rPr>
                <w:rFonts w:cstheme="minorHAnsi"/>
              </w:rPr>
              <w:t xml:space="preserve"> and private sector service   </w:t>
            </w:r>
          </w:p>
          <w:p w14:paraId="209B4472"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 xml:space="preserve">School facilities </w:t>
            </w:r>
          </w:p>
          <w:p w14:paraId="7F9D819C"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 xml:space="preserve">Clothing  </w:t>
            </w:r>
          </w:p>
          <w:p w14:paraId="5882375B"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 xml:space="preserve">Health </w:t>
            </w:r>
          </w:p>
          <w:p w14:paraId="1692774D"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 xml:space="preserve">Food/meal per day </w:t>
            </w:r>
          </w:p>
          <w:p w14:paraId="0BF78544"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Malnutrition</w:t>
            </w:r>
          </w:p>
          <w:p w14:paraId="31C02F56"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Community participations</w:t>
            </w:r>
          </w:p>
        </w:tc>
        <w:tc>
          <w:tcPr>
            <w:tcW w:w="2626"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4E4C179"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Earthen &amp; fence house with CI shed, living on other land or 5 decimal own land</w:t>
            </w:r>
          </w:p>
          <w:p w14:paraId="46DF0085"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No cultivated land</w:t>
            </w:r>
          </w:p>
          <w:p w14:paraId="7423C5AE"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None</w:t>
            </w:r>
          </w:p>
          <w:p w14:paraId="1B639C79"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None</w:t>
            </w:r>
          </w:p>
          <w:p w14:paraId="577695F6"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None</w:t>
            </w:r>
          </w:p>
          <w:p w14:paraId="7B63ED8F" w14:textId="77777777" w:rsidR="0069644D" w:rsidRPr="00A1596A" w:rsidRDefault="0069644D" w:rsidP="0069644D">
            <w:pPr>
              <w:pStyle w:val="ListParagraph"/>
              <w:numPr>
                <w:ilvl w:val="0"/>
                <w:numId w:val="1"/>
              </w:numPr>
              <w:autoSpaceDE w:val="0"/>
              <w:autoSpaceDN w:val="0"/>
              <w:adjustRightInd w:val="0"/>
              <w:spacing w:after="0" w:line="240" w:lineRule="auto"/>
              <w:ind w:left="252" w:hanging="252"/>
              <w:rPr>
                <w:rFonts w:cstheme="minorHAnsi"/>
              </w:rPr>
            </w:pPr>
            <w:r w:rsidRPr="00A1596A">
              <w:rPr>
                <w:rFonts w:cstheme="minorHAnsi"/>
              </w:rPr>
              <w:t xml:space="preserve">Less than 4000 </w:t>
            </w:r>
            <w:proofErr w:type="spellStart"/>
            <w:r w:rsidRPr="00A1596A">
              <w:rPr>
                <w:rFonts w:cstheme="minorHAnsi"/>
              </w:rPr>
              <w:t>tk</w:t>
            </w:r>
            <w:proofErr w:type="spellEnd"/>
            <w:r w:rsidRPr="00A1596A">
              <w:rPr>
                <w:rFonts w:cstheme="minorHAnsi"/>
              </w:rPr>
              <w:t>/Month</w:t>
            </w:r>
          </w:p>
          <w:p w14:paraId="439D7611" w14:textId="77777777" w:rsidR="0069644D" w:rsidRPr="00A1596A" w:rsidRDefault="0069644D" w:rsidP="0069644D">
            <w:pPr>
              <w:pStyle w:val="ListParagraph"/>
              <w:numPr>
                <w:ilvl w:val="0"/>
                <w:numId w:val="1"/>
              </w:numPr>
              <w:autoSpaceDE w:val="0"/>
              <w:autoSpaceDN w:val="0"/>
              <w:adjustRightInd w:val="0"/>
              <w:spacing w:after="0" w:line="240" w:lineRule="auto"/>
              <w:ind w:left="252" w:hanging="252"/>
              <w:rPr>
                <w:rFonts w:cstheme="minorHAnsi"/>
              </w:rPr>
            </w:pPr>
            <w:r w:rsidRPr="00A1596A">
              <w:rPr>
                <w:rFonts w:cstheme="minorHAnsi"/>
              </w:rPr>
              <w:t>No specific; often seasonal migration/ beggar/ disable/ day laborer/ working other house</w:t>
            </w:r>
          </w:p>
          <w:p w14:paraId="0AC75268"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None</w:t>
            </w:r>
          </w:p>
          <w:p w14:paraId="1BB1064C"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None</w:t>
            </w:r>
          </w:p>
          <w:p w14:paraId="714B5305"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None</w:t>
            </w:r>
          </w:p>
          <w:p w14:paraId="71BCD69B" w14:textId="77777777" w:rsidR="0069644D" w:rsidRPr="00A1596A" w:rsidRDefault="0069644D" w:rsidP="0069644D">
            <w:pPr>
              <w:pStyle w:val="ListParagraph"/>
              <w:numPr>
                <w:ilvl w:val="0"/>
                <w:numId w:val="1"/>
              </w:numPr>
              <w:autoSpaceDE w:val="0"/>
              <w:autoSpaceDN w:val="0"/>
              <w:adjustRightInd w:val="0"/>
              <w:spacing w:after="0" w:line="240" w:lineRule="auto"/>
              <w:ind w:left="252" w:hanging="252"/>
              <w:jc w:val="both"/>
              <w:rPr>
                <w:rFonts w:cstheme="minorHAnsi"/>
              </w:rPr>
            </w:pPr>
            <w:r w:rsidRPr="00A1596A">
              <w:rPr>
                <w:rFonts w:cstheme="minorHAnsi"/>
              </w:rPr>
              <w:t xml:space="preserve">No access in services/sometime </w:t>
            </w:r>
            <w:proofErr w:type="spellStart"/>
            <w:r w:rsidRPr="00A1596A">
              <w:rPr>
                <w:rFonts w:cstheme="minorHAnsi"/>
              </w:rPr>
              <w:t>GoB</w:t>
            </w:r>
            <w:proofErr w:type="spellEnd"/>
            <w:r w:rsidRPr="00A1596A">
              <w:rPr>
                <w:rFonts w:cstheme="minorHAnsi"/>
              </w:rPr>
              <w:t xml:space="preserve"> safety net program</w:t>
            </w:r>
          </w:p>
          <w:p w14:paraId="7481F8CF" w14:textId="77777777" w:rsidR="0069644D" w:rsidRPr="00A1596A" w:rsidRDefault="0069644D" w:rsidP="0069644D">
            <w:pPr>
              <w:pStyle w:val="ListParagraph"/>
              <w:numPr>
                <w:ilvl w:val="0"/>
                <w:numId w:val="1"/>
              </w:numPr>
              <w:autoSpaceDE w:val="0"/>
              <w:autoSpaceDN w:val="0"/>
              <w:adjustRightInd w:val="0"/>
              <w:spacing w:after="0" w:line="240" w:lineRule="auto"/>
              <w:ind w:left="252" w:hanging="252"/>
              <w:jc w:val="both"/>
              <w:rPr>
                <w:rFonts w:cstheme="minorHAnsi"/>
              </w:rPr>
            </w:pPr>
            <w:r w:rsidRPr="00A1596A">
              <w:rPr>
                <w:rFonts w:cstheme="minorHAnsi"/>
              </w:rPr>
              <w:t xml:space="preserve">Very limited in school high dropout from school </w:t>
            </w:r>
          </w:p>
          <w:p w14:paraId="39330AD2" w14:textId="77777777" w:rsidR="0069644D" w:rsidRPr="00A1596A" w:rsidRDefault="0069644D" w:rsidP="0069644D">
            <w:pPr>
              <w:pStyle w:val="ListParagraph"/>
              <w:numPr>
                <w:ilvl w:val="0"/>
                <w:numId w:val="1"/>
              </w:numPr>
              <w:autoSpaceDE w:val="0"/>
              <w:autoSpaceDN w:val="0"/>
              <w:adjustRightInd w:val="0"/>
              <w:spacing w:after="0" w:line="240" w:lineRule="auto"/>
              <w:ind w:left="252" w:hanging="252"/>
              <w:jc w:val="both"/>
              <w:rPr>
                <w:rFonts w:cstheme="minorHAnsi"/>
              </w:rPr>
            </w:pPr>
            <w:r w:rsidRPr="00A1596A">
              <w:rPr>
                <w:rFonts w:cstheme="minorHAnsi"/>
              </w:rPr>
              <w:t>Poor but one set</w:t>
            </w:r>
          </w:p>
          <w:p w14:paraId="7632EA3C" w14:textId="77777777" w:rsidR="0069644D" w:rsidRPr="00A1596A" w:rsidRDefault="0069644D" w:rsidP="0069644D">
            <w:pPr>
              <w:pStyle w:val="ListParagraph"/>
              <w:numPr>
                <w:ilvl w:val="0"/>
                <w:numId w:val="1"/>
              </w:numPr>
              <w:autoSpaceDE w:val="0"/>
              <w:autoSpaceDN w:val="0"/>
              <w:adjustRightInd w:val="0"/>
              <w:spacing w:after="0" w:line="240" w:lineRule="auto"/>
              <w:ind w:left="252" w:hanging="252"/>
              <w:jc w:val="both"/>
              <w:rPr>
                <w:rFonts w:cstheme="minorHAnsi"/>
              </w:rPr>
            </w:pPr>
            <w:r w:rsidRPr="00A1596A">
              <w:rPr>
                <w:rFonts w:cstheme="minorHAnsi"/>
              </w:rPr>
              <w:t>Ill health/poor sanitation</w:t>
            </w:r>
          </w:p>
          <w:p w14:paraId="1A50F8BC"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Starving or 1 meal is okay and rest uncertain</w:t>
            </w:r>
          </w:p>
          <w:p w14:paraId="2F62FE5E"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 xml:space="preserve">Prominent malnutrition or deficient  </w:t>
            </w:r>
          </w:p>
          <w:p w14:paraId="03C52D3A" w14:textId="77777777" w:rsidR="0069644D" w:rsidRPr="00A1596A" w:rsidRDefault="0069644D" w:rsidP="0069644D">
            <w:pPr>
              <w:pStyle w:val="ListParagraph"/>
              <w:numPr>
                <w:ilvl w:val="0"/>
                <w:numId w:val="1"/>
              </w:numPr>
              <w:spacing w:after="0" w:line="240" w:lineRule="auto"/>
              <w:ind w:left="252" w:hanging="252"/>
              <w:jc w:val="both"/>
              <w:rPr>
                <w:rFonts w:cstheme="minorHAnsi"/>
              </w:rPr>
            </w:pPr>
            <w:r w:rsidRPr="00A1596A">
              <w:rPr>
                <w:rFonts w:cstheme="minorHAnsi"/>
              </w:rPr>
              <w:t>None or ignored by community</w:t>
            </w:r>
          </w:p>
        </w:tc>
      </w:tr>
    </w:tbl>
    <w:p w14:paraId="65F4BC3E" w14:textId="77777777" w:rsidR="00BB5C29" w:rsidRPr="00A1596A" w:rsidRDefault="00BB5C29" w:rsidP="0069644D">
      <w:pPr>
        <w:rPr>
          <w:rFonts w:cstheme="minorHAnsi"/>
        </w:rPr>
        <w:sectPr w:rsidR="00BB5C29" w:rsidRPr="00A1596A" w:rsidSect="00BB5C29">
          <w:pgSz w:w="12240" w:h="15840"/>
          <w:pgMar w:top="1440" w:right="1440" w:bottom="1440" w:left="1440" w:header="720" w:footer="720" w:gutter="0"/>
          <w:cols w:space="720"/>
          <w:docGrid w:linePitch="360"/>
        </w:sectPr>
      </w:pPr>
    </w:p>
    <w:p w14:paraId="353E88B4" w14:textId="77777777" w:rsidR="0069644D" w:rsidRPr="00A1596A" w:rsidRDefault="0069644D" w:rsidP="0069644D">
      <w:pPr>
        <w:rPr>
          <w:rFonts w:ascii="Calibri" w:eastAsia="Calibri" w:hAnsi="Calibri" w:cs="Calibri"/>
          <w:vertAlign w:val="superscript"/>
        </w:rPr>
      </w:pPr>
      <w:r w:rsidRPr="00A1596A">
        <w:lastRenderedPageBreak/>
        <w:t>Supplemental Table 2. Program impact on food group consumption among children and mothers</w:t>
      </w:r>
      <w:r w:rsidRPr="00A1596A">
        <w:rPr>
          <w:vertAlign w:val="superscript"/>
        </w:rPr>
        <w:t xml:space="preserve"> </w:t>
      </w:r>
      <w:r w:rsidRPr="00A1596A">
        <w:rPr>
          <w:rFonts w:ascii="Segoe UI" w:eastAsia="Segoe UI" w:hAnsi="Segoe UI" w:cs="Segoe UI"/>
          <w:color w:val="333333"/>
          <w:sz w:val="18"/>
          <w:szCs w:val="18"/>
          <w:vertAlign w:val="superscript"/>
        </w:rPr>
        <w:t>†</w:t>
      </w:r>
    </w:p>
    <w:tbl>
      <w:tblPr>
        <w:tblStyle w:val="TableGrid"/>
        <w:tblW w:w="0" w:type="auto"/>
        <w:tblBorders>
          <w:top w:val="none" w:sz="4" w:space="0" w:color="000000" w:themeColor="text1"/>
          <w:left w:val="none" w:sz="4" w:space="0" w:color="000000" w:themeColor="text1"/>
          <w:bottom w:val="none" w:sz="4" w:space="0" w:color="000000" w:themeColor="text1"/>
          <w:right w:val="none" w:sz="4" w:space="0" w:color="000000" w:themeColor="text1"/>
          <w:insideH w:val="none" w:sz="4" w:space="0" w:color="000000" w:themeColor="text1"/>
          <w:insideV w:val="none" w:sz="4" w:space="0" w:color="000000" w:themeColor="text1"/>
        </w:tblBorders>
        <w:tblLook w:val="04A0" w:firstRow="1" w:lastRow="0" w:firstColumn="1" w:lastColumn="0" w:noHBand="0" w:noVBand="1"/>
      </w:tblPr>
      <w:tblGrid>
        <w:gridCol w:w="1770"/>
        <w:gridCol w:w="1660"/>
        <w:gridCol w:w="1806"/>
        <w:gridCol w:w="345"/>
        <w:gridCol w:w="1665"/>
        <w:gridCol w:w="1515"/>
        <w:gridCol w:w="3093"/>
        <w:gridCol w:w="1106"/>
      </w:tblGrid>
      <w:tr w:rsidR="0069644D" w:rsidRPr="00A1596A" w14:paraId="051F9CF1" w14:textId="77777777" w:rsidTr="00CD1719">
        <w:trPr>
          <w:trHeight w:val="360"/>
        </w:trPr>
        <w:tc>
          <w:tcPr>
            <w:tcW w:w="1770" w:type="dxa"/>
            <w:tcBorders>
              <w:top w:val="single" w:sz="4" w:space="0" w:color="000000" w:themeColor="text1"/>
            </w:tcBorders>
          </w:tcPr>
          <w:p w14:paraId="3B0F2427" w14:textId="77777777" w:rsidR="0069644D" w:rsidRPr="00A1596A" w:rsidRDefault="0069644D" w:rsidP="006244FF"/>
        </w:tc>
        <w:tc>
          <w:tcPr>
            <w:tcW w:w="3466" w:type="dxa"/>
            <w:gridSpan w:val="2"/>
            <w:tcBorders>
              <w:top w:val="single" w:sz="4" w:space="0" w:color="000000" w:themeColor="text1"/>
              <w:bottom w:val="single" w:sz="4" w:space="0" w:color="000000" w:themeColor="text1"/>
            </w:tcBorders>
            <w:vAlign w:val="center"/>
          </w:tcPr>
          <w:p w14:paraId="4EEABFF0" w14:textId="77777777" w:rsidR="0069644D" w:rsidRPr="00A1596A" w:rsidRDefault="0069644D" w:rsidP="006244FF">
            <w:pPr>
              <w:jc w:val="center"/>
            </w:pPr>
            <w:r w:rsidRPr="00A1596A">
              <w:t>Midline (July – August 2019)</w:t>
            </w:r>
          </w:p>
        </w:tc>
        <w:tc>
          <w:tcPr>
            <w:tcW w:w="345" w:type="dxa"/>
            <w:tcBorders>
              <w:top w:val="single" w:sz="4" w:space="0" w:color="000000" w:themeColor="text1"/>
              <w:bottom w:val="none" w:sz="4" w:space="0" w:color="000000" w:themeColor="text1"/>
            </w:tcBorders>
            <w:vAlign w:val="center"/>
          </w:tcPr>
          <w:p w14:paraId="1ED236E0" w14:textId="77777777" w:rsidR="0069644D" w:rsidRPr="00A1596A" w:rsidRDefault="0069644D" w:rsidP="006244FF">
            <w:pPr>
              <w:jc w:val="center"/>
            </w:pPr>
          </w:p>
        </w:tc>
        <w:tc>
          <w:tcPr>
            <w:tcW w:w="3180" w:type="dxa"/>
            <w:gridSpan w:val="2"/>
            <w:tcBorders>
              <w:top w:val="single" w:sz="4" w:space="0" w:color="000000" w:themeColor="text1"/>
              <w:bottom w:val="single" w:sz="4" w:space="0" w:color="000000" w:themeColor="text1"/>
              <w:right w:val="nil"/>
            </w:tcBorders>
            <w:vAlign w:val="center"/>
          </w:tcPr>
          <w:p w14:paraId="018FFD4E" w14:textId="77777777" w:rsidR="0069644D" w:rsidRPr="00A1596A" w:rsidRDefault="0069644D" w:rsidP="006244FF">
            <w:pPr>
              <w:jc w:val="center"/>
            </w:pPr>
            <w:r w:rsidRPr="00A1596A">
              <w:t>Endline (November 2020)</w:t>
            </w:r>
          </w:p>
        </w:tc>
        <w:tc>
          <w:tcPr>
            <w:tcW w:w="3093" w:type="dxa"/>
            <w:vMerge w:val="restart"/>
            <w:tcBorders>
              <w:top w:val="single" w:sz="4" w:space="0" w:color="000000" w:themeColor="text1"/>
              <w:left w:val="nil"/>
              <w:bottom w:val="single" w:sz="4" w:space="0" w:color="auto"/>
              <w:right w:val="nil"/>
            </w:tcBorders>
            <w:vAlign w:val="center"/>
          </w:tcPr>
          <w:p w14:paraId="0BF54938" w14:textId="77777777" w:rsidR="0069644D" w:rsidRPr="00A1596A" w:rsidRDefault="0069644D" w:rsidP="006244FF">
            <w:pPr>
              <w:jc w:val="center"/>
              <w:rPr>
                <w:rFonts w:ascii="Calibri" w:eastAsia="Calibri" w:hAnsi="Calibri" w:cs="Calibri"/>
              </w:rPr>
            </w:pPr>
            <w:r w:rsidRPr="00A1596A">
              <w:t>Adjusted DID estimate (SE)</w:t>
            </w:r>
            <w:r w:rsidRPr="00A1596A">
              <w:rPr>
                <w:color w:val="333333"/>
                <w:sz w:val="18"/>
                <w:szCs w:val="18"/>
              </w:rPr>
              <w:t xml:space="preserve"> </w:t>
            </w:r>
            <w:r w:rsidRPr="00A1596A">
              <w:rPr>
                <w:color w:val="333333"/>
                <w:sz w:val="18"/>
                <w:szCs w:val="18"/>
                <w:vertAlign w:val="superscript"/>
              </w:rPr>
              <w:t>‡</w:t>
            </w:r>
          </w:p>
        </w:tc>
        <w:tc>
          <w:tcPr>
            <w:tcW w:w="1106" w:type="dxa"/>
            <w:vMerge w:val="restart"/>
            <w:tcBorders>
              <w:top w:val="single" w:sz="4" w:space="0" w:color="000000" w:themeColor="text1"/>
              <w:left w:val="nil"/>
              <w:bottom w:val="single" w:sz="4" w:space="0" w:color="auto"/>
              <w:right w:val="nil"/>
            </w:tcBorders>
            <w:vAlign w:val="center"/>
          </w:tcPr>
          <w:p w14:paraId="5C069F71" w14:textId="77777777" w:rsidR="0069644D" w:rsidRPr="00A1596A" w:rsidRDefault="0069644D" w:rsidP="006244FF">
            <w:pPr>
              <w:jc w:val="center"/>
            </w:pPr>
            <w:r w:rsidRPr="00A1596A">
              <w:t>P-value</w:t>
            </w:r>
            <w:r w:rsidRPr="00A1596A">
              <w:rPr>
                <w:vertAlign w:val="superscript"/>
              </w:rPr>
              <w:t xml:space="preserve"> </w:t>
            </w:r>
            <w:r w:rsidRPr="00A1596A">
              <w:rPr>
                <w:rFonts w:ascii="Segoe UI" w:eastAsia="Segoe UI" w:hAnsi="Segoe UI" w:cs="Segoe UI"/>
                <w:color w:val="333333"/>
                <w:sz w:val="18"/>
                <w:szCs w:val="18"/>
                <w:vertAlign w:val="superscript"/>
              </w:rPr>
              <w:t>§</w:t>
            </w:r>
          </w:p>
        </w:tc>
      </w:tr>
      <w:tr w:rsidR="0069644D" w:rsidRPr="00A1596A" w14:paraId="601D5971" w14:textId="77777777" w:rsidTr="00CD1719">
        <w:trPr>
          <w:trHeight w:val="300"/>
        </w:trPr>
        <w:tc>
          <w:tcPr>
            <w:tcW w:w="1770" w:type="dxa"/>
            <w:tcBorders>
              <w:bottom w:val="single" w:sz="4" w:space="0" w:color="000000" w:themeColor="text1"/>
            </w:tcBorders>
          </w:tcPr>
          <w:p w14:paraId="28D46E1E" w14:textId="77777777" w:rsidR="0069644D" w:rsidRPr="00A1596A" w:rsidRDefault="0069644D" w:rsidP="006244FF">
            <w:pPr>
              <w:spacing w:line="259" w:lineRule="auto"/>
            </w:pPr>
            <w:r w:rsidRPr="00A1596A">
              <w:t>Characteristic</w:t>
            </w:r>
          </w:p>
        </w:tc>
        <w:tc>
          <w:tcPr>
            <w:tcW w:w="1660" w:type="dxa"/>
            <w:tcBorders>
              <w:top w:val="single" w:sz="4" w:space="0" w:color="000000" w:themeColor="text1"/>
              <w:bottom w:val="single" w:sz="4" w:space="0" w:color="000000" w:themeColor="text1"/>
            </w:tcBorders>
          </w:tcPr>
          <w:p w14:paraId="789140F3" w14:textId="77777777" w:rsidR="0069644D" w:rsidRPr="00A1596A" w:rsidRDefault="0069644D" w:rsidP="006244FF">
            <w:pPr>
              <w:jc w:val="center"/>
            </w:pPr>
            <w:r w:rsidRPr="00A1596A">
              <w:t>PDH</w:t>
            </w:r>
          </w:p>
        </w:tc>
        <w:tc>
          <w:tcPr>
            <w:tcW w:w="1806" w:type="dxa"/>
            <w:tcBorders>
              <w:top w:val="single" w:sz="4" w:space="0" w:color="000000" w:themeColor="text1"/>
              <w:bottom w:val="single" w:sz="4" w:space="0" w:color="000000" w:themeColor="text1"/>
            </w:tcBorders>
          </w:tcPr>
          <w:p w14:paraId="77759220" w14:textId="77777777" w:rsidR="0069644D" w:rsidRPr="00A1596A" w:rsidRDefault="0069644D" w:rsidP="006244FF">
            <w:pPr>
              <w:spacing w:line="259" w:lineRule="auto"/>
              <w:jc w:val="center"/>
            </w:pPr>
            <w:r w:rsidRPr="00A1596A">
              <w:t>PDH/ED</w:t>
            </w:r>
          </w:p>
        </w:tc>
        <w:tc>
          <w:tcPr>
            <w:tcW w:w="345" w:type="dxa"/>
            <w:tcBorders>
              <w:top w:val="none" w:sz="4" w:space="0" w:color="000000" w:themeColor="text1"/>
              <w:bottom w:val="single" w:sz="4" w:space="0" w:color="000000" w:themeColor="text1"/>
            </w:tcBorders>
          </w:tcPr>
          <w:p w14:paraId="7473CC89" w14:textId="77777777" w:rsidR="0069644D" w:rsidRPr="00A1596A" w:rsidRDefault="0069644D" w:rsidP="006244FF">
            <w:pPr>
              <w:spacing w:line="259" w:lineRule="auto"/>
              <w:jc w:val="center"/>
            </w:pPr>
          </w:p>
        </w:tc>
        <w:tc>
          <w:tcPr>
            <w:tcW w:w="1665" w:type="dxa"/>
            <w:tcBorders>
              <w:top w:val="single" w:sz="4" w:space="0" w:color="000000" w:themeColor="text1"/>
              <w:bottom w:val="single" w:sz="4" w:space="0" w:color="000000" w:themeColor="text1"/>
            </w:tcBorders>
          </w:tcPr>
          <w:p w14:paraId="197A87CD" w14:textId="77777777" w:rsidR="0069644D" w:rsidRPr="00A1596A" w:rsidRDefault="0069644D" w:rsidP="006244FF">
            <w:pPr>
              <w:spacing w:line="259" w:lineRule="auto"/>
              <w:jc w:val="center"/>
            </w:pPr>
            <w:r w:rsidRPr="00A1596A">
              <w:t>PDH</w:t>
            </w:r>
          </w:p>
        </w:tc>
        <w:tc>
          <w:tcPr>
            <w:tcW w:w="1515" w:type="dxa"/>
            <w:tcBorders>
              <w:top w:val="single" w:sz="4" w:space="0" w:color="000000" w:themeColor="text1"/>
              <w:bottom w:val="single" w:sz="4" w:space="0" w:color="000000" w:themeColor="text1"/>
              <w:right w:val="nil"/>
            </w:tcBorders>
          </w:tcPr>
          <w:p w14:paraId="0CB889D5" w14:textId="77777777" w:rsidR="0069644D" w:rsidRPr="00A1596A" w:rsidRDefault="0069644D" w:rsidP="006244FF">
            <w:pPr>
              <w:spacing w:line="259" w:lineRule="auto"/>
              <w:jc w:val="center"/>
            </w:pPr>
            <w:r w:rsidRPr="00A1596A">
              <w:t>PDH/ED</w:t>
            </w:r>
          </w:p>
        </w:tc>
        <w:tc>
          <w:tcPr>
            <w:tcW w:w="3093" w:type="dxa"/>
            <w:vMerge/>
            <w:tcBorders>
              <w:top w:val="nil"/>
              <w:left w:val="nil"/>
              <w:bottom w:val="single" w:sz="4" w:space="0" w:color="auto"/>
              <w:right w:val="nil"/>
            </w:tcBorders>
          </w:tcPr>
          <w:p w14:paraId="1E8C795D" w14:textId="77777777" w:rsidR="0069644D" w:rsidRPr="00A1596A" w:rsidRDefault="0069644D" w:rsidP="006244FF"/>
        </w:tc>
        <w:tc>
          <w:tcPr>
            <w:tcW w:w="1106" w:type="dxa"/>
            <w:vMerge/>
            <w:tcBorders>
              <w:top w:val="nil"/>
              <w:left w:val="nil"/>
              <w:bottom w:val="single" w:sz="4" w:space="0" w:color="auto"/>
              <w:right w:val="nil"/>
            </w:tcBorders>
          </w:tcPr>
          <w:p w14:paraId="0E18951E" w14:textId="77777777" w:rsidR="0069644D" w:rsidRPr="00A1596A" w:rsidRDefault="0069644D" w:rsidP="006244FF"/>
        </w:tc>
      </w:tr>
      <w:tr w:rsidR="0069644D" w:rsidRPr="00A1596A" w14:paraId="2402FFF8" w14:textId="77777777" w:rsidTr="00CD1719">
        <w:trPr>
          <w:trHeight w:val="300"/>
        </w:trPr>
        <w:tc>
          <w:tcPr>
            <w:tcW w:w="1770" w:type="dxa"/>
            <w:tcBorders>
              <w:top w:val="single" w:sz="4" w:space="0" w:color="000000" w:themeColor="text1"/>
            </w:tcBorders>
          </w:tcPr>
          <w:p w14:paraId="60FD3112" w14:textId="77777777" w:rsidR="0069644D" w:rsidRPr="00A1596A" w:rsidRDefault="0069644D" w:rsidP="006244FF">
            <w:r w:rsidRPr="00A1596A">
              <w:rPr>
                <w:i/>
                <w:iCs/>
              </w:rPr>
              <w:t>n</w:t>
            </w:r>
          </w:p>
        </w:tc>
        <w:tc>
          <w:tcPr>
            <w:tcW w:w="1660" w:type="dxa"/>
            <w:tcBorders>
              <w:top w:val="single" w:sz="4" w:space="0" w:color="000000" w:themeColor="text1"/>
            </w:tcBorders>
          </w:tcPr>
          <w:p w14:paraId="6C506464" w14:textId="77777777" w:rsidR="0069644D" w:rsidRPr="00A1596A" w:rsidRDefault="0069644D" w:rsidP="006244FF">
            <w:pPr>
              <w:jc w:val="center"/>
            </w:pPr>
            <w:r w:rsidRPr="00A1596A">
              <w:t>544</w:t>
            </w:r>
          </w:p>
        </w:tc>
        <w:tc>
          <w:tcPr>
            <w:tcW w:w="1806" w:type="dxa"/>
            <w:tcBorders>
              <w:top w:val="single" w:sz="4" w:space="0" w:color="000000" w:themeColor="text1"/>
            </w:tcBorders>
          </w:tcPr>
          <w:p w14:paraId="63283CE6" w14:textId="77777777" w:rsidR="0069644D" w:rsidRPr="00A1596A" w:rsidRDefault="0069644D" w:rsidP="006244FF">
            <w:pPr>
              <w:jc w:val="center"/>
            </w:pPr>
            <w:r w:rsidRPr="00A1596A">
              <w:t>485</w:t>
            </w:r>
          </w:p>
        </w:tc>
        <w:tc>
          <w:tcPr>
            <w:tcW w:w="345" w:type="dxa"/>
            <w:tcBorders>
              <w:top w:val="single" w:sz="4" w:space="0" w:color="000000" w:themeColor="text1"/>
            </w:tcBorders>
          </w:tcPr>
          <w:p w14:paraId="19B5250A" w14:textId="77777777" w:rsidR="0069644D" w:rsidRPr="00A1596A" w:rsidRDefault="0069644D" w:rsidP="006244FF">
            <w:pPr>
              <w:jc w:val="center"/>
            </w:pPr>
          </w:p>
        </w:tc>
        <w:tc>
          <w:tcPr>
            <w:tcW w:w="1665" w:type="dxa"/>
            <w:tcBorders>
              <w:top w:val="single" w:sz="4" w:space="0" w:color="000000" w:themeColor="text1"/>
            </w:tcBorders>
          </w:tcPr>
          <w:p w14:paraId="555AB02C" w14:textId="77777777" w:rsidR="0069644D" w:rsidRPr="00A1596A" w:rsidRDefault="0069644D" w:rsidP="006244FF">
            <w:pPr>
              <w:jc w:val="center"/>
            </w:pPr>
            <w:r w:rsidRPr="00A1596A">
              <w:t>529</w:t>
            </w:r>
          </w:p>
        </w:tc>
        <w:tc>
          <w:tcPr>
            <w:tcW w:w="1515" w:type="dxa"/>
            <w:tcBorders>
              <w:top w:val="single" w:sz="4" w:space="0" w:color="000000" w:themeColor="text1"/>
            </w:tcBorders>
          </w:tcPr>
          <w:p w14:paraId="13256306" w14:textId="77777777" w:rsidR="0069644D" w:rsidRPr="00A1596A" w:rsidRDefault="0069644D" w:rsidP="006244FF">
            <w:pPr>
              <w:jc w:val="center"/>
            </w:pPr>
            <w:r w:rsidRPr="00A1596A">
              <w:t>468</w:t>
            </w:r>
          </w:p>
        </w:tc>
        <w:tc>
          <w:tcPr>
            <w:tcW w:w="3093" w:type="dxa"/>
            <w:tcBorders>
              <w:top w:val="single" w:sz="4" w:space="0" w:color="auto"/>
            </w:tcBorders>
          </w:tcPr>
          <w:p w14:paraId="1C54AB42" w14:textId="77777777" w:rsidR="0069644D" w:rsidRPr="00A1596A" w:rsidRDefault="0069644D" w:rsidP="006244FF"/>
        </w:tc>
        <w:tc>
          <w:tcPr>
            <w:tcW w:w="1106" w:type="dxa"/>
            <w:tcBorders>
              <w:top w:val="single" w:sz="4" w:space="0" w:color="auto"/>
            </w:tcBorders>
          </w:tcPr>
          <w:p w14:paraId="773AC0CA" w14:textId="77777777" w:rsidR="0069644D" w:rsidRPr="00A1596A" w:rsidRDefault="0069644D" w:rsidP="006244FF"/>
        </w:tc>
      </w:tr>
      <w:tr w:rsidR="0069644D" w:rsidRPr="00A1596A" w14:paraId="61763743" w14:textId="77777777" w:rsidTr="006244FF">
        <w:tc>
          <w:tcPr>
            <w:tcW w:w="1770" w:type="dxa"/>
          </w:tcPr>
          <w:p w14:paraId="222286DE" w14:textId="77777777" w:rsidR="0069644D" w:rsidRPr="00A1596A" w:rsidRDefault="0069644D" w:rsidP="006244FF">
            <w:pPr>
              <w:spacing w:line="259" w:lineRule="auto"/>
            </w:pPr>
            <w:r w:rsidRPr="00A1596A">
              <w:t>Grain</w:t>
            </w:r>
          </w:p>
        </w:tc>
        <w:tc>
          <w:tcPr>
            <w:tcW w:w="1660" w:type="dxa"/>
          </w:tcPr>
          <w:p w14:paraId="219CA7DA" w14:textId="77777777" w:rsidR="0069644D" w:rsidRPr="00A1596A" w:rsidRDefault="0069644D" w:rsidP="006244FF">
            <w:pPr>
              <w:jc w:val="center"/>
            </w:pPr>
            <w:r w:rsidRPr="00A1596A">
              <w:t>525 (96.5)</w:t>
            </w:r>
          </w:p>
        </w:tc>
        <w:tc>
          <w:tcPr>
            <w:tcW w:w="1806" w:type="dxa"/>
          </w:tcPr>
          <w:p w14:paraId="11E00853" w14:textId="77777777" w:rsidR="0069644D" w:rsidRPr="00A1596A" w:rsidRDefault="0069644D" w:rsidP="006244FF">
            <w:pPr>
              <w:jc w:val="center"/>
            </w:pPr>
            <w:r w:rsidRPr="00A1596A">
              <w:t>472 (97.3)</w:t>
            </w:r>
          </w:p>
        </w:tc>
        <w:tc>
          <w:tcPr>
            <w:tcW w:w="345" w:type="dxa"/>
          </w:tcPr>
          <w:p w14:paraId="5AAC1F7C" w14:textId="77777777" w:rsidR="0069644D" w:rsidRPr="00A1596A" w:rsidRDefault="0069644D" w:rsidP="006244FF">
            <w:pPr>
              <w:jc w:val="center"/>
            </w:pPr>
          </w:p>
        </w:tc>
        <w:tc>
          <w:tcPr>
            <w:tcW w:w="1665" w:type="dxa"/>
          </w:tcPr>
          <w:p w14:paraId="1840AEE4" w14:textId="77777777" w:rsidR="0069644D" w:rsidRPr="00A1596A" w:rsidRDefault="0069644D" w:rsidP="006244FF">
            <w:pPr>
              <w:jc w:val="center"/>
            </w:pPr>
            <w:r w:rsidRPr="00A1596A">
              <w:t>526 (99.4)</w:t>
            </w:r>
          </w:p>
        </w:tc>
        <w:tc>
          <w:tcPr>
            <w:tcW w:w="1515" w:type="dxa"/>
          </w:tcPr>
          <w:p w14:paraId="04822850" w14:textId="1E8AC3D4" w:rsidR="0069644D" w:rsidRPr="00A1596A" w:rsidRDefault="0069644D" w:rsidP="006244FF">
            <w:pPr>
              <w:jc w:val="center"/>
            </w:pPr>
            <w:r w:rsidRPr="00A1596A">
              <w:t>468 (100</w:t>
            </w:r>
            <w:r w:rsidR="00FE138D">
              <w:t>.0</w:t>
            </w:r>
            <w:r w:rsidRPr="00A1596A">
              <w:t>)</w:t>
            </w:r>
          </w:p>
        </w:tc>
        <w:tc>
          <w:tcPr>
            <w:tcW w:w="3093" w:type="dxa"/>
            <w:shd w:val="clear" w:color="auto" w:fill="auto"/>
          </w:tcPr>
          <w:p w14:paraId="1051437B" w14:textId="77777777" w:rsidR="0069644D" w:rsidRPr="00A1596A" w:rsidRDefault="0069644D" w:rsidP="006244FF">
            <w:pPr>
              <w:jc w:val="center"/>
            </w:pPr>
            <w:r w:rsidRPr="00A1596A">
              <w:t>-0.2 pp</w:t>
            </w:r>
          </w:p>
        </w:tc>
        <w:tc>
          <w:tcPr>
            <w:tcW w:w="1106" w:type="dxa"/>
            <w:shd w:val="clear" w:color="auto" w:fill="auto"/>
          </w:tcPr>
          <w:p w14:paraId="189684ED" w14:textId="77777777" w:rsidR="0069644D" w:rsidRPr="00A1596A" w:rsidRDefault="0069644D" w:rsidP="006244FF">
            <w:pPr>
              <w:jc w:val="center"/>
            </w:pPr>
            <w:r w:rsidRPr="00A1596A">
              <w:t>0.8</w:t>
            </w:r>
          </w:p>
        </w:tc>
      </w:tr>
      <w:tr w:rsidR="0069644D" w:rsidRPr="00A1596A" w14:paraId="7F7BC760" w14:textId="77777777" w:rsidTr="006244FF">
        <w:tc>
          <w:tcPr>
            <w:tcW w:w="1770" w:type="dxa"/>
          </w:tcPr>
          <w:p w14:paraId="0F32E3E7" w14:textId="77777777" w:rsidR="0069644D" w:rsidRPr="00A1596A" w:rsidRDefault="0069644D" w:rsidP="006244FF">
            <w:r w:rsidRPr="00A1596A">
              <w:t>Legumes</w:t>
            </w:r>
          </w:p>
        </w:tc>
        <w:tc>
          <w:tcPr>
            <w:tcW w:w="1660" w:type="dxa"/>
          </w:tcPr>
          <w:p w14:paraId="2E5DD13D" w14:textId="77777777" w:rsidR="0069644D" w:rsidRPr="00A1596A" w:rsidRDefault="0069644D" w:rsidP="006244FF">
            <w:pPr>
              <w:jc w:val="center"/>
            </w:pPr>
            <w:r w:rsidRPr="00A1596A">
              <w:t>277 (50.9)</w:t>
            </w:r>
          </w:p>
        </w:tc>
        <w:tc>
          <w:tcPr>
            <w:tcW w:w="1806" w:type="dxa"/>
          </w:tcPr>
          <w:p w14:paraId="6030CD1A" w14:textId="77777777" w:rsidR="0069644D" w:rsidRPr="00A1596A" w:rsidRDefault="0069644D" w:rsidP="006244FF">
            <w:pPr>
              <w:jc w:val="center"/>
            </w:pPr>
            <w:r w:rsidRPr="00A1596A">
              <w:t>235 (48.5)</w:t>
            </w:r>
          </w:p>
        </w:tc>
        <w:tc>
          <w:tcPr>
            <w:tcW w:w="345" w:type="dxa"/>
          </w:tcPr>
          <w:p w14:paraId="4B394446" w14:textId="77777777" w:rsidR="0069644D" w:rsidRPr="00A1596A" w:rsidRDefault="0069644D" w:rsidP="006244FF">
            <w:pPr>
              <w:jc w:val="center"/>
            </w:pPr>
          </w:p>
        </w:tc>
        <w:tc>
          <w:tcPr>
            <w:tcW w:w="1665" w:type="dxa"/>
          </w:tcPr>
          <w:p w14:paraId="6EFD057F" w14:textId="77777777" w:rsidR="0069644D" w:rsidRPr="00A1596A" w:rsidRDefault="0069644D" w:rsidP="006244FF">
            <w:pPr>
              <w:jc w:val="center"/>
            </w:pPr>
            <w:r w:rsidRPr="00A1596A">
              <w:t>355 (67.1)</w:t>
            </w:r>
          </w:p>
        </w:tc>
        <w:tc>
          <w:tcPr>
            <w:tcW w:w="1515" w:type="dxa"/>
          </w:tcPr>
          <w:p w14:paraId="7BC8D1B1" w14:textId="77777777" w:rsidR="0069644D" w:rsidRPr="00A1596A" w:rsidRDefault="0069644D" w:rsidP="006244FF">
            <w:pPr>
              <w:jc w:val="center"/>
            </w:pPr>
            <w:r w:rsidRPr="00A1596A">
              <w:t>361 (</w:t>
            </w:r>
            <w:proofErr w:type="gramStart"/>
            <w:r w:rsidRPr="00A1596A">
              <w:t>77.1)*</w:t>
            </w:r>
            <w:proofErr w:type="gramEnd"/>
          </w:p>
        </w:tc>
        <w:tc>
          <w:tcPr>
            <w:tcW w:w="3093" w:type="dxa"/>
            <w:shd w:val="clear" w:color="auto" w:fill="auto"/>
          </w:tcPr>
          <w:p w14:paraId="62217D8B" w14:textId="77777777" w:rsidR="0069644D" w:rsidRPr="00A1596A" w:rsidRDefault="0069644D" w:rsidP="006244FF">
            <w:pPr>
              <w:jc w:val="center"/>
            </w:pPr>
            <w:r w:rsidRPr="00A1596A">
              <w:t>12.2 pp</w:t>
            </w:r>
          </w:p>
        </w:tc>
        <w:tc>
          <w:tcPr>
            <w:tcW w:w="1106" w:type="dxa"/>
            <w:shd w:val="clear" w:color="auto" w:fill="auto"/>
          </w:tcPr>
          <w:p w14:paraId="39DA1C48" w14:textId="77777777" w:rsidR="0069644D" w:rsidRPr="00A1596A" w:rsidRDefault="0069644D" w:rsidP="006244FF">
            <w:pPr>
              <w:jc w:val="center"/>
            </w:pPr>
            <w:r w:rsidRPr="00A1596A">
              <w:t>0.004</w:t>
            </w:r>
          </w:p>
        </w:tc>
      </w:tr>
      <w:tr w:rsidR="0069644D" w:rsidRPr="00A1596A" w14:paraId="4A944F67" w14:textId="77777777" w:rsidTr="006244FF">
        <w:tc>
          <w:tcPr>
            <w:tcW w:w="1770" w:type="dxa"/>
          </w:tcPr>
          <w:p w14:paraId="4A9CAA2E" w14:textId="77777777" w:rsidR="0069644D" w:rsidRPr="00A1596A" w:rsidRDefault="0069644D" w:rsidP="006244FF">
            <w:pPr>
              <w:spacing w:line="259" w:lineRule="auto"/>
            </w:pPr>
            <w:r w:rsidRPr="00A1596A">
              <w:t>Meat</w:t>
            </w:r>
          </w:p>
        </w:tc>
        <w:tc>
          <w:tcPr>
            <w:tcW w:w="1660" w:type="dxa"/>
          </w:tcPr>
          <w:p w14:paraId="77398DBC" w14:textId="77777777" w:rsidR="0069644D" w:rsidRPr="00A1596A" w:rsidRDefault="0069644D" w:rsidP="006244FF">
            <w:pPr>
              <w:jc w:val="center"/>
            </w:pPr>
            <w:r w:rsidRPr="00A1596A">
              <w:t>261 (48.0)</w:t>
            </w:r>
          </w:p>
        </w:tc>
        <w:tc>
          <w:tcPr>
            <w:tcW w:w="1806" w:type="dxa"/>
          </w:tcPr>
          <w:p w14:paraId="75FF5C21" w14:textId="77777777" w:rsidR="0069644D" w:rsidRPr="00A1596A" w:rsidRDefault="0069644D" w:rsidP="006244FF">
            <w:pPr>
              <w:jc w:val="center"/>
            </w:pPr>
            <w:r w:rsidRPr="00A1596A">
              <w:t>215 (44.3)</w:t>
            </w:r>
          </w:p>
        </w:tc>
        <w:tc>
          <w:tcPr>
            <w:tcW w:w="345" w:type="dxa"/>
          </w:tcPr>
          <w:p w14:paraId="607E617C" w14:textId="77777777" w:rsidR="0069644D" w:rsidRPr="00A1596A" w:rsidRDefault="0069644D" w:rsidP="006244FF">
            <w:pPr>
              <w:jc w:val="center"/>
            </w:pPr>
          </w:p>
        </w:tc>
        <w:tc>
          <w:tcPr>
            <w:tcW w:w="1665" w:type="dxa"/>
          </w:tcPr>
          <w:p w14:paraId="6B6EC9DB" w14:textId="77777777" w:rsidR="0069644D" w:rsidRPr="00A1596A" w:rsidRDefault="0069644D" w:rsidP="006244FF">
            <w:pPr>
              <w:jc w:val="center"/>
            </w:pPr>
            <w:r w:rsidRPr="00A1596A">
              <w:t>367 (69.4)</w:t>
            </w:r>
          </w:p>
        </w:tc>
        <w:tc>
          <w:tcPr>
            <w:tcW w:w="1515" w:type="dxa"/>
          </w:tcPr>
          <w:p w14:paraId="1442C169" w14:textId="77777777" w:rsidR="0069644D" w:rsidRPr="00A1596A" w:rsidRDefault="0069644D" w:rsidP="006244FF">
            <w:pPr>
              <w:jc w:val="center"/>
            </w:pPr>
            <w:r w:rsidRPr="00A1596A">
              <w:t>335 (71.6)</w:t>
            </w:r>
          </w:p>
        </w:tc>
        <w:tc>
          <w:tcPr>
            <w:tcW w:w="3093" w:type="dxa"/>
            <w:shd w:val="clear" w:color="auto" w:fill="auto"/>
          </w:tcPr>
          <w:p w14:paraId="60028D85" w14:textId="77777777" w:rsidR="0069644D" w:rsidRPr="00A1596A" w:rsidRDefault="0069644D" w:rsidP="006244FF">
            <w:pPr>
              <w:jc w:val="center"/>
            </w:pPr>
            <w:r w:rsidRPr="00A1596A">
              <w:t>5.5 pp</w:t>
            </w:r>
          </w:p>
        </w:tc>
        <w:tc>
          <w:tcPr>
            <w:tcW w:w="1106" w:type="dxa"/>
            <w:shd w:val="clear" w:color="auto" w:fill="auto"/>
          </w:tcPr>
          <w:p w14:paraId="5CFBFFE1" w14:textId="77777777" w:rsidR="0069644D" w:rsidRPr="00A1596A" w:rsidRDefault="0069644D" w:rsidP="006244FF">
            <w:pPr>
              <w:jc w:val="center"/>
            </w:pPr>
            <w:r w:rsidRPr="00A1596A">
              <w:t>0.20</w:t>
            </w:r>
          </w:p>
        </w:tc>
      </w:tr>
      <w:tr w:rsidR="0069644D" w:rsidRPr="00A1596A" w14:paraId="6910AA81" w14:textId="77777777" w:rsidTr="006244FF">
        <w:tc>
          <w:tcPr>
            <w:tcW w:w="1770" w:type="dxa"/>
          </w:tcPr>
          <w:p w14:paraId="36B6F524" w14:textId="77777777" w:rsidR="0069644D" w:rsidRPr="00A1596A" w:rsidRDefault="0069644D" w:rsidP="006244FF">
            <w:r w:rsidRPr="00A1596A">
              <w:t>Dairy</w:t>
            </w:r>
          </w:p>
        </w:tc>
        <w:tc>
          <w:tcPr>
            <w:tcW w:w="1660" w:type="dxa"/>
          </w:tcPr>
          <w:p w14:paraId="23E72DF0" w14:textId="77777777" w:rsidR="0069644D" w:rsidRPr="00A1596A" w:rsidRDefault="0069644D" w:rsidP="006244FF">
            <w:pPr>
              <w:jc w:val="center"/>
            </w:pPr>
            <w:r w:rsidRPr="00A1596A">
              <w:t>178 (32.7)</w:t>
            </w:r>
          </w:p>
        </w:tc>
        <w:tc>
          <w:tcPr>
            <w:tcW w:w="1806" w:type="dxa"/>
          </w:tcPr>
          <w:p w14:paraId="76DA0B14" w14:textId="77777777" w:rsidR="0069644D" w:rsidRPr="00A1596A" w:rsidRDefault="0069644D" w:rsidP="006244FF">
            <w:pPr>
              <w:jc w:val="center"/>
            </w:pPr>
            <w:r w:rsidRPr="00A1596A">
              <w:t>146 (30.1)</w:t>
            </w:r>
          </w:p>
        </w:tc>
        <w:tc>
          <w:tcPr>
            <w:tcW w:w="345" w:type="dxa"/>
          </w:tcPr>
          <w:p w14:paraId="25E7F5A1" w14:textId="77777777" w:rsidR="0069644D" w:rsidRPr="00A1596A" w:rsidRDefault="0069644D" w:rsidP="006244FF">
            <w:pPr>
              <w:jc w:val="center"/>
            </w:pPr>
          </w:p>
        </w:tc>
        <w:tc>
          <w:tcPr>
            <w:tcW w:w="1665" w:type="dxa"/>
          </w:tcPr>
          <w:p w14:paraId="4EC6E29A" w14:textId="77777777" w:rsidR="0069644D" w:rsidRPr="00A1596A" w:rsidRDefault="0069644D" w:rsidP="006244FF">
            <w:pPr>
              <w:jc w:val="center"/>
            </w:pPr>
            <w:r w:rsidRPr="00A1596A">
              <w:t>239 (45.2)</w:t>
            </w:r>
          </w:p>
        </w:tc>
        <w:tc>
          <w:tcPr>
            <w:tcW w:w="1515" w:type="dxa"/>
          </w:tcPr>
          <w:p w14:paraId="3EF001DE" w14:textId="77777777" w:rsidR="0069644D" w:rsidRPr="00A1596A" w:rsidRDefault="0069644D" w:rsidP="006244FF">
            <w:pPr>
              <w:jc w:val="center"/>
            </w:pPr>
            <w:r w:rsidRPr="00A1596A">
              <w:t>217 (46.4)</w:t>
            </w:r>
          </w:p>
        </w:tc>
        <w:tc>
          <w:tcPr>
            <w:tcW w:w="3093" w:type="dxa"/>
            <w:shd w:val="clear" w:color="auto" w:fill="auto"/>
          </w:tcPr>
          <w:p w14:paraId="188465E9" w14:textId="77777777" w:rsidR="0069644D" w:rsidRPr="00A1596A" w:rsidRDefault="0069644D" w:rsidP="006244FF">
            <w:pPr>
              <w:jc w:val="center"/>
            </w:pPr>
            <w:r w:rsidRPr="00A1596A">
              <w:t>3.8 pp</w:t>
            </w:r>
          </w:p>
        </w:tc>
        <w:tc>
          <w:tcPr>
            <w:tcW w:w="1106" w:type="dxa"/>
            <w:shd w:val="clear" w:color="auto" w:fill="auto"/>
          </w:tcPr>
          <w:p w14:paraId="2A466154" w14:textId="77777777" w:rsidR="0069644D" w:rsidRPr="00A1596A" w:rsidRDefault="0069644D" w:rsidP="006244FF">
            <w:pPr>
              <w:jc w:val="center"/>
            </w:pPr>
            <w:r w:rsidRPr="00A1596A">
              <w:t>0.36</w:t>
            </w:r>
          </w:p>
        </w:tc>
      </w:tr>
      <w:tr w:rsidR="0069644D" w:rsidRPr="00A1596A" w14:paraId="082AA47B" w14:textId="77777777" w:rsidTr="006244FF">
        <w:tc>
          <w:tcPr>
            <w:tcW w:w="1770" w:type="dxa"/>
          </w:tcPr>
          <w:p w14:paraId="3F6A12A5" w14:textId="77777777" w:rsidR="0069644D" w:rsidRPr="00A1596A" w:rsidRDefault="0069644D" w:rsidP="006244FF">
            <w:r w:rsidRPr="00A1596A">
              <w:t>VAFV</w:t>
            </w:r>
            <w:r w:rsidRPr="00A1596A">
              <w:rPr>
                <w:vertAlign w:val="superscript"/>
              </w:rPr>
              <w:t xml:space="preserve"> </w:t>
            </w:r>
            <w:r w:rsidRPr="00A1596A">
              <w:rPr>
                <w:rFonts w:ascii="Segoe UI" w:eastAsia="Segoe UI" w:hAnsi="Segoe UI" w:cs="Segoe UI"/>
                <w:color w:val="333333"/>
                <w:sz w:val="18"/>
                <w:szCs w:val="18"/>
                <w:vertAlign w:val="superscript"/>
              </w:rPr>
              <w:t>¶</w:t>
            </w:r>
          </w:p>
        </w:tc>
        <w:tc>
          <w:tcPr>
            <w:tcW w:w="1660" w:type="dxa"/>
          </w:tcPr>
          <w:p w14:paraId="635A207A" w14:textId="77777777" w:rsidR="0069644D" w:rsidRPr="00A1596A" w:rsidRDefault="0069644D" w:rsidP="006244FF">
            <w:pPr>
              <w:jc w:val="center"/>
            </w:pPr>
            <w:r w:rsidRPr="00A1596A">
              <w:t>282 (51.8)</w:t>
            </w:r>
          </w:p>
        </w:tc>
        <w:tc>
          <w:tcPr>
            <w:tcW w:w="1806" w:type="dxa"/>
          </w:tcPr>
          <w:p w14:paraId="139CCEAD" w14:textId="77777777" w:rsidR="0069644D" w:rsidRPr="00A1596A" w:rsidRDefault="0069644D" w:rsidP="006244FF">
            <w:pPr>
              <w:jc w:val="center"/>
            </w:pPr>
            <w:r w:rsidRPr="00A1596A">
              <w:t>259 (53.4)</w:t>
            </w:r>
          </w:p>
        </w:tc>
        <w:tc>
          <w:tcPr>
            <w:tcW w:w="345" w:type="dxa"/>
          </w:tcPr>
          <w:p w14:paraId="01B17AF9" w14:textId="77777777" w:rsidR="0069644D" w:rsidRPr="00A1596A" w:rsidRDefault="0069644D" w:rsidP="006244FF">
            <w:pPr>
              <w:jc w:val="center"/>
            </w:pPr>
          </w:p>
        </w:tc>
        <w:tc>
          <w:tcPr>
            <w:tcW w:w="1665" w:type="dxa"/>
          </w:tcPr>
          <w:p w14:paraId="10C757CF" w14:textId="77777777" w:rsidR="0069644D" w:rsidRPr="00A1596A" w:rsidRDefault="0069644D" w:rsidP="006244FF">
            <w:pPr>
              <w:jc w:val="center"/>
            </w:pPr>
            <w:r w:rsidRPr="00A1596A">
              <w:t>325 (61.4)</w:t>
            </w:r>
          </w:p>
        </w:tc>
        <w:tc>
          <w:tcPr>
            <w:tcW w:w="1515" w:type="dxa"/>
          </w:tcPr>
          <w:p w14:paraId="4A806044" w14:textId="77777777" w:rsidR="0069644D" w:rsidRPr="00A1596A" w:rsidRDefault="0069644D" w:rsidP="006244FF">
            <w:pPr>
              <w:jc w:val="center"/>
            </w:pPr>
            <w:r w:rsidRPr="00A1596A">
              <w:t>329 (</w:t>
            </w:r>
            <w:proofErr w:type="gramStart"/>
            <w:r w:rsidRPr="00A1596A">
              <w:t>70.3)*</w:t>
            </w:r>
            <w:proofErr w:type="gramEnd"/>
          </w:p>
        </w:tc>
        <w:tc>
          <w:tcPr>
            <w:tcW w:w="3093" w:type="dxa"/>
            <w:shd w:val="clear" w:color="auto" w:fill="auto"/>
          </w:tcPr>
          <w:p w14:paraId="39F9E6CC" w14:textId="77777777" w:rsidR="0069644D" w:rsidRPr="00A1596A" w:rsidRDefault="0069644D" w:rsidP="006244FF">
            <w:pPr>
              <w:jc w:val="center"/>
            </w:pPr>
            <w:r w:rsidRPr="00A1596A">
              <w:t>7.4 pp</w:t>
            </w:r>
          </w:p>
        </w:tc>
        <w:tc>
          <w:tcPr>
            <w:tcW w:w="1106" w:type="dxa"/>
            <w:shd w:val="clear" w:color="auto" w:fill="auto"/>
          </w:tcPr>
          <w:p w14:paraId="4317EEA2" w14:textId="77777777" w:rsidR="0069644D" w:rsidRPr="00A1596A" w:rsidRDefault="0069644D" w:rsidP="006244FF">
            <w:pPr>
              <w:jc w:val="center"/>
            </w:pPr>
            <w:r w:rsidRPr="00A1596A">
              <w:t>0.09</w:t>
            </w:r>
          </w:p>
        </w:tc>
      </w:tr>
      <w:tr w:rsidR="0069644D" w:rsidRPr="00A1596A" w14:paraId="285198FC" w14:textId="77777777" w:rsidTr="006244FF">
        <w:tc>
          <w:tcPr>
            <w:tcW w:w="1770" w:type="dxa"/>
          </w:tcPr>
          <w:p w14:paraId="66F4BE2D" w14:textId="77777777" w:rsidR="0069644D" w:rsidRPr="00A1596A" w:rsidRDefault="0069644D" w:rsidP="006244FF">
            <w:pPr>
              <w:rPr>
                <w:sz w:val="18"/>
                <w:szCs w:val="18"/>
              </w:rPr>
            </w:pPr>
            <w:r w:rsidRPr="00A1596A">
              <w:t>OFV</w:t>
            </w:r>
            <w:r w:rsidRPr="00A1596A">
              <w:rPr>
                <w:vertAlign w:val="superscript"/>
              </w:rPr>
              <w:t xml:space="preserve"> </w:t>
            </w:r>
            <w:r w:rsidRPr="00A1596A">
              <w:rPr>
                <w:rFonts w:ascii="Segoe UI" w:eastAsia="Segoe UI" w:hAnsi="Segoe UI" w:cs="Segoe UI"/>
                <w:color w:val="333333"/>
                <w:sz w:val="18"/>
                <w:szCs w:val="18"/>
                <w:vertAlign w:val="superscript"/>
              </w:rPr>
              <w:t>††</w:t>
            </w:r>
          </w:p>
        </w:tc>
        <w:tc>
          <w:tcPr>
            <w:tcW w:w="1660" w:type="dxa"/>
          </w:tcPr>
          <w:p w14:paraId="5630A6BA" w14:textId="77777777" w:rsidR="0069644D" w:rsidRPr="00A1596A" w:rsidRDefault="0069644D" w:rsidP="006244FF">
            <w:pPr>
              <w:jc w:val="center"/>
            </w:pPr>
            <w:r w:rsidRPr="00A1596A">
              <w:t>250 (46.0)</w:t>
            </w:r>
          </w:p>
        </w:tc>
        <w:tc>
          <w:tcPr>
            <w:tcW w:w="1806" w:type="dxa"/>
          </w:tcPr>
          <w:p w14:paraId="23791A5E" w14:textId="77777777" w:rsidR="0069644D" w:rsidRPr="00A1596A" w:rsidRDefault="0069644D" w:rsidP="006244FF">
            <w:pPr>
              <w:jc w:val="center"/>
            </w:pPr>
            <w:r w:rsidRPr="00A1596A">
              <w:t>213 (43.9)</w:t>
            </w:r>
          </w:p>
        </w:tc>
        <w:tc>
          <w:tcPr>
            <w:tcW w:w="345" w:type="dxa"/>
          </w:tcPr>
          <w:p w14:paraId="77F55818" w14:textId="77777777" w:rsidR="0069644D" w:rsidRPr="00A1596A" w:rsidRDefault="0069644D" w:rsidP="006244FF">
            <w:pPr>
              <w:jc w:val="center"/>
            </w:pPr>
          </w:p>
        </w:tc>
        <w:tc>
          <w:tcPr>
            <w:tcW w:w="1665" w:type="dxa"/>
          </w:tcPr>
          <w:p w14:paraId="1A4189A8" w14:textId="77777777" w:rsidR="0069644D" w:rsidRPr="00A1596A" w:rsidRDefault="0069644D" w:rsidP="006244FF">
            <w:pPr>
              <w:jc w:val="center"/>
            </w:pPr>
            <w:r w:rsidRPr="00A1596A">
              <w:t>296 (56.0)</w:t>
            </w:r>
          </w:p>
        </w:tc>
        <w:tc>
          <w:tcPr>
            <w:tcW w:w="1515" w:type="dxa"/>
          </w:tcPr>
          <w:p w14:paraId="5F4AAC19" w14:textId="77777777" w:rsidR="0069644D" w:rsidRPr="00A1596A" w:rsidRDefault="0069644D" w:rsidP="006244FF">
            <w:pPr>
              <w:jc w:val="center"/>
            </w:pPr>
            <w:r w:rsidRPr="00A1596A">
              <w:t>273 (58.3)</w:t>
            </w:r>
          </w:p>
        </w:tc>
        <w:tc>
          <w:tcPr>
            <w:tcW w:w="3093" w:type="dxa"/>
            <w:shd w:val="clear" w:color="auto" w:fill="auto"/>
          </w:tcPr>
          <w:p w14:paraId="4EB93284" w14:textId="77777777" w:rsidR="0069644D" w:rsidRPr="00A1596A" w:rsidRDefault="0069644D" w:rsidP="006244FF">
            <w:pPr>
              <w:jc w:val="center"/>
            </w:pPr>
            <w:r w:rsidRPr="00A1596A">
              <w:t>4.8 pp</w:t>
            </w:r>
          </w:p>
        </w:tc>
        <w:tc>
          <w:tcPr>
            <w:tcW w:w="1106" w:type="dxa"/>
            <w:shd w:val="clear" w:color="auto" w:fill="auto"/>
          </w:tcPr>
          <w:p w14:paraId="31D3E053" w14:textId="77777777" w:rsidR="0069644D" w:rsidRPr="00A1596A" w:rsidRDefault="0069644D" w:rsidP="006244FF">
            <w:pPr>
              <w:jc w:val="center"/>
            </w:pPr>
            <w:r w:rsidRPr="00A1596A">
              <w:t>0.27</w:t>
            </w:r>
          </w:p>
        </w:tc>
      </w:tr>
      <w:tr w:rsidR="0069644D" w:rsidRPr="00A1596A" w14:paraId="45FDA9B6" w14:textId="77777777" w:rsidTr="006244FF">
        <w:tc>
          <w:tcPr>
            <w:tcW w:w="1770" w:type="dxa"/>
            <w:tcBorders>
              <w:bottom w:val="single" w:sz="4" w:space="0" w:color="000000" w:themeColor="text1"/>
            </w:tcBorders>
          </w:tcPr>
          <w:p w14:paraId="5D66C44D" w14:textId="77777777" w:rsidR="0069644D" w:rsidRPr="00A1596A" w:rsidRDefault="0069644D" w:rsidP="006244FF">
            <w:r w:rsidRPr="00A1596A">
              <w:t>Eggs</w:t>
            </w:r>
          </w:p>
        </w:tc>
        <w:tc>
          <w:tcPr>
            <w:tcW w:w="1660" w:type="dxa"/>
            <w:tcBorders>
              <w:bottom w:val="single" w:sz="4" w:space="0" w:color="000000" w:themeColor="text1"/>
            </w:tcBorders>
          </w:tcPr>
          <w:p w14:paraId="4A85A61F" w14:textId="77777777" w:rsidR="0069644D" w:rsidRPr="00A1596A" w:rsidRDefault="0069644D" w:rsidP="006244FF">
            <w:pPr>
              <w:jc w:val="center"/>
            </w:pPr>
            <w:r w:rsidRPr="00A1596A">
              <w:t>286 (52.6)</w:t>
            </w:r>
          </w:p>
        </w:tc>
        <w:tc>
          <w:tcPr>
            <w:tcW w:w="1806" w:type="dxa"/>
            <w:tcBorders>
              <w:bottom w:val="single" w:sz="4" w:space="0" w:color="000000" w:themeColor="text1"/>
            </w:tcBorders>
          </w:tcPr>
          <w:p w14:paraId="0442DF89" w14:textId="77777777" w:rsidR="0069644D" w:rsidRPr="00A1596A" w:rsidRDefault="0069644D" w:rsidP="006244FF">
            <w:pPr>
              <w:jc w:val="center"/>
            </w:pPr>
            <w:r w:rsidRPr="00A1596A">
              <w:t>298 (</w:t>
            </w:r>
            <w:proofErr w:type="gramStart"/>
            <w:r w:rsidRPr="00A1596A">
              <w:t>61.4)*</w:t>
            </w:r>
            <w:proofErr w:type="gramEnd"/>
          </w:p>
        </w:tc>
        <w:tc>
          <w:tcPr>
            <w:tcW w:w="345" w:type="dxa"/>
            <w:tcBorders>
              <w:bottom w:val="single" w:sz="4" w:space="0" w:color="000000" w:themeColor="text1"/>
            </w:tcBorders>
          </w:tcPr>
          <w:p w14:paraId="1486504E" w14:textId="77777777" w:rsidR="0069644D" w:rsidRPr="00A1596A" w:rsidRDefault="0069644D" w:rsidP="006244FF">
            <w:pPr>
              <w:jc w:val="center"/>
            </w:pPr>
          </w:p>
        </w:tc>
        <w:tc>
          <w:tcPr>
            <w:tcW w:w="1665" w:type="dxa"/>
            <w:tcBorders>
              <w:bottom w:val="single" w:sz="4" w:space="0" w:color="000000" w:themeColor="text1"/>
            </w:tcBorders>
          </w:tcPr>
          <w:p w14:paraId="7FC38963" w14:textId="77777777" w:rsidR="0069644D" w:rsidRPr="00A1596A" w:rsidRDefault="0069644D" w:rsidP="006244FF">
            <w:pPr>
              <w:jc w:val="center"/>
            </w:pPr>
            <w:r w:rsidRPr="00A1596A">
              <w:t>279 (52.7)</w:t>
            </w:r>
          </w:p>
        </w:tc>
        <w:tc>
          <w:tcPr>
            <w:tcW w:w="1515" w:type="dxa"/>
            <w:tcBorders>
              <w:bottom w:val="single" w:sz="4" w:space="0" w:color="000000" w:themeColor="text1"/>
            </w:tcBorders>
          </w:tcPr>
          <w:p w14:paraId="0B7A9EFE" w14:textId="77777777" w:rsidR="0069644D" w:rsidRPr="00A1596A" w:rsidRDefault="0069644D" w:rsidP="006244FF">
            <w:pPr>
              <w:jc w:val="center"/>
            </w:pPr>
            <w:r w:rsidRPr="00A1596A">
              <w:t>282 (</w:t>
            </w:r>
            <w:proofErr w:type="gramStart"/>
            <w:r w:rsidRPr="00A1596A">
              <w:t>60.3)*</w:t>
            </w:r>
            <w:proofErr w:type="gramEnd"/>
          </w:p>
        </w:tc>
        <w:tc>
          <w:tcPr>
            <w:tcW w:w="3093" w:type="dxa"/>
            <w:tcBorders>
              <w:bottom w:val="single" w:sz="4" w:space="0" w:color="000000" w:themeColor="text1"/>
            </w:tcBorders>
          </w:tcPr>
          <w:p w14:paraId="7A322BD8" w14:textId="77777777" w:rsidR="0069644D" w:rsidRPr="00A1596A" w:rsidRDefault="0069644D" w:rsidP="006244FF">
            <w:pPr>
              <w:jc w:val="center"/>
            </w:pPr>
            <w:r w:rsidRPr="00A1596A">
              <w:t>-1.3 pp</w:t>
            </w:r>
          </w:p>
        </w:tc>
        <w:tc>
          <w:tcPr>
            <w:tcW w:w="1106" w:type="dxa"/>
            <w:tcBorders>
              <w:bottom w:val="single" w:sz="4" w:space="0" w:color="000000" w:themeColor="text1"/>
            </w:tcBorders>
          </w:tcPr>
          <w:p w14:paraId="71C8F8CC" w14:textId="77777777" w:rsidR="0069644D" w:rsidRPr="00A1596A" w:rsidRDefault="0069644D" w:rsidP="006244FF">
            <w:pPr>
              <w:jc w:val="center"/>
            </w:pPr>
            <w:r w:rsidRPr="00A1596A">
              <w:t>0.76</w:t>
            </w:r>
          </w:p>
        </w:tc>
      </w:tr>
    </w:tbl>
    <w:p w14:paraId="2F6491D8" w14:textId="77777777" w:rsidR="0069644D" w:rsidRPr="00A1596A" w:rsidRDefault="0069644D" w:rsidP="0069644D">
      <w:pPr>
        <w:rPr>
          <w:rFonts w:ascii="Calibri" w:eastAsia="Calibri" w:hAnsi="Calibri" w:cs="Calibri"/>
        </w:rPr>
      </w:pPr>
      <w:r w:rsidRPr="00A1596A">
        <w:rPr>
          <w:rFonts w:ascii="Segoe UI" w:eastAsia="Segoe UI" w:hAnsi="Segoe UI" w:cs="Segoe UI"/>
          <w:color w:val="333333"/>
          <w:sz w:val="18"/>
          <w:szCs w:val="18"/>
        </w:rPr>
        <w:t>†</w:t>
      </w:r>
      <w:r w:rsidRPr="00A1596A">
        <w:rPr>
          <w:rFonts w:ascii="Calibri" w:eastAsia="Calibri" w:hAnsi="Calibri" w:cs="Calibri"/>
        </w:rPr>
        <w:t xml:space="preserve"> Values are % or mean (SD). </w:t>
      </w:r>
      <w:r w:rsidRPr="00A1596A">
        <w:rPr>
          <w:rFonts w:ascii="Cambria Math" w:eastAsia="Calibri" w:hAnsi="Cambria Math" w:cs="Cambria Math"/>
        </w:rPr>
        <w:t>∗</w:t>
      </w:r>
      <w:r w:rsidRPr="00A1596A">
        <w:t>Significantly different from PDH group, P &lt; 0.05;</w:t>
      </w:r>
      <w:r w:rsidRPr="00A1596A">
        <w:rPr>
          <w:rFonts w:ascii="Calibri" w:eastAsia="Calibri" w:hAnsi="Calibri" w:cs="Calibri"/>
          <w:color w:val="000000" w:themeColor="text1"/>
        </w:rPr>
        <w:t xml:space="preserve"> tested by χ2 tests for categorical variables and Student t tests for continuous variables between PDH and PDH/ED groups.</w:t>
      </w:r>
    </w:p>
    <w:p w14:paraId="403BE66F" w14:textId="77777777" w:rsidR="0069644D" w:rsidRPr="00A1596A" w:rsidRDefault="0069644D" w:rsidP="0069644D">
      <w:pPr>
        <w:rPr>
          <w:sz w:val="18"/>
          <w:szCs w:val="18"/>
        </w:rPr>
      </w:pPr>
      <w:r w:rsidRPr="00A1596A">
        <w:rPr>
          <w:color w:val="333333"/>
          <w:sz w:val="18"/>
          <w:szCs w:val="18"/>
        </w:rPr>
        <w:t>‡</w:t>
      </w:r>
      <w:r w:rsidRPr="00A1596A">
        <w:rPr>
          <w:rFonts w:ascii="Calibri" w:eastAsia="Calibri" w:hAnsi="Calibri" w:cs="Calibri"/>
        </w:rPr>
        <w:t xml:space="preserve"> DID, difference-in-difference; </w:t>
      </w:r>
      <w:r w:rsidRPr="00A1596A">
        <w:t xml:space="preserve">Program impact was estimated using a DID linear regression model, adjusting for child age, child sex, ownership of house building, improved toilet facilities, asset score, maternal education, father occupation, father education, materials of house floor, exterior material of house, and community </w:t>
      </w:r>
      <w:proofErr w:type="spellStart"/>
      <w:r w:rsidRPr="00A1596A">
        <w:t>upazila</w:t>
      </w:r>
      <w:proofErr w:type="spellEnd"/>
      <w:r w:rsidRPr="00A1596A">
        <w:t>.</w:t>
      </w:r>
    </w:p>
    <w:p w14:paraId="5503F76E" w14:textId="77777777" w:rsidR="0069644D" w:rsidRPr="00A1596A" w:rsidRDefault="0069644D" w:rsidP="0069644D">
      <w:pPr>
        <w:rPr>
          <w:sz w:val="18"/>
          <w:szCs w:val="18"/>
        </w:rPr>
      </w:pPr>
      <w:r w:rsidRPr="00A1596A">
        <w:rPr>
          <w:rFonts w:ascii="Segoe UI" w:eastAsia="Segoe UI" w:hAnsi="Segoe UI" w:cs="Segoe UI"/>
          <w:color w:val="333333"/>
          <w:sz w:val="18"/>
          <w:szCs w:val="18"/>
        </w:rPr>
        <w:t>§</w:t>
      </w:r>
      <w:r w:rsidRPr="00A1596A">
        <w:t xml:space="preserve"> p-values were derived from DID linear regressions.</w:t>
      </w:r>
    </w:p>
    <w:p w14:paraId="14381F44" w14:textId="77777777" w:rsidR="0069644D" w:rsidRPr="00A1596A" w:rsidRDefault="0069644D" w:rsidP="0069644D">
      <w:pPr>
        <w:rPr>
          <w:sz w:val="18"/>
          <w:szCs w:val="18"/>
        </w:rPr>
      </w:pPr>
      <w:r w:rsidRPr="00A1596A">
        <w:rPr>
          <w:rFonts w:ascii="Segoe UI" w:eastAsia="Segoe UI" w:hAnsi="Segoe UI" w:cs="Segoe UI"/>
          <w:color w:val="333333"/>
          <w:sz w:val="18"/>
          <w:szCs w:val="18"/>
        </w:rPr>
        <w:t>¶</w:t>
      </w:r>
      <w:r w:rsidRPr="00A1596A">
        <w:t xml:space="preserve"> VAFV, vitamin A-rich fruits and vegetables</w:t>
      </w:r>
    </w:p>
    <w:p w14:paraId="4814212F" w14:textId="77777777" w:rsidR="0069644D" w:rsidRPr="00A1596A" w:rsidRDefault="0069644D" w:rsidP="0069644D">
      <w:pPr>
        <w:rPr>
          <w:sz w:val="18"/>
          <w:szCs w:val="18"/>
        </w:rPr>
      </w:pPr>
      <w:r w:rsidRPr="00A1596A">
        <w:rPr>
          <w:rFonts w:ascii="Segoe UI" w:eastAsia="Segoe UI" w:hAnsi="Segoe UI" w:cs="Segoe UI"/>
          <w:color w:val="333333"/>
          <w:sz w:val="18"/>
          <w:szCs w:val="18"/>
        </w:rPr>
        <w:t>††</w:t>
      </w:r>
      <w:r w:rsidRPr="00A1596A">
        <w:t xml:space="preserve"> OFV, other fruits and vegetables.</w:t>
      </w:r>
    </w:p>
    <w:p w14:paraId="4749EBBB" w14:textId="77777777" w:rsidR="0069644D" w:rsidRPr="00A1596A" w:rsidRDefault="0069644D" w:rsidP="0069644D"/>
    <w:p w14:paraId="79E52EBC" w14:textId="77777777" w:rsidR="0069644D" w:rsidRPr="00A1596A" w:rsidRDefault="0069644D" w:rsidP="0069644D"/>
    <w:p w14:paraId="683EDF46" w14:textId="77777777" w:rsidR="0069644D" w:rsidRPr="00A1596A" w:rsidRDefault="0069644D" w:rsidP="0069644D"/>
    <w:p w14:paraId="4F087FBB" w14:textId="77777777" w:rsidR="0069644D" w:rsidRPr="00A1596A" w:rsidRDefault="0069644D" w:rsidP="0069644D">
      <w:r w:rsidRPr="00A1596A">
        <w:br w:type="page"/>
      </w:r>
    </w:p>
    <w:p w14:paraId="14191A14" w14:textId="77777777" w:rsidR="0069644D" w:rsidRPr="00A1596A" w:rsidRDefault="0069644D" w:rsidP="0069644D">
      <w:pPr>
        <w:rPr>
          <w:rFonts w:ascii="Calibri" w:eastAsia="Calibri" w:hAnsi="Calibri" w:cs="Calibri"/>
          <w:vertAlign w:val="superscript"/>
        </w:rPr>
      </w:pPr>
      <w:r w:rsidRPr="00A1596A">
        <w:lastRenderedPageBreak/>
        <w:t>Supplemental Table 3. Program impact on food group consumption among women</w:t>
      </w:r>
      <w:r w:rsidRPr="00A1596A">
        <w:rPr>
          <w:vertAlign w:val="superscript"/>
        </w:rPr>
        <w:t xml:space="preserve"> </w:t>
      </w:r>
      <w:r w:rsidRPr="00A1596A">
        <w:rPr>
          <w:rFonts w:ascii="Segoe UI" w:eastAsia="Segoe UI" w:hAnsi="Segoe UI" w:cs="Segoe UI"/>
          <w:color w:val="333333"/>
          <w:sz w:val="18"/>
          <w:szCs w:val="18"/>
          <w:vertAlign w:val="superscript"/>
        </w:rPr>
        <w:t>†</w:t>
      </w:r>
    </w:p>
    <w:tbl>
      <w:tblPr>
        <w:tblStyle w:val="TableGrid"/>
        <w:tblW w:w="0" w:type="auto"/>
        <w:tblBorders>
          <w:left w:val="none" w:sz="0" w:space="0" w:color="auto"/>
          <w:insideH w:val="none" w:sz="0" w:space="0" w:color="auto"/>
          <w:insideV w:val="none" w:sz="0" w:space="0" w:color="auto"/>
        </w:tblBorders>
        <w:tblLook w:val="04A0" w:firstRow="1" w:lastRow="0" w:firstColumn="1" w:lastColumn="0" w:noHBand="0" w:noVBand="1"/>
      </w:tblPr>
      <w:tblGrid>
        <w:gridCol w:w="1980"/>
        <w:gridCol w:w="1449"/>
        <w:gridCol w:w="1804"/>
        <w:gridCol w:w="345"/>
        <w:gridCol w:w="1664"/>
        <w:gridCol w:w="1514"/>
        <w:gridCol w:w="3089"/>
        <w:gridCol w:w="1105"/>
      </w:tblGrid>
      <w:tr w:rsidR="0069644D" w:rsidRPr="00A1596A" w14:paraId="0435A4C2" w14:textId="77777777" w:rsidTr="00CD1719">
        <w:trPr>
          <w:trHeight w:val="360"/>
        </w:trPr>
        <w:tc>
          <w:tcPr>
            <w:tcW w:w="1980" w:type="dxa"/>
            <w:tcBorders>
              <w:top w:val="single" w:sz="4" w:space="0" w:color="auto"/>
              <w:bottom w:val="nil"/>
            </w:tcBorders>
          </w:tcPr>
          <w:p w14:paraId="220A2F62" w14:textId="77777777" w:rsidR="0069644D" w:rsidRPr="00A1596A" w:rsidRDefault="0069644D" w:rsidP="006244FF"/>
        </w:tc>
        <w:tc>
          <w:tcPr>
            <w:tcW w:w="3253" w:type="dxa"/>
            <w:gridSpan w:val="2"/>
            <w:tcBorders>
              <w:top w:val="single" w:sz="4" w:space="0" w:color="auto"/>
              <w:bottom w:val="single" w:sz="4" w:space="0" w:color="auto"/>
            </w:tcBorders>
            <w:vAlign w:val="center"/>
          </w:tcPr>
          <w:p w14:paraId="7BC88C54" w14:textId="77777777" w:rsidR="0069644D" w:rsidRPr="00A1596A" w:rsidRDefault="0069644D" w:rsidP="006244FF">
            <w:pPr>
              <w:jc w:val="center"/>
            </w:pPr>
            <w:r w:rsidRPr="00A1596A">
              <w:t>Midline (July – August 2019)</w:t>
            </w:r>
          </w:p>
        </w:tc>
        <w:tc>
          <w:tcPr>
            <w:tcW w:w="345" w:type="dxa"/>
            <w:tcBorders>
              <w:top w:val="single" w:sz="4" w:space="0" w:color="auto"/>
              <w:bottom w:val="nil"/>
            </w:tcBorders>
            <w:vAlign w:val="center"/>
          </w:tcPr>
          <w:p w14:paraId="57BC6887" w14:textId="77777777" w:rsidR="0069644D" w:rsidRPr="00A1596A" w:rsidRDefault="0069644D" w:rsidP="006244FF">
            <w:pPr>
              <w:jc w:val="center"/>
            </w:pPr>
          </w:p>
        </w:tc>
        <w:tc>
          <w:tcPr>
            <w:tcW w:w="3178" w:type="dxa"/>
            <w:gridSpan w:val="2"/>
            <w:tcBorders>
              <w:top w:val="single" w:sz="4" w:space="0" w:color="auto"/>
              <w:bottom w:val="single" w:sz="4" w:space="0" w:color="auto"/>
            </w:tcBorders>
            <w:vAlign w:val="center"/>
          </w:tcPr>
          <w:p w14:paraId="7202E02D" w14:textId="77777777" w:rsidR="0069644D" w:rsidRPr="00A1596A" w:rsidRDefault="0069644D" w:rsidP="006244FF">
            <w:pPr>
              <w:jc w:val="center"/>
            </w:pPr>
            <w:r w:rsidRPr="00A1596A">
              <w:t>Endline (November 2020)</w:t>
            </w:r>
          </w:p>
        </w:tc>
        <w:tc>
          <w:tcPr>
            <w:tcW w:w="3089" w:type="dxa"/>
            <w:vMerge w:val="restart"/>
            <w:tcBorders>
              <w:top w:val="single" w:sz="4" w:space="0" w:color="auto"/>
              <w:bottom w:val="single" w:sz="4" w:space="0" w:color="auto"/>
            </w:tcBorders>
            <w:vAlign w:val="center"/>
          </w:tcPr>
          <w:p w14:paraId="735F1615" w14:textId="77777777" w:rsidR="0069644D" w:rsidRPr="00A1596A" w:rsidRDefault="0069644D" w:rsidP="006244FF">
            <w:pPr>
              <w:jc w:val="center"/>
              <w:rPr>
                <w:rFonts w:ascii="Calibri" w:eastAsia="Calibri" w:hAnsi="Calibri" w:cs="Calibri"/>
              </w:rPr>
            </w:pPr>
            <w:r w:rsidRPr="00A1596A">
              <w:t>Adjusted DID estimate (SE)</w:t>
            </w:r>
            <w:r w:rsidRPr="00A1596A">
              <w:rPr>
                <w:color w:val="333333"/>
                <w:sz w:val="18"/>
                <w:szCs w:val="18"/>
              </w:rPr>
              <w:t xml:space="preserve"> </w:t>
            </w:r>
            <w:r w:rsidRPr="00A1596A">
              <w:rPr>
                <w:color w:val="333333"/>
                <w:sz w:val="18"/>
                <w:szCs w:val="18"/>
                <w:vertAlign w:val="superscript"/>
              </w:rPr>
              <w:t>‡</w:t>
            </w:r>
          </w:p>
        </w:tc>
        <w:tc>
          <w:tcPr>
            <w:tcW w:w="1105" w:type="dxa"/>
            <w:vMerge w:val="restart"/>
            <w:tcBorders>
              <w:top w:val="single" w:sz="4" w:space="0" w:color="auto"/>
              <w:bottom w:val="single" w:sz="4" w:space="0" w:color="auto"/>
            </w:tcBorders>
            <w:vAlign w:val="center"/>
          </w:tcPr>
          <w:p w14:paraId="21DF07A9" w14:textId="77777777" w:rsidR="0069644D" w:rsidRPr="00A1596A" w:rsidRDefault="0069644D" w:rsidP="006244FF">
            <w:pPr>
              <w:jc w:val="center"/>
            </w:pPr>
            <w:r w:rsidRPr="00A1596A">
              <w:t>P-value</w:t>
            </w:r>
            <w:r w:rsidRPr="00A1596A">
              <w:rPr>
                <w:vertAlign w:val="superscript"/>
              </w:rPr>
              <w:t xml:space="preserve"> </w:t>
            </w:r>
            <w:r w:rsidRPr="00A1596A">
              <w:rPr>
                <w:rFonts w:ascii="Segoe UI" w:eastAsia="Segoe UI" w:hAnsi="Segoe UI" w:cs="Segoe UI"/>
                <w:color w:val="333333"/>
                <w:sz w:val="18"/>
                <w:szCs w:val="18"/>
                <w:vertAlign w:val="superscript"/>
              </w:rPr>
              <w:t>§</w:t>
            </w:r>
          </w:p>
        </w:tc>
      </w:tr>
      <w:tr w:rsidR="0069644D" w:rsidRPr="00A1596A" w14:paraId="2A153E5E" w14:textId="77777777" w:rsidTr="00CD1719">
        <w:trPr>
          <w:trHeight w:val="300"/>
        </w:trPr>
        <w:tc>
          <w:tcPr>
            <w:tcW w:w="1980" w:type="dxa"/>
            <w:tcBorders>
              <w:top w:val="nil"/>
              <w:bottom w:val="single" w:sz="4" w:space="0" w:color="auto"/>
            </w:tcBorders>
          </w:tcPr>
          <w:p w14:paraId="18FE4919" w14:textId="77777777" w:rsidR="0069644D" w:rsidRPr="00A1596A" w:rsidRDefault="0069644D" w:rsidP="006244FF">
            <w:pPr>
              <w:spacing w:line="259" w:lineRule="auto"/>
            </w:pPr>
            <w:r w:rsidRPr="00A1596A">
              <w:t>Characteristic</w:t>
            </w:r>
          </w:p>
        </w:tc>
        <w:tc>
          <w:tcPr>
            <w:tcW w:w="1449" w:type="dxa"/>
            <w:tcBorders>
              <w:top w:val="single" w:sz="4" w:space="0" w:color="auto"/>
              <w:bottom w:val="single" w:sz="4" w:space="0" w:color="auto"/>
            </w:tcBorders>
          </w:tcPr>
          <w:p w14:paraId="6E46F469" w14:textId="77777777" w:rsidR="0069644D" w:rsidRPr="00A1596A" w:rsidRDefault="0069644D" w:rsidP="006244FF">
            <w:pPr>
              <w:jc w:val="center"/>
            </w:pPr>
            <w:r w:rsidRPr="00A1596A">
              <w:t>PDH</w:t>
            </w:r>
          </w:p>
        </w:tc>
        <w:tc>
          <w:tcPr>
            <w:tcW w:w="1804" w:type="dxa"/>
            <w:tcBorders>
              <w:top w:val="single" w:sz="4" w:space="0" w:color="auto"/>
              <w:bottom w:val="single" w:sz="4" w:space="0" w:color="auto"/>
            </w:tcBorders>
          </w:tcPr>
          <w:p w14:paraId="331B400E" w14:textId="77777777" w:rsidR="0069644D" w:rsidRPr="00A1596A" w:rsidRDefault="0069644D" w:rsidP="006244FF">
            <w:pPr>
              <w:spacing w:line="259" w:lineRule="auto"/>
              <w:jc w:val="center"/>
            </w:pPr>
            <w:r w:rsidRPr="00A1596A">
              <w:t>PDH/ED</w:t>
            </w:r>
          </w:p>
        </w:tc>
        <w:tc>
          <w:tcPr>
            <w:tcW w:w="345" w:type="dxa"/>
            <w:tcBorders>
              <w:top w:val="nil"/>
              <w:bottom w:val="single" w:sz="4" w:space="0" w:color="auto"/>
            </w:tcBorders>
          </w:tcPr>
          <w:p w14:paraId="37751FBF" w14:textId="77777777" w:rsidR="0069644D" w:rsidRPr="00A1596A" w:rsidRDefault="0069644D" w:rsidP="006244FF">
            <w:pPr>
              <w:spacing w:line="259" w:lineRule="auto"/>
              <w:jc w:val="center"/>
            </w:pPr>
          </w:p>
        </w:tc>
        <w:tc>
          <w:tcPr>
            <w:tcW w:w="1664" w:type="dxa"/>
            <w:tcBorders>
              <w:top w:val="single" w:sz="4" w:space="0" w:color="auto"/>
              <w:bottom w:val="single" w:sz="4" w:space="0" w:color="auto"/>
            </w:tcBorders>
          </w:tcPr>
          <w:p w14:paraId="234FA0E1" w14:textId="77777777" w:rsidR="0069644D" w:rsidRPr="00A1596A" w:rsidRDefault="0069644D" w:rsidP="006244FF">
            <w:pPr>
              <w:spacing w:line="259" w:lineRule="auto"/>
              <w:jc w:val="center"/>
            </w:pPr>
            <w:r w:rsidRPr="00A1596A">
              <w:t>PDH</w:t>
            </w:r>
          </w:p>
        </w:tc>
        <w:tc>
          <w:tcPr>
            <w:tcW w:w="1514" w:type="dxa"/>
            <w:tcBorders>
              <w:top w:val="single" w:sz="4" w:space="0" w:color="auto"/>
              <w:bottom w:val="single" w:sz="4" w:space="0" w:color="auto"/>
            </w:tcBorders>
          </w:tcPr>
          <w:p w14:paraId="40DB9DF2" w14:textId="77777777" w:rsidR="0069644D" w:rsidRPr="00A1596A" w:rsidRDefault="0069644D" w:rsidP="006244FF">
            <w:pPr>
              <w:spacing w:line="259" w:lineRule="auto"/>
              <w:jc w:val="center"/>
            </w:pPr>
            <w:r w:rsidRPr="00A1596A">
              <w:t>PDH/ED</w:t>
            </w:r>
          </w:p>
        </w:tc>
        <w:tc>
          <w:tcPr>
            <w:tcW w:w="3089" w:type="dxa"/>
            <w:vMerge/>
            <w:tcBorders>
              <w:top w:val="nil"/>
              <w:bottom w:val="single" w:sz="4" w:space="0" w:color="auto"/>
            </w:tcBorders>
          </w:tcPr>
          <w:p w14:paraId="44472E52" w14:textId="77777777" w:rsidR="0069644D" w:rsidRPr="00A1596A" w:rsidRDefault="0069644D" w:rsidP="006244FF"/>
        </w:tc>
        <w:tc>
          <w:tcPr>
            <w:tcW w:w="1105" w:type="dxa"/>
            <w:vMerge/>
            <w:tcBorders>
              <w:top w:val="nil"/>
              <w:bottom w:val="single" w:sz="4" w:space="0" w:color="auto"/>
            </w:tcBorders>
          </w:tcPr>
          <w:p w14:paraId="79C8DEB8" w14:textId="77777777" w:rsidR="0069644D" w:rsidRPr="00A1596A" w:rsidRDefault="0069644D" w:rsidP="006244FF"/>
        </w:tc>
      </w:tr>
      <w:tr w:rsidR="0069644D" w:rsidRPr="00A1596A" w14:paraId="27F413CB" w14:textId="77777777" w:rsidTr="00CD1719">
        <w:trPr>
          <w:trHeight w:val="300"/>
        </w:trPr>
        <w:tc>
          <w:tcPr>
            <w:tcW w:w="1980" w:type="dxa"/>
            <w:tcBorders>
              <w:top w:val="single" w:sz="4" w:space="0" w:color="auto"/>
            </w:tcBorders>
          </w:tcPr>
          <w:p w14:paraId="0C066A01" w14:textId="77777777" w:rsidR="0069644D" w:rsidRPr="00A1596A" w:rsidRDefault="0069644D" w:rsidP="006244FF">
            <w:r w:rsidRPr="00A1596A">
              <w:rPr>
                <w:i/>
                <w:iCs/>
              </w:rPr>
              <w:t>n</w:t>
            </w:r>
          </w:p>
        </w:tc>
        <w:tc>
          <w:tcPr>
            <w:tcW w:w="1449" w:type="dxa"/>
            <w:tcBorders>
              <w:top w:val="single" w:sz="4" w:space="0" w:color="auto"/>
            </w:tcBorders>
          </w:tcPr>
          <w:p w14:paraId="6D1D5146" w14:textId="77777777" w:rsidR="0069644D" w:rsidRPr="00A1596A" w:rsidRDefault="0069644D" w:rsidP="006244FF">
            <w:pPr>
              <w:jc w:val="center"/>
            </w:pPr>
            <w:r w:rsidRPr="00A1596A">
              <w:t>541</w:t>
            </w:r>
          </w:p>
        </w:tc>
        <w:tc>
          <w:tcPr>
            <w:tcW w:w="1804" w:type="dxa"/>
            <w:tcBorders>
              <w:top w:val="single" w:sz="4" w:space="0" w:color="auto"/>
            </w:tcBorders>
          </w:tcPr>
          <w:p w14:paraId="18C3CB04" w14:textId="77777777" w:rsidR="0069644D" w:rsidRPr="00A1596A" w:rsidRDefault="0069644D" w:rsidP="006244FF">
            <w:pPr>
              <w:jc w:val="center"/>
            </w:pPr>
            <w:r w:rsidRPr="00A1596A">
              <w:t>482</w:t>
            </w:r>
          </w:p>
        </w:tc>
        <w:tc>
          <w:tcPr>
            <w:tcW w:w="345" w:type="dxa"/>
            <w:tcBorders>
              <w:top w:val="single" w:sz="4" w:space="0" w:color="auto"/>
            </w:tcBorders>
          </w:tcPr>
          <w:p w14:paraId="2A50112D" w14:textId="77777777" w:rsidR="0069644D" w:rsidRPr="00A1596A" w:rsidRDefault="0069644D" w:rsidP="006244FF">
            <w:pPr>
              <w:jc w:val="center"/>
            </w:pPr>
          </w:p>
        </w:tc>
        <w:tc>
          <w:tcPr>
            <w:tcW w:w="1664" w:type="dxa"/>
            <w:tcBorders>
              <w:top w:val="single" w:sz="4" w:space="0" w:color="auto"/>
            </w:tcBorders>
          </w:tcPr>
          <w:p w14:paraId="5CAFB214" w14:textId="77777777" w:rsidR="0069644D" w:rsidRPr="00A1596A" w:rsidRDefault="0069644D" w:rsidP="006244FF">
            <w:pPr>
              <w:jc w:val="center"/>
            </w:pPr>
            <w:r w:rsidRPr="00A1596A">
              <w:t>527</w:t>
            </w:r>
          </w:p>
        </w:tc>
        <w:tc>
          <w:tcPr>
            <w:tcW w:w="1514" w:type="dxa"/>
            <w:tcBorders>
              <w:top w:val="single" w:sz="4" w:space="0" w:color="auto"/>
            </w:tcBorders>
          </w:tcPr>
          <w:p w14:paraId="5B4F9516" w14:textId="77777777" w:rsidR="0069644D" w:rsidRPr="00A1596A" w:rsidRDefault="0069644D" w:rsidP="006244FF">
            <w:pPr>
              <w:jc w:val="center"/>
            </w:pPr>
            <w:r w:rsidRPr="00A1596A">
              <w:t>469</w:t>
            </w:r>
          </w:p>
        </w:tc>
        <w:tc>
          <w:tcPr>
            <w:tcW w:w="3089" w:type="dxa"/>
            <w:tcBorders>
              <w:top w:val="single" w:sz="4" w:space="0" w:color="auto"/>
            </w:tcBorders>
          </w:tcPr>
          <w:p w14:paraId="17175572" w14:textId="77777777" w:rsidR="0069644D" w:rsidRPr="00A1596A" w:rsidRDefault="0069644D" w:rsidP="006244FF"/>
        </w:tc>
        <w:tc>
          <w:tcPr>
            <w:tcW w:w="1105" w:type="dxa"/>
            <w:tcBorders>
              <w:top w:val="single" w:sz="4" w:space="0" w:color="auto"/>
            </w:tcBorders>
          </w:tcPr>
          <w:p w14:paraId="7535B1D4" w14:textId="77777777" w:rsidR="0069644D" w:rsidRPr="00A1596A" w:rsidRDefault="0069644D" w:rsidP="006244FF"/>
        </w:tc>
      </w:tr>
      <w:tr w:rsidR="0069644D" w:rsidRPr="00A1596A" w14:paraId="768C4000" w14:textId="77777777" w:rsidTr="00CD1719">
        <w:tc>
          <w:tcPr>
            <w:tcW w:w="1980" w:type="dxa"/>
          </w:tcPr>
          <w:p w14:paraId="59A81D4C" w14:textId="77777777" w:rsidR="0069644D" w:rsidRPr="00A1596A" w:rsidRDefault="0069644D" w:rsidP="006244FF">
            <w:pPr>
              <w:spacing w:line="259" w:lineRule="auto"/>
            </w:pPr>
            <w:r w:rsidRPr="00A1596A">
              <w:t>Grain</w:t>
            </w:r>
          </w:p>
        </w:tc>
        <w:tc>
          <w:tcPr>
            <w:tcW w:w="1449" w:type="dxa"/>
          </w:tcPr>
          <w:p w14:paraId="2178E28C" w14:textId="77777777" w:rsidR="0069644D" w:rsidRPr="00A1596A" w:rsidRDefault="0069644D" w:rsidP="006244FF">
            <w:pPr>
              <w:jc w:val="center"/>
            </w:pPr>
            <w:r w:rsidRPr="00A1596A">
              <w:t>541 (100.0)</w:t>
            </w:r>
          </w:p>
        </w:tc>
        <w:tc>
          <w:tcPr>
            <w:tcW w:w="1804" w:type="dxa"/>
          </w:tcPr>
          <w:p w14:paraId="3597EAF4" w14:textId="77777777" w:rsidR="0069644D" w:rsidRPr="00A1596A" w:rsidRDefault="0069644D" w:rsidP="006244FF">
            <w:pPr>
              <w:jc w:val="center"/>
            </w:pPr>
            <w:r w:rsidRPr="00A1596A">
              <w:t>482 (100.0)</w:t>
            </w:r>
          </w:p>
        </w:tc>
        <w:tc>
          <w:tcPr>
            <w:tcW w:w="345" w:type="dxa"/>
          </w:tcPr>
          <w:p w14:paraId="201D612B" w14:textId="77777777" w:rsidR="0069644D" w:rsidRPr="00A1596A" w:rsidRDefault="0069644D" w:rsidP="006244FF">
            <w:pPr>
              <w:jc w:val="center"/>
            </w:pPr>
          </w:p>
        </w:tc>
        <w:tc>
          <w:tcPr>
            <w:tcW w:w="1664" w:type="dxa"/>
          </w:tcPr>
          <w:p w14:paraId="22256FE3" w14:textId="77777777" w:rsidR="0069644D" w:rsidRPr="00A1596A" w:rsidRDefault="0069644D" w:rsidP="006244FF">
            <w:pPr>
              <w:jc w:val="center"/>
            </w:pPr>
            <w:r w:rsidRPr="00A1596A">
              <w:t>527 (100.0)</w:t>
            </w:r>
          </w:p>
        </w:tc>
        <w:tc>
          <w:tcPr>
            <w:tcW w:w="1514" w:type="dxa"/>
          </w:tcPr>
          <w:p w14:paraId="114212F6" w14:textId="7FE170D8" w:rsidR="0069644D" w:rsidRPr="00A1596A" w:rsidRDefault="0069644D" w:rsidP="006244FF">
            <w:pPr>
              <w:jc w:val="center"/>
            </w:pPr>
            <w:r w:rsidRPr="00A1596A">
              <w:t>469 (100</w:t>
            </w:r>
            <w:r w:rsidR="00FE138D">
              <w:t>.0</w:t>
            </w:r>
            <w:r w:rsidRPr="00A1596A">
              <w:t>)</w:t>
            </w:r>
          </w:p>
        </w:tc>
        <w:tc>
          <w:tcPr>
            <w:tcW w:w="3089" w:type="dxa"/>
            <w:shd w:val="clear" w:color="auto" w:fill="auto"/>
          </w:tcPr>
          <w:p w14:paraId="2EDE2363" w14:textId="77777777" w:rsidR="0069644D" w:rsidRPr="00A1596A" w:rsidRDefault="0069644D" w:rsidP="006244FF">
            <w:pPr>
              <w:spacing w:line="259" w:lineRule="auto"/>
              <w:jc w:val="center"/>
            </w:pPr>
            <w:r w:rsidRPr="00A1596A">
              <w:t>-</w:t>
            </w:r>
          </w:p>
        </w:tc>
        <w:tc>
          <w:tcPr>
            <w:tcW w:w="1105" w:type="dxa"/>
            <w:shd w:val="clear" w:color="auto" w:fill="auto"/>
          </w:tcPr>
          <w:p w14:paraId="1B005366" w14:textId="77777777" w:rsidR="0069644D" w:rsidRPr="00A1596A" w:rsidRDefault="0069644D" w:rsidP="006244FF">
            <w:pPr>
              <w:spacing w:line="259" w:lineRule="auto"/>
              <w:jc w:val="center"/>
            </w:pPr>
            <w:r w:rsidRPr="00A1596A">
              <w:t>-</w:t>
            </w:r>
          </w:p>
        </w:tc>
      </w:tr>
      <w:tr w:rsidR="0069644D" w:rsidRPr="00A1596A" w14:paraId="09405CF2" w14:textId="77777777" w:rsidTr="00CD1719">
        <w:tc>
          <w:tcPr>
            <w:tcW w:w="1980" w:type="dxa"/>
          </w:tcPr>
          <w:p w14:paraId="7D8038EE" w14:textId="77777777" w:rsidR="0069644D" w:rsidRPr="00A1596A" w:rsidRDefault="0069644D" w:rsidP="006244FF">
            <w:r w:rsidRPr="00A1596A">
              <w:t>Legumes</w:t>
            </w:r>
          </w:p>
        </w:tc>
        <w:tc>
          <w:tcPr>
            <w:tcW w:w="1449" w:type="dxa"/>
          </w:tcPr>
          <w:p w14:paraId="3B150942" w14:textId="77777777" w:rsidR="0069644D" w:rsidRPr="00A1596A" w:rsidRDefault="0069644D" w:rsidP="006244FF">
            <w:pPr>
              <w:jc w:val="center"/>
            </w:pPr>
            <w:r w:rsidRPr="00A1596A">
              <w:t>375 (69.3)</w:t>
            </w:r>
          </w:p>
        </w:tc>
        <w:tc>
          <w:tcPr>
            <w:tcW w:w="1804" w:type="dxa"/>
          </w:tcPr>
          <w:p w14:paraId="3110FA20" w14:textId="77777777" w:rsidR="0069644D" w:rsidRPr="00A1596A" w:rsidRDefault="0069644D" w:rsidP="006244FF">
            <w:pPr>
              <w:jc w:val="center"/>
            </w:pPr>
            <w:r w:rsidRPr="00A1596A">
              <w:t>314 (65.2)</w:t>
            </w:r>
          </w:p>
        </w:tc>
        <w:tc>
          <w:tcPr>
            <w:tcW w:w="345" w:type="dxa"/>
          </w:tcPr>
          <w:p w14:paraId="73586C99" w14:textId="77777777" w:rsidR="0069644D" w:rsidRPr="00A1596A" w:rsidRDefault="0069644D" w:rsidP="006244FF">
            <w:pPr>
              <w:jc w:val="center"/>
            </w:pPr>
          </w:p>
        </w:tc>
        <w:tc>
          <w:tcPr>
            <w:tcW w:w="1664" w:type="dxa"/>
          </w:tcPr>
          <w:p w14:paraId="224B14A8" w14:textId="77777777" w:rsidR="0069644D" w:rsidRPr="00A1596A" w:rsidRDefault="0069644D" w:rsidP="006244FF">
            <w:pPr>
              <w:jc w:val="center"/>
            </w:pPr>
            <w:r w:rsidRPr="00A1596A">
              <w:t>359 (68.1)</w:t>
            </w:r>
          </w:p>
        </w:tc>
        <w:tc>
          <w:tcPr>
            <w:tcW w:w="1514" w:type="dxa"/>
          </w:tcPr>
          <w:p w14:paraId="35643A3D" w14:textId="77777777" w:rsidR="0069644D" w:rsidRPr="00A1596A" w:rsidRDefault="0069644D" w:rsidP="006244FF">
            <w:pPr>
              <w:jc w:val="center"/>
            </w:pPr>
            <w:r w:rsidRPr="00A1596A">
              <w:t>362 (</w:t>
            </w:r>
            <w:proofErr w:type="gramStart"/>
            <w:r w:rsidRPr="00A1596A">
              <w:t>77.2)*</w:t>
            </w:r>
            <w:proofErr w:type="gramEnd"/>
          </w:p>
        </w:tc>
        <w:tc>
          <w:tcPr>
            <w:tcW w:w="3089" w:type="dxa"/>
            <w:shd w:val="clear" w:color="auto" w:fill="auto"/>
          </w:tcPr>
          <w:p w14:paraId="611AFB64" w14:textId="77777777" w:rsidR="0069644D" w:rsidRPr="00A1596A" w:rsidRDefault="0069644D" w:rsidP="006244FF">
            <w:pPr>
              <w:jc w:val="center"/>
            </w:pPr>
            <w:r w:rsidRPr="00A1596A">
              <w:t>13.4 pp</w:t>
            </w:r>
          </w:p>
        </w:tc>
        <w:tc>
          <w:tcPr>
            <w:tcW w:w="1105" w:type="dxa"/>
            <w:shd w:val="clear" w:color="auto" w:fill="auto"/>
          </w:tcPr>
          <w:p w14:paraId="632B253C" w14:textId="77777777" w:rsidR="0069644D" w:rsidRPr="00A1596A" w:rsidRDefault="0069644D" w:rsidP="006244FF">
            <w:pPr>
              <w:jc w:val="center"/>
            </w:pPr>
            <w:r w:rsidRPr="00A1596A">
              <w:t>0.001</w:t>
            </w:r>
          </w:p>
        </w:tc>
      </w:tr>
      <w:tr w:rsidR="0069644D" w:rsidRPr="00A1596A" w14:paraId="3791091A" w14:textId="77777777" w:rsidTr="00CD1719">
        <w:tc>
          <w:tcPr>
            <w:tcW w:w="1980" w:type="dxa"/>
          </w:tcPr>
          <w:p w14:paraId="053A63D8" w14:textId="77777777" w:rsidR="0069644D" w:rsidRPr="00A1596A" w:rsidRDefault="0069644D" w:rsidP="006244FF">
            <w:r w:rsidRPr="00A1596A">
              <w:t>Nuts and seed</w:t>
            </w:r>
          </w:p>
        </w:tc>
        <w:tc>
          <w:tcPr>
            <w:tcW w:w="1449" w:type="dxa"/>
          </w:tcPr>
          <w:p w14:paraId="2C15043A" w14:textId="77777777" w:rsidR="0069644D" w:rsidRPr="00A1596A" w:rsidRDefault="0069644D" w:rsidP="006244FF">
            <w:pPr>
              <w:jc w:val="center"/>
            </w:pPr>
            <w:r w:rsidRPr="00A1596A">
              <w:t>11 (2.0)</w:t>
            </w:r>
          </w:p>
        </w:tc>
        <w:tc>
          <w:tcPr>
            <w:tcW w:w="1804" w:type="dxa"/>
          </w:tcPr>
          <w:p w14:paraId="3D4FE5BC" w14:textId="77777777" w:rsidR="0069644D" w:rsidRPr="00A1596A" w:rsidRDefault="0069644D" w:rsidP="006244FF">
            <w:pPr>
              <w:jc w:val="center"/>
            </w:pPr>
            <w:r w:rsidRPr="00A1596A">
              <w:t>22 (</w:t>
            </w:r>
            <w:proofErr w:type="gramStart"/>
            <w:r w:rsidRPr="00A1596A">
              <w:t>4.6)*</w:t>
            </w:r>
            <w:proofErr w:type="gramEnd"/>
          </w:p>
        </w:tc>
        <w:tc>
          <w:tcPr>
            <w:tcW w:w="345" w:type="dxa"/>
          </w:tcPr>
          <w:p w14:paraId="3D2D2DC5" w14:textId="77777777" w:rsidR="0069644D" w:rsidRPr="00A1596A" w:rsidRDefault="0069644D" w:rsidP="006244FF">
            <w:pPr>
              <w:jc w:val="center"/>
            </w:pPr>
          </w:p>
        </w:tc>
        <w:tc>
          <w:tcPr>
            <w:tcW w:w="1664" w:type="dxa"/>
          </w:tcPr>
          <w:p w14:paraId="0941BB8E" w14:textId="77777777" w:rsidR="0069644D" w:rsidRPr="00A1596A" w:rsidRDefault="0069644D" w:rsidP="006244FF">
            <w:pPr>
              <w:jc w:val="center"/>
            </w:pPr>
            <w:r w:rsidRPr="00A1596A">
              <w:t>20 (3.8)</w:t>
            </w:r>
          </w:p>
        </w:tc>
        <w:tc>
          <w:tcPr>
            <w:tcW w:w="1514" w:type="dxa"/>
          </w:tcPr>
          <w:p w14:paraId="39C4FA06" w14:textId="77777777" w:rsidR="0069644D" w:rsidRPr="00A1596A" w:rsidRDefault="0069644D" w:rsidP="006244FF">
            <w:pPr>
              <w:jc w:val="center"/>
            </w:pPr>
            <w:r w:rsidRPr="00A1596A">
              <w:t>16 (3.4)</w:t>
            </w:r>
          </w:p>
        </w:tc>
        <w:tc>
          <w:tcPr>
            <w:tcW w:w="3089" w:type="dxa"/>
            <w:shd w:val="clear" w:color="auto" w:fill="auto"/>
          </w:tcPr>
          <w:p w14:paraId="54B87DF0" w14:textId="77777777" w:rsidR="0069644D" w:rsidRPr="00A1596A" w:rsidRDefault="0069644D" w:rsidP="006244FF">
            <w:pPr>
              <w:jc w:val="center"/>
            </w:pPr>
            <w:r w:rsidRPr="00A1596A">
              <w:t>-2.8 pp</w:t>
            </w:r>
          </w:p>
        </w:tc>
        <w:tc>
          <w:tcPr>
            <w:tcW w:w="1105" w:type="dxa"/>
            <w:shd w:val="clear" w:color="auto" w:fill="auto"/>
          </w:tcPr>
          <w:p w14:paraId="44C43E26" w14:textId="77777777" w:rsidR="0069644D" w:rsidRPr="00A1596A" w:rsidRDefault="0069644D" w:rsidP="006244FF">
            <w:pPr>
              <w:jc w:val="center"/>
            </w:pPr>
            <w:r w:rsidRPr="00A1596A">
              <w:t>0.08</w:t>
            </w:r>
          </w:p>
        </w:tc>
      </w:tr>
      <w:tr w:rsidR="0069644D" w:rsidRPr="00A1596A" w14:paraId="23AA4617" w14:textId="77777777" w:rsidTr="00CD1719">
        <w:tc>
          <w:tcPr>
            <w:tcW w:w="1980" w:type="dxa"/>
          </w:tcPr>
          <w:p w14:paraId="5217075B" w14:textId="77777777" w:rsidR="0069644D" w:rsidRPr="00A1596A" w:rsidRDefault="0069644D" w:rsidP="006244FF">
            <w:r w:rsidRPr="00A1596A">
              <w:t>Dairy</w:t>
            </w:r>
          </w:p>
        </w:tc>
        <w:tc>
          <w:tcPr>
            <w:tcW w:w="1449" w:type="dxa"/>
          </w:tcPr>
          <w:p w14:paraId="588210E3" w14:textId="77777777" w:rsidR="0069644D" w:rsidRPr="00A1596A" w:rsidRDefault="0069644D" w:rsidP="006244FF">
            <w:pPr>
              <w:jc w:val="center"/>
            </w:pPr>
            <w:r w:rsidRPr="00A1596A">
              <w:t>57 (10.5)</w:t>
            </w:r>
          </w:p>
        </w:tc>
        <w:tc>
          <w:tcPr>
            <w:tcW w:w="1804" w:type="dxa"/>
          </w:tcPr>
          <w:p w14:paraId="10CEC4B6" w14:textId="77777777" w:rsidR="0069644D" w:rsidRPr="00A1596A" w:rsidRDefault="0069644D" w:rsidP="006244FF">
            <w:pPr>
              <w:jc w:val="center"/>
            </w:pPr>
            <w:r w:rsidRPr="00A1596A">
              <w:t>41 (8.5)</w:t>
            </w:r>
          </w:p>
        </w:tc>
        <w:tc>
          <w:tcPr>
            <w:tcW w:w="345" w:type="dxa"/>
          </w:tcPr>
          <w:p w14:paraId="675D3156" w14:textId="77777777" w:rsidR="0069644D" w:rsidRPr="00A1596A" w:rsidRDefault="0069644D" w:rsidP="006244FF">
            <w:pPr>
              <w:jc w:val="center"/>
            </w:pPr>
          </w:p>
        </w:tc>
        <w:tc>
          <w:tcPr>
            <w:tcW w:w="1664" w:type="dxa"/>
          </w:tcPr>
          <w:p w14:paraId="7D3AAB6C" w14:textId="77777777" w:rsidR="0069644D" w:rsidRPr="00A1596A" w:rsidRDefault="0069644D" w:rsidP="006244FF">
            <w:pPr>
              <w:jc w:val="center"/>
            </w:pPr>
            <w:r w:rsidRPr="00A1596A">
              <w:t>78 (14.8)</w:t>
            </w:r>
          </w:p>
        </w:tc>
        <w:tc>
          <w:tcPr>
            <w:tcW w:w="1514" w:type="dxa"/>
          </w:tcPr>
          <w:p w14:paraId="4ECF3FC0" w14:textId="77777777" w:rsidR="0069644D" w:rsidRPr="00A1596A" w:rsidRDefault="0069644D" w:rsidP="006244FF">
            <w:pPr>
              <w:jc w:val="center"/>
            </w:pPr>
            <w:r w:rsidRPr="00A1596A">
              <w:t>72 (15.3)</w:t>
            </w:r>
          </w:p>
        </w:tc>
        <w:tc>
          <w:tcPr>
            <w:tcW w:w="3089" w:type="dxa"/>
            <w:shd w:val="clear" w:color="auto" w:fill="auto"/>
          </w:tcPr>
          <w:p w14:paraId="7FCD89C7" w14:textId="77777777" w:rsidR="0069644D" w:rsidRPr="00A1596A" w:rsidRDefault="0069644D" w:rsidP="006244FF">
            <w:pPr>
              <w:jc w:val="center"/>
            </w:pPr>
            <w:r w:rsidRPr="00A1596A">
              <w:t>2.7 pp</w:t>
            </w:r>
          </w:p>
        </w:tc>
        <w:tc>
          <w:tcPr>
            <w:tcW w:w="1105" w:type="dxa"/>
            <w:shd w:val="clear" w:color="auto" w:fill="auto"/>
          </w:tcPr>
          <w:p w14:paraId="0B2BA01E" w14:textId="77777777" w:rsidR="0069644D" w:rsidRPr="00A1596A" w:rsidRDefault="0069644D" w:rsidP="006244FF">
            <w:pPr>
              <w:jc w:val="center"/>
            </w:pPr>
            <w:r w:rsidRPr="00A1596A">
              <w:t>0.35</w:t>
            </w:r>
          </w:p>
        </w:tc>
      </w:tr>
      <w:tr w:rsidR="0069644D" w:rsidRPr="00A1596A" w14:paraId="30F66BE4" w14:textId="77777777" w:rsidTr="00CD1719">
        <w:tc>
          <w:tcPr>
            <w:tcW w:w="1980" w:type="dxa"/>
          </w:tcPr>
          <w:p w14:paraId="564F93C1" w14:textId="77777777" w:rsidR="0069644D" w:rsidRPr="00A1596A" w:rsidRDefault="0069644D" w:rsidP="006244FF">
            <w:pPr>
              <w:spacing w:line="259" w:lineRule="auto"/>
            </w:pPr>
            <w:r w:rsidRPr="00A1596A">
              <w:t>Meat, poultry, fish</w:t>
            </w:r>
          </w:p>
        </w:tc>
        <w:tc>
          <w:tcPr>
            <w:tcW w:w="1449" w:type="dxa"/>
          </w:tcPr>
          <w:p w14:paraId="45E4442E" w14:textId="77777777" w:rsidR="0069644D" w:rsidRPr="00A1596A" w:rsidRDefault="0069644D" w:rsidP="006244FF">
            <w:pPr>
              <w:jc w:val="center"/>
            </w:pPr>
            <w:r w:rsidRPr="00A1596A">
              <w:t>393 (72.6)</w:t>
            </w:r>
          </w:p>
        </w:tc>
        <w:tc>
          <w:tcPr>
            <w:tcW w:w="1804" w:type="dxa"/>
          </w:tcPr>
          <w:p w14:paraId="61187638" w14:textId="77777777" w:rsidR="0069644D" w:rsidRPr="00A1596A" w:rsidRDefault="0069644D" w:rsidP="006244FF">
            <w:pPr>
              <w:jc w:val="center"/>
            </w:pPr>
            <w:r w:rsidRPr="00A1596A">
              <w:t>324 (67.2)</w:t>
            </w:r>
          </w:p>
        </w:tc>
        <w:tc>
          <w:tcPr>
            <w:tcW w:w="345" w:type="dxa"/>
          </w:tcPr>
          <w:p w14:paraId="027C3690" w14:textId="77777777" w:rsidR="0069644D" w:rsidRPr="00A1596A" w:rsidRDefault="0069644D" w:rsidP="006244FF">
            <w:pPr>
              <w:jc w:val="center"/>
            </w:pPr>
          </w:p>
        </w:tc>
        <w:tc>
          <w:tcPr>
            <w:tcW w:w="1664" w:type="dxa"/>
          </w:tcPr>
          <w:p w14:paraId="7245DB38" w14:textId="77777777" w:rsidR="0069644D" w:rsidRPr="00A1596A" w:rsidRDefault="0069644D" w:rsidP="006244FF">
            <w:pPr>
              <w:jc w:val="center"/>
            </w:pPr>
            <w:r w:rsidRPr="00A1596A">
              <w:t>373 (70.8)</w:t>
            </w:r>
          </w:p>
        </w:tc>
        <w:tc>
          <w:tcPr>
            <w:tcW w:w="1514" w:type="dxa"/>
          </w:tcPr>
          <w:p w14:paraId="7CF7FA4A" w14:textId="77777777" w:rsidR="0069644D" w:rsidRPr="00A1596A" w:rsidRDefault="0069644D" w:rsidP="006244FF">
            <w:pPr>
              <w:jc w:val="center"/>
            </w:pPr>
            <w:r w:rsidRPr="00A1596A">
              <w:t>341 (72.7)</w:t>
            </w:r>
          </w:p>
        </w:tc>
        <w:tc>
          <w:tcPr>
            <w:tcW w:w="3089" w:type="dxa"/>
            <w:shd w:val="clear" w:color="auto" w:fill="auto"/>
          </w:tcPr>
          <w:p w14:paraId="5049DEE5" w14:textId="77777777" w:rsidR="0069644D" w:rsidRPr="00A1596A" w:rsidRDefault="0069644D" w:rsidP="006244FF">
            <w:pPr>
              <w:jc w:val="center"/>
            </w:pPr>
            <w:r w:rsidRPr="00A1596A">
              <w:t>7.2 pp</w:t>
            </w:r>
          </w:p>
        </w:tc>
        <w:tc>
          <w:tcPr>
            <w:tcW w:w="1105" w:type="dxa"/>
            <w:shd w:val="clear" w:color="auto" w:fill="auto"/>
          </w:tcPr>
          <w:p w14:paraId="3CF8D454" w14:textId="77777777" w:rsidR="0069644D" w:rsidRPr="00A1596A" w:rsidRDefault="0069644D" w:rsidP="006244FF">
            <w:pPr>
              <w:jc w:val="center"/>
            </w:pPr>
            <w:r w:rsidRPr="00A1596A">
              <w:t>0.08</w:t>
            </w:r>
          </w:p>
        </w:tc>
      </w:tr>
      <w:tr w:rsidR="0069644D" w:rsidRPr="00A1596A" w14:paraId="1EAEEB64" w14:textId="77777777" w:rsidTr="00CD1719">
        <w:tc>
          <w:tcPr>
            <w:tcW w:w="1980" w:type="dxa"/>
          </w:tcPr>
          <w:p w14:paraId="7895C757" w14:textId="77777777" w:rsidR="0069644D" w:rsidRPr="00A1596A" w:rsidRDefault="0069644D" w:rsidP="006244FF">
            <w:r w:rsidRPr="00A1596A">
              <w:t>Eggs</w:t>
            </w:r>
          </w:p>
        </w:tc>
        <w:tc>
          <w:tcPr>
            <w:tcW w:w="1449" w:type="dxa"/>
          </w:tcPr>
          <w:p w14:paraId="250D59AE" w14:textId="77777777" w:rsidR="0069644D" w:rsidRPr="00A1596A" w:rsidRDefault="0069644D" w:rsidP="006244FF">
            <w:pPr>
              <w:jc w:val="center"/>
            </w:pPr>
            <w:r w:rsidRPr="00A1596A">
              <w:t>179 (33.1)</w:t>
            </w:r>
          </w:p>
        </w:tc>
        <w:tc>
          <w:tcPr>
            <w:tcW w:w="1804" w:type="dxa"/>
          </w:tcPr>
          <w:p w14:paraId="0C363278" w14:textId="77777777" w:rsidR="0069644D" w:rsidRPr="00A1596A" w:rsidRDefault="0069644D" w:rsidP="006244FF">
            <w:pPr>
              <w:jc w:val="center"/>
            </w:pPr>
            <w:r w:rsidRPr="00A1596A">
              <w:t>170 (35.3)</w:t>
            </w:r>
          </w:p>
        </w:tc>
        <w:tc>
          <w:tcPr>
            <w:tcW w:w="345" w:type="dxa"/>
          </w:tcPr>
          <w:p w14:paraId="163AD94C" w14:textId="77777777" w:rsidR="0069644D" w:rsidRPr="00A1596A" w:rsidRDefault="0069644D" w:rsidP="006244FF">
            <w:pPr>
              <w:jc w:val="center"/>
            </w:pPr>
          </w:p>
        </w:tc>
        <w:tc>
          <w:tcPr>
            <w:tcW w:w="1664" w:type="dxa"/>
          </w:tcPr>
          <w:p w14:paraId="6AAEF8D2" w14:textId="77777777" w:rsidR="0069644D" w:rsidRPr="00A1596A" w:rsidRDefault="0069644D" w:rsidP="006244FF">
            <w:pPr>
              <w:jc w:val="center"/>
            </w:pPr>
            <w:r w:rsidRPr="00A1596A">
              <w:t>163 (30.9)</w:t>
            </w:r>
          </w:p>
        </w:tc>
        <w:tc>
          <w:tcPr>
            <w:tcW w:w="1514" w:type="dxa"/>
          </w:tcPr>
          <w:p w14:paraId="558C83AD" w14:textId="77777777" w:rsidR="0069644D" w:rsidRPr="00A1596A" w:rsidRDefault="0069644D" w:rsidP="006244FF">
            <w:pPr>
              <w:jc w:val="center"/>
            </w:pPr>
            <w:r w:rsidRPr="00A1596A">
              <w:t>173 (36.9)</w:t>
            </w:r>
          </w:p>
        </w:tc>
        <w:tc>
          <w:tcPr>
            <w:tcW w:w="3089" w:type="dxa"/>
            <w:shd w:val="clear" w:color="auto" w:fill="auto"/>
          </w:tcPr>
          <w:p w14:paraId="0AA47990" w14:textId="77777777" w:rsidR="0069644D" w:rsidRPr="00A1596A" w:rsidRDefault="0069644D" w:rsidP="006244FF">
            <w:pPr>
              <w:jc w:val="center"/>
            </w:pPr>
            <w:r w:rsidRPr="00A1596A">
              <w:t>4.0 pp</w:t>
            </w:r>
          </w:p>
        </w:tc>
        <w:tc>
          <w:tcPr>
            <w:tcW w:w="1105" w:type="dxa"/>
            <w:shd w:val="clear" w:color="auto" w:fill="auto"/>
          </w:tcPr>
          <w:p w14:paraId="62D84A80" w14:textId="77777777" w:rsidR="0069644D" w:rsidRPr="00A1596A" w:rsidRDefault="0069644D" w:rsidP="006244FF">
            <w:pPr>
              <w:jc w:val="center"/>
            </w:pPr>
            <w:r w:rsidRPr="00A1596A">
              <w:t>0.35</w:t>
            </w:r>
          </w:p>
        </w:tc>
      </w:tr>
      <w:tr w:rsidR="0069644D" w:rsidRPr="00A1596A" w14:paraId="334D6F55" w14:textId="77777777" w:rsidTr="00CD1719">
        <w:tc>
          <w:tcPr>
            <w:tcW w:w="1980" w:type="dxa"/>
          </w:tcPr>
          <w:p w14:paraId="37891B78" w14:textId="77777777" w:rsidR="0069644D" w:rsidRPr="00A1596A" w:rsidRDefault="0069644D" w:rsidP="006244FF">
            <w:r w:rsidRPr="00A1596A">
              <w:t>DGLV</w:t>
            </w:r>
            <w:r w:rsidRPr="00A1596A">
              <w:rPr>
                <w:color w:val="333333"/>
                <w:sz w:val="18"/>
                <w:szCs w:val="18"/>
              </w:rPr>
              <w:t xml:space="preserve"> </w:t>
            </w:r>
            <w:r w:rsidRPr="00A1596A">
              <w:rPr>
                <w:rFonts w:ascii="Segoe UI" w:eastAsia="Segoe UI" w:hAnsi="Segoe UI" w:cs="Segoe UI"/>
                <w:color w:val="333333"/>
                <w:sz w:val="18"/>
                <w:szCs w:val="18"/>
              </w:rPr>
              <w:t>¶</w:t>
            </w:r>
          </w:p>
        </w:tc>
        <w:tc>
          <w:tcPr>
            <w:tcW w:w="1449" w:type="dxa"/>
          </w:tcPr>
          <w:p w14:paraId="21EF90A7" w14:textId="77777777" w:rsidR="0069644D" w:rsidRPr="00A1596A" w:rsidRDefault="0069644D" w:rsidP="006244FF">
            <w:pPr>
              <w:jc w:val="center"/>
            </w:pPr>
            <w:r w:rsidRPr="00A1596A">
              <w:t>289 (53.4)</w:t>
            </w:r>
          </w:p>
        </w:tc>
        <w:tc>
          <w:tcPr>
            <w:tcW w:w="1804" w:type="dxa"/>
          </w:tcPr>
          <w:p w14:paraId="7E8D2A22" w14:textId="77777777" w:rsidR="0069644D" w:rsidRPr="00A1596A" w:rsidRDefault="0069644D" w:rsidP="006244FF">
            <w:pPr>
              <w:jc w:val="center"/>
            </w:pPr>
            <w:r w:rsidRPr="00A1596A">
              <w:t>281 (58.3)</w:t>
            </w:r>
          </w:p>
        </w:tc>
        <w:tc>
          <w:tcPr>
            <w:tcW w:w="345" w:type="dxa"/>
          </w:tcPr>
          <w:p w14:paraId="089667E5" w14:textId="77777777" w:rsidR="0069644D" w:rsidRPr="00A1596A" w:rsidRDefault="0069644D" w:rsidP="006244FF">
            <w:pPr>
              <w:jc w:val="center"/>
            </w:pPr>
          </w:p>
        </w:tc>
        <w:tc>
          <w:tcPr>
            <w:tcW w:w="1664" w:type="dxa"/>
          </w:tcPr>
          <w:p w14:paraId="0D1C7451" w14:textId="77777777" w:rsidR="0069644D" w:rsidRPr="00A1596A" w:rsidRDefault="0069644D" w:rsidP="006244FF">
            <w:pPr>
              <w:jc w:val="center"/>
            </w:pPr>
            <w:r w:rsidRPr="00A1596A">
              <w:t>350 (66.4)</w:t>
            </w:r>
          </w:p>
        </w:tc>
        <w:tc>
          <w:tcPr>
            <w:tcW w:w="1514" w:type="dxa"/>
          </w:tcPr>
          <w:p w14:paraId="17A6FCC7" w14:textId="77777777" w:rsidR="0069644D" w:rsidRPr="00A1596A" w:rsidRDefault="0069644D" w:rsidP="006244FF">
            <w:pPr>
              <w:jc w:val="center"/>
            </w:pPr>
            <w:r w:rsidRPr="00A1596A">
              <w:t>322 (68.7)</w:t>
            </w:r>
          </w:p>
        </w:tc>
        <w:tc>
          <w:tcPr>
            <w:tcW w:w="3089" w:type="dxa"/>
            <w:shd w:val="clear" w:color="auto" w:fill="auto"/>
          </w:tcPr>
          <w:p w14:paraId="7C3C1E5A" w14:textId="77777777" w:rsidR="0069644D" w:rsidRPr="00A1596A" w:rsidRDefault="0069644D" w:rsidP="006244FF">
            <w:pPr>
              <w:jc w:val="center"/>
            </w:pPr>
            <w:r w:rsidRPr="00A1596A">
              <w:t>-2.2 pp</w:t>
            </w:r>
          </w:p>
        </w:tc>
        <w:tc>
          <w:tcPr>
            <w:tcW w:w="1105" w:type="dxa"/>
            <w:shd w:val="clear" w:color="auto" w:fill="auto"/>
          </w:tcPr>
          <w:p w14:paraId="29656E83" w14:textId="77777777" w:rsidR="0069644D" w:rsidRPr="00A1596A" w:rsidRDefault="0069644D" w:rsidP="006244FF">
            <w:pPr>
              <w:jc w:val="center"/>
            </w:pPr>
            <w:r w:rsidRPr="00A1596A">
              <w:t>0.61</w:t>
            </w:r>
          </w:p>
        </w:tc>
      </w:tr>
      <w:tr w:rsidR="0069644D" w:rsidRPr="00A1596A" w14:paraId="2D59F05C" w14:textId="77777777" w:rsidTr="00CD1719">
        <w:tc>
          <w:tcPr>
            <w:tcW w:w="1980" w:type="dxa"/>
          </w:tcPr>
          <w:p w14:paraId="3CB4DE41" w14:textId="77777777" w:rsidR="0069644D" w:rsidRPr="00A1596A" w:rsidRDefault="0069644D" w:rsidP="006244FF">
            <w:r w:rsidRPr="00A1596A">
              <w:t>VAFV</w:t>
            </w:r>
            <w:r w:rsidRPr="00A1596A">
              <w:rPr>
                <w:rFonts w:ascii="Segoe UI" w:eastAsia="Segoe UI" w:hAnsi="Segoe UI" w:cs="Segoe UI"/>
                <w:color w:val="333333"/>
                <w:sz w:val="18"/>
                <w:szCs w:val="18"/>
              </w:rPr>
              <w:t xml:space="preserve"> ††</w:t>
            </w:r>
          </w:p>
        </w:tc>
        <w:tc>
          <w:tcPr>
            <w:tcW w:w="1449" w:type="dxa"/>
          </w:tcPr>
          <w:p w14:paraId="01BF3D4E" w14:textId="77777777" w:rsidR="0069644D" w:rsidRPr="00A1596A" w:rsidRDefault="0069644D" w:rsidP="006244FF">
            <w:pPr>
              <w:jc w:val="center"/>
            </w:pPr>
            <w:r w:rsidRPr="00A1596A">
              <w:t>187 (34.6)</w:t>
            </w:r>
          </w:p>
        </w:tc>
        <w:tc>
          <w:tcPr>
            <w:tcW w:w="1804" w:type="dxa"/>
          </w:tcPr>
          <w:p w14:paraId="209F9D13" w14:textId="77777777" w:rsidR="0069644D" w:rsidRPr="00A1596A" w:rsidRDefault="0069644D" w:rsidP="006244FF">
            <w:pPr>
              <w:jc w:val="center"/>
            </w:pPr>
            <w:r w:rsidRPr="00A1596A">
              <w:t>164 (34.0)</w:t>
            </w:r>
          </w:p>
        </w:tc>
        <w:tc>
          <w:tcPr>
            <w:tcW w:w="345" w:type="dxa"/>
          </w:tcPr>
          <w:p w14:paraId="26599D2D" w14:textId="77777777" w:rsidR="0069644D" w:rsidRPr="00A1596A" w:rsidRDefault="0069644D" w:rsidP="006244FF">
            <w:pPr>
              <w:jc w:val="center"/>
            </w:pPr>
          </w:p>
        </w:tc>
        <w:tc>
          <w:tcPr>
            <w:tcW w:w="1664" w:type="dxa"/>
          </w:tcPr>
          <w:p w14:paraId="56EF8576" w14:textId="77777777" w:rsidR="0069644D" w:rsidRPr="00A1596A" w:rsidRDefault="0069644D" w:rsidP="006244FF">
            <w:pPr>
              <w:jc w:val="center"/>
            </w:pPr>
            <w:r w:rsidRPr="00A1596A">
              <w:t>54 (10.3)</w:t>
            </w:r>
          </w:p>
        </w:tc>
        <w:tc>
          <w:tcPr>
            <w:tcW w:w="1514" w:type="dxa"/>
          </w:tcPr>
          <w:p w14:paraId="3DDFEFF6" w14:textId="77777777" w:rsidR="0069644D" w:rsidRPr="00A1596A" w:rsidRDefault="0069644D" w:rsidP="006244FF">
            <w:pPr>
              <w:jc w:val="center"/>
            </w:pPr>
            <w:r w:rsidRPr="00A1596A">
              <w:t>58 (12.4)</w:t>
            </w:r>
          </w:p>
        </w:tc>
        <w:tc>
          <w:tcPr>
            <w:tcW w:w="3089" w:type="dxa"/>
            <w:shd w:val="clear" w:color="auto" w:fill="auto"/>
          </w:tcPr>
          <w:p w14:paraId="53058004" w14:textId="77777777" w:rsidR="0069644D" w:rsidRPr="00A1596A" w:rsidRDefault="0069644D" w:rsidP="006244FF">
            <w:pPr>
              <w:jc w:val="center"/>
            </w:pPr>
            <w:r w:rsidRPr="00A1596A">
              <w:t>2.6 pp</w:t>
            </w:r>
          </w:p>
        </w:tc>
        <w:tc>
          <w:tcPr>
            <w:tcW w:w="1105" w:type="dxa"/>
            <w:shd w:val="clear" w:color="auto" w:fill="auto"/>
          </w:tcPr>
          <w:p w14:paraId="150CF684" w14:textId="77777777" w:rsidR="0069644D" w:rsidRPr="00A1596A" w:rsidRDefault="0069644D" w:rsidP="006244FF">
            <w:pPr>
              <w:jc w:val="center"/>
            </w:pPr>
            <w:r w:rsidRPr="00A1596A">
              <w:t>0.48</w:t>
            </w:r>
          </w:p>
        </w:tc>
      </w:tr>
      <w:tr w:rsidR="0069644D" w:rsidRPr="00A1596A" w14:paraId="3B1EDC54" w14:textId="77777777" w:rsidTr="00CD1719">
        <w:tc>
          <w:tcPr>
            <w:tcW w:w="1980" w:type="dxa"/>
          </w:tcPr>
          <w:p w14:paraId="6E66BB0E" w14:textId="77777777" w:rsidR="0069644D" w:rsidRPr="00A1596A" w:rsidRDefault="0069644D" w:rsidP="006244FF">
            <w:r w:rsidRPr="00A1596A">
              <w:t>Other vegetables</w:t>
            </w:r>
          </w:p>
        </w:tc>
        <w:tc>
          <w:tcPr>
            <w:tcW w:w="1449" w:type="dxa"/>
          </w:tcPr>
          <w:p w14:paraId="76230CC8" w14:textId="77777777" w:rsidR="0069644D" w:rsidRPr="00A1596A" w:rsidRDefault="0069644D" w:rsidP="006244FF">
            <w:pPr>
              <w:jc w:val="center"/>
            </w:pPr>
            <w:r w:rsidRPr="00A1596A">
              <w:t>213 (39.4)</w:t>
            </w:r>
          </w:p>
        </w:tc>
        <w:tc>
          <w:tcPr>
            <w:tcW w:w="1804" w:type="dxa"/>
          </w:tcPr>
          <w:p w14:paraId="39AE48DF" w14:textId="77777777" w:rsidR="0069644D" w:rsidRPr="00A1596A" w:rsidRDefault="0069644D" w:rsidP="006244FF">
            <w:pPr>
              <w:jc w:val="center"/>
            </w:pPr>
            <w:r w:rsidRPr="00A1596A">
              <w:t>174 (36.1)</w:t>
            </w:r>
          </w:p>
        </w:tc>
        <w:tc>
          <w:tcPr>
            <w:tcW w:w="345" w:type="dxa"/>
          </w:tcPr>
          <w:p w14:paraId="6E2E625C" w14:textId="77777777" w:rsidR="0069644D" w:rsidRPr="00A1596A" w:rsidRDefault="0069644D" w:rsidP="006244FF">
            <w:pPr>
              <w:jc w:val="center"/>
            </w:pPr>
          </w:p>
        </w:tc>
        <w:tc>
          <w:tcPr>
            <w:tcW w:w="1664" w:type="dxa"/>
          </w:tcPr>
          <w:p w14:paraId="04804AFA" w14:textId="77777777" w:rsidR="0069644D" w:rsidRPr="00A1596A" w:rsidRDefault="0069644D" w:rsidP="006244FF">
            <w:pPr>
              <w:jc w:val="center"/>
            </w:pPr>
            <w:r w:rsidRPr="00A1596A">
              <w:t>56 (10.6)</w:t>
            </w:r>
          </w:p>
        </w:tc>
        <w:tc>
          <w:tcPr>
            <w:tcW w:w="1514" w:type="dxa"/>
          </w:tcPr>
          <w:p w14:paraId="48C90D7F" w14:textId="77777777" w:rsidR="0069644D" w:rsidRPr="00A1596A" w:rsidRDefault="0069644D" w:rsidP="006244FF">
            <w:pPr>
              <w:jc w:val="center"/>
            </w:pPr>
            <w:r w:rsidRPr="00A1596A">
              <w:t>60 (12.8)</w:t>
            </w:r>
          </w:p>
        </w:tc>
        <w:tc>
          <w:tcPr>
            <w:tcW w:w="3089" w:type="dxa"/>
            <w:shd w:val="clear" w:color="auto" w:fill="auto"/>
          </w:tcPr>
          <w:p w14:paraId="64178F36" w14:textId="77777777" w:rsidR="0069644D" w:rsidRPr="00A1596A" w:rsidRDefault="0069644D" w:rsidP="006244FF">
            <w:pPr>
              <w:jc w:val="center"/>
            </w:pPr>
            <w:r w:rsidRPr="00A1596A">
              <w:t>5.3 pp</w:t>
            </w:r>
          </w:p>
        </w:tc>
        <w:tc>
          <w:tcPr>
            <w:tcW w:w="1105" w:type="dxa"/>
            <w:shd w:val="clear" w:color="auto" w:fill="auto"/>
          </w:tcPr>
          <w:p w14:paraId="76DDEECB" w14:textId="77777777" w:rsidR="0069644D" w:rsidRPr="00A1596A" w:rsidRDefault="0069644D" w:rsidP="006244FF">
            <w:pPr>
              <w:jc w:val="center"/>
            </w:pPr>
            <w:r w:rsidRPr="00A1596A">
              <w:t>0.15</w:t>
            </w:r>
          </w:p>
        </w:tc>
      </w:tr>
      <w:tr w:rsidR="0069644D" w:rsidRPr="00A1596A" w14:paraId="27A7142D" w14:textId="77777777" w:rsidTr="00CD1719">
        <w:tc>
          <w:tcPr>
            <w:tcW w:w="1980" w:type="dxa"/>
          </w:tcPr>
          <w:p w14:paraId="29F762A6" w14:textId="77777777" w:rsidR="0069644D" w:rsidRPr="00A1596A" w:rsidRDefault="0069644D" w:rsidP="006244FF">
            <w:r w:rsidRPr="00A1596A">
              <w:t>Other fruits</w:t>
            </w:r>
          </w:p>
        </w:tc>
        <w:tc>
          <w:tcPr>
            <w:tcW w:w="1449" w:type="dxa"/>
          </w:tcPr>
          <w:p w14:paraId="129055DF" w14:textId="77777777" w:rsidR="0069644D" w:rsidRPr="00A1596A" w:rsidRDefault="0069644D" w:rsidP="006244FF">
            <w:pPr>
              <w:jc w:val="center"/>
            </w:pPr>
            <w:r w:rsidRPr="00A1596A">
              <w:t>129 (23.8)</w:t>
            </w:r>
          </w:p>
        </w:tc>
        <w:tc>
          <w:tcPr>
            <w:tcW w:w="1804" w:type="dxa"/>
          </w:tcPr>
          <w:p w14:paraId="463AFE24" w14:textId="77777777" w:rsidR="0069644D" w:rsidRPr="00A1596A" w:rsidRDefault="0069644D" w:rsidP="006244FF">
            <w:pPr>
              <w:jc w:val="center"/>
            </w:pPr>
            <w:r w:rsidRPr="00A1596A">
              <w:t>131 (27.4)</w:t>
            </w:r>
          </w:p>
        </w:tc>
        <w:tc>
          <w:tcPr>
            <w:tcW w:w="345" w:type="dxa"/>
          </w:tcPr>
          <w:p w14:paraId="60347269" w14:textId="77777777" w:rsidR="0069644D" w:rsidRPr="00A1596A" w:rsidRDefault="0069644D" w:rsidP="006244FF">
            <w:pPr>
              <w:jc w:val="center"/>
            </w:pPr>
          </w:p>
        </w:tc>
        <w:tc>
          <w:tcPr>
            <w:tcW w:w="1664" w:type="dxa"/>
          </w:tcPr>
          <w:p w14:paraId="5715FCFC" w14:textId="77777777" w:rsidR="0069644D" w:rsidRPr="00A1596A" w:rsidRDefault="0069644D" w:rsidP="006244FF">
            <w:pPr>
              <w:jc w:val="center"/>
            </w:pPr>
            <w:r w:rsidRPr="00A1596A">
              <w:t>101 (19.2)</w:t>
            </w:r>
          </w:p>
        </w:tc>
        <w:tc>
          <w:tcPr>
            <w:tcW w:w="1514" w:type="dxa"/>
          </w:tcPr>
          <w:p w14:paraId="01973D65" w14:textId="77777777" w:rsidR="0069644D" w:rsidRPr="00A1596A" w:rsidRDefault="0069644D" w:rsidP="006244FF">
            <w:pPr>
              <w:jc w:val="center"/>
            </w:pPr>
            <w:r w:rsidRPr="00A1596A">
              <w:t>95 (20.3)</w:t>
            </w:r>
          </w:p>
        </w:tc>
        <w:tc>
          <w:tcPr>
            <w:tcW w:w="3089" w:type="dxa"/>
          </w:tcPr>
          <w:p w14:paraId="221B0A1C" w14:textId="77777777" w:rsidR="0069644D" w:rsidRPr="00A1596A" w:rsidRDefault="0069644D" w:rsidP="006244FF">
            <w:pPr>
              <w:jc w:val="center"/>
            </w:pPr>
            <w:r w:rsidRPr="00A1596A">
              <w:t>-2.1 pp</w:t>
            </w:r>
          </w:p>
        </w:tc>
        <w:tc>
          <w:tcPr>
            <w:tcW w:w="1105" w:type="dxa"/>
          </w:tcPr>
          <w:p w14:paraId="025F936B" w14:textId="77777777" w:rsidR="0069644D" w:rsidRPr="00A1596A" w:rsidRDefault="0069644D" w:rsidP="006244FF">
            <w:pPr>
              <w:jc w:val="center"/>
            </w:pPr>
            <w:r w:rsidRPr="00A1596A">
              <w:t>0.56</w:t>
            </w:r>
          </w:p>
        </w:tc>
      </w:tr>
    </w:tbl>
    <w:p w14:paraId="4FBDC932" w14:textId="77777777" w:rsidR="0069644D" w:rsidRPr="00A1596A" w:rsidRDefault="0069644D" w:rsidP="0069644D">
      <w:pPr>
        <w:rPr>
          <w:rFonts w:ascii="Calibri" w:eastAsia="Calibri" w:hAnsi="Calibri" w:cs="Calibri"/>
        </w:rPr>
      </w:pPr>
      <w:r w:rsidRPr="00A1596A">
        <w:rPr>
          <w:rFonts w:ascii="Segoe UI" w:eastAsia="Segoe UI" w:hAnsi="Segoe UI" w:cs="Segoe UI"/>
          <w:color w:val="333333"/>
          <w:sz w:val="18"/>
          <w:szCs w:val="18"/>
        </w:rPr>
        <w:t>†</w:t>
      </w:r>
      <w:r w:rsidRPr="00A1596A">
        <w:rPr>
          <w:rFonts w:ascii="Calibri" w:eastAsia="Calibri" w:hAnsi="Calibri" w:cs="Calibri"/>
        </w:rPr>
        <w:t xml:space="preserve"> Values are % or mean (SD). </w:t>
      </w:r>
      <w:r w:rsidRPr="00A1596A">
        <w:rPr>
          <w:rFonts w:ascii="Cambria Math" w:eastAsia="Calibri" w:hAnsi="Cambria Math" w:cs="Cambria Math"/>
        </w:rPr>
        <w:t>∗</w:t>
      </w:r>
      <w:r w:rsidRPr="00A1596A">
        <w:t>Significantly different from PDH group, P &lt; 0.05;</w:t>
      </w:r>
      <w:r w:rsidRPr="00A1596A">
        <w:rPr>
          <w:rFonts w:ascii="Calibri" w:eastAsia="Calibri" w:hAnsi="Calibri" w:cs="Calibri"/>
          <w:color w:val="000000" w:themeColor="text1"/>
        </w:rPr>
        <w:t xml:space="preserve"> tested by χ2 tests for categorical variables and Student t tests for continuous variables between PDH and PDH/ED groups.</w:t>
      </w:r>
    </w:p>
    <w:p w14:paraId="3EDC56E6" w14:textId="77777777" w:rsidR="0069644D" w:rsidRPr="00A1596A" w:rsidRDefault="0069644D" w:rsidP="0069644D">
      <w:pPr>
        <w:rPr>
          <w:sz w:val="18"/>
          <w:szCs w:val="18"/>
        </w:rPr>
      </w:pPr>
      <w:r w:rsidRPr="00A1596A">
        <w:rPr>
          <w:color w:val="333333"/>
          <w:sz w:val="18"/>
          <w:szCs w:val="18"/>
        </w:rPr>
        <w:t>‡</w:t>
      </w:r>
      <w:r w:rsidRPr="00A1596A">
        <w:rPr>
          <w:rFonts w:ascii="Calibri" w:eastAsia="Calibri" w:hAnsi="Calibri" w:cs="Calibri"/>
        </w:rPr>
        <w:t xml:space="preserve"> DID, difference-in-difference; </w:t>
      </w:r>
      <w:r w:rsidRPr="00A1596A">
        <w:t xml:space="preserve">Program impact was estimated using a DID linear regression model, adjusting for child age, child sex, ownership of house building, improved toilet facilities, asset score, maternal education, father occupation, father education, materials of house floor, exterior material of house, and community </w:t>
      </w:r>
      <w:proofErr w:type="spellStart"/>
      <w:r w:rsidRPr="00A1596A">
        <w:t>upazila</w:t>
      </w:r>
      <w:proofErr w:type="spellEnd"/>
      <w:r w:rsidRPr="00A1596A">
        <w:t>.</w:t>
      </w:r>
    </w:p>
    <w:p w14:paraId="25FE7B8A" w14:textId="77777777" w:rsidR="0069644D" w:rsidRPr="00A1596A" w:rsidRDefault="0069644D" w:rsidP="0069644D">
      <w:pPr>
        <w:rPr>
          <w:sz w:val="18"/>
          <w:szCs w:val="18"/>
        </w:rPr>
      </w:pPr>
      <w:r w:rsidRPr="00A1596A">
        <w:rPr>
          <w:rFonts w:ascii="Segoe UI" w:eastAsia="Segoe UI" w:hAnsi="Segoe UI" w:cs="Segoe UI"/>
          <w:color w:val="333333"/>
          <w:sz w:val="18"/>
          <w:szCs w:val="18"/>
        </w:rPr>
        <w:t>§</w:t>
      </w:r>
      <w:r w:rsidRPr="00A1596A">
        <w:t xml:space="preserve"> p-values were derived from DID linear regressions.</w:t>
      </w:r>
    </w:p>
    <w:p w14:paraId="2ED629A3" w14:textId="77777777" w:rsidR="0069644D" w:rsidRPr="00A1596A" w:rsidRDefault="0069644D" w:rsidP="0069644D">
      <w:r w:rsidRPr="00A1596A">
        <w:rPr>
          <w:color w:val="333333"/>
          <w:sz w:val="18"/>
          <w:szCs w:val="18"/>
        </w:rPr>
        <w:t>‡‡</w:t>
      </w:r>
      <w:r w:rsidRPr="00A1596A">
        <w:t xml:space="preserve"> DGLV, dark green leafy vegetables.</w:t>
      </w:r>
    </w:p>
    <w:p w14:paraId="69081726" w14:textId="77777777" w:rsidR="0069644D" w:rsidRPr="00A1596A" w:rsidRDefault="0069644D" w:rsidP="0069644D">
      <w:pPr>
        <w:rPr>
          <w:sz w:val="18"/>
          <w:szCs w:val="18"/>
        </w:rPr>
      </w:pPr>
      <w:r w:rsidRPr="00A1596A">
        <w:rPr>
          <w:rFonts w:ascii="Segoe UI" w:eastAsia="Segoe UI" w:hAnsi="Segoe UI" w:cs="Segoe UI"/>
          <w:color w:val="333333"/>
          <w:sz w:val="18"/>
          <w:szCs w:val="18"/>
        </w:rPr>
        <w:t>††</w:t>
      </w:r>
      <w:r w:rsidRPr="00A1596A">
        <w:t xml:space="preserve"> VAFV, vitamin A-rich fruits and vegetables</w:t>
      </w:r>
    </w:p>
    <w:p w14:paraId="78E68F61" w14:textId="77777777" w:rsidR="00BB5C29" w:rsidRPr="00A1596A" w:rsidRDefault="00BB5C29" w:rsidP="0069644D">
      <w:pPr>
        <w:sectPr w:rsidR="00BB5C29" w:rsidRPr="00A1596A" w:rsidSect="00BB5C29">
          <w:pgSz w:w="15840" w:h="12240" w:orient="landscape"/>
          <w:pgMar w:top="1440" w:right="1440" w:bottom="1440" w:left="1440" w:header="720" w:footer="720" w:gutter="0"/>
          <w:cols w:space="720"/>
          <w:docGrid w:linePitch="360"/>
        </w:sectPr>
      </w:pPr>
    </w:p>
    <w:p w14:paraId="38C99C64" w14:textId="77777777" w:rsidR="00BB5C29" w:rsidRPr="00A1596A" w:rsidRDefault="00BB5C29" w:rsidP="00BB5C29">
      <w:pPr>
        <w:rPr>
          <w:rFonts w:ascii="Calibri" w:eastAsia="Calibri" w:hAnsi="Calibri" w:cs="Calibri"/>
          <w:vertAlign w:val="superscript"/>
        </w:rPr>
      </w:pPr>
      <w:r w:rsidRPr="00A1596A">
        <w:lastRenderedPageBreak/>
        <w:t>Supplemental Table 4. Amount of crop production among respondents producing the corresponding crop items</w:t>
      </w:r>
      <w:r w:rsidRPr="00A1596A">
        <w:rPr>
          <w:rFonts w:ascii="Segoe UI" w:eastAsia="Segoe UI" w:hAnsi="Segoe UI" w:cs="Segoe UI"/>
          <w:color w:val="333333"/>
          <w:sz w:val="18"/>
          <w:szCs w:val="18"/>
          <w:vertAlign w:val="superscript"/>
        </w:rPr>
        <w:t xml:space="preserve"> †</w:t>
      </w:r>
    </w:p>
    <w:tbl>
      <w:tblPr>
        <w:tblStyle w:val="TableGrid"/>
        <w:tblW w:w="8370" w:type="dxa"/>
        <w:tblLook w:val="04A0" w:firstRow="1" w:lastRow="0" w:firstColumn="1" w:lastColumn="0" w:noHBand="0" w:noVBand="1"/>
      </w:tblPr>
      <w:tblGrid>
        <w:gridCol w:w="1770"/>
        <w:gridCol w:w="1660"/>
        <w:gridCol w:w="1590"/>
        <w:gridCol w:w="1620"/>
        <w:gridCol w:w="1730"/>
      </w:tblGrid>
      <w:tr w:rsidR="00BB5C29" w:rsidRPr="00A1596A" w14:paraId="67859B2D" w14:textId="77777777" w:rsidTr="006244FF">
        <w:trPr>
          <w:trHeight w:val="360"/>
        </w:trPr>
        <w:tc>
          <w:tcPr>
            <w:tcW w:w="1770" w:type="dxa"/>
          </w:tcPr>
          <w:p w14:paraId="29817B0D" w14:textId="77777777" w:rsidR="00BB5C29" w:rsidRPr="00A1596A" w:rsidRDefault="00BB5C29" w:rsidP="006244FF"/>
        </w:tc>
        <w:tc>
          <w:tcPr>
            <w:tcW w:w="3250" w:type="dxa"/>
            <w:gridSpan w:val="2"/>
            <w:vAlign w:val="center"/>
          </w:tcPr>
          <w:p w14:paraId="675A6994" w14:textId="77777777" w:rsidR="00BB5C29" w:rsidRPr="00A1596A" w:rsidRDefault="00BB5C29" w:rsidP="006244FF">
            <w:pPr>
              <w:jc w:val="center"/>
            </w:pPr>
            <w:r w:rsidRPr="00A1596A">
              <w:t>Midline (July – August 2019)</w:t>
            </w:r>
          </w:p>
        </w:tc>
        <w:tc>
          <w:tcPr>
            <w:tcW w:w="3350" w:type="dxa"/>
            <w:gridSpan w:val="2"/>
            <w:vAlign w:val="center"/>
          </w:tcPr>
          <w:p w14:paraId="12913407" w14:textId="77777777" w:rsidR="00BB5C29" w:rsidRPr="00A1596A" w:rsidRDefault="00BB5C29" w:rsidP="006244FF">
            <w:pPr>
              <w:jc w:val="center"/>
            </w:pPr>
            <w:r w:rsidRPr="00A1596A">
              <w:t>Endline (November 2020)</w:t>
            </w:r>
          </w:p>
        </w:tc>
      </w:tr>
      <w:tr w:rsidR="00BB5C29" w:rsidRPr="00A1596A" w14:paraId="30B95E4A" w14:textId="77777777" w:rsidTr="006244FF">
        <w:trPr>
          <w:trHeight w:val="300"/>
        </w:trPr>
        <w:tc>
          <w:tcPr>
            <w:tcW w:w="1770" w:type="dxa"/>
          </w:tcPr>
          <w:p w14:paraId="0B9EF4C1" w14:textId="77777777" w:rsidR="00BB5C29" w:rsidRPr="00A1596A" w:rsidRDefault="00BB5C29" w:rsidP="006244FF">
            <w:pPr>
              <w:spacing w:line="259" w:lineRule="auto"/>
            </w:pPr>
            <w:r w:rsidRPr="00A1596A">
              <w:t>Characteristic</w:t>
            </w:r>
          </w:p>
        </w:tc>
        <w:tc>
          <w:tcPr>
            <w:tcW w:w="1660" w:type="dxa"/>
          </w:tcPr>
          <w:p w14:paraId="6C2036B3" w14:textId="77777777" w:rsidR="00BB5C29" w:rsidRPr="00A1596A" w:rsidRDefault="00BB5C29" w:rsidP="006244FF">
            <w:pPr>
              <w:jc w:val="center"/>
            </w:pPr>
            <w:r w:rsidRPr="00A1596A">
              <w:t>PDH</w:t>
            </w:r>
          </w:p>
        </w:tc>
        <w:tc>
          <w:tcPr>
            <w:tcW w:w="1590" w:type="dxa"/>
          </w:tcPr>
          <w:p w14:paraId="2ADF5FC6" w14:textId="77777777" w:rsidR="00BB5C29" w:rsidRPr="00A1596A" w:rsidRDefault="00BB5C29" w:rsidP="006244FF">
            <w:pPr>
              <w:spacing w:line="259" w:lineRule="auto"/>
              <w:jc w:val="center"/>
            </w:pPr>
            <w:r w:rsidRPr="00A1596A">
              <w:t>PDH/ED</w:t>
            </w:r>
          </w:p>
        </w:tc>
        <w:tc>
          <w:tcPr>
            <w:tcW w:w="1620" w:type="dxa"/>
          </w:tcPr>
          <w:p w14:paraId="5669F463" w14:textId="77777777" w:rsidR="00BB5C29" w:rsidRPr="00A1596A" w:rsidRDefault="00BB5C29" w:rsidP="006244FF">
            <w:pPr>
              <w:spacing w:line="259" w:lineRule="auto"/>
              <w:jc w:val="center"/>
            </w:pPr>
            <w:r w:rsidRPr="00A1596A">
              <w:t>PDH</w:t>
            </w:r>
          </w:p>
        </w:tc>
        <w:tc>
          <w:tcPr>
            <w:tcW w:w="1730" w:type="dxa"/>
          </w:tcPr>
          <w:p w14:paraId="39D1626A" w14:textId="77777777" w:rsidR="00BB5C29" w:rsidRPr="00A1596A" w:rsidRDefault="00BB5C29" w:rsidP="006244FF">
            <w:pPr>
              <w:spacing w:line="259" w:lineRule="auto"/>
              <w:jc w:val="center"/>
            </w:pPr>
            <w:r w:rsidRPr="00A1596A">
              <w:t>PDH/ED</w:t>
            </w:r>
          </w:p>
        </w:tc>
      </w:tr>
      <w:tr w:rsidR="00BB5C29" w:rsidRPr="00A1596A" w14:paraId="42E9574F" w14:textId="77777777" w:rsidTr="006244FF">
        <w:tc>
          <w:tcPr>
            <w:tcW w:w="1770" w:type="dxa"/>
          </w:tcPr>
          <w:p w14:paraId="5263184B" w14:textId="77777777" w:rsidR="00BB5C29" w:rsidRPr="00A1596A" w:rsidRDefault="00BB5C29" w:rsidP="006244FF">
            <w:pPr>
              <w:spacing w:line="259" w:lineRule="auto"/>
            </w:pPr>
            <w:r w:rsidRPr="00A1596A">
              <w:t>Rice</w:t>
            </w:r>
          </w:p>
        </w:tc>
        <w:tc>
          <w:tcPr>
            <w:tcW w:w="1660" w:type="dxa"/>
          </w:tcPr>
          <w:p w14:paraId="3EA7E62A" w14:textId="77777777" w:rsidR="00BB5C29" w:rsidRPr="00A1596A" w:rsidRDefault="00BB5C29" w:rsidP="006244FF">
            <w:pPr>
              <w:jc w:val="center"/>
              <w:rPr>
                <w:color w:val="FF0000"/>
              </w:rPr>
            </w:pPr>
          </w:p>
        </w:tc>
        <w:tc>
          <w:tcPr>
            <w:tcW w:w="1590" w:type="dxa"/>
          </w:tcPr>
          <w:p w14:paraId="4A35A8D5" w14:textId="77777777" w:rsidR="00BB5C29" w:rsidRPr="00A1596A" w:rsidRDefault="00BB5C29" w:rsidP="006244FF">
            <w:pPr>
              <w:jc w:val="center"/>
            </w:pPr>
          </w:p>
        </w:tc>
        <w:tc>
          <w:tcPr>
            <w:tcW w:w="1620" w:type="dxa"/>
          </w:tcPr>
          <w:p w14:paraId="079AC97A" w14:textId="77777777" w:rsidR="00BB5C29" w:rsidRPr="00A1596A" w:rsidRDefault="00BB5C29" w:rsidP="006244FF">
            <w:pPr>
              <w:jc w:val="center"/>
            </w:pPr>
          </w:p>
        </w:tc>
        <w:tc>
          <w:tcPr>
            <w:tcW w:w="1730" w:type="dxa"/>
          </w:tcPr>
          <w:p w14:paraId="582FF57B" w14:textId="77777777" w:rsidR="00BB5C29" w:rsidRPr="00A1596A" w:rsidRDefault="00BB5C29" w:rsidP="006244FF">
            <w:pPr>
              <w:jc w:val="center"/>
              <w:rPr>
                <w:color w:val="FF0000"/>
              </w:rPr>
            </w:pPr>
          </w:p>
        </w:tc>
      </w:tr>
      <w:tr w:rsidR="00BB5C29" w:rsidRPr="00A1596A" w14:paraId="31E032C1" w14:textId="77777777" w:rsidTr="006244FF">
        <w:tc>
          <w:tcPr>
            <w:tcW w:w="1770" w:type="dxa"/>
          </w:tcPr>
          <w:p w14:paraId="0CC7538F" w14:textId="77777777" w:rsidR="00BB5C29" w:rsidRPr="00A1596A" w:rsidRDefault="00BB5C29" w:rsidP="006244FF">
            <w:pPr>
              <w:spacing w:line="259" w:lineRule="auto"/>
            </w:pPr>
            <w:r w:rsidRPr="00A1596A">
              <w:t xml:space="preserve">   n</w:t>
            </w:r>
          </w:p>
        </w:tc>
        <w:tc>
          <w:tcPr>
            <w:tcW w:w="1660" w:type="dxa"/>
          </w:tcPr>
          <w:p w14:paraId="55DD50F7" w14:textId="77777777" w:rsidR="00BB5C29" w:rsidRPr="00A1596A" w:rsidRDefault="00BB5C29" w:rsidP="006244FF">
            <w:pPr>
              <w:jc w:val="center"/>
              <w:rPr>
                <w:color w:val="FF0000"/>
              </w:rPr>
            </w:pPr>
            <w:r w:rsidRPr="00A1596A">
              <w:t>286</w:t>
            </w:r>
          </w:p>
        </w:tc>
        <w:tc>
          <w:tcPr>
            <w:tcW w:w="1590" w:type="dxa"/>
          </w:tcPr>
          <w:p w14:paraId="26780087" w14:textId="77777777" w:rsidR="00BB5C29" w:rsidRPr="00A1596A" w:rsidRDefault="00BB5C29" w:rsidP="006244FF">
            <w:pPr>
              <w:jc w:val="center"/>
            </w:pPr>
            <w:r w:rsidRPr="00A1596A">
              <w:t>217</w:t>
            </w:r>
          </w:p>
        </w:tc>
        <w:tc>
          <w:tcPr>
            <w:tcW w:w="1620" w:type="dxa"/>
          </w:tcPr>
          <w:p w14:paraId="64B90AFD" w14:textId="77777777" w:rsidR="00BB5C29" w:rsidRPr="00A1596A" w:rsidRDefault="00BB5C29" w:rsidP="006244FF">
            <w:pPr>
              <w:jc w:val="center"/>
            </w:pPr>
            <w:r w:rsidRPr="00A1596A">
              <w:t>344</w:t>
            </w:r>
          </w:p>
        </w:tc>
        <w:tc>
          <w:tcPr>
            <w:tcW w:w="1730" w:type="dxa"/>
          </w:tcPr>
          <w:p w14:paraId="29E784D9" w14:textId="77777777" w:rsidR="00BB5C29" w:rsidRPr="00A1596A" w:rsidRDefault="00BB5C29" w:rsidP="006244FF">
            <w:pPr>
              <w:jc w:val="center"/>
            </w:pPr>
            <w:r w:rsidRPr="00A1596A">
              <w:t>297</w:t>
            </w:r>
          </w:p>
        </w:tc>
      </w:tr>
      <w:tr w:rsidR="00BB5C29" w:rsidRPr="00A1596A" w14:paraId="1FF50766" w14:textId="77777777" w:rsidTr="006244FF">
        <w:tc>
          <w:tcPr>
            <w:tcW w:w="1770" w:type="dxa"/>
          </w:tcPr>
          <w:p w14:paraId="0107D941" w14:textId="77777777" w:rsidR="00BB5C29" w:rsidRPr="00A1596A" w:rsidRDefault="00BB5C29" w:rsidP="006244FF">
            <w:pPr>
              <w:spacing w:line="259" w:lineRule="auto"/>
            </w:pPr>
            <w:r w:rsidRPr="00A1596A">
              <w:t xml:space="preserve">   Mean (SD)</w:t>
            </w:r>
          </w:p>
        </w:tc>
        <w:tc>
          <w:tcPr>
            <w:tcW w:w="1660" w:type="dxa"/>
          </w:tcPr>
          <w:p w14:paraId="25263C80" w14:textId="77777777" w:rsidR="00BB5C29" w:rsidRPr="00A1596A" w:rsidRDefault="00BB5C29" w:rsidP="006244FF">
            <w:pPr>
              <w:jc w:val="center"/>
              <w:rPr>
                <w:color w:val="FF0000"/>
              </w:rPr>
            </w:pPr>
            <w:r w:rsidRPr="00A1596A">
              <w:t>2473 (3057)</w:t>
            </w:r>
          </w:p>
        </w:tc>
        <w:tc>
          <w:tcPr>
            <w:tcW w:w="1590" w:type="dxa"/>
          </w:tcPr>
          <w:p w14:paraId="46EBC295" w14:textId="77777777" w:rsidR="00BB5C29" w:rsidRPr="00A1596A" w:rsidRDefault="00BB5C29" w:rsidP="006244FF">
            <w:pPr>
              <w:jc w:val="center"/>
            </w:pPr>
            <w:r w:rsidRPr="00A1596A">
              <w:t>1415 (</w:t>
            </w:r>
            <w:proofErr w:type="gramStart"/>
            <w:r w:rsidRPr="00A1596A">
              <w:t>1608)*</w:t>
            </w:r>
            <w:proofErr w:type="gramEnd"/>
          </w:p>
        </w:tc>
        <w:tc>
          <w:tcPr>
            <w:tcW w:w="1620" w:type="dxa"/>
          </w:tcPr>
          <w:p w14:paraId="5D94A96D" w14:textId="77777777" w:rsidR="00BB5C29" w:rsidRPr="00A1596A" w:rsidRDefault="00BB5C29" w:rsidP="006244FF">
            <w:pPr>
              <w:jc w:val="center"/>
            </w:pPr>
            <w:r w:rsidRPr="00A1596A">
              <w:t>2694 (3707)</w:t>
            </w:r>
          </w:p>
        </w:tc>
        <w:tc>
          <w:tcPr>
            <w:tcW w:w="1730" w:type="dxa"/>
          </w:tcPr>
          <w:p w14:paraId="2B34B448" w14:textId="77777777" w:rsidR="00BB5C29" w:rsidRPr="00A1596A" w:rsidRDefault="00BB5C29" w:rsidP="006244FF">
            <w:pPr>
              <w:jc w:val="center"/>
            </w:pPr>
            <w:r w:rsidRPr="00A1596A">
              <w:t>1854 (</w:t>
            </w:r>
            <w:proofErr w:type="gramStart"/>
            <w:r w:rsidRPr="00A1596A">
              <w:t>2877)*</w:t>
            </w:r>
            <w:proofErr w:type="gramEnd"/>
          </w:p>
        </w:tc>
      </w:tr>
      <w:tr w:rsidR="00BB5C29" w:rsidRPr="00A1596A" w14:paraId="6414FF0F" w14:textId="77777777" w:rsidTr="006244FF">
        <w:tc>
          <w:tcPr>
            <w:tcW w:w="1770" w:type="dxa"/>
          </w:tcPr>
          <w:p w14:paraId="16299459" w14:textId="77777777" w:rsidR="00BB5C29" w:rsidRPr="00A1596A" w:rsidRDefault="00BB5C29" w:rsidP="006244FF">
            <w:r w:rsidRPr="00A1596A">
              <w:t>Maize</w:t>
            </w:r>
          </w:p>
        </w:tc>
        <w:tc>
          <w:tcPr>
            <w:tcW w:w="1660" w:type="dxa"/>
          </w:tcPr>
          <w:p w14:paraId="542CC7F6" w14:textId="77777777" w:rsidR="00BB5C29" w:rsidRPr="00A1596A" w:rsidRDefault="00BB5C29" w:rsidP="006244FF">
            <w:pPr>
              <w:jc w:val="center"/>
            </w:pPr>
          </w:p>
        </w:tc>
        <w:tc>
          <w:tcPr>
            <w:tcW w:w="1590" w:type="dxa"/>
          </w:tcPr>
          <w:p w14:paraId="550019F5" w14:textId="77777777" w:rsidR="00BB5C29" w:rsidRPr="00A1596A" w:rsidRDefault="00BB5C29" w:rsidP="006244FF">
            <w:pPr>
              <w:jc w:val="center"/>
            </w:pPr>
          </w:p>
        </w:tc>
        <w:tc>
          <w:tcPr>
            <w:tcW w:w="1620" w:type="dxa"/>
          </w:tcPr>
          <w:p w14:paraId="7FF0B3ED" w14:textId="77777777" w:rsidR="00BB5C29" w:rsidRPr="00A1596A" w:rsidRDefault="00BB5C29" w:rsidP="006244FF">
            <w:pPr>
              <w:jc w:val="center"/>
            </w:pPr>
          </w:p>
        </w:tc>
        <w:tc>
          <w:tcPr>
            <w:tcW w:w="1730" w:type="dxa"/>
          </w:tcPr>
          <w:p w14:paraId="503388D4" w14:textId="77777777" w:rsidR="00BB5C29" w:rsidRPr="00A1596A" w:rsidRDefault="00BB5C29" w:rsidP="006244FF">
            <w:pPr>
              <w:jc w:val="center"/>
            </w:pPr>
          </w:p>
        </w:tc>
      </w:tr>
      <w:tr w:rsidR="00BB5C29" w:rsidRPr="00A1596A" w14:paraId="1ACB93B9" w14:textId="77777777" w:rsidTr="006244FF">
        <w:tc>
          <w:tcPr>
            <w:tcW w:w="1770" w:type="dxa"/>
          </w:tcPr>
          <w:p w14:paraId="1489DEAF" w14:textId="77777777" w:rsidR="00BB5C29" w:rsidRPr="00A1596A" w:rsidRDefault="00BB5C29" w:rsidP="006244FF">
            <w:r w:rsidRPr="00A1596A">
              <w:t xml:space="preserve">   n</w:t>
            </w:r>
          </w:p>
        </w:tc>
        <w:tc>
          <w:tcPr>
            <w:tcW w:w="1660" w:type="dxa"/>
          </w:tcPr>
          <w:p w14:paraId="08309933" w14:textId="77777777" w:rsidR="00BB5C29" w:rsidRPr="00A1596A" w:rsidRDefault="00BB5C29" w:rsidP="006244FF">
            <w:pPr>
              <w:jc w:val="center"/>
            </w:pPr>
            <w:r w:rsidRPr="00A1596A">
              <w:t>0</w:t>
            </w:r>
          </w:p>
        </w:tc>
        <w:tc>
          <w:tcPr>
            <w:tcW w:w="1590" w:type="dxa"/>
          </w:tcPr>
          <w:p w14:paraId="4B71E0CA" w14:textId="77777777" w:rsidR="00BB5C29" w:rsidRPr="00A1596A" w:rsidRDefault="00BB5C29" w:rsidP="006244FF">
            <w:pPr>
              <w:jc w:val="center"/>
            </w:pPr>
            <w:r w:rsidRPr="00A1596A">
              <w:t>0</w:t>
            </w:r>
          </w:p>
        </w:tc>
        <w:tc>
          <w:tcPr>
            <w:tcW w:w="1620" w:type="dxa"/>
          </w:tcPr>
          <w:p w14:paraId="6AC9861D" w14:textId="77777777" w:rsidR="00BB5C29" w:rsidRPr="00A1596A" w:rsidRDefault="00BB5C29" w:rsidP="006244FF">
            <w:pPr>
              <w:jc w:val="center"/>
            </w:pPr>
            <w:r w:rsidRPr="00A1596A">
              <w:t>8</w:t>
            </w:r>
          </w:p>
        </w:tc>
        <w:tc>
          <w:tcPr>
            <w:tcW w:w="1730" w:type="dxa"/>
          </w:tcPr>
          <w:p w14:paraId="502AF37B" w14:textId="77777777" w:rsidR="00BB5C29" w:rsidRPr="00A1596A" w:rsidRDefault="00BB5C29" w:rsidP="006244FF">
            <w:pPr>
              <w:jc w:val="center"/>
            </w:pPr>
            <w:r w:rsidRPr="00A1596A">
              <w:t>14</w:t>
            </w:r>
          </w:p>
        </w:tc>
      </w:tr>
      <w:tr w:rsidR="00BB5C29" w:rsidRPr="00A1596A" w14:paraId="7378F4FA" w14:textId="77777777" w:rsidTr="006244FF">
        <w:tc>
          <w:tcPr>
            <w:tcW w:w="1770" w:type="dxa"/>
          </w:tcPr>
          <w:p w14:paraId="0EEED21D" w14:textId="77777777" w:rsidR="00BB5C29" w:rsidRPr="00A1596A" w:rsidRDefault="00BB5C29" w:rsidP="006244FF">
            <w:r w:rsidRPr="00A1596A">
              <w:t xml:space="preserve">   Mean (SD)</w:t>
            </w:r>
          </w:p>
        </w:tc>
        <w:tc>
          <w:tcPr>
            <w:tcW w:w="1660" w:type="dxa"/>
          </w:tcPr>
          <w:p w14:paraId="7AFF54F5" w14:textId="77777777" w:rsidR="00BB5C29" w:rsidRPr="00A1596A" w:rsidRDefault="00BB5C29" w:rsidP="006244FF">
            <w:pPr>
              <w:jc w:val="center"/>
            </w:pPr>
            <w:r w:rsidRPr="00A1596A">
              <w:t>0</w:t>
            </w:r>
          </w:p>
        </w:tc>
        <w:tc>
          <w:tcPr>
            <w:tcW w:w="1590" w:type="dxa"/>
          </w:tcPr>
          <w:p w14:paraId="306B4493" w14:textId="77777777" w:rsidR="00BB5C29" w:rsidRPr="00A1596A" w:rsidRDefault="00BB5C29" w:rsidP="006244FF">
            <w:pPr>
              <w:jc w:val="center"/>
            </w:pPr>
            <w:r w:rsidRPr="00A1596A">
              <w:t>0</w:t>
            </w:r>
          </w:p>
        </w:tc>
        <w:tc>
          <w:tcPr>
            <w:tcW w:w="1620" w:type="dxa"/>
          </w:tcPr>
          <w:p w14:paraId="1E3281C3" w14:textId="77777777" w:rsidR="00BB5C29" w:rsidRPr="00A1596A" w:rsidRDefault="00BB5C29" w:rsidP="006244FF">
            <w:pPr>
              <w:jc w:val="center"/>
            </w:pPr>
            <w:r w:rsidRPr="00A1596A">
              <w:t>237 (218)</w:t>
            </w:r>
          </w:p>
        </w:tc>
        <w:tc>
          <w:tcPr>
            <w:tcW w:w="1730" w:type="dxa"/>
          </w:tcPr>
          <w:p w14:paraId="12A8DED3" w14:textId="77777777" w:rsidR="00BB5C29" w:rsidRPr="00A1596A" w:rsidRDefault="00BB5C29" w:rsidP="006244FF">
            <w:pPr>
              <w:jc w:val="center"/>
            </w:pPr>
            <w:r w:rsidRPr="00A1596A">
              <w:t>117 (202)</w:t>
            </w:r>
          </w:p>
        </w:tc>
      </w:tr>
      <w:tr w:rsidR="00BB5C29" w:rsidRPr="00A1596A" w14:paraId="6CB2F34E" w14:textId="77777777" w:rsidTr="006244FF">
        <w:tc>
          <w:tcPr>
            <w:tcW w:w="1770" w:type="dxa"/>
          </w:tcPr>
          <w:p w14:paraId="025B2119" w14:textId="77777777" w:rsidR="00BB5C29" w:rsidRPr="00A1596A" w:rsidRDefault="00BB5C29" w:rsidP="006244FF">
            <w:pPr>
              <w:spacing w:line="259" w:lineRule="auto"/>
            </w:pPr>
            <w:r w:rsidRPr="00A1596A">
              <w:t>Wheat</w:t>
            </w:r>
          </w:p>
        </w:tc>
        <w:tc>
          <w:tcPr>
            <w:tcW w:w="1660" w:type="dxa"/>
          </w:tcPr>
          <w:p w14:paraId="7D115C5F" w14:textId="77777777" w:rsidR="00BB5C29" w:rsidRPr="00A1596A" w:rsidRDefault="00BB5C29" w:rsidP="006244FF">
            <w:pPr>
              <w:jc w:val="center"/>
            </w:pPr>
          </w:p>
        </w:tc>
        <w:tc>
          <w:tcPr>
            <w:tcW w:w="1590" w:type="dxa"/>
          </w:tcPr>
          <w:p w14:paraId="1E11B3BC" w14:textId="77777777" w:rsidR="00BB5C29" w:rsidRPr="00A1596A" w:rsidRDefault="00BB5C29" w:rsidP="006244FF">
            <w:pPr>
              <w:jc w:val="center"/>
            </w:pPr>
          </w:p>
        </w:tc>
        <w:tc>
          <w:tcPr>
            <w:tcW w:w="1620" w:type="dxa"/>
          </w:tcPr>
          <w:p w14:paraId="2828EA39" w14:textId="77777777" w:rsidR="00BB5C29" w:rsidRPr="00A1596A" w:rsidRDefault="00BB5C29" w:rsidP="006244FF">
            <w:pPr>
              <w:jc w:val="center"/>
            </w:pPr>
          </w:p>
        </w:tc>
        <w:tc>
          <w:tcPr>
            <w:tcW w:w="1730" w:type="dxa"/>
          </w:tcPr>
          <w:p w14:paraId="44AE45A7" w14:textId="77777777" w:rsidR="00BB5C29" w:rsidRPr="00A1596A" w:rsidRDefault="00BB5C29" w:rsidP="006244FF">
            <w:pPr>
              <w:jc w:val="center"/>
            </w:pPr>
          </w:p>
        </w:tc>
      </w:tr>
      <w:tr w:rsidR="00BB5C29" w:rsidRPr="00A1596A" w14:paraId="5543F063" w14:textId="77777777" w:rsidTr="006244FF">
        <w:tc>
          <w:tcPr>
            <w:tcW w:w="1770" w:type="dxa"/>
          </w:tcPr>
          <w:p w14:paraId="282CD6CC" w14:textId="77777777" w:rsidR="00BB5C29" w:rsidRPr="00A1596A" w:rsidRDefault="00BB5C29" w:rsidP="006244FF">
            <w:pPr>
              <w:spacing w:line="259" w:lineRule="auto"/>
            </w:pPr>
            <w:r w:rsidRPr="00A1596A">
              <w:t xml:space="preserve">   n</w:t>
            </w:r>
          </w:p>
        </w:tc>
        <w:tc>
          <w:tcPr>
            <w:tcW w:w="1660" w:type="dxa"/>
          </w:tcPr>
          <w:p w14:paraId="5B391378" w14:textId="77777777" w:rsidR="00BB5C29" w:rsidRPr="00A1596A" w:rsidRDefault="00BB5C29" w:rsidP="006244FF">
            <w:pPr>
              <w:jc w:val="center"/>
            </w:pPr>
            <w:r w:rsidRPr="00A1596A">
              <w:t>1</w:t>
            </w:r>
          </w:p>
        </w:tc>
        <w:tc>
          <w:tcPr>
            <w:tcW w:w="1590" w:type="dxa"/>
          </w:tcPr>
          <w:p w14:paraId="37ACC7BF" w14:textId="77777777" w:rsidR="00BB5C29" w:rsidRPr="00A1596A" w:rsidRDefault="00BB5C29" w:rsidP="006244FF">
            <w:pPr>
              <w:jc w:val="center"/>
            </w:pPr>
            <w:r w:rsidRPr="00A1596A">
              <w:t>0</w:t>
            </w:r>
          </w:p>
        </w:tc>
        <w:tc>
          <w:tcPr>
            <w:tcW w:w="1620" w:type="dxa"/>
          </w:tcPr>
          <w:p w14:paraId="7A77CC77" w14:textId="77777777" w:rsidR="00BB5C29" w:rsidRPr="00A1596A" w:rsidRDefault="00BB5C29" w:rsidP="006244FF">
            <w:pPr>
              <w:jc w:val="center"/>
            </w:pPr>
            <w:r w:rsidRPr="00A1596A">
              <w:t>14</w:t>
            </w:r>
          </w:p>
        </w:tc>
        <w:tc>
          <w:tcPr>
            <w:tcW w:w="1730" w:type="dxa"/>
          </w:tcPr>
          <w:p w14:paraId="60EBE884" w14:textId="77777777" w:rsidR="00BB5C29" w:rsidRPr="00A1596A" w:rsidRDefault="00BB5C29" w:rsidP="006244FF">
            <w:pPr>
              <w:jc w:val="center"/>
            </w:pPr>
            <w:r w:rsidRPr="00A1596A">
              <w:t>18</w:t>
            </w:r>
          </w:p>
        </w:tc>
      </w:tr>
      <w:tr w:rsidR="00BB5C29" w:rsidRPr="00A1596A" w14:paraId="3702DAD0" w14:textId="77777777" w:rsidTr="006244FF">
        <w:tc>
          <w:tcPr>
            <w:tcW w:w="1770" w:type="dxa"/>
          </w:tcPr>
          <w:p w14:paraId="2A69D70A" w14:textId="77777777" w:rsidR="00BB5C29" w:rsidRPr="00A1596A" w:rsidRDefault="00BB5C29" w:rsidP="006244FF">
            <w:pPr>
              <w:spacing w:line="259" w:lineRule="auto"/>
            </w:pPr>
            <w:r w:rsidRPr="00A1596A">
              <w:t xml:space="preserve">   Mean (SD)</w:t>
            </w:r>
          </w:p>
        </w:tc>
        <w:tc>
          <w:tcPr>
            <w:tcW w:w="1660" w:type="dxa"/>
          </w:tcPr>
          <w:p w14:paraId="396B62A4" w14:textId="77777777" w:rsidR="00BB5C29" w:rsidRPr="00A1596A" w:rsidRDefault="00BB5C29" w:rsidP="006244FF">
            <w:pPr>
              <w:jc w:val="center"/>
            </w:pPr>
            <w:r w:rsidRPr="00A1596A">
              <w:t>50</w:t>
            </w:r>
          </w:p>
        </w:tc>
        <w:tc>
          <w:tcPr>
            <w:tcW w:w="1590" w:type="dxa"/>
          </w:tcPr>
          <w:p w14:paraId="67B3F668" w14:textId="77777777" w:rsidR="00BB5C29" w:rsidRPr="00A1596A" w:rsidRDefault="00BB5C29" w:rsidP="006244FF">
            <w:pPr>
              <w:jc w:val="center"/>
            </w:pPr>
            <w:r w:rsidRPr="00A1596A">
              <w:t>0</w:t>
            </w:r>
          </w:p>
        </w:tc>
        <w:tc>
          <w:tcPr>
            <w:tcW w:w="1620" w:type="dxa"/>
          </w:tcPr>
          <w:p w14:paraId="7E00E2E5" w14:textId="77777777" w:rsidR="00BB5C29" w:rsidRPr="00A1596A" w:rsidRDefault="00BB5C29" w:rsidP="006244FF">
            <w:pPr>
              <w:jc w:val="center"/>
            </w:pPr>
            <w:r w:rsidRPr="00A1596A">
              <w:t>289 (344)</w:t>
            </w:r>
          </w:p>
        </w:tc>
        <w:tc>
          <w:tcPr>
            <w:tcW w:w="1730" w:type="dxa"/>
          </w:tcPr>
          <w:p w14:paraId="030D79B6" w14:textId="77777777" w:rsidR="00BB5C29" w:rsidRPr="00A1596A" w:rsidRDefault="00BB5C29" w:rsidP="006244FF">
            <w:pPr>
              <w:jc w:val="center"/>
            </w:pPr>
            <w:r w:rsidRPr="00A1596A">
              <w:t>80 (</w:t>
            </w:r>
            <w:proofErr w:type="gramStart"/>
            <w:r w:rsidRPr="00A1596A">
              <w:t>53)*</w:t>
            </w:r>
            <w:proofErr w:type="gramEnd"/>
          </w:p>
        </w:tc>
      </w:tr>
      <w:tr w:rsidR="00BB5C29" w:rsidRPr="00A1596A" w14:paraId="75B25CA2" w14:textId="77777777" w:rsidTr="006244FF">
        <w:tc>
          <w:tcPr>
            <w:tcW w:w="1770" w:type="dxa"/>
          </w:tcPr>
          <w:p w14:paraId="0391310A" w14:textId="77777777" w:rsidR="00BB5C29" w:rsidRPr="00A1596A" w:rsidRDefault="00BB5C29" w:rsidP="006244FF">
            <w:r w:rsidRPr="00A1596A">
              <w:t>Banana</w:t>
            </w:r>
          </w:p>
        </w:tc>
        <w:tc>
          <w:tcPr>
            <w:tcW w:w="1660" w:type="dxa"/>
          </w:tcPr>
          <w:p w14:paraId="7412FE15" w14:textId="77777777" w:rsidR="00BB5C29" w:rsidRPr="00A1596A" w:rsidRDefault="00BB5C29" w:rsidP="006244FF">
            <w:pPr>
              <w:jc w:val="center"/>
            </w:pPr>
          </w:p>
        </w:tc>
        <w:tc>
          <w:tcPr>
            <w:tcW w:w="1590" w:type="dxa"/>
          </w:tcPr>
          <w:p w14:paraId="17AA6757" w14:textId="77777777" w:rsidR="00BB5C29" w:rsidRPr="00A1596A" w:rsidRDefault="00BB5C29" w:rsidP="006244FF">
            <w:pPr>
              <w:jc w:val="center"/>
            </w:pPr>
          </w:p>
        </w:tc>
        <w:tc>
          <w:tcPr>
            <w:tcW w:w="1620" w:type="dxa"/>
          </w:tcPr>
          <w:p w14:paraId="7F4B23E2" w14:textId="77777777" w:rsidR="00BB5C29" w:rsidRPr="00A1596A" w:rsidRDefault="00BB5C29" w:rsidP="006244FF">
            <w:pPr>
              <w:jc w:val="center"/>
            </w:pPr>
          </w:p>
        </w:tc>
        <w:tc>
          <w:tcPr>
            <w:tcW w:w="1730" w:type="dxa"/>
          </w:tcPr>
          <w:p w14:paraId="00AC868C" w14:textId="77777777" w:rsidR="00BB5C29" w:rsidRPr="00A1596A" w:rsidRDefault="00BB5C29" w:rsidP="006244FF">
            <w:pPr>
              <w:jc w:val="center"/>
            </w:pPr>
          </w:p>
        </w:tc>
      </w:tr>
      <w:tr w:rsidR="00BB5C29" w:rsidRPr="00A1596A" w14:paraId="7F067C15" w14:textId="77777777" w:rsidTr="006244FF">
        <w:tc>
          <w:tcPr>
            <w:tcW w:w="1770" w:type="dxa"/>
          </w:tcPr>
          <w:p w14:paraId="5698A066" w14:textId="77777777" w:rsidR="00BB5C29" w:rsidRPr="00A1596A" w:rsidRDefault="00BB5C29" w:rsidP="006244FF">
            <w:r w:rsidRPr="00A1596A">
              <w:t xml:space="preserve">   n</w:t>
            </w:r>
          </w:p>
        </w:tc>
        <w:tc>
          <w:tcPr>
            <w:tcW w:w="1660" w:type="dxa"/>
          </w:tcPr>
          <w:p w14:paraId="384E3D80" w14:textId="77777777" w:rsidR="00BB5C29" w:rsidRPr="00A1596A" w:rsidRDefault="00BB5C29" w:rsidP="006244FF">
            <w:pPr>
              <w:jc w:val="center"/>
            </w:pPr>
            <w:r w:rsidRPr="00A1596A">
              <w:t>30</w:t>
            </w:r>
          </w:p>
        </w:tc>
        <w:tc>
          <w:tcPr>
            <w:tcW w:w="1590" w:type="dxa"/>
          </w:tcPr>
          <w:p w14:paraId="2C9A262D" w14:textId="77777777" w:rsidR="00BB5C29" w:rsidRPr="00A1596A" w:rsidRDefault="00BB5C29" w:rsidP="006244FF">
            <w:pPr>
              <w:jc w:val="center"/>
            </w:pPr>
            <w:r w:rsidRPr="00A1596A">
              <w:t>30</w:t>
            </w:r>
          </w:p>
        </w:tc>
        <w:tc>
          <w:tcPr>
            <w:tcW w:w="1620" w:type="dxa"/>
          </w:tcPr>
          <w:p w14:paraId="30B75B8C" w14:textId="77777777" w:rsidR="00BB5C29" w:rsidRPr="00A1596A" w:rsidRDefault="00BB5C29" w:rsidP="006244FF">
            <w:pPr>
              <w:jc w:val="center"/>
            </w:pPr>
            <w:r w:rsidRPr="00A1596A">
              <w:t>51</w:t>
            </w:r>
          </w:p>
        </w:tc>
        <w:tc>
          <w:tcPr>
            <w:tcW w:w="1730" w:type="dxa"/>
          </w:tcPr>
          <w:p w14:paraId="053FE37A" w14:textId="77777777" w:rsidR="00BB5C29" w:rsidRPr="00A1596A" w:rsidRDefault="00BB5C29" w:rsidP="006244FF">
            <w:pPr>
              <w:jc w:val="center"/>
            </w:pPr>
            <w:r w:rsidRPr="00A1596A">
              <w:t>93</w:t>
            </w:r>
          </w:p>
        </w:tc>
      </w:tr>
      <w:tr w:rsidR="00BB5C29" w:rsidRPr="00A1596A" w14:paraId="3004C00F" w14:textId="77777777" w:rsidTr="006244FF">
        <w:tc>
          <w:tcPr>
            <w:tcW w:w="1770" w:type="dxa"/>
          </w:tcPr>
          <w:p w14:paraId="36D33DBF" w14:textId="77777777" w:rsidR="00BB5C29" w:rsidRPr="00A1596A" w:rsidRDefault="00BB5C29" w:rsidP="006244FF">
            <w:r w:rsidRPr="00A1596A">
              <w:t xml:space="preserve">   Mean (SD)</w:t>
            </w:r>
          </w:p>
        </w:tc>
        <w:tc>
          <w:tcPr>
            <w:tcW w:w="1660" w:type="dxa"/>
          </w:tcPr>
          <w:p w14:paraId="60F495A3" w14:textId="77777777" w:rsidR="00BB5C29" w:rsidRPr="00A1596A" w:rsidRDefault="00BB5C29" w:rsidP="006244FF">
            <w:pPr>
              <w:jc w:val="center"/>
            </w:pPr>
            <w:r w:rsidRPr="00A1596A">
              <w:t>87 (193)</w:t>
            </w:r>
          </w:p>
        </w:tc>
        <w:tc>
          <w:tcPr>
            <w:tcW w:w="1590" w:type="dxa"/>
          </w:tcPr>
          <w:p w14:paraId="221D7279" w14:textId="77777777" w:rsidR="00BB5C29" w:rsidRPr="00A1596A" w:rsidRDefault="00BB5C29" w:rsidP="006244FF">
            <w:pPr>
              <w:jc w:val="center"/>
            </w:pPr>
            <w:r w:rsidRPr="00A1596A">
              <w:t>57 (104)</w:t>
            </w:r>
          </w:p>
        </w:tc>
        <w:tc>
          <w:tcPr>
            <w:tcW w:w="1620" w:type="dxa"/>
          </w:tcPr>
          <w:p w14:paraId="5EBD40C8" w14:textId="77777777" w:rsidR="00BB5C29" w:rsidRPr="00A1596A" w:rsidRDefault="00BB5C29" w:rsidP="006244FF">
            <w:pPr>
              <w:jc w:val="center"/>
            </w:pPr>
            <w:r w:rsidRPr="00A1596A">
              <w:t>104 (154)</w:t>
            </w:r>
          </w:p>
        </w:tc>
        <w:tc>
          <w:tcPr>
            <w:tcW w:w="1730" w:type="dxa"/>
          </w:tcPr>
          <w:p w14:paraId="1D6B14AC" w14:textId="77777777" w:rsidR="00BB5C29" w:rsidRPr="00A1596A" w:rsidRDefault="00BB5C29" w:rsidP="006244FF">
            <w:pPr>
              <w:jc w:val="center"/>
            </w:pPr>
            <w:r w:rsidRPr="00A1596A">
              <w:t>102 (241)</w:t>
            </w:r>
          </w:p>
        </w:tc>
      </w:tr>
      <w:tr w:rsidR="00BB5C29" w:rsidRPr="00A1596A" w14:paraId="65B75976" w14:textId="77777777" w:rsidTr="006244FF">
        <w:tc>
          <w:tcPr>
            <w:tcW w:w="1770" w:type="dxa"/>
          </w:tcPr>
          <w:p w14:paraId="4148D46B" w14:textId="77777777" w:rsidR="00BB5C29" w:rsidRPr="00A1596A" w:rsidRDefault="00BB5C29" w:rsidP="006244FF">
            <w:r w:rsidRPr="00A1596A">
              <w:t>Guava</w:t>
            </w:r>
          </w:p>
        </w:tc>
        <w:tc>
          <w:tcPr>
            <w:tcW w:w="1660" w:type="dxa"/>
          </w:tcPr>
          <w:p w14:paraId="2209E5F7" w14:textId="77777777" w:rsidR="00BB5C29" w:rsidRPr="00A1596A" w:rsidRDefault="00BB5C29" w:rsidP="006244FF">
            <w:pPr>
              <w:jc w:val="center"/>
            </w:pPr>
          </w:p>
        </w:tc>
        <w:tc>
          <w:tcPr>
            <w:tcW w:w="1590" w:type="dxa"/>
          </w:tcPr>
          <w:p w14:paraId="70C7E714" w14:textId="77777777" w:rsidR="00BB5C29" w:rsidRPr="00A1596A" w:rsidRDefault="00BB5C29" w:rsidP="006244FF">
            <w:pPr>
              <w:jc w:val="center"/>
            </w:pPr>
          </w:p>
        </w:tc>
        <w:tc>
          <w:tcPr>
            <w:tcW w:w="1620" w:type="dxa"/>
          </w:tcPr>
          <w:p w14:paraId="3FF8ECDE" w14:textId="77777777" w:rsidR="00BB5C29" w:rsidRPr="00A1596A" w:rsidRDefault="00BB5C29" w:rsidP="006244FF">
            <w:pPr>
              <w:jc w:val="center"/>
            </w:pPr>
          </w:p>
        </w:tc>
        <w:tc>
          <w:tcPr>
            <w:tcW w:w="1730" w:type="dxa"/>
          </w:tcPr>
          <w:p w14:paraId="4BA3CB34" w14:textId="77777777" w:rsidR="00BB5C29" w:rsidRPr="00A1596A" w:rsidRDefault="00BB5C29" w:rsidP="006244FF">
            <w:pPr>
              <w:jc w:val="center"/>
            </w:pPr>
          </w:p>
        </w:tc>
      </w:tr>
      <w:tr w:rsidR="00BB5C29" w:rsidRPr="00A1596A" w14:paraId="11CFE05A" w14:textId="77777777" w:rsidTr="006244FF">
        <w:tc>
          <w:tcPr>
            <w:tcW w:w="1770" w:type="dxa"/>
          </w:tcPr>
          <w:p w14:paraId="45F00053" w14:textId="77777777" w:rsidR="00BB5C29" w:rsidRPr="00A1596A" w:rsidRDefault="00BB5C29" w:rsidP="006244FF">
            <w:r w:rsidRPr="00A1596A">
              <w:t xml:space="preserve">   n</w:t>
            </w:r>
          </w:p>
        </w:tc>
        <w:tc>
          <w:tcPr>
            <w:tcW w:w="1660" w:type="dxa"/>
          </w:tcPr>
          <w:p w14:paraId="23493EAE" w14:textId="77777777" w:rsidR="00BB5C29" w:rsidRPr="00A1596A" w:rsidRDefault="00BB5C29" w:rsidP="006244FF">
            <w:pPr>
              <w:jc w:val="center"/>
            </w:pPr>
            <w:r w:rsidRPr="00A1596A">
              <w:t>74</w:t>
            </w:r>
          </w:p>
        </w:tc>
        <w:tc>
          <w:tcPr>
            <w:tcW w:w="1590" w:type="dxa"/>
          </w:tcPr>
          <w:p w14:paraId="4BF65A79" w14:textId="77777777" w:rsidR="00BB5C29" w:rsidRPr="00A1596A" w:rsidRDefault="00BB5C29" w:rsidP="006244FF">
            <w:pPr>
              <w:jc w:val="center"/>
            </w:pPr>
            <w:r w:rsidRPr="00A1596A">
              <w:t>92</w:t>
            </w:r>
          </w:p>
        </w:tc>
        <w:tc>
          <w:tcPr>
            <w:tcW w:w="1620" w:type="dxa"/>
          </w:tcPr>
          <w:p w14:paraId="44F9B5D0" w14:textId="77777777" w:rsidR="00BB5C29" w:rsidRPr="00A1596A" w:rsidRDefault="00BB5C29" w:rsidP="006244FF">
            <w:pPr>
              <w:jc w:val="center"/>
            </w:pPr>
            <w:r w:rsidRPr="00A1596A">
              <w:t>127</w:t>
            </w:r>
          </w:p>
        </w:tc>
        <w:tc>
          <w:tcPr>
            <w:tcW w:w="1730" w:type="dxa"/>
          </w:tcPr>
          <w:p w14:paraId="3AC0CEF2" w14:textId="77777777" w:rsidR="00BB5C29" w:rsidRPr="00A1596A" w:rsidRDefault="00BB5C29" w:rsidP="006244FF">
            <w:pPr>
              <w:jc w:val="center"/>
            </w:pPr>
            <w:r w:rsidRPr="00A1596A">
              <w:t>168</w:t>
            </w:r>
          </w:p>
        </w:tc>
      </w:tr>
      <w:tr w:rsidR="00BB5C29" w:rsidRPr="00A1596A" w14:paraId="4F0DDE7E" w14:textId="77777777" w:rsidTr="006244FF">
        <w:tc>
          <w:tcPr>
            <w:tcW w:w="1770" w:type="dxa"/>
          </w:tcPr>
          <w:p w14:paraId="6EDE8647" w14:textId="77777777" w:rsidR="00BB5C29" w:rsidRPr="00A1596A" w:rsidRDefault="00BB5C29" w:rsidP="006244FF">
            <w:r w:rsidRPr="00A1596A">
              <w:t xml:space="preserve">   Mean (SD)</w:t>
            </w:r>
          </w:p>
        </w:tc>
        <w:tc>
          <w:tcPr>
            <w:tcW w:w="1660" w:type="dxa"/>
          </w:tcPr>
          <w:p w14:paraId="69D24ABA" w14:textId="77777777" w:rsidR="00BB5C29" w:rsidRPr="00A1596A" w:rsidRDefault="00BB5C29" w:rsidP="006244FF">
            <w:pPr>
              <w:jc w:val="center"/>
            </w:pPr>
            <w:r w:rsidRPr="00A1596A">
              <w:t>15 (14)</w:t>
            </w:r>
          </w:p>
        </w:tc>
        <w:tc>
          <w:tcPr>
            <w:tcW w:w="1590" w:type="dxa"/>
          </w:tcPr>
          <w:p w14:paraId="4389A201" w14:textId="77777777" w:rsidR="00BB5C29" w:rsidRPr="00A1596A" w:rsidRDefault="00BB5C29" w:rsidP="006244FF">
            <w:pPr>
              <w:jc w:val="center"/>
            </w:pPr>
            <w:r w:rsidRPr="00A1596A">
              <w:t>14 (12)</w:t>
            </w:r>
          </w:p>
        </w:tc>
        <w:tc>
          <w:tcPr>
            <w:tcW w:w="1620" w:type="dxa"/>
          </w:tcPr>
          <w:p w14:paraId="1218D170" w14:textId="77777777" w:rsidR="00BB5C29" w:rsidRPr="00A1596A" w:rsidRDefault="00BB5C29" w:rsidP="006244FF">
            <w:pPr>
              <w:jc w:val="center"/>
            </w:pPr>
            <w:r w:rsidRPr="00A1596A">
              <w:t>13 (11)</w:t>
            </w:r>
          </w:p>
        </w:tc>
        <w:tc>
          <w:tcPr>
            <w:tcW w:w="1730" w:type="dxa"/>
          </w:tcPr>
          <w:p w14:paraId="5D277DB1" w14:textId="77777777" w:rsidR="00BB5C29" w:rsidRPr="00A1596A" w:rsidRDefault="00BB5C29" w:rsidP="006244FF">
            <w:pPr>
              <w:jc w:val="center"/>
            </w:pPr>
            <w:r w:rsidRPr="00A1596A">
              <w:t>15 (19)</w:t>
            </w:r>
          </w:p>
        </w:tc>
      </w:tr>
      <w:tr w:rsidR="00BB5C29" w:rsidRPr="00A1596A" w14:paraId="4D66D8C8" w14:textId="77777777" w:rsidTr="006244FF">
        <w:tc>
          <w:tcPr>
            <w:tcW w:w="1770" w:type="dxa"/>
          </w:tcPr>
          <w:p w14:paraId="621D76E4" w14:textId="77777777" w:rsidR="00BB5C29" w:rsidRPr="00A1596A" w:rsidRDefault="00BB5C29" w:rsidP="006244FF">
            <w:r w:rsidRPr="00A1596A">
              <w:t>Pineapple</w:t>
            </w:r>
          </w:p>
        </w:tc>
        <w:tc>
          <w:tcPr>
            <w:tcW w:w="1660" w:type="dxa"/>
          </w:tcPr>
          <w:p w14:paraId="1F66F0FB" w14:textId="77777777" w:rsidR="00BB5C29" w:rsidRPr="00A1596A" w:rsidRDefault="00BB5C29" w:rsidP="006244FF">
            <w:pPr>
              <w:jc w:val="center"/>
            </w:pPr>
          </w:p>
        </w:tc>
        <w:tc>
          <w:tcPr>
            <w:tcW w:w="1590" w:type="dxa"/>
          </w:tcPr>
          <w:p w14:paraId="4B379317" w14:textId="77777777" w:rsidR="00BB5C29" w:rsidRPr="00A1596A" w:rsidRDefault="00BB5C29" w:rsidP="006244FF">
            <w:pPr>
              <w:jc w:val="center"/>
            </w:pPr>
          </w:p>
        </w:tc>
        <w:tc>
          <w:tcPr>
            <w:tcW w:w="1620" w:type="dxa"/>
          </w:tcPr>
          <w:p w14:paraId="2E12C541" w14:textId="77777777" w:rsidR="00BB5C29" w:rsidRPr="00A1596A" w:rsidRDefault="00BB5C29" w:rsidP="006244FF">
            <w:pPr>
              <w:jc w:val="center"/>
            </w:pPr>
          </w:p>
        </w:tc>
        <w:tc>
          <w:tcPr>
            <w:tcW w:w="1730" w:type="dxa"/>
          </w:tcPr>
          <w:p w14:paraId="212617AC" w14:textId="77777777" w:rsidR="00BB5C29" w:rsidRPr="00A1596A" w:rsidRDefault="00BB5C29" w:rsidP="006244FF">
            <w:pPr>
              <w:jc w:val="center"/>
            </w:pPr>
          </w:p>
        </w:tc>
      </w:tr>
      <w:tr w:rsidR="00BB5C29" w:rsidRPr="00A1596A" w14:paraId="78D5FC25" w14:textId="77777777" w:rsidTr="006244FF">
        <w:tc>
          <w:tcPr>
            <w:tcW w:w="1770" w:type="dxa"/>
          </w:tcPr>
          <w:p w14:paraId="7D974C71" w14:textId="77777777" w:rsidR="00BB5C29" w:rsidRPr="00A1596A" w:rsidRDefault="00BB5C29" w:rsidP="006244FF">
            <w:r w:rsidRPr="00A1596A">
              <w:t xml:space="preserve">   n</w:t>
            </w:r>
          </w:p>
        </w:tc>
        <w:tc>
          <w:tcPr>
            <w:tcW w:w="1660" w:type="dxa"/>
          </w:tcPr>
          <w:p w14:paraId="305C7873" w14:textId="77777777" w:rsidR="00BB5C29" w:rsidRPr="00A1596A" w:rsidRDefault="00BB5C29" w:rsidP="006244FF">
            <w:pPr>
              <w:jc w:val="center"/>
            </w:pPr>
            <w:r w:rsidRPr="00A1596A">
              <w:t>3</w:t>
            </w:r>
          </w:p>
        </w:tc>
        <w:tc>
          <w:tcPr>
            <w:tcW w:w="1590" w:type="dxa"/>
          </w:tcPr>
          <w:p w14:paraId="66858EBE" w14:textId="77777777" w:rsidR="00BB5C29" w:rsidRPr="00A1596A" w:rsidRDefault="00BB5C29" w:rsidP="006244FF">
            <w:pPr>
              <w:jc w:val="center"/>
            </w:pPr>
            <w:r w:rsidRPr="00A1596A">
              <w:t>4</w:t>
            </w:r>
          </w:p>
        </w:tc>
        <w:tc>
          <w:tcPr>
            <w:tcW w:w="1620" w:type="dxa"/>
          </w:tcPr>
          <w:p w14:paraId="2CC20D5B" w14:textId="77777777" w:rsidR="00BB5C29" w:rsidRPr="00A1596A" w:rsidRDefault="00BB5C29" w:rsidP="006244FF">
            <w:pPr>
              <w:jc w:val="center"/>
            </w:pPr>
            <w:r w:rsidRPr="00A1596A">
              <w:t>2</w:t>
            </w:r>
          </w:p>
        </w:tc>
        <w:tc>
          <w:tcPr>
            <w:tcW w:w="1730" w:type="dxa"/>
          </w:tcPr>
          <w:p w14:paraId="2B8718FA" w14:textId="77777777" w:rsidR="00BB5C29" w:rsidRPr="00A1596A" w:rsidRDefault="00BB5C29" w:rsidP="006244FF">
            <w:pPr>
              <w:jc w:val="center"/>
            </w:pPr>
            <w:r w:rsidRPr="00A1596A">
              <w:t>1</w:t>
            </w:r>
          </w:p>
        </w:tc>
      </w:tr>
      <w:tr w:rsidR="00BB5C29" w:rsidRPr="00A1596A" w14:paraId="47A7AE53" w14:textId="77777777" w:rsidTr="006244FF">
        <w:tc>
          <w:tcPr>
            <w:tcW w:w="1770" w:type="dxa"/>
          </w:tcPr>
          <w:p w14:paraId="443702AA" w14:textId="77777777" w:rsidR="00BB5C29" w:rsidRPr="00A1596A" w:rsidRDefault="00BB5C29" w:rsidP="006244FF">
            <w:r w:rsidRPr="00A1596A">
              <w:t xml:space="preserve">   Mean (SD)</w:t>
            </w:r>
          </w:p>
        </w:tc>
        <w:tc>
          <w:tcPr>
            <w:tcW w:w="1660" w:type="dxa"/>
          </w:tcPr>
          <w:p w14:paraId="0D6E0AE7" w14:textId="77777777" w:rsidR="00BB5C29" w:rsidRPr="00A1596A" w:rsidRDefault="00BB5C29" w:rsidP="006244FF">
            <w:pPr>
              <w:jc w:val="center"/>
            </w:pPr>
            <w:r w:rsidRPr="00A1596A">
              <w:t>30 (21)</w:t>
            </w:r>
          </w:p>
        </w:tc>
        <w:tc>
          <w:tcPr>
            <w:tcW w:w="1590" w:type="dxa"/>
          </w:tcPr>
          <w:p w14:paraId="51A4FCE9" w14:textId="77777777" w:rsidR="00BB5C29" w:rsidRPr="00A1596A" w:rsidRDefault="00BB5C29" w:rsidP="006244FF">
            <w:pPr>
              <w:jc w:val="center"/>
            </w:pPr>
            <w:r w:rsidRPr="00A1596A">
              <w:t>24 (13)</w:t>
            </w:r>
          </w:p>
        </w:tc>
        <w:tc>
          <w:tcPr>
            <w:tcW w:w="1620" w:type="dxa"/>
          </w:tcPr>
          <w:p w14:paraId="41874AF0" w14:textId="77777777" w:rsidR="00BB5C29" w:rsidRPr="00A1596A" w:rsidRDefault="00BB5C29" w:rsidP="006244FF">
            <w:pPr>
              <w:jc w:val="center"/>
            </w:pPr>
            <w:r w:rsidRPr="00A1596A">
              <w:t>9 (1)</w:t>
            </w:r>
          </w:p>
        </w:tc>
        <w:tc>
          <w:tcPr>
            <w:tcW w:w="1730" w:type="dxa"/>
          </w:tcPr>
          <w:p w14:paraId="7E52C049" w14:textId="77777777" w:rsidR="00BB5C29" w:rsidRPr="00A1596A" w:rsidRDefault="00BB5C29" w:rsidP="006244FF">
            <w:pPr>
              <w:jc w:val="center"/>
            </w:pPr>
            <w:r w:rsidRPr="00A1596A">
              <w:t>80 (.)</w:t>
            </w:r>
          </w:p>
        </w:tc>
      </w:tr>
      <w:tr w:rsidR="00BB5C29" w:rsidRPr="00A1596A" w14:paraId="0CB4D847" w14:textId="77777777" w:rsidTr="006244FF">
        <w:tc>
          <w:tcPr>
            <w:tcW w:w="1770" w:type="dxa"/>
          </w:tcPr>
          <w:p w14:paraId="06D77F19" w14:textId="77777777" w:rsidR="00BB5C29" w:rsidRPr="00A1596A" w:rsidRDefault="00BB5C29" w:rsidP="006244FF">
            <w:r w:rsidRPr="00A1596A">
              <w:t>Mango</w:t>
            </w:r>
          </w:p>
        </w:tc>
        <w:tc>
          <w:tcPr>
            <w:tcW w:w="1660" w:type="dxa"/>
          </w:tcPr>
          <w:p w14:paraId="14338680" w14:textId="77777777" w:rsidR="00BB5C29" w:rsidRPr="00A1596A" w:rsidRDefault="00BB5C29" w:rsidP="006244FF">
            <w:pPr>
              <w:jc w:val="center"/>
            </w:pPr>
          </w:p>
        </w:tc>
        <w:tc>
          <w:tcPr>
            <w:tcW w:w="1590" w:type="dxa"/>
          </w:tcPr>
          <w:p w14:paraId="17BB9A9E" w14:textId="77777777" w:rsidR="00BB5C29" w:rsidRPr="00A1596A" w:rsidRDefault="00BB5C29" w:rsidP="006244FF">
            <w:pPr>
              <w:jc w:val="center"/>
            </w:pPr>
          </w:p>
        </w:tc>
        <w:tc>
          <w:tcPr>
            <w:tcW w:w="1620" w:type="dxa"/>
          </w:tcPr>
          <w:p w14:paraId="13276922" w14:textId="77777777" w:rsidR="00BB5C29" w:rsidRPr="00A1596A" w:rsidRDefault="00BB5C29" w:rsidP="006244FF">
            <w:pPr>
              <w:jc w:val="center"/>
            </w:pPr>
          </w:p>
        </w:tc>
        <w:tc>
          <w:tcPr>
            <w:tcW w:w="1730" w:type="dxa"/>
          </w:tcPr>
          <w:p w14:paraId="69F8E6A3" w14:textId="77777777" w:rsidR="00BB5C29" w:rsidRPr="00A1596A" w:rsidRDefault="00BB5C29" w:rsidP="006244FF">
            <w:pPr>
              <w:jc w:val="center"/>
            </w:pPr>
          </w:p>
        </w:tc>
      </w:tr>
      <w:tr w:rsidR="00BB5C29" w:rsidRPr="00A1596A" w14:paraId="5B597D41" w14:textId="77777777" w:rsidTr="006244FF">
        <w:tc>
          <w:tcPr>
            <w:tcW w:w="1770" w:type="dxa"/>
          </w:tcPr>
          <w:p w14:paraId="10D9E633" w14:textId="77777777" w:rsidR="00BB5C29" w:rsidRPr="00A1596A" w:rsidRDefault="00BB5C29" w:rsidP="006244FF">
            <w:r w:rsidRPr="00A1596A">
              <w:t xml:space="preserve">   n</w:t>
            </w:r>
          </w:p>
        </w:tc>
        <w:tc>
          <w:tcPr>
            <w:tcW w:w="1660" w:type="dxa"/>
          </w:tcPr>
          <w:p w14:paraId="1260F42B" w14:textId="77777777" w:rsidR="00BB5C29" w:rsidRPr="00A1596A" w:rsidRDefault="00BB5C29" w:rsidP="006244FF">
            <w:pPr>
              <w:jc w:val="center"/>
            </w:pPr>
            <w:r w:rsidRPr="00A1596A">
              <w:t>103</w:t>
            </w:r>
          </w:p>
        </w:tc>
        <w:tc>
          <w:tcPr>
            <w:tcW w:w="1590" w:type="dxa"/>
          </w:tcPr>
          <w:p w14:paraId="2C83CD98" w14:textId="77777777" w:rsidR="00BB5C29" w:rsidRPr="00A1596A" w:rsidRDefault="00BB5C29" w:rsidP="006244FF">
            <w:pPr>
              <w:jc w:val="center"/>
            </w:pPr>
            <w:r w:rsidRPr="00A1596A">
              <w:t>113</w:t>
            </w:r>
          </w:p>
        </w:tc>
        <w:tc>
          <w:tcPr>
            <w:tcW w:w="1620" w:type="dxa"/>
          </w:tcPr>
          <w:p w14:paraId="57730DFE" w14:textId="77777777" w:rsidR="00BB5C29" w:rsidRPr="00A1596A" w:rsidRDefault="00BB5C29" w:rsidP="006244FF">
            <w:pPr>
              <w:jc w:val="center"/>
            </w:pPr>
            <w:r w:rsidRPr="00A1596A">
              <w:t>238</w:t>
            </w:r>
          </w:p>
        </w:tc>
        <w:tc>
          <w:tcPr>
            <w:tcW w:w="1730" w:type="dxa"/>
          </w:tcPr>
          <w:p w14:paraId="73ECB7F1" w14:textId="77777777" w:rsidR="00BB5C29" w:rsidRPr="00A1596A" w:rsidRDefault="00BB5C29" w:rsidP="006244FF">
            <w:pPr>
              <w:jc w:val="center"/>
            </w:pPr>
            <w:r w:rsidRPr="00A1596A">
              <w:t>237</w:t>
            </w:r>
          </w:p>
        </w:tc>
      </w:tr>
      <w:tr w:rsidR="00BB5C29" w:rsidRPr="00A1596A" w14:paraId="19354A69" w14:textId="77777777" w:rsidTr="006244FF">
        <w:tc>
          <w:tcPr>
            <w:tcW w:w="1770" w:type="dxa"/>
          </w:tcPr>
          <w:p w14:paraId="13270540" w14:textId="77777777" w:rsidR="00BB5C29" w:rsidRPr="00A1596A" w:rsidRDefault="00BB5C29" w:rsidP="006244FF">
            <w:r w:rsidRPr="00A1596A">
              <w:t xml:space="preserve">   Mean (SD)</w:t>
            </w:r>
          </w:p>
        </w:tc>
        <w:tc>
          <w:tcPr>
            <w:tcW w:w="1660" w:type="dxa"/>
          </w:tcPr>
          <w:p w14:paraId="5B012B89" w14:textId="77777777" w:rsidR="00BB5C29" w:rsidRPr="00A1596A" w:rsidRDefault="00BB5C29" w:rsidP="006244FF">
            <w:pPr>
              <w:jc w:val="center"/>
            </w:pPr>
            <w:r w:rsidRPr="00A1596A">
              <w:t>48 (83)</w:t>
            </w:r>
          </w:p>
        </w:tc>
        <w:tc>
          <w:tcPr>
            <w:tcW w:w="1590" w:type="dxa"/>
          </w:tcPr>
          <w:p w14:paraId="56F004F4" w14:textId="77777777" w:rsidR="00BB5C29" w:rsidRPr="00A1596A" w:rsidRDefault="00BB5C29" w:rsidP="006244FF">
            <w:pPr>
              <w:jc w:val="center"/>
            </w:pPr>
            <w:r w:rsidRPr="00A1596A">
              <w:t>32 (32)</w:t>
            </w:r>
          </w:p>
        </w:tc>
        <w:tc>
          <w:tcPr>
            <w:tcW w:w="1620" w:type="dxa"/>
          </w:tcPr>
          <w:p w14:paraId="50FAEAD8" w14:textId="77777777" w:rsidR="00BB5C29" w:rsidRPr="00A1596A" w:rsidRDefault="00BB5C29" w:rsidP="006244FF">
            <w:pPr>
              <w:jc w:val="center"/>
            </w:pPr>
            <w:r w:rsidRPr="00A1596A">
              <w:t>63 (107)</w:t>
            </w:r>
          </w:p>
        </w:tc>
        <w:tc>
          <w:tcPr>
            <w:tcW w:w="1730" w:type="dxa"/>
          </w:tcPr>
          <w:p w14:paraId="45103104" w14:textId="77777777" w:rsidR="00BB5C29" w:rsidRPr="00A1596A" w:rsidRDefault="00BB5C29" w:rsidP="006244FF">
            <w:pPr>
              <w:jc w:val="center"/>
            </w:pPr>
            <w:r w:rsidRPr="00A1596A">
              <w:t>69 (190)</w:t>
            </w:r>
          </w:p>
        </w:tc>
      </w:tr>
      <w:tr w:rsidR="00BB5C29" w:rsidRPr="00A1596A" w14:paraId="792B946B" w14:textId="77777777" w:rsidTr="006244FF">
        <w:tc>
          <w:tcPr>
            <w:tcW w:w="1770" w:type="dxa"/>
          </w:tcPr>
          <w:p w14:paraId="2C745D76" w14:textId="77777777" w:rsidR="00BB5C29" w:rsidRPr="00A1596A" w:rsidRDefault="00BB5C29" w:rsidP="006244FF">
            <w:r w:rsidRPr="00A1596A">
              <w:t>Papaya</w:t>
            </w:r>
          </w:p>
        </w:tc>
        <w:tc>
          <w:tcPr>
            <w:tcW w:w="1660" w:type="dxa"/>
          </w:tcPr>
          <w:p w14:paraId="07323E01" w14:textId="77777777" w:rsidR="00BB5C29" w:rsidRPr="00A1596A" w:rsidRDefault="00BB5C29" w:rsidP="006244FF">
            <w:pPr>
              <w:jc w:val="center"/>
            </w:pPr>
          </w:p>
        </w:tc>
        <w:tc>
          <w:tcPr>
            <w:tcW w:w="1590" w:type="dxa"/>
          </w:tcPr>
          <w:p w14:paraId="2D816071" w14:textId="77777777" w:rsidR="00BB5C29" w:rsidRPr="00A1596A" w:rsidRDefault="00BB5C29" w:rsidP="006244FF">
            <w:pPr>
              <w:jc w:val="center"/>
            </w:pPr>
          </w:p>
        </w:tc>
        <w:tc>
          <w:tcPr>
            <w:tcW w:w="1620" w:type="dxa"/>
          </w:tcPr>
          <w:p w14:paraId="575D8BBE" w14:textId="77777777" w:rsidR="00BB5C29" w:rsidRPr="00A1596A" w:rsidRDefault="00BB5C29" w:rsidP="006244FF">
            <w:pPr>
              <w:jc w:val="center"/>
            </w:pPr>
          </w:p>
        </w:tc>
        <w:tc>
          <w:tcPr>
            <w:tcW w:w="1730" w:type="dxa"/>
          </w:tcPr>
          <w:p w14:paraId="3AC6D6CF" w14:textId="77777777" w:rsidR="00BB5C29" w:rsidRPr="00A1596A" w:rsidRDefault="00BB5C29" w:rsidP="006244FF">
            <w:pPr>
              <w:jc w:val="center"/>
            </w:pPr>
          </w:p>
        </w:tc>
      </w:tr>
      <w:tr w:rsidR="00BB5C29" w:rsidRPr="00A1596A" w14:paraId="17BAD79D" w14:textId="77777777" w:rsidTr="006244FF">
        <w:tc>
          <w:tcPr>
            <w:tcW w:w="1770" w:type="dxa"/>
          </w:tcPr>
          <w:p w14:paraId="17E9C92E" w14:textId="77777777" w:rsidR="00BB5C29" w:rsidRPr="00A1596A" w:rsidRDefault="00BB5C29" w:rsidP="006244FF">
            <w:r w:rsidRPr="00A1596A">
              <w:t xml:space="preserve">   n</w:t>
            </w:r>
          </w:p>
        </w:tc>
        <w:tc>
          <w:tcPr>
            <w:tcW w:w="1660" w:type="dxa"/>
          </w:tcPr>
          <w:p w14:paraId="7ED7AA5F" w14:textId="77777777" w:rsidR="00BB5C29" w:rsidRPr="00A1596A" w:rsidRDefault="00BB5C29" w:rsidP="006244FF">
            <w:pPr>
              <w:jc w:val="center"/>
            </w:pPr>
            <w:r w:rsidRPr="00A1596A">
              <w:t>17</w:t>
            </w:r>
          </w:p>
        </w:tc>
        <w:tc>
          <w:tcPr>
            <w:tcW w:w="1590" w:type="dxa"/>
          </w:tcPr>
          <w:p w14:paraId="32AFF559" w14:textId="77777777" w:rsidR="00BB5C29" w:rsidRPr="00A1596A" w:rsidRDefault="00BB5C29" w:rsidP="006244FF">
            <w:pPr>
              <w:jc w:val="center"/>
            </w:pPr>
            <w:r w:rsidRPr="00A1596A">
              <w:t>9</w:t>
            </w:r>
          </w:p>
        </w:tc>
        <w:tc>
          <w:tcPr>
            <w:tcW w:w="1620" w:type="dxa"/>
          </w:tcPr>
          <w:p w14:paraId="23643478" w14:textId="77777777" w:rsidR="00BB5C29" w:rsidRPr="00A1596A" w:rsidRDefault="00BB5C29" w:rsidP="006244FF">
            <w:pPr>
              <w:jc w:val="center"/>
            </w:pPr>
            <w:r w:rsidRPr="00A1596A">
              <w:t>44</w:t>
            </w:r>
          </w:p>
        </w:tc>
        <w:tc>
          <w:tcPr>
            <w:tcW w:w="1730" w:type="dxa"/>
          </w:tcPr>
          <w:p w14:paraId="563DB0F7" w14:textId="77777777" w:rsidR="00BB5C29" w:rsidRPr="00A1596A" w:rsidRDefault="00BB5C29" w:rsidP="006244FF">
            <w:pPr>
              <w:jc w:val="center"/>
            </w:pPr>
            <w:r w:rsidRPr="00A1596A">
              <w:t>85</w:t>
            </w:r>
          </w:p>
        </w:tc>
      </w:tr>
      <w:tr w:rsidR="00BB5C29" w:rsidRPr="00A1596A" w14:paraId="591AA067" w14:textId="77777777" w:rsidTr="006244FF">
        <w:tc>
          <w:tcPr>
            <w:tcW w:w="1770" w:type="dxa"/>
          </w:tcPr>
          <w:p w14:paraId="75EE5A61" w14:textId="77777777" w:rsidR="00BB5C29" w:rsidRPr="00A1596A" w:rsidRDefault="00BB5C29" w:rsidP="006244FF">
            <w:r w:rsidRPr="00A1596A">
              <w:t xml:space="preserve">   Mean (SD)</w:t>
            </w:r>
          </w:p>
        </w:tc>
        <w:tc>
          <w:tcPr>
            <w:tcW w:w="1660" w:type="dxa"/>
          </w:tcPr>
          <w:p w14:paraId="540E2BDB" w14:textId="77777777" w:rsidR="00BB5C29" w:rsidRPr="00A1596A" w:rsidRDefault="00BB5C29" w:rsidP="006244FF">
            <w:pPr>
              <w:jc w:val="center"/>
            </w:pPr>
            <w:r w:rsidRPr="00A1596A">
              <w:t>25 (28)</w:t>
            </w:r>
          </w:p>
        </w:tc>
        <w:tc>
          <w:tcPr>
            <w:tcW w:w="1590" w:type="dxa"/>
          </w:tcPr>
          <w:p w14:paraId="3EB54AB3" w14:textId="77777777" w:rsidR="00BB5C29" w:rsidRPr="00A1596A" w:rsidRDefault="00BB5C29" w:rsidP="006244FF">
            <w:pPr>
              <w:jc w:val="center"/>
            </w:pPr>
            <w:r w:rsidRPr="00A1596A">
              <w:t>12 (12)</w:t>
            </w:r>
          </w:p>
        </w:tc>
        <w:tc>
          <w:tcPr>
            <w:tcW w:w="1620" w:type="dxa"/>
          </w:tcPr>
          <w:p w14:paraId="4BFF7C35" w14:textId="77777777" w:rsidR="00BB5C29" w:rsidRPr="00A1596A" w:rsidRDefault="00BB5C29" w:rsidP="006244FF">
            <w:pPr>
              <w:jc w:val="center"/>
            </w:pPr>
            <w:r w:rsidRPr="00A1596A">
              <w:t>14 (12)</w:t>
            </w:r>
          </w:p>
        </w:tc>
        <w:tc>
          <w:tcPr>
            <w:tcW w:w="1730" w:type="dxa"/>
          </w:tcPr>
          <w:p w14:paraId="234CEC86" w14:textId="77777777" w:rsidR="00BB5C29" w:rsidRPr="00A1596A" w:rsidRDefault="00BB5C29" w:rsidP="006244FF">
            <w:pPr>
              <w:jc w:val="center"/>
            </w:pPr>
            <w:r w:rsidRPr="00A1596A">
              <w:t>33 (99)</w:t>
            </w:r>
          </w:p>
        </w:tc>
      </w:tr>
      <w:tr w:rsidR="00BB5C29" w:rsidRPr="00A1596A" w14:paraId="3BBFCA88" w14:textId="77777777" w:rsidTr="006244FF">
        <w:tc>
          <w:tcPr>
            <w:tcW w:w="1770" w:type="dxa"/>
          </w:tcPr>
          <w:p w14:paraId="6D887372" w14:textId="77777777" w:rsidR="00BB5C29" w:rsidRPr="00A1596A" w:rsidRDefault="00BB5C29" w:rsidP="006244FF">
            <w:r w:rsidRPr="00A1596A">
              <w:t>Carrot</w:t>
            </w:r>
          </w:p>
        </w:tc>
        <w:tc>
          <w:tcPr>
            <w:tcW w:w="1660" w:type="dxa"/>
          </w:tcPr>
          <w:p w14:paraId="26C1C910" w14:textId="77777777" w:rsidR="00BB5C29" w:rsidRPr="00A1596A" w:rsidRDefault="00BB5C29" w:rsidP="006244FF">
            <w:pPr>
              <w:jc w:val="center"/>
            </w:pPr>
          </w:p>
        </w:tc>
        <w:tc>
          <w:tcPr>
            <w:tcW w:w="1590" w:type="dxa"/>
          </w:tcPr>
          <w:p w14:paraId="734B2CF9" w14:textId="77777777" w:rsidR="00BB5C29" w:rsidRPr="00A1596A" w:rsidRDefault="00BB5C29" w:rsidP="006244FF">
            <w:pPr>
              <w:jc w:val="center"/>
            </w:pPr>
          </w:p>
        </w:tc>
        <w:tc>
          <w:tcPr>
            <w:tcW w:w="1620" w:type="dxa"/>
          </w:tcPr>
          <w:p w14:paraId="26093535" w14:textId="77777777" w:rsidR="00BB5C29" w:rsidRPr="00A1596A" w:rsidRDefault="00BB5C29" w:rsidP="006244FF">
            <w:pPr>
              <w:jc w:val="center"/>
            </w:pPr>
          </w:p>
        </w:tc>
        <w:tc>
          <w:tcPr>
            <w:tcW w:w="1730" w:type="dxa"/>
          </w:tcPr>
          <w:p w14:paraId="4A4B09B2" w14:textId="77777777" w:rsidR="00BB5C29" w:rsidRPr="00A1596A" w:rsidRDefault="00BB5C29" w:rsidP="006244FF">
            <w:pPr>
              <w:jc w:val="center"/>
            </w:pPr>
          </w:p>
        </w:tc>
      </w:tr>
      <w:tr w:rsidR="00BB5C29" w:rsidRPr="00A1596A" w14:paraId="1CE3B594" w14:textId="77777777" w:rsidTr="006244FF">
        <w:tc>
          <w:tcPr>
            <w:tcW w:w="1770" w:type="dxa"/>
          </w:tcPr>
          <w:p w14:paraId="47C98737" w14:textId="77777777" w:rsidR="00BB5C29" w:rsidRPr="00A1596A" w:rsidRDefault="00BB5C29" w:rsidP="006244FF">
            <w:r w:rsidRPr="00A1596A">
              <w:t xml:space="preserve">   n</w:t>
            </w:r>
          </w:p>
        </w:tc>
        <w:tc>
          <w:tcPr>
            <w:tcW w:w="1660" w:type="dxa"/>
          </w:tcPr>
          <w:p w14:paraId="19553195" w14:textId="77777777" w:rsidR="00BB5C29" w:rsidRPr="00A1596A" w:rsidRDefault="00BB5C29" w:rsidP="006244FF">
            <w:pPr>
              <w:jc w:val="center"/>
            </w:pPr>
            <w:r w:rsidRPr="00A1596A">
              <w:t>1</w:t>
            </w:r>
          </w:p>
        </w:tc>
        <w:tc>
          <w:tcPr>
            <w:tcW w:w="1590" w:type="dxa"/>
          </w:tcPr>
          <w:p w14:paraId="745BEA7B" w14:textId="77777777" w:rsidR="00BB5C29" w:rsidRPr="00A1596A" w:rsidRDefault="00BB5C29" w:rsidP="006244FF">
            <w:pPr>
              <w:jc w:val="center"/>
            </w:pPr>
            <w:r w:rsidRPr="00A1596A">
              <w:t>0</w:t>
            </w:r>
          </w:p>
        </w:tc>
        <w:tc>
          <w:tcPr>
            <w:tcW w:w="1620" w:type="dxa"/>
          </w:tcPr>
          <w:p w14:paraId="053F6A39" w14:textId="77777777" w:rsidR="00BB5C29" w:rsidRPr="00A1596A" w:rsidRDefault="00BB5C29" w:rsidP="006244FF">
            <w:pPr>
              <w:jc w:val="center"/>
            </w:pPr>
            <w:r w:rsidRPr="00A1596A">
              <w:t>5</w:t>
            </w:r>
          </w:p>
        </w:tc>
        <w:tc>
          <w:tcPr>
            <w:tcW w:w="1730" w:type="dxa"/>
          </w:tcPr>
          <w:p w14:paraId="6CDAB1CB" w14:textId="77777777" w:rsidR="00BB5C29" w:rsidRPr="00A1596A" w:rsidRDefault="00BB5C29" w:rsidP="006244FF">
            <w:pPr>
              <w:jc w:val="center"/>
            </w:pPr>
            <w:r w:rsidRPr="00A1596A">
              <w:t>21</w:t>
            </w:r>
          </w:p>
        </w:tc>
      </w:tr>
      <w:tr w:rsidR="00BB5C29" w:rsidRPr="00A1596A" w14:paraId="1B04909A" w14:textId="77777777" w:rsidTr="006244FF">
        <w:tc>
          <w:tcPr>
            <w:tcW w:w="1770" w:type="dxa"/>
          </w:tcPr>
          <w:p w14:paraId="66B9B9EB" w14:textId="77777777" w:rsidR="00BB5C29" w:rsidRPr="00A1596A" w:rsidRDefault="00BB5C29" w:rsidP="006244FF">
            <w:r w:rsidRPr="00A1596A">
              <w:t xml:space="preserve">   Mean (SD)</w:t>
            </w:r>
          </w:p>
        </w:tc>
        <w:tc>
          <w:tcPr>
            <w:tcW w:w="1660" w:type="dxa"/>
          </w:tcPr>
          <w:p w14:paraId="7E1E4D53" w14:textId="77777777" w:rsidR="00BB5C29" w:rsidRPr="00A1596A" w:rsidRDefault="00BB5C29" w:rsidP="006244FF">
            <w:pPr>
              <w:jc w:val="center"/>
            </w:pPr>
            <w:r w:rsidRPr="00A1596A">
              <w:t>30</w:t>
            </w:r>
          </w:p>
        </w:tc>
        <w:tc>
          <w:tcPr>
            <w:tcW w:w="1590" w:type="dxa"/>
          </w:tcPr>
          <w:p w14:paraId="6B896B00" w14:textId="77777777" w:rsidR="00BB5C29" w:rsidRPr="00A1596A" w:rsidRDefault="00BB5C29" w:rsidP="006244FF">
            <w:pPr>
              <w:jc w:val="center"/>
            </w:pPr>
            <w:r w:rsidRPr="00A1596A">
              <w:t>-</w:t>
            </w:r>
          </w:p>
        </w:tc>
        <w:tc>
          <w:tcPr>
            <w:tcW w:w="1620" w:type="dxa"/>
          </w:tcPr>
          <w:p w14:paraId="11DAD6F7" w14:textId="77777777" w:rsidR="00BB5C29" w:rsidRPr="00A1596A" w:rsidRDefault="00BB5C29" w:rsidP="006244FF">
            <w:pPr>
              <w:jc w:val="center"/>
            </w:pPr>
            <w:r w:rsidRPr="00A1596A">
              <w:t>10 (6)</w:t>
            </w:r>
          </w:p>
        </w:tc>
        <w:tc>
          <w:tcPr>
            <w:tcW w:w="1730" w:type="dxa"/>
          </w:tcPr>
          <w:p w14:paraId="13756DDE" w14:textId="77777777" w:rsidR="00BB5C29" w:rsidRPr="00A1596A" w:rsidRDefault="00BB5C29" w:rsidP="006244FF">
            <w:pPr>
              <w:jc w:val="center"/>
            </w:pPr>
            <w:r w:rsidRPr="00A1596A">
              <w:t>13 (11)</w:t>
            </w:r>
          </w:p>
        </w:tc>
      </w:tr>
      <w:tr w:rsidR="00BB5C29" w:rsidRPr="00A1596A" w14:paraId="0D3DF34B" w14:textId="77777777" w:rsidTr="006244FF">
        <w:tc>
          <w:tcPr>
            <w:tcW w:w="1770" w:type="dxa"/>
          </w:tcPr>
          <w:p w14:paraId="192C2B34" w14:textId="77777777" w:rsidR="00BB5C29" w:rsidRPr="00A1596A" w:rsidRDefault="00BB5C29" w:rsidP="006244FF">
            <w:r w:rsidRPr="00A1596A">
              <w:t>DGLV</w:t>
            </w:r>
            <w:r w:rsidRPr="00A1596A">
              <w:rPr>
                <w:vertAlign w:val="superscript"/>
              </w:rPr>
              <w:t xml:space="preserve"> 2</w:t>
            </w:r>
            <w:r w:rsidRPr="00A1596A">
              <w:rPr>
                <w:color w:val="333333"/>
                <w:sz w:val="18"/>
                <w:szCs w:val="18"/>
              </w:rPr>
              <w:t>‡</w:t>
            </w:r>
          </w:p>
        </w:tc>
        <w:tc>
          <w:tcPr>
            <w:tcW w:w="1660" w:type="dxa"/>
          </w:tcPr>
          <w:p w14:paraId="4E8239C3" w14:textId="77777777" w:rsidR="00BB5C29" w:rsidRPr="00A1596A" w:rsidRDefault="00BB5C29" w:rsidP="006244FF">
            <w:pPr>
              <w:jc w:val="center"/>
            </w:pPr>
          </w:p>
        </w:tc>
        <w:tc>
          <w:tcPr>
            <w:tcW w:w="1590" w:type="dxa"/>
          </w:tcPr>
          <w:p w14:paraId="74EEDFCE" w14:textId="77777777" w:rsidR="00BB5C29" w:rsidRPr="00A1596A" w:rsidRDefault="00BB5C29" w:rsidP="006244FF">
            <w:pPr>
              <w:jc w:val="center"/>
            </w:pPr>
          </w:p>
        </w:tc>
        <w:tc>
          <w:tcPr>
            <w:tcW w:w="1620" w:type="dxa"/>
          </w:tcPr>
          <w:p w14:paraId="0B0CC63E" w14:textId="77777777" w:rsidR="00BB5C29" w:rsidRPr="00A1596A" w:rsidRDefault="00BB5C29" w:rsidP="006244FF">
            <w:pPr>
              <w:jc w:val="center"/>
            </w:pPr>
          </w:p>
        </w:tc>
        <w:tc>
          <w:tcPr>
            <w:tcW w:w="1730" w:type="dxa"/>
          </w:tcPr>
          <w:p w14:paraId="041DFB4A" w14:textId="77777777" w:rsidR="00BB5C29" w:rsidRPr="00A1596A" w:rsidRDefault="00BB5C29" w:rsidP="006244FF">
            <w:pPr>
              <w:jc w:val="center"/>
            </w:pPr>
          </w:p>
        </w:tc>
      </w:tr>
      <w:tr w:rsidR="00BB5C29" w:rsidRPr="00A1596A" w14:paraId="2AFCBF9C" w14:textId="77777777" w:rsidTr="006244FF">
        <w:tc>
          <w:tcPr>
            <w:tcW w:w="1770" w:type="dxa"/>
          </w:tcPr>
          <w:p w14:paraId="1CAB3A92" w14:textId="77777777" w:rsidR="00BB5C29" w:rsidRPr="00A1596A" w:rsidRDefault="00BB5C29" w:rsidP="006244FF">
            <w:r w:rsidRPr="00A1596A">
              <w:t xml:space="preserve">   n</w:t>
            </w:r>
          </w:p>
        </w:tc>
        <w:tc>
          <w:tcPr>
            <w:tcW w:w="1660" w:type="dxa"/>
          </w:tcPr>
          <w:p w14:paraId="6FF2C0F6" w14:textId="77777777" w:rsidR="00BB5C29" w:rsidRPr="00A1596A" w:rsidRDefault="00BB5C29" w:rsidP="006244FF">
            <w:pPr>
              <w:jc w:val="center"/>
            </w:pPr>
            <w:r w:rsidRPr="00A1596A">
              <w:t>122</w:t>
            </w:r>
          </w:p>
        </w:tc>
        <w:tc>
          <w:tcPr>
            <w:tcW w:w="1590" w:type="dxa"/>
          </w:tcPr>
          <w:p w14:paraId="4EE199F9" w14:textId="77777777" w:rsidR="00BB5C29" w:rsidRPr="00A1596A" w:rsidRDefault="00BB5C29" w:rsidP="006244FF">
            <w:pPr>
              <w:jc w:val="center"/>
            </w:pPr>
            <w:r w:rsidRPr="00A1596A">
              <w:t>218</w:t>
            </w:r>
          </w:p>
        </w:tc>
        <w:tc>
          <w:tcPr>
            <w:tcW w:w="1620" w:type="dxa"/>
          </w:tcPr>
          <w:p w14:paraId="3FDCC1FE" w14:textId="77777777" w:rsidR="00BB5C29" w:rsidRPr="00A1596A" w:rsidRDefault="00BB5C29" w:rsidP="006244FF">
            <w:pPr>
              <w:jc w:val="center"/>
            </w:pPr>
            <w:r w:rsidRPr="00A1596A">
              <w:t>171</w:t>
            </w:r>
          </w:p>
        </w:tc>
        <w:tc>
          <w:tcPr>
            <w:tcW w:w="1730" w:type="dxa"/>
          </w:tcPr>
          <w:p w14:paraId="130B13A1" w14:textId="77777777" w:rsidR="00BB5C29" w:rsidRPr="00A1596A" w:rsidRDefault="00BB5C29" w:rsidP="006244FF">
            <w:pPr>
              <w:jc w:val="center"/>
            </w:pPr>
            <w:r w:rsidRPr="00A1596A">
              <w:t>279</w:t>
            </w:r>
          </w:p>
        </w:tc>
      </w:tr>
      <w:tr w:rsidR="00BB5C29" w:rsidRPr="00A1596A" w14:paraId="7BC383F1" w14:textId="77777777" w:rsidTr="006244FF">
        <w:tc>
          <w:tcPr>
            <w:tcW w:w="1770" w:type="dxa"/>
          </w:tcPr>
          <w:p w14:paraId="3D4F9F62" w14:textId="77777777" w:rsidR="00BB5C29" w:rsidRPr="00A1596A" w:rsidRDefault="00BB5C29" w:rsidP="006244FF">
            <w:r w:rsidRPr="00A1596A">
              <w:t xml:space="preserve">   Mean (SD)</w:t>
            </w:r>
          </w:p>
        </w:tc>
        <w:tc>
          <w:tcPr>
            <w:tcW w:w="1660" w:type="dxa"/>
          </w:tcPr>
          <w:p w14:paraId="32A25908" w14:textId="77777777" w:rsidR="00BB5C29" w:rsidRPr="00A1596A" w:rsidRDefault="00BB5C29" w:rsidP="006244FF">
            <w:pPr>
              <w:jc w:val="center"/>
            </w:pPr>
            <w:r w:rsidRPr="00A1596A">
              <w:t>33 (49)</w:t>
            </w:r>
          </w:p>
        </w:tc>
        <w:tc>
          <w:tcPr>
            <w:tcW w:w="1590" w:type="dxa"/>
          </w:tcPr>
          <w:p w14:paraId="193E4700" w14:textId="77777777" w:rsidR="00BB5C29" w:rsidRPr="00A1596A" w:rsidRDefault="00BB5C29" w:rsidP="006244FF">
            <w:pPr>
              <w:jc w:val="center"/>
            </w:pPr>
            <w:r w:rsidRPr="00A1596A">
              <w:t>30 (35)</w:t>
            </w:r>
          </w:p>
        </w:tc>
        <w:tc>
          <w:tcPr>
            <w:tcW w:w="1620" w:type="dxa"/>
          </w:tcPr>
          <w:p w14:paraId="05367C3B" w14:textId="77777777" w:rsidR="00BB5C29" w:rsidRPr="00A1596A" w:rsidRDefault="00BB5C29" w:rsidP="006244FF">
            <w:pPr>
              <w:jc w:val="center"/>
            </w:pPr>
            <w:r w:rsidRPr="00A1596A">
              <w:t>56 (157)</w:t>
            </w:r>
          </w:p>
        </w:tc>
        <w:tc>
          <w:tcPr>
            <w:tcW w:w="1730" w:type="dxa"/>
          </w:tcPr>
          <w:p w14:paraId="1648A3E0" w14:textId="77777777" w:rsidR="00BB5C29" w:rsidRPr="00A1596A" w:rsidRDefault="00BB5C29" w:rsidP="006244FF">
            <w:pPr>
              <w:jc w:val="center"/>
            </w:pPr>
            <w:r w:rsidRPr="00A1596A">
              <w:t>49 (110)</w:t>
            </w:r>
          </w:p>
        </w:tc>
      </w:tr>
      <w:tr w:rsidR="00BB5C29" w:rsidRPr="00A1596A" w14:paraId="20CFFFF5" w14:textId="77777777" w:rsidTr="006244FF">
        <w:tc>
          <w:tcPr>
            <w:tcW w:w="1770" w:type="dxa"/>
          </w:tcPr>
          <w:p w14:paraId="16A99DE7" w14:textId="77777777" w:rsidR="00BB5C29" w:rsidRPr="00A1596A" w:rsidRDefault="00BB5C29" w:rsidP="006244FF">
            <w:r w:rsidRPr="00A1596A">
              <w:t>Lemon</w:t>
            </w:r>
          </w:p>
        </w:tc>
        <w:tc>
          <w:tcPr>
            <w:tcW w:w="1660" w:type="dxa"/>
          </w:tcPr>
          <w:p w14:paraId="041B6962" w14:textId="77777777" w:rsidR="00BB5C29" w:rsidRPr="00A1596A" w:rsidRDefault="00BB5C29" w:rsidP="006244FF">
            <w:pPr>
              <w:jc w:val="center"/>
            </w:pPr>
          </w:p>
        </w:tc>
        <w:tc>
          <w:tcPr>
            <w:tcW w:w="1590" w:type="dxa"/>
          </w:tcPr>
          <w:p w14:paraId="2AA68C80" w14:textId="77777777" w:rsidR="00BB5C29" w:rsidRPr="00A1596A" w:rsidRDefault="00BB5C29" w:rsidP="006244FF">
            <w:pPr>
              <w:jc w:val="center"/>
            </w:pPr>
          </w:p>
        </w:tc>
        <w:tc>
          <w:tcPr>
            <w:tcW w:w="1620" w:type="dxa"/>
          </w:tcPr>
          <w:p w14:paraId="5268D14E" w14:textId="77777777" w:rsidR="00BB5C29" w:rsidRPr="00A1596A" w:rsidRDefault="00BB5C29" w:rsidP="006244FF">
            <w:pPr>
              <w:jc w:val="center"/>
            </w:pPr>
          </w:p>
        </w:tc>
        <w:tc>
          <w:tcPr>
            <w:tcW w:w="1730" w:type="dxa"/>
          </w:tcPr>
          <w:p w14:paraId="1A329021" w14:textId="77777777" w:rsidR="00BB5C29" w:rsidRPr="00A1596A" w:rsidRDefault="00BB5C29" w:rsidP="006244FF">
            <w:pPr>
              <w:jc w:val="center"/>
            </w:pPr>
          </w:p>
        </w:tc>
      </w:tr>
      <w:tr w:rsidR="00BB5C29" w:rsidRPr="00A1596A" w14:paraId="01BEC67F" w14:textId="77777777" w:rsidTr="006244FF">
        <w:tc>
          <w:tcPr>
            <w:tcW w:w="1770" w:type="dxa"/>
          </w:tcPr>
          <w:p w14:paraId="669B15CB" w14:textId="77777777" w:rsidR="00BB5C29" w:rsidRPr="00A1596A" w:rsidRDefault="00BB5C29" w:rsidP="006244FF">
            <w:r w:rsidRPr="00A1596A">
              <w:t xml:space="preserve">   n</w:t>
            </w:r>
          </w:p>
        </w:tc>
        <w:tc>
          <w:tcPr>
            <w:tcW w:w="1660" w:type="dxa"/>
          </w:tcPr>
          <w:p w14:paraId="66A00B00" w14:textId="77777777" w:rsidR="00BB5C29" w:rsidRPr="00A1596A" w:rsidRDefault="00BB5C29" w:rsidP="006244FF">
            <w:pPr>
              <w:jc w:val="center"/>
            </w:pPr>
            <w:r w:rsidRPr="00A1596A">
              <w:t>16</w:t>
            </w:r>
          </w:p>
        </w:tc>
        <w:tc>
          <w:tcPr>
            <w:tcW w:w="1590" w:type="dxa"/>
          </w:tcPr>
          <w:p w14:paraId="24D2DB50" w14:textId="77777777" w:rsidR="00BB5C29" w:rsidRPr="00A1596A" w:rsidRDefault="00BB5C29" w:rsidP="006244FF">
            <w:pPr>
              <w:jc w:val="center"/>
            </w:pPr>
            <w:r w:rsidRPr="00A1596A">
              <w:t>14</w:t>
            </w:r>
          </w:p>
        </w:tc>
        <w:tc>
          <w:tcPr>
            <w:tcW w:w="1620" w:type="dxa"/>
          </w:tcPr>
          <w:p w14:paraId="48345D82" w14:textId="77777777" w:rsidR="00BB5C29" w:rsidRPr="00A1596A" w:rsidRDefault="00BB5C29" w:rsidP="006244FF">
            <w:pPr>
              <w:jc w:val="center"/>
            </w:pPr>
            <w:r w:rsidRPr="00A1596A">
              <w:t>62</w:t>
            </w:r>
          </w:p>
        </w:tc>
        <w:tc>
          <w:tcPr>
            <w:tcW w:w="1730" w:type="dxa"/>
          </w:tcPr>
          <w:p w14:paraId="1BF42F14" w14:textId="77777777" w:rsidR="00BB5C29" w:rsidRPr="00A1596A" w:rsidRDefault="00BB5C29" w:rsidP="006244FF">
            <w:pPr>
              <w:jc w:val="center"/>
            </w:pPr>
            <w:r w:rsidRPr="00A1596A">
              <w:t>82</w:t>
            </w:r>
          </w:p>
        </w:tc>
      </w:tr>
      <w:tr w:rsidR="00BB5C29" w:rsidRPr="00A1596A" w14:paraId="3F2867AB" w14:textId="77777777" w:rsidTr="006244FF">
        <w:tc>
          <w:tcPr>
            <w:tcW w:w="1770" w:type="dxa"/>
          </w:tcPr>
          <w:p w14:paraId="0ED19A68" w14:textId="77777777" w:rsidR="00BB5C29" w:rsidRPr="00A1596A" w:rsidRDefault="00BB5C29" w:rsidP="006244FF">
            <w:pPr>
              <w:spacing w:line="259" w:lineRule="auto"/>
            </w:pPr>
            <w:r w:rsidRPr="00A1596A">
              <w:t xml:space="preserve">   Mean (SD)</w:t>
            </w:r>
          </w:p>
        </w:tc>
        <w:tc>
          <w:tcPr>
            <w:tcW w:w="1660" w:type="dxa"/>
          </w:tcPr>
          <w:p w14:paraId="1A1D37F7" w14:textId="77777777" w:rsidR="00BB5C29" w:rsidRPr="00A1596A" w:rsidRDefault="00BB5C29" w:rsidP="006244FF">
            <w:pPr>
              <w:jc w:val="center"/>
            </w:pPr>
            <w:r w:rsidRPr="00A1596A">
              <w:t>8 (12)</w:t>
            </w:r>
          </w:p>
        </w:tc>
        <w:tc>
          <w:tcPr>
            <w:tcW w:w="1590" w:type="dxa"/>
          </w:tcPr>
          <w:p w14:paraId="6DF8C157" w14:textId="77777777" w:rsidR="00BB5C29" w:rsidRPr="00A1596A" w:rsidRDefault="00BB5C29" w:rsidP="006244FF">
            <w:pPr>
              <w:jc w:val="center"/>
            </w:pPr>
            <w:r w:rsidRPr="00A1596A">
              <w:t>11 (17)</w:t>
            </w:r>
          </w:p>
        </w:tc>
        <w:tc>
          <w:tcPr>
            <w:tcW w:w="1620" w:type="dxa"/>
          </w:tcPr>
          <w:p w14:paraId="7B1E12CC" w14:textId="77777777" w:rsidR="00BB5C29" w:rsidRPr="00A1596A" w:rsidRDefault="00BB5C29" w:rsidP="006244FF">
            <w:pPr>
              <w:jc w:val="center"/>
            </w:pPr>
            <w:r w:rsidRPr="00A1596A">
              <w:t>123 (296)</w:t>
            </w:r>
          </w:p>
        </w:tc>
        <w:tc>
          <w:tcPr>
            <w:tcW w:w="1730" w:type="dxa"/>
          </w:tcPr>
          <w:p w14:paraId="4BC42767" w14:textId="77777777" w:rsidR="00BB5C29" w:rsidRPr="00A1596A" w:rsidRDefault="00BB5C29" w:rsidP="006244FF">
            <w:pPr>
              <w:jc w:val="center"/>
            </w:pPr>
            <w:r w:rsidRPr="00A1596A">
              <w:t>67 (75)</w:t>
            </w:r>
          </w:p>
        </w:tc>
      </w:tr>
    </w:tbl>
    <w:p w14:paraId="0C1DEF61" w14:textId="77777777" w:rsidR="00BB5C29" w:rsidRPr="00A1596A" w:rsidRDefault="00BB5C29" w:rsidP="00BB5C29">
      <w:pPr>
        <w:rPr>
          <w:rFonts w:ascii="Calibri" w:eastAsia="Calibri" w:hAnsi="Calibri" w:cs="Calibri"/>
        </w:rPr>
      </w:pPr>
      <w:r w:rsidRPr="00A1596A">
        <w:rPr>
          <w:rFonts w:ascii="Segoe UI" w:eastAsia="Segoe UI" w:hAnsi="Segoe UI" w:cs="Segoe UI"/>
          <w:color w:val="333333"/>
          <w:sz w:val="18"/>
          <w:szCs w:val="18"/>
        </w:rPr>
        <w:t>†</w:t>
      </w:r>
      <w:r w:rsidRPr="00A1596A">
        <w:rPr>
          <w:rFonts w:ascii="Calibri" w:eastAsia="Calibri" w:hAnsi="Calibri" w:cs="Calibri"/>
        </w:rPr>
        <w:t xml:space="preserve"> Values are % or mean (SD). </w:t>
      </w:r>
      <w:r w:rsidRPr="00A1596A">
        <w:rPr>
          <w:rFonts w:ascii="Cambria Math" w:eastAsia="Calibri" w:hAnsi="Cambria Math" w:cs="Cambria Math"/>
        </w:rPr>
        <w:t>∗</w:t>
      </w:r>
      <w:r w:rsidRPr="00A1596A">
        <w:t>Significantly different from PDH group, P &lt; 0.05;</w:t>
      </w:r>
      <w:r w:rsidRPr="00A1596A">
        <w:rPr>
          <w:rFonts w:ascii="Calibri" w:eastAsia="Calibri" w:hAnsi="Calibri" w:cs="Calibri"/>
          <w:color w:val="000000" w:themeColor="text1"/>
        </w:rPr>
        <w:t xml:space="preserve"> tested by χ2 tests for categorical variables and Student t tests for continuous variables between PDH and PDH/ED groups.</w:t>
      </w:r>
    </w:p>
    <w:p w14:paraId="7375110F" w14:textId="41218124" w:rsidR="00BB5C29" w:rsidRPr="00A1596A" w:rsidRDefault="00BB5C29" w:rsidP="00BB5C29">
      <w:r w:rsidRPr="00A1596A">
        <w:rPr>
          <w:color w:val="333333"/>
          <w:sz w:val="18"/>
          <w:szCs w:val="18"/>
        </w:rPr>
        <w:t>‡</w:t>
      </w:r>
      <w:r w:rsidRPr="00A1596A">
        <w:t xml:space="preserve"> DGLV, dark green leafy vegetables.</w:t>
      </w:r>
    </w:p>
    <w:p w14:paraId="466A22B4" w14:textId="77777777" w:rsidR="00BB5C29" w:rsidRPr="00A1596A" w:rsidRDefault="00BB5C29" w:rsidP="00BB5C29">
      <w:pPr>
        <w:sectPr w:rsidR="00BB5C29" w:rsidRPr="00A1596A" w:rsidSect="00BB5C29">
          <w:pgSz w:w="12240" w:h="15840"/>
          <w:pgMar w:top="1440" w:right="1440" w:bottom="1440" w:left="1440" w:header="720" w:footer="720" w:gutter="0"/>
          <w:cols w:space="720"/>
          <w:docGrid w:linePitch="360"/>
        </w:sectPr>
      </w:pPr>
    </w:p>
    <w:p w14:paraId="6F760984" w14:textId="77777777" w:rsidR="00BB5C29" w:rsidRPr="00A1596A" w:rsidRDefault="00BB5C29" w:rsidP="00BB5C29">
      <w:pPr>
        <w:rPr>
          <w:rFonts w:ascii="Calibri" w:eastAsia="Calibri" w:hAnsi="Calibri" w:cs="Calibri"/>
          <w:vertAlign w:val="superscript"/>
        </w:rPr>
      </w:pPr>
      <w:r w:rsidRPr="00A1596A">
        <w:lastRenderedPageBreak/>
        <w:t>Supplemental Table 5. Program impact on possession of livestock</w:t>
      </w:r>
      <w:r w:rsidRPr="00A1596A">
        <w:rPr>
          <w:rFonts w:ascii="Segoe UI" w:eastAsia="Segoe UI" w:hAnsi="Segoe UI" w:cs="Segoe UI"/>
          <w:color w:val="333333"/>
          <w:sz w:val="18"/>
          <w:szCs w:val="18"/>
          <w:vertAlign w:val="superscript"/>
        </w:rPr>
        <w:t xml:space="preserve"> †</w:t>
      </w:r>
    </w:p>
    <w:tbl>
      <w:tblPr>
        <w:tblStyle w:val="TableGrid"/>
        <w:tblW w:w="0" w:type="auto"/>
        <w:tblBorders>
          <w:top w:val="none" w:sz="4" w:space="0" w:color="000000" w:themeColor="text1"/>
          <w:left w:val="none" w:sz="4" w:space="0" w:color="000000" w:themeColor="text1"/>
          <w:bottom w:val="none" w:sz="4" w:space="0" w:color="000000" w:themeColor="text1"/>
          <w:right w:val="none" w:sz="4" w:space="0" w:color="000000" w:themeColor="text1"/>
          <w:insideH w:val="none" w:sz="4" w:space="0" w:color="000000" w:themeColor="text1"/>
          <w:insideV w:val="none" w:sz="4" w:space="0" w:color="000000" w:themeColor="text1"/>
        </w:tblBorders>
        <w:tblLook w:val="04A0" w:firstRow="1" w:lastRow="0" w:firstColumn="1" w:lastColumn="0" w:noHBand="0" w:noVBand="1"/>
      </w:tblPr>
      <w:tblGrid>
        <w:gridCol w:w="1470"/>
        <w:gridCol w:w="1605"/>
        <w:gridCol w:w="1740"/>
        <w:gridCol w:w="345"/>
        <w:gridCol w:w="1755"/>
        <w:gridCol w:w="1845"/>
        <w:gridCol w:w="1770"/>
        <w:gridCol w:w="1335"/>
      </w:tblGrid>
      <w:tr w:rsidR="00BB5C29" w:rsidRPr="00A1596A" w14:paraId="49211F2E" w14:textId="77777777" w:rsidTr="006244FF">
        <w:trPr>
          <w:trHeight w:val="360"/>
        </w:trPr>
        <w:tc>
          <w:tcPr>
            <w:tcW w:w="1470" w:type="dxa"/>
            <w:tcBorders>
              <w:top w:val="single" w:sz="4" w:space="0" w:color="000000" w:themeColor="text1"/>
            </w:tcBorders>
          </w:tcPr>
          <w:p w14:paraId="1E58128D" w14:textId="77777777" w:rsidR="00BB5C29" w:rsidRPr="00A1596A" w:rsidRDefault="00BB5C29" w:rsidP="006244FF"/>
        </w:tc>
        <w:tc>
          <w:tcPr>
            <w:tcW w:w="3345" w:type="dxa"/>
            <w:gridSpan w:val="2"/>
            <w:tcBorders>
              <w:top w:val="single" w:sz="4" w:space="0" w:color="000000" w:themeColor="text1"/>
              <w:bottom w:val="single" w:sz="4" w:space="0" w:color="000000" w:themeColor="text1"/>
            </w:tcBorders>
            <w:vAlign w:val="center"/>
          </w:tcPr>
          <w:p w14:paraId="33CC7FF8" w14:textId="77777777" w:rsidR="00BB5C29" w:rsidRPr="00A1596A" w:rsidRDefault="00BB5C29" w:rsidP="006244FF">
            <w:pPr>
              <w:jc w:val="center"/>
            </w:pPr>
            <w:r w:rsidRPr="00A1596A">
              <w:t>Midline (July – August 2019)</w:t>
            </w:r>
          </w:p>
        </w:tc>
        <w:tc>
          <w:tcPr>
            <w:tcW w:w="345" w:type="dxa"/>
            <w:tcBorders>
              <w:top w:val="single" w:sz="4" w:space="0" w:color="000000" w:themeColor="text1"/>
              <w:bottom w:val="none" w:sz="4" w:space="0" w:color="000000" w:themeColor="text1"/>
            </w:tcBorders>
            <w:vAlign w:val="center"/>
          </w:tcPr>
          <w:p w14:paraId="47561147" w14:textId="77777777" w:rsidR="00BB5C29" w:rsidRPr="00A1596A" w:rsidRDefault="00BB5C29" w:rsidP="006244FF">
            <w:pPr>
              <w:jc w:val="center"/>
            </w:pPr>
          </w:p>
        </w:tc>
        <w:tc>
          <w:tcPr>
            <w:tcW w:w="3600" w:type="dxa"/>
            <w:gridSpan w:val="2"/>
            <w:tcBorders>
              <w:top w:val="single" w:sz="4" w:space="0" w:color="000000" w:themeColor="text1"/>
              <w:bottom w:val="single" w:sz="4" w:space="0" w:color="000000" w:themeColor="text1"/>
            </w:tcBorders>
            <w:vAlign w:val="center"/>
          </w:tcPr>
          <w:p w14:paraId="4BE1B5DF" w14:textId="77777777" w:rsidR="00BB5C29" w:rsidRPr="00A1596A" w:rsidRDefault="00BB5C29" w:rsidP="006244FF">
            <w:pPr>
              <w:jc w:val="center"/>
            </w:pPr>
            <w:r w:rsidRPr="00A1596A">
              <w:t>Endline (November 2020)</w:t>
            </w:r>
          </w:p>
        </w:tc>
        <w:tc>
          <w:tcPr>
            <w:tcW w:w="1770" w:type="dxa"/>
            <w:vMerge w:val="restart"/>
            <w:tcBorders>
              <w:top w:val="single" w:sz="4" w:space="0" w:color="000000" w:themeColor="text1"/>
              <w:bottom w:val="single" w:sz="4" w:space="0" w:color="000000" w:themeColor="text1"/>
            </w:tcBorders>
            <w:vAlign w:val="center"/>
          </w:tcPr>
          <w:p w14:paraId="2D0B0720" w14:textId="77777777" w:rsidR="00BB5C29" w:rsidRPr="00A1596A" w:rsidRDefault="00BB5C29" w:rsidP="006244FF">
            <w:pPr>
              <w:jc w:val="center"/>
              <w:rPr>
                <w:rFonts w:ascii="Calibri" w:eastAsia="Calibri" w:hAnsi="Calibri" w:cs="Calibri"/>
              </w:rPr>
            </w:pPr>
            <w:r w:rsidRPr="00A1596A">
              <w:t>Adjusted DID estimate (SE)</w:t>
            </w:r>
            <w:r w:rsidRPr="00A1596A">
              <w:rPr>
                <w:color w:val="333333"/>
                <w:sz w:val="18"/>
                <w:szCs w:val="18"/>
              </w:rPr>
              <w:t xml:space="preserve"> </w:t>
            </w:r>
            <w:r w:rsidRPr="00A1596A">
              <w:rPr>
                <w:color w:val="333333"/>
                <w:sz w:val="18"/>
                <w:szCs w:val="18"/>
                <w:vertAlign w:val="superscript"/>
              </w:rPr>
              <w:t>‡</w:t>
            </w:r>
          </w:p>
        </w:tc>
        <w:tc>
          <w:tcPr>
            <w:tcW w:w="1335" w:type="dxa"/>
            <w:vMerge w:val="restart"/>
            <w:tcBorders>
              <w:top w:val="single" w:sz="4" w:space="0" w:color="000000" w:themeColor="text1"/>
              <w:bottom w:val="single" w:sz="4" w:space="0" w:color="000000" w:themeColor="text1"/>
            </w:tcBorders>
            <w:vAlign w:val="center"/>
          </w:tcPr>
          <w:p w14:paraId="1B1D2BAC" w14:textId="77777777" w:rsidR="00BB5C29" w:rsidRPr="00A1596A" w:rsidRDefault="00BB5C29" w:rsidP="006244FF">
            <w:pPr>
              <w:jc w:val="center"/>
            </w:pPr>
            <w:r w:rsidRPr="00A1596A">
              <w:t>P-value</w:t>
            </w:r>
            <w:r w:rsidRPr="00A1596A">
              <w:rPr>
                <w:vertAlign w:val="superscript"/>
              </w:rPr>
              <w:t xml:space="preserve"> </w:t>
            </w:r>
            <w:r w:rsidRPr="00A1596A">
              <w:rPr>
                <w:rFonts w:ascii="Segoe UI" w:eastAsia="Segoe UI" w:hAnsi="Segoe UI" w:cs="Segoe UI"/>
                <w:color w:val="333333"/>
                <w:sz w:val="18"/>
                <w:szCs w:val="18"/>
                <w:vertAlign w:val="superscript"/>
              </w:rPr>
              <w:t>§</w:t>
            </w:r>
          </w:p>
        </w:tc>
      </w:tr>
      <w:tr w:rsidR="00BB5C29" w:rsidRPr="00A1596A" w14:paraId="3EBB3075" w14:textId="77777777" w:rsidTr="006244FF">
        <w:trPr>
          <w:trHeight w:val="300"/>
        </w:trPr>
        <w:tc>
          <w:tcPr>
            <w:tcW w:w="1470" w:type="dxa"/>
            <w:tcBorders>
              <w:bottom w:val="single" w:sz="4" w:space="0" w:color="000000" w:themeColor="text1"/>
            </w:tcBorders>
          </w:tcPr>
          <w:p w14:paraId="16B5FC4F" w14:textId="77777777" w:rsidR="00BB5C29" w:rsidRPr="00A1596A" w:rsidRDefault="00BB5C29" w:rsidP="006244FF">
            <w:pPr>
              <w:spacing w:line="259" w:lineRule="auto"/>
            </w:pPr>
            <w:r w:rsidRPr="00A1596A">
              <w:t>Characteristic</w:t>
            </w:r>
          </w:p>
        </w:tc>
        <w:tc>
          <w:tcPr>
            <w:tcW w:w="1605" w:type="dxa"/>
            <w:tcBorders>
              <w:top w:val="single" w:sz="4" w:space="0" w:color="000000" w:themeColor="text1"/>
              <w:bottom w:val="single" w:sz="4" w:space="0" w:color="000000" w:themeColor="text1"/>
            </w:tcBorders>
          </w:tcPr>
          <w:p w14:paraId="5E9D18F2" w14:textId="77777777" w:rsidR="00BB5C29" w:rsidRPr="00A1596A" w:rsidRDefault="00BB5C29" w:rsidP="006244FF">
            <w:pPr>
              <w:jc w:val="center"/>
            </w:pPr>
            <w:r w:rsidRPr="00A1596A">
              <w:t>PDH</w:t>
            </w:r>
          </w:p>
        </w:tc>
        <w:tc>
          <w:tcPr>
            <w:tcW w:w="1740" w:type="dxa"/>
            <w:tcBorders>
              <w:top w:val="single" w:sz="4" w:space="0" w:color="000000" w:themeColor="text1"/>
              <w:bottom w:val="single" w:sz="4" w:space="0" w:color="000000" w:themeColor="text1"/>
            </w:tcBorders>
          </w:tcPr>
          <w:p w14:paraId="4BD2E93C" w14:textId="77777777" w:rsidR="00BB5C29" w:rsidRPr="00A1596A" w:rsidRDefault="00BB5C29" w:rsidP="006244FF">
            <w:pPr>
              <w:spacing w:line="259" w:lineRule="auto"/>
              <w:jc w:val="center"/>
            </w:pPr>
            <w:r w:rsidRPr="00A1596A">
              <w:t>PDH/ED</w:t>
            </w:r>
          </w:p>
        </w:tc>
        <w:tc>
          <w:tcPr>
            <w:tcW w:w="345" w:type="dxa"/>
            <w:tcBorders>
              <w:top w:val="none" w:sz="4" w:space="0" w:color="000000" w:themeColor="text1"/>
              <w:bottom w:val="single" w:sz="4" w:space="0" w:color="000000" w:themeColor="text1"/>
            </w:tcBorders>
          </w:tcPr>
          <w:p w14:paraId="754A7D28" w14:textId="77777777" w:rsidR="00BB5C29" w:rsidRPr="00A1596A" w:rsidRDefault="00BB5C29" w:rsidP="006244FF">
            <w:pPr>
              <w:spacing w:line="259" w:lineRule="auto"/>
              <w:jc w:val="center"/>
            </w:pPr>
          </w:p>
        </w:tc>
        <w:tc>
          <w:tcPr>
            <w:tcW w:w="1755" w:type="dxa"/>
            <w:tcBorders>
              <w:top w:val="single" w:sz="4" w:space="0" w:color="000000" w:themeColor="text1"/>
              <w:bottom w:val="single" w:sz="4" w:space="0" w:color="000000" w:themeColor="text1"/>
            </w:tcBorders>
          </w:tcPr>
          <w:p w14:paraId="45B069FB" w14:textId="77777777" w:rsidR="00BB5C29" w:rsidRPr="00A1596A" w:rsidRDefault="00BB5C29" w:rsidP="006244FF">
            <w:pPr>
              <w:spacing w:line="259" w:lineRule="auto"/>
              <w:jc w:val="center"/>
            </w:pPr>
            <w:r w:rsidRPr="00A1596A">
              <w:t>PDH</w:t>
            </w:r>
          </w:p>
        </w:tc>
        <w:tc>
          <w:tcPr>
            <w:tcW w:w="1845" w:type="dxa"/>
            <w:tcBorders>
              <w:top w:val="single" w:sz="4" w:space="0" w:color="000000" w:themeColor="text1"/>
              <w:bottom w:val="single" w:sz="4" w:space="0" w:color="000000" w:themeColor="text1"/>
            </w:tcBorders>
          </w:tcPr>
          <w:p w14:paraId="1BDEA52B" w14:textId="77777777" w:rsidR="00BB5C29" w:rsidRPr="00A1596A" w:rsidRDefault="00BB5C29" w:rsidP="006244FF">
            <w:pPr>
              <w:spacing w:line="259" w:lineRule="auto"/>
              <w:jc w:val="center"/>
            </w:pPr>
            <w:r w:rsidRPr="00A1596A">
              <w:t>PDH/ED</w:t>
            </w:r>
          </w:p>
        </w:tc>
        <w:tc>
          <w:tcPr>
            <w:tcW w:w="1770" w:type="dxa"/>
            <w:vMerge/>
          </w:tcPr>
          <w:p w14:paraId="47731413" w14:textId="77777777" w:rsidR="00BB5C29" w:rsidRPr="00A1596A" w:rsidRDefault="00BB5C29" w:rsidP="006244FF"/>
        </w:tc>
        <w:tc>
          <w:tcPr>
            <w:tcW w:w="1335" w:type="dxa"/>
            <w:vMerge/>
          </w:tcPr>
          <w:p w14:paraId="24D5F23F" w14:textId="77777777" w:rsidR="00BB5C29" w:rsidRPr="00A1596A" w:rsidRDefault="00BB5C29" w:rsidP="006244FF"/>
        </w:tc>
      </w:tr>
      <w:tr w:rsidR="00BB5C29" w:rsidRPr="00A1596A" w14:paraId="3462FC66" w14:textId="77777777" w:rsidTr="006244FF">
        <w:tc>
          <w:tcPr>
            <w:tcW w:w="1470" w:type="dxa"/>
          </w:tcPr>
          <w:p w14:paraId="2E3EBC9D" w14:textId="77777777" w:rsidR="00BB5C29" w:rsidRPr="00A1596A" w:rsidRDefault="00BB5C29" w:rsidP="006244FF">
            <w:r w:rsidRPr="00A1596A">
              <w:t>Cow</w:t>
            </w:r>
          </w:p>
        </w:tc>
        <w:tc>
          <w:tcPr>
            <w:tcW w:w="1605" w:type="dxa"/>
          </w:tcPr>
          <w:p w14:paraId="37D6B125" w14:textId="77777777" w:rsidR="00BB5C29" w:rsidRPr="00A1596A" w:rsidRDefault="00BB5C29" w:rsidP="006244FF">
            <w:pPr>
              <w:jc w:val="center"/>
            </w:pPr>
          </w:p>
        </w:tc>
        <w:tc>
          <w:tcPr>
            <w:tcW w:w="1740" w:type="dxa"/>
          </w:tcPr>
          <w:p w14:paraId="4256B7AD" w14:textId="77777777" w:rsidR="00BB5C29" w:rsidRPr="00A1596A" w:rsidRDefault="00BB5C29" w:rsidP="006244FF">
            <w:pPr>
              <w:jc w:val="center"/>
            </w:pPr>
          </w:p>
        </w:tc>
        <w:tc>
          <w:tcPr>
            <w:tcW w:w="345" w:type="dxa"/>
          </w:tcPr>
          <w:p w14:paraId="13D13C85" w14:textId="77777777" w:rsidR="00BB5C29" w:rsidRPr="00A1596A" w:rsidRDefault="00BB5C29" w:rsidP="006244FF">
            <w:pPr>
              <w:jc w:val="center"/>
            </w:pPr>
          </w:p>
        </w:tc>
        <w:tc>
          <w:tcPr>
            <w:tcW w:w="1755" w:type="dxa"/>
          </w:tcPr>
          <w:p w14:paraId="5D0B7788" w14:textId="77777777" w:rsidR="00BB5C29" w:rsidRPr="00A1596A" w:rsidRDefault="00BB5C29" w:rsidP="006244FF">
            <w:pPr>
              <w:jc w:val="center"/>
            </w:pPr>
          </w:p>
        </w:tc>
        <w:tc>
          <w:tcPr>
            <w:tcW w:w="1845" w:type="dxa"/>
          </w:tcPr>
          <w:p w14:paraId="1BF5859C" w14:textId="77777777" w:rsidR="00BB5C29" w:rsidRPr="00A1596A" w:rsidRDefault="00BB5C29" w:rsidP="006244FF">
            <w:pPr>
              <w:jc w:val="center"/>
            </w:pPr>
          </w:p>
        </w:tc>
        <w:tc>
          <w:tcPr>
            <w:tcW w:w="1770" w:type="dxa"/>
            <w:shd w:val="clear" w:color="auto" w:fill="auto"/>
          </w:tcPr>
          <w:p w14:paraId="3513660C" w14:textId="77777777" w:rsidR="00BB5C29" w:rsidRPr="00A1596A" w:rsidRDefault="00BB5C29" w:rsidP="006244FF">
            <w:pPr>
              <w:jc w:val="center"/>
            </w:pPr>
          </w:p>
        </w:tc>
        <w:tc>
          <w:tcPr>
            <w:tcW w:w="1335" w:type="dxa"/>
            <w:shd w:val="clear" w:color="auto" w:fill="auto"/>
          </w:tcPr>
          <w:p w14:paraId="443EB2ED" w14:textId="77777777" w:rsidR="00BB5C29" w:rsidRPr="00A1596A" w:rsidRDefault="00BB5C29" w:rsidP="006244FF">
            <w:pPr>
              <w:jc w:val="center"/>
            </w:pPr>
          </w:p>
        </w:tc>
      </w:tr>
      <w:tr w:rsidR="00BB5C29" w:rsidRPr="00A1596A" w14:paraId="3846B3BA" w14:textId="77777777" w:rsidTr="006244FF">
        <w:tc>
          <w:tcPr>
            <w:tcW w:w="1470" w:type="dxa"/>
          </w:tcPr>
          <w:p w14:paraId="5479A7C6" w14:textId="77777777" w:rsidR="00BB5C29" w:rsidRPr="00A1596A" w:rsidRDefault="00BB5C29" w:rsidP="006244FF">
            <w:pPr>
              <w:rPr>
                <w:i/>
                <w:iCs/>
              </w:rPr>
            </w:pPr>
            <w:r w:rsidRPr="00A1596A">
              <w:rPr>
                <w:i/>
                <w:iCs/>
              </w:rPr>
              <w:t xml:space="preserve">   n</w:t>
            </w:r>
          </w:p>
        </w:tc>
        <w:tc>
          <w:tcPr>
            <w:tcW w:w="1605" w:type="dxa"/>
          </w:tcPr>
          <w:p w14:paraId="5A264526" w14:textId="77777777" w:rsidR="00BB5C29" w:rsidRPr="00A1596A" w:rsidRDefault="00BB5C29" w:rsidP="006244FF">
            <w:pPr>
              <w:jc w:val="center"/>
            </w:pPr>
            <w:r w:rsidRPr="00A1596A">
              <w:t>579</w:t>
            </w:r>
          </w:p>
        </w:tc>
        <w:tc>
          <w:tcPr>
            <w:tcW w:w="1740" w:type="dxa"/>
          </w:tcPr>
          <w:p w14:paraId="0937A411" w14:textId="77777777" w:rsidR="00BB5C29" w:rsidRPr="00A1596A" w:rsidRDefault="00BB5C29" w:rsidP="006244FF">
            <w:pPr>
              <w:jc w:val="center"/>
            </w:pPr>
            <w:r w:rsidRPr="00A1596A">
              <w:t>527</w:t>
            </w:r>
          </w:p>
        </w:tc>
        <w:tc>
          <w:tcPr>
            <w:tcW w:w="345" w:type="dxa"/>
          </w:tcPr>
          <w:p w14:paraId="369DCAD0" w14:textId="77777777" w:rsidR="00BB5C29" w:rsidRPr="00A1596A" w:rsidRDefault="00BB5C29" w:rsidP="006244FF">
            <w:pPr>
              <w:jc w:val="center"/>
            </w:pPr>
          </w:p>
        </w:tc>
        <w:tc>
          <w:tcPr>
            <w:tcW w:w="1755" w:type="dxa"/>
          </w:tcPr>
          <w:p w14:paraId="5E7A4E99" w14:textId="77777777" w:rsidR="00BB5C29" w:rsidRPr="00A1596A" w:rsidRDefault="00BB5C29" w:rsidP="006244FF">
            <w:pPr>
              <w:jc w:val="center"/>
            </w:pPr>
            <w:r w:rsidRPr="00A1596A">
              <w:t>527</w:t>
            </w:r>
          </w:p>
        </w:tc>
        <w:tc>
          <w:tcPr>
            <w:tcW w:w="1845" w:type="dxa"/>
          </w:tcPr>
          <w:p w14:paraId="152636E6" w14:textId="77777777" w:rsidR="00BB5C29" w:rsidRPr="00A1596A" w:rsidRDefault="00BB5C29" w:rsidP="006244FF">
            <w:pPr>
              <w:jc w:val="center"/>
            </w:pPr>
            <w:r w:rsidRPr="00A1596A">
              <w:t>467</w:t>
            </w:r>
          </w:p>
        </w:tc>
        <w:tc>
          <w:tcPr>
            <w:tcW w:w="1770" w:type="dxa"/>
            <w:shd w:val="clear" w:color="auto" w:fill="auto"/>
          </w:tcPr>
          <w:p w14:paraId="7614DDEF" w14:textId="77777777" w:rsidR="00BB5C29" w:rsidRPr="00A1596A" w:rsidRDefault="00BB5C29" w:rsidP="006244FF">
            <w:pPr>
              <w:jc w:val="center"/>
            </w:pPr>
          </w:p>
        </w:tc>
        <w:tc>
          <w:tcPr>
            <w:tcW w:w="1335" w:type="dxa"/>
            <w:shd w:val="clear" w:color="auto" w:fill="auto"/>
          </w:tcPr>
          <w:p w14:paraId="19930580" w14:textId="77777777" w:rsidR="00BB5C29" w:rsidRPr="00A1596A" w:rsidRDefault="00BB5C29" w:rsidP="006244FF">
            <w:pPr>
              <w:jc w:val="center"/>
            </w:pPr>
          </w:p>
        </w:tc>
      </w:tr>
      <w:tr w:rsidR="00BB5C29" w:rsidRPr="00A1596A" w14:paraId="3088AB50" w14:textId="77777777" w:rsidTr="006244FF">
        <w:tc>
          <w:tcPr>
            <w:tcW w:w="1470" w:type="dxa"/>
          </w:tcPr>
          <w:p w14:paraId="0B69B134" w14:textId="77777777" w:rsidR="00BB5C29" w:rsidRPr="00A1596A" w:rsidRDefault="00BB5C29" w:rsidP="006244FF">
            <w:r w:rsidRPr="00A1596A">
              <w:t xml:space="preserve">   Mean (SD)</w:t>
            </w:r>
          </w:p>
        </w:tc>
        <w:tc>
          <w:tcPr>
            <w:tcW w:w="1605" w:type="dxa"/>
          </w:tcPr>
          <w:p w14:paraId="70BFC811" w14:textId="77777777" w:rsidR="00BB5C29" w:rsidRPr="00A1596A" w:rsidRDefault="00BB5C29" w:rsidP="006244FF">
            <w:pPr>
              <w:jc w:val="center"/>
            </w:pPr>
            <w:r w:rsidRPr="00A1596A">
              <w:t>1.26 (1.4)</w:t>
            </w:r>
          </w:p>
        </w:tc>
        <w:tc>
          <w:tcPr>
            <w:tcW w:w="1740" w:type="dxa"/>
          </w:tcPr>
          <w:p w14:paraId="086B2C84" w14:textId="77777777" w:rsidR="00BB5C29" w:rsidRPr="00A1596A" w:rsidRDefault="00BB5C29" w:rsidP="006244FF">
            <w:pPr>
              <w:jc w:val="center"/>
            </w:pPr>
            <w:r w:rsidRPr="00A1596A">
              <w:t>0.94 (</w:t>
            </w:r>
            <w:proofErr w:type="gramStart"/>
            <w:r w:rsidRPr="00A1596A">
              <w:t>1.13)*</w:t>
            </w:r>
            <w:proofErr w:type="gramEnd"/>
          </w:p>
        </w:tc>
        <w:tc>
          <w:tcPr>
            <w:tcW w:w="345" w:type="dxa"/>
          </w:tcPr>
          <w:p w14:paraId="12976CA4" w14:textId="77777777" w:rsidR="00BB5C29" w:rsidRPr="00A1596A" w:rsidRDefault="00BB5C29" w:rsidP="006244FF">
            <w:pPr>
              <w:jc w:val="center"/>
            </w:pPr>
          </w:p>
        </w:tc>
        <w:tc>
          <w:tcPr>
            <w:tcW w:w="1755" w:type="dxa"/>
          </w:tcPr>
          <w:p w14:paraId="562F9B41" w14:textId="77777777" w:rsidR="00BB5C29" w:rsidRPr="00A1596A" w:rsidRDefault="00BB5C29" w:rsidP="006244FF">
            <w:pPr>
              <w:jc w:val="center"/>
            </w:pPr>
            <w:r w:rsidRPr="00A1596A">
              <w:t>1.54 (1.72)</w:t>
            </w:r>
          </w:p>
        </w:tc>
        <w:tc>
          <w:tcPr>
            <w:tcW w:w="1845" w:type="dxa"/>
          </w:tcPr>
          <w:p w14:paraId="7B63F7FB" w14:textId="77777777" w:rsidR="00BB5C29" w:rsidRPr="00A1596A" w:rsidRDefault="00BB5C29" w:rsidP="006244FF">
            <w:pPr>
              <w:jc w:val="center"/>
            </w:pPr>
            <w:r w:rsidRPr="00A1596A">
              <w:t>1.22 (</w:t>
            </w:r>
            <w:proofErr w:type="gramStart"/>
            <w:r w:rsidRPr="00A1596A">
              <w:t>1.32)*</w:t>
            </w:r>
            <w:proofErr w:type="gramEnd"/>
          </w:p>
        </w:tc>
        <w:tc>
          <w:tcPr>
            <w:tcW w:w="1770" w:type="dxa"/>
            <w:shd w:val="clear" w:color="auto" w:fill="auto"/>
          </w:tcPr>
          <w:p w14:paraId="452D638D" w14:textId="05C4CB90" w:rsidR="00BB5C29" w:rsidRPr="00A1596A" w:rsidRDefault="00BB5C29" w:rsidP="006244FF">
            <w:pPr>
              <w:jc w:val="center"/>
            </w:pPr>
            <w:r w:rsidRPr="00A1596A">
              <w:t>0.005 (0)</w:t>
            </w:r>
          </w:p>
        </w:tc>
        <w:tc>
          <w:tcPr>
            <w:tcW w:w="1335" w:type="dxa"/>
            <w:shd w:val="clear" w:color="auto" w:fill="auto"/>
          </w:tcPr>
          <w:p w14:paraId="7950EC5D" w14:textId="77777777" w:rsidR="00BB5C29" w:rsidRPr="00A1596A" w:rsidRDefault="00BB5C29" w:rsidP="006244FF">
            <w:pPr>
              <w:jc w:val="center"/>
            </w:pPr>
            <w:r w:rsidRPr="00A1596A">
              <w:t>0.97</w:t>
            </w:r>
          </w:p>
        </w:tc>
      </w:tr>
      <w:tr w:rsidR="00BB5C29" w:rsidRPr="00A1596A" w14:paraId="2B972288" w14:textId="77777777" w:rsidTr="006244FF">
        <w:tc>
          <w:tcPr>
            <w:tcW w:w="1470" w:type="dxa"/>
          </w:tcPr>
          <w:p w14:paraId="0620FBE6" w14:textId="77777777" w:rsidR="00BB5C29" w:rsidRPr="00A1596A" w:rsidRDefault="00BB5C29" w:rsidP="006244FF">
            <w:r w:rsidRPr="00A1596A">
              <w:t xml:space="preserve">   Median</w:t>
            </w:r>
          </w:p>
        </w:tc>
        <w:tc>
          <w:tcPr>
            <w:tcW w:w="1605" w:type="dxa"/>
          </w:tcPr>
          <w:p w14:paraId="3A6C663F" w14:textId="77777777" w:rsidR="00BB5C29" w:rsidRPr="00A1596A" w:rsidRDefault="00BB5C29" w:rsidP="006244FF">
            <w:pPr>
              <w:jc w:val="center"/>
            </w:pPr>
            <w:r w:rsidRPr="00A1596A">
              <w:t>1</w:t>
            </w:r>
          </w:p>
        </w:tc>
        <w:tc>
          <w:tcPr>
            <w:tcW w:w="1740" w:type="dxa"/>
          </w:tcPr>
          <w:p w14:paraId="6B9B417F" w14:textId="77777777" w:rsidR="00BB5C29" w:rsidRPr="00A1596A" w:rsidRDefault="00BB5C29" w:rsidP="006244FF">
            <w:pPr>
              <w:jc w:val="center"/>
            </w:pPr>
            <w:r w:rsidRPr="00A1596A">
              <w:t>1</w:t>
            </w:r>
          </w:p>
        </w:tc>
        <w:tc>
          <w:tcPr>
            <w:tcW w:w="345" w:type="dxa"/>
          </w:tcPr>
          <w:p w14:paraId="3E2C9155" w14:textId="77777777" w:rsidR="00BB5C29" w:rsidRPr="00A1596A" w:rsidRDefault="00BB5C29" w:rsidP="006244FF">
            <w:pPr>
              <w:jc w:val="center"/>
            </w:pPr>
          </w:p>
        </w:tc>
        <w:tc>
          <w:tcPr>
            <w:tcW w:w="1755" w:type="dxa"/>
          </w:tcPr>
          <w:p w14:paraId="4ED04ECF" w14:textId="77777777" w:rsidR="00BB5C29" w:rsidRPr="00A1596A" w:rsidRDefault="00BB5C29" w:rsidP="006244FF">
            <w:pPr>
              <w:jc w:val="center"/>
            </w:pPr>
            <w:r w:rsidRPr="00A1596A">
              <w:t>1</w:t>
            </w:r>
          </w:p>
        </w:tc>
        <w:tc>
          <w:tcPr>
            <w:tcW w:w="1845" w:type="dxa"/>
          </w:tcPr>
          <w:p w14:paraId="286C2861" w14:textId="77777777" w:rsidR="00BB5C29" w:rsidRPr="00A1596A" w:rsidRDefault="00BB5C29" w:rsidP="006244FF">
            <w:pPr>
              <w:jc w:val="center"/>
            </w:pPr>
            <w:r w:rsidRPr="00A1596A">
              <w:t>1</w:t>
            </w:r>
          </w:p>
        </w:tc>
        <w:tc>
          <w:tcPr>
            <w:tcW w:w="1770" w:type="dxa"/>
            <w:shd w:val="clear" w:color="auto" w:fill="auto"/>
          </w:tcPr>
          <w:p w14:paraId="5855C829" w14:textId="77777777" w:rsidR="00BB5C29" w:rsidRPr="00A1596A" w:rsidRDefault="00BB5C29" w:rsidP="006244FF">
            <w:pPr>
              <w:jc w:val="center"/>
            </w:pPr>
          </w:p>
        </w:tc>
        <w:tc>
          <w:tcPr>
            <w:tcW w:w="1335" w:type="dxa"/>
            <w:shd w:val="clear" w:color="auto" w:fill="auto"/>
          </w:tcPr>
          <w:p w14:paraId="6DECAC33" w14:textId="77777777" w:rsidR="00BB5C29" w:rsidRPr="00A1596A" w:rsidRDefault="00BB5C29" w:rsidP="006244FF">
            <w:pPr>
              <w:jc w:val="center"/>
            </w:pPr>
          </w:p>
        </w:tc>
      </w:tr>
      <w:tr w:rsidR="00BB5C29" w:rsidRPr="00A1596A" w14:paraId="3E996931" w14:textId="77777777" w:rsidTr="006244FF">
        <w:tc>
          <w:tcPr>
            <w:tcW w:w="1470" w:type="dxa"/>
          </w:tcPr>
          <w:p w14:paraId="60147493" w14:textId="77777777" w:rsidR="00BB5C29" w:rsidRPr="00A1596A" w:rsidRDefault="00BB5C29" w:rsidP="006244FF">
            <w:r w:rsidRPr="00A1596A">
              <w:t xml:space="preserve">   IQR</w:t>
            </w:r>
          </w:p>
        </w:tc>
        <w:tc>
          <w:tcPr>
            <w:tcW w:w="1605" w:type="dxa"/>
          </w:tcPr>
          <w:p w14:paraId="0BC91BF3" w14:textId="77777777" w:rsidR="00BB5C29" w:rsidRPr="00A1596A" w:rsidRDefault="00BB5C29" w:rsidP="006244FF">
            <w:pPr>
              <w:jc w:val="center"/>
            </w:pPr>
            <w:r w:rsidRPr="00A1596A">
              <w:t>0, 2</w:t>
            </w:r>
          </w:p>
        </w:tc>
        <w:tc>
          <w:tcPr>
            <w:tcW w:w="1740" w:type="dxa"/>
          </w:tcPr>
          <w:p w14:paraId="3D41E603" w14:textId="77777777" w:rsidR="00BB5C29" w:rsidRPr="00A1596A" w:rsidRDefault="00BB5C29" w:rsidP="006244FF">
            <w:pPr>
              <w:jc w:val="center"/>
            </w:pPr>
            <w:r w:rsidRPr="00A1596A">
              <w:t>0, 2</w:t>
            </w:r>
          </w:p>
        </w:tc>
        <w:tc>
          <w:tcPr>
            <w:tcW w:w="345" w:type="dxa"/>
          </w:tcPr>
          <w:p w14:paraId="2421C56D" w14:textId="77777777" w:rsidR="00BB5C29" w:rsidRPr="00A1596A" w:rsidRDefault="00BB5C29" w:rsidP="006244FF">
            <w:pPr>
              <w:jc w:val="center"/>
            </w:pPr>
          </w:p>
        </w:tc>
        <w:tc>
          <w:tcPr>
            <w:tcW w:w="1755" w:type="dxa"/>
          </w:tcPr>
          <w:p w14:paraId="3E9FB340" w14:textId="77777777" w:rsidR="00BB5C29" w:rsidRPr="00A1596A" w:rsidRDefault="00BB5C29" w:rsidP="006244FF">
            <w:pPr>
              <w:jc w:val="center"/>
            </w:pPr>
            <w:r w:rsidRPr="00A1596A">
              <w:t>0, 2</w:t>
            </w:r>
          </w:p>
        </w:tc>
        <w:tc>
          <w:tcPr>
            <w:tcW w:w="1845" w:type="dxa"/>
          </w:tcPr>
          <w:p w14:paraId="0FAC7120" w14:textId="77777777" w:rsidR="00BB5C29" w:rsidRPr="00A1596A" w:rsidRDefault="00BB5C29" w:rsidP="006244FF">
            <w:pPr>
              <w:jc w:val="center"/>
            </w:pPr>
            <w:r w:rsidRPr="00A1596A">
              <w:t>0, 2</w:t>
            </w:r>
          </w:p>
        </w:tc>
        <w:tc>
          <w:tcPr>
            <w:tcW w:w="1770" w:type="dxa"/>
            <w:shd w:val="clear" w:color="auto" w:fill="auto"/>
          </w:tcPr>
          <w:p w14:paraId="657C880D" w14:textId="77777777" w:rsidR="00BB5C29" w:rsidRPr="00A1596A" w:rsidRDefault="00BB5C29" w:rsidP="006244FF">
            <w:pPr>
              <w:jc w:val="center"/>
            </w:pPr>
          </w:p>
        </w:tc>
        <w:tc>
          <w:tcPr>
            <w:tcW w:w="1335" w:type="dxa"/>
            <w:shd w:val="clear" w:color="auto" w:fill="auto"/>
          </w:tcPr>
          <w:p w14:paraId="757C5A19" w14:textId="77777777" w:rsidR="00BB5C29" w:rsidRPr="00A1596A" w:rsidRDefault="00BB5C29" w:rsidP="006244FF">
            <w:pPr>
              <w:jc w:val="center"/>
            </w:pPr>
          </w:p>
        </w:tc>
      </w:tr>
      <w:tr w:rsidR="00BB5C29" w:rsidRPr="00A1596A" w14:paraId="67D39FC6" w14:textId="77777777" w:rsidTr="006244FF">
        <w:tc>
          <w:tcPr>
            <w:tcW w:w="1470" w:type="dxa"/>
          </w:tcPr>
          <w:p w14:paraId="1E655D3C" w14:textId="77777777" w:rsidR="00BB5C29" w:rsidRPr="00A1596A" w:rsidRDefault="00BB5C29" w:rsidP="006244FF">
            <w:r w:rsidRPr="00A1596A">
              <w:t>Goat</w:t>
            </w:r>
          </w:p>
        </w:tc>
        <w:tc>
          <w:tcPr>
            <w:tcW w:w="1605" w:type="dxa"/>
          </w:tcPr>
          <w:p w14:paraId="31B697DF" w14:textId="77777777" w:rsidR="00BB5C29" w:rsidRPr="00A1596A" w:rsidRDefault="00BB5C29" w:rsidP="006244FF">
            <w:pPr>
              <w:jc w:val="center"/>
            </w:pPr>
          </w:p>
        </w:tc>
        <w:tc>
          <w:tcPr>
            <w:tcW w:w="1740" w:type="dxa"/>
          </w:tcPr>
          <w:p w14:paraId="44ED0E05" w14:textId="77777777" w:rsidR="00BB5C29" w:rsidRPr="00A1596A" w:rsidRDefault="00BB5C29" w:rsidP="006244FF">
            <w:pPr>
              <w:jc w:val="center"/>
            </w:pPr>
          </w:p>
        </w:tc>
        <w:tc>
          <w:tcPr>
            <w:tcW w:w="345" w:type="dxa"/>
          </w:tcPr>
          <w:p w14:paraId="553F9EA5" w14:textId="77777777" w:rsidR="00BB5C29" w:rsidRPr="00A1596A" w:rsidRDefault="00BB5C29" w:rsidP="006244FF">
            <w:pPr>
              <w:jc w:val="center"/>
            </w:pPr>
          </w:p>
        </w:tc>
        <w:tc>
          <w:tcPr>
            <w:tcW w:w="1755" w:type="dxa"/>
          </w:tcPr>
          <w:p w14:paraId="04B60F10" w14:textId="77777777" w:rsidR="00BB5C29" w:rsidRPr="00A1596A" w:rsidRDefault="00BB5C29" w:rsidP="006244FF">
            <w:pPr>
              <w:jc w:val="center"/>
            </w:pPr>
          </w:p>
        </w:tc>
        <w:tc>
          <w:tcPr>
            <w:tcW w:w="1845" w:type="dxa"/>
          </w:tcPr>
          <w:p w14:paraId="576C9A99" w14:textId="77777777" w:rsidR="00BB5C29" w:rsidRPr="00A1596A" w:rsidRDefault="00BB5C29" w:rsidP="006244FF">
            <w:pPr>
              <w:jc w:val="center"/>
            </w:pPr>
          </w:p>
        </w:tc>
        <w:tc>
          <w:tcPr>
            <w:tcW w:w="1770" w:type="dxa"/>
            <w:shd w:val="clear" w:color="auto" w:fill="auto"/>
          </w:tcPr>
          <w:p w14:paraId="7C73CBDA" w14:textId="77777777" w:rsidR="00BB5C29" w:rsidRPr="00A1596A" w:rsidRDefault="00BB5C29" w:rsidP="006244FF">
            <w:pPr>
              <w:jc w:val="center"/>
            </w:pPr>
          </w:p>
        </w:tc>
        <w:tc>
          <w:tcPr>
            <w:tcW w:w="1335" w:type="dxa"/>
            <w:shd w:val="clear" w:color="auto" w:fill="auto"/>
          </w:tcPr>
          <w:p w14:paraId="01605619" w14:textId="77777777" w:rsidR="00BB5C29" w:rsidRPr="00A1596A" w:rsidRDefault="00BB5C29" w:rsidP="006244FF">
            <w:pPr>
              <w:jc w:val="center"/>
            </w:pPr>
          </w:p>
        </w:tc>
      </w:tr>
      <w:tr w:rsidR="00BB5C29" w:rsidRPr="00A1596A" w14:paraId="690D3185" w14:textId="77777777" w:rsidTr="006244FF">
        <w:tc>
          <w:tcPr>
            <w:tcW w:w="1470" w:type="dxa"/>
          </w:tcPr>
          <w:p w14:paraId="3CA54C97" w14:textId="77777777" w:rsidR="00BB5C29" w:rsidRPr="00A1596A" w:rsidRDefault="00BB5C29" w:rsidP="006244FF">
            <w:r w:rsidRPr="00A1596A">
              <w:t xml:space="preserve">   Mean (SD)</w:t>
            </w:r>
          </w:p>
        </w:tc>
        <w:tc>
          <w:tcPr>
            <w:tcW w:w="1605" w:type="dxa"/>
          </w:tcPr>
          <w:p w14:paraId="2C78241C" w14:textId="77777777" w:rsidR="00BB5C29" w:rsidRPr="00A1596A" w:rsidRDefault="00BB5C29" w:rsidP="006244FF">
            <w:pPr>
              <w:jc w:val="center"/>
            </w:pPr>
            <w:r w:rsidRPr="00A1596A">
              <w:t>0.86 (1.45)</w:t>
            </w:r>
          </w:p>
        </w:tc>
        <w:tc>
          <w:tcPr>
            <w:tcW w:w="1740" w:type="dxa"/>
          </w:tcPr>
          <w:p w14:paraId="180E0530" w14:textId="77777777" w:rsidR="00BB5C29" w:rsidRPr="00A1596A" w:rsidRDefault="00BB5C29" w:rsidP="006244FF">
            <w:pPr>
              <w:jc w:val="center"/>
            </w:pPr>
            <w:r w:rsidRPr="00A1596A">
              <w:t>0.86 (1.43)</w:t>
            </w:r>
          </w:p>
        </w:tc>
        <w:tc>
          <w:tcPr>
            <w:tcW w:w="345" w:type="dxa"/>
          </w:tcPr>
          <w:p w14:paraId="6CE9D30F" w14:textId="77777777" w:rsidR="00BB5C29" w:rsidRPr="00A1596A" w:rsidRDefault="00BB5C29" w:rsidP="006244FF">
            <w:pPr>
              <w:jc w:val="center"/>
            </w:pPr>
          </w:p>
        </w:tc>
        <w:tc>
          <w:tcPr>
            <w:tcW w:w="1755" w:type="dxa"/>
          </w:tcPr>
          <w:p w14:paraId="6152D15F" w14:textId="77777777" w:rsidR="00BB5C29" w:rsidRPr="00A1596A" w:rsidRDefault="00BB5C29" w:rsidP="006244FF">
            <w:pPr>
              <w:jc w:val="center"/>
            </w:pPr>
            <w:r w:rsidRPr="00A1596A">
              <w:t>1.17 (1.55)</w:t>
            </w:r>
          </w:p>
        </w:tc>
        <w:tc>
          <w:tcPr>
            <w:tcW w:w="1845" w:type="dxa"/>
          </w:tcPr>
          <w:p w14:paraId="41370B25" w14:textId="77777777" w:rsidR="00BB5C29" w:rsidRPr="00A1596A" w:rsidRDefault="00BB5C29" w:rsidP="006244FF">
            <w:pPr>
              <w:jc w:val="center"/>
            </w:pPr>
            <w:r w:rsidRPr="00A1596A">
              <w:t>1.14 (1.53)</w:t>
            </w:r>
          </w:p>
        </w:tc>
        <w:tc>
          <w:tcPr>
            <w:tcW w:w="1770" w:type="dxa"/>
            <w:shd w:val="clear" w:color="auto" w:fill="auto"/>
          </w:tcPr>
          <w:p w14:paraId="77B357EA" w14:textId="054BA1BB" w:rsidR="00BB5C29" w:rsidRPr="00A1596A" w:rsidRDefault="00BB5C29" w:rsidP="006244FF">
            <w:pPr>
              <w:jc w:val="center"/>
            </w:pPr>
            <w:r w:rsidRPr="00A1596A">
              <w:t>-0.023 (0.13)</w:t>
            </w:r>
          </w:p>
        </w:tc>
        <w:tc>
          <w:tcPr>
            <w:tcW w:w="1335" w:type="dxa"/>
            <w:shd w:val="clear" w:color="auto" w:fill="auto"/>
          </w:tcPr>
          <w:p w14:paraId="3640A52B" w14:textId="77777777" w:rsidR="00BB5C29" w:rsidRPr="00A1596A" w:rsidRDefault="00BB5C29" w:rsidP="006244FF">
            <w:pPr>
              <w:spacing w:line="259" w:lineRule="auto"/>
              <w:jc w:val="center"/>
            </w:pPr>
            <w:r w:rsidRPr="00A1596A">
              <w:t>0.86</w:t>
            </w:r>
          </w:p>
        </w:tc>
      </w:tr>
      <w:tr w:rsidR="00BB5C29" w:rsidRPr="00A1596A" w14:paraId="19B80CA1" w14:textId="77777777" w:rsidTr="006244FF">
        <w:tc>
          <w:tcPr>
            <w:tcW w:w="1470" w:type="dxa"/>
          </w:tcPr>
          <w:p w14:paraId="3A319F6C" w14:textId="77777777" w:rsidR="00BB5C29" w:rsidRPr="00A1596A" w:rsidRDefault="00BB5C29" w:rsidP="006244FF">
            <w:r w:rsidRPr="00A1596A">
              <w:t xml:space="preserve">   Median</w:t>
            </w:r>
          </w:p>
        </w:tc>
        <w:tc>
          <w:tcPr>
            <w:tcW w:w="1605" w:type="dxa"/>
          </w:tcPr>
          <w:p w14:paraId="1CBDBF7D" w14:textId="77777777" w:rsidR="00BB5C29" w:rsidRPr="00A1596A" w:rsidRDefault="00BB5C29" w:rsidP="006244FF">
            <w:pPr>
              <w:jc w:val="center"/>
            </w:pPr>
            <w:r w:rsidRPr="00A1596A">
              <w:t>0</w:t>
            </w:r>
          </w:p>
        </w:tc>
        <w:tc>
          <w:tcPr>
            <w:tcW w:w="1740" w:type="dxa"/>
          </w:tcPr>
          <w:p w14:paraId="3667DC4D" w14:textId="77777777" w:rsidR="00BB5C29" w:rsidRPr="00A1596A" w:rsidRDefault="00BB5C29" w:rsidP="006244FF">
            <w:pPr>
              <w:jc w:val="center"/>
            </w:pPr>
            <w:r w:rsidRPr="00A1596A">
              <w:t>0</w:t>
            </w:r>
          </w:p>
        </w:tc>
        <w:tc>
          <w:tcPr>
            <w:tcW w:w="345" w:type="dxa"/>
          </w:tcPr>
          <w:p w14:paraId="497B5129" w14:textId="77777777" w:rsidR="00BB5C29" w:rsidRPr="00A1596A" w:rsidRDefault="00BB5C29" w:rsidP="006244FF">
            <w:pPr>
              <w:jc w:val="center"/>
            </w:pPr>
          </w:p>
        </w:tc>
        <w:tc>
          <w:tcPr>
            <w:tcW w:w="1755" w:type="dxa"/>
          </w:tcPr>
          <w:p w14:paraId="1AE56DE9" w14:textId="77777777" w:rsidR="00BB5C29" w:rsidRPr="00A1596A" w:rsidRDefault="00BB5C29" w:rsidP="006244FF">
            <w:pPr>
              <w:jc w:val="center"/>
            </w:pPr>
            <w:r w:rsidRPr="00A1596A">
              <w:t>1</w:t>
            </w:r>
          </w:p>
        </w:tc>
        <w:tc>
          <w:tcPr>
            <w:tcW w:w="1845" w:type="dxa"/>
          </w:tcPr>
          <w:p w14:paraId="6EB63937" w14:textId="77777777" w:rsidR="00BB5C29" w:rsidRPr="00A1596A" w:rsidRDefault="00BB5C29" w:rsidP="006244FF">
            <w:pPr>
              <w:jc w:val="center"/>
            </w:pPr>
            <w:r w:rsidRPr="00A1596A">
              <w:t>1</w:t>
            </w:r>
          </w:p>
        </w:tc>
        <w:tc>
          <w:tcPr>
            <w:tcW w:w="1770" w:type="dxa"/>
            <w:shd w:val="clear" w:color="auto" w:fill="auto"/>
          </w:tcPr>
          <w:p w14:paraId="5FBDEE50" w14:textId="77777777" w:rsidR="00BB5C29" w:rsidRPr="00A1596A" w:rsidRDefault="00BB5C29" w:rsidP="006244FF">
            <w:pPr>
              <w:jc w:val="center"/>
            </w:pPr>
          </w:p>
        </w:tc>
        <w:tc>
          <w:tcPr>
            <w:tcW w:w="1335" w:type="dxa"/>
            <w:shd w:val="clear" w:color="auto" w:fill="auto"/>
          </w:tcPr>
          <w:p w14:paraId="146C4C4E" w14:textId="77777777" w:rsidR="00BB5C29" w:rsidRPr="00A1596A" w:rsidRDefault="00BB5C29" w:rsidP="006244FF">
            <w:pPr>
              <w:jc w:val="center"/>
            </w:pPr>
          </w:p>
        </w:tc>
      </w:tr>
      <w:tr w:rsidR="00BB5C29" w:rsidRPr="00A1596A" w14:paraId="699FF596" w14:textId="77777777" w:rsidTr="006244FF">
        <w:tc>
          <w:tcPr>
            <w:tcW w:w="1470" w:type="dxa"/>
          </w:tcPr>
          <w:p w14:paraId="44C92A1F" w14:textId="77777777" w:rsidR="00BB5C29" w:rsidRPr="00A1596A" w:rsidRDefault="00BB5C29" w:rsidP="006244FF">
            <w:r w:rsidRPr="00A1596A">
              <w:t xml:space="preserve">   IQR</w:t>
            </w:r>
          </w:p>
        </w:tc>
        <w:tc>
          <w:tcPr>
            <w:tcW w:w="1605" w:type="dxa"/>
          </w:tcPr>
          <w:p w14:paraId="7461B27D" w14:textId="77777777" w:rsidR="00BB5C29" w:rsidRPr="00A1596A" w:rsidRDefault="00BB5C29" w:rsidP="006244FF">
            <w:pPr>
              <w:jc w:val="center"/>
            </w:pPr>
            <w:r w:rsidRPr="00A1596A">
              <w:t>0, 1</w:t>
            </w:r>
          </w:p>
        </w:tc>
        <w:tc>
          <w:tcPr>
            <w:tcW w:w="1740" w:type="dxa"/>
          </w:tcPr>
          <w:p w14:paraId="63094D55" w14:textId="77777777" w:rsidR="00BB5C29" w:rsidRPr="00A1596A" w:rsidRDefault="00BB5C29" w:rsidP="006244FF">
            <w:pPr>
              <w:jc w:val="center"/>
            </w:pPr>
            <w:r w:rsidRPr="00A1596A">
              <w:t>0, 1</w:t>
            </w:r>
          </w:p>
        </w:tc>
        <w:tc>
          <w:tcPr>
            <w:tcW w:w="345" w:type="dxa"/>
          </w:tcPr>
          <w:p w14:paraId="76E8B3AE" w14:textId="77777777" w:rsidR="00BB5C29" w:rsidRPr="00A1596A" w:rsidRDefault="00BB5C29" w:rsidP="006244FF">
            <w:pPr>
              <w:jc w:val="center"/>
            </w:pPr>
          </w:p>
        </w:tc>
        <w:tc>
          <w:tcPr>
            <w:tcW w:w="1755" w:type="dxa"/>
          </w:tcPr>
          <w:p w14:paraId="58421970" w14:textId="77777777" w:rsidR="00BB5C29" w:rsidRPr="00A1596A" w:rsidRDefault="00BB5C29" w:rsidP="006244FF">
            <w:pPr>
              <w:jc w:val="center"/>
            </w:pPr>
            <w:r w:rsidRPr="00A1596A">
              <w:t>0, 2</w:t>
            </w:r>
          </w:p>
        </w:tc>
        <w:tc>
          <w:tcPr>
            <w:tcW w:w="1845" w:type="dxa"/>
          </w:tcPr>
          <w:p w14:paraId="7AD6C802" w14:textId="77777777" w:rsidR="00BB5C29" w:rsidRPr="00A1596A" w:rsidRDefault="00BB5C29" w:rsidP="006244FF">
            <w:pPr>
              <w:jc w:val="center"/>
            </w:pPr>
            <w:r w:rsidRPr="00A1596A">
              <w:t>0, 2</w:t>
            </w:r>
          </w:p>
        </w:tc>
        <w:tc>
          <w:tcPr>
            <w:tcW w:w="1770" w:type="dxa"/>
            <w:shd w:val="clear" w:color="auto" w:fill="auto"/>
          </w:tcPr>
          <w:p w14:paraId="1CC3EB44" w14:textId="77777777" w:rsidR="00BB5C29" w:rsidRPr="00A1596A" w:rsidRDefault="00BB5C29" w:rsidP="006244FF">
            <w:pPr>
              <w:jc w:val="center"/>
            </w:pPr>
          </w:p>
        </w:tc>
        <w:tc>
          <w:tcPr>
            <w:tcW w:w="1335" w:type="dxa"/>
            <w:shd w:val="clear" w:color="auto" w:fill="auto"/>
          </w:tcPr>
          <w:p w14:paraId="232550F8" w14:textId="77777777" w:rsidR="00BB5C29" w:rsidRPr="00A1596A" w:rsidRDefault="00BB5C29" w:rsidP="006244FF">
            <w:pPr>
              <w:jc w:val="center"/>
            </w:pPr>
          </w:p>
        </w:tc>
      </w:tr>
      <w:tr w:rsidR="00BB5C29" w:rsidRPr="00A1596A" w14:paraId="17E87BD6" w14:textId="77777777" w:rsidTr="006244FF">
        <w:tc>
          <w:tcPr>
            <w:tcW w:w="1470" w:type="dxa"/>
          </w:tcPr>
          <w:p w14:paraId="389D5DE0" w14:textId="77777777" w:rsidR="00BB5C29" w:rsidRPr="00A1596A" w:rsidRDefault="00BB5C29" w:rsidP="006244FF">
            <w:pPr>
              <w:spacing w:line="259" w:lineRule="auto"/>
            </w:pPr>
            <w:r w:rsidRPr="00A1596A">
              <w:t>Lamb</w:t>
            </w:r>
          </w:p>
        </w:tc>
        <w:tc>
          <w:tcPr>
            <w:tcW w:w="1605" w:type="dxa"/>
          </w:tcPr>
          <w:p w14:paraId="082720D0" w14:textId="77777777" w:rsidR="00BB5C29" w:rsidRPr="00A1596A" w:rsidRDefault="00BB5C29" w:rsidP="006244FF">
            <w:pPr>
              <w:jc w:val="center"/>
            </w:pPr>
          </w:p>
        </w:tc>
        <w:tc>
          <w:tcPr>
            <w:tcW w:w="1740" w:type="dxa"/>
          </w:tcPr>
          <w:p w14:paraId="60227525" w14:textId="77777777" w:rsidR="00BB5C29" w:rsidRPr="00A1596A" w:rsidRDefault="00BB5C29" w:rsidP="006244FF">
            <w:pPr>
              <w:jc w:val="center"/>
            </w:pPr>
          </w:p>
        </w:tc>
        <w:tc>
          <w:tcPr>
            <w:tcW w:w="345" w:type="dxa"/>
          </w:tcPr>
          <w:p w14:paraId="24F50561" w14:textId="77777777" w:rsidR="00BB5C29" w:rsidRPr="00A1596A" w:rsidRDefault="00BB5C29" w:rsidP="006244FF">
            <w:pPr>
              <w:jc w:val="center"/>
            </w:pPr>
          </w:p>
        </w:tc>
        <w:tc>
          <w:tcPr>
            <w:tcW w:w="1755" w:type="dxa"/>
          </w:tcPr>
          <w:p w14:paraId="66DC1428" w14:textId="77777777" w:rsidR="00BB5C29" w:rsidRPr="00A1596A" w:rsidRDefault="00BB5C29" w:rsidP="006244FF">
            <w:pPr>
              <w:jc w:val="center"/>
            </w:pPr>
          </w:p>
        </w:tc>
        <w:tc>
          <w:tcPr>
            <w:tcW w:w="1845" w:type="dxa"/>
          </w:tcPr>
          <w:p w14:paraId="23FE2C08" w14:textId="77777777" w:rsidR="00BB5C29" w:rsidRPr="00A1596A" w:rsidRDefault="00BB5C29" w:rsidP="006244FF">
            <w:pPr>
              <w:jc w:val="center"/>
            </w:pPr>
          </w:p>
        </w:tc>
        <w:tc>
          <w:tcPr>
            <w:tcW w:w="1770" w:type="dxa"/>
            <w:shd w:val="clear" w:color="auto" w:fill="auto"/>
          </w:tcPr>
          <w:p w14:paraId="68EBFF27" w14:textId="77777777" w:rsidR="00BB5C29" w:rsidRPr="00A1596A" w:rsidRDefault="00BB5C29" w:rsidP="006244FF">
            <w:pPr>
              <w:jc w:val="center"/>
            </w:pPr>
          </w:p>
        </w:tc>
        <w:tc>
          <w:tcPr>
            <w:tcW w:w="1335" w:type="dxa"/>
            <w:shd w:val="clear" w:color="auto" w:fill="auto"/>
          </w:tcPr>
          <w:p w14:paraId="40A8699D" w14:textId="77777777" w:rsidR="00BB5C29" w:rsidRPr="00A1596A" w:rsidRDefault="00BB5C29" w:rsidP="006244FF">
            <w:pPr>
              <w:jc w:val="center"/>
            </w:pPr>
          </w:p>
        </w:tc>
      </w:tr>
      <w:tr w:rsidR="00BB5C29" w:rsidRPr="00A1596A" w14:paraId="2DB7AB59" w14:textId="77777777" w:rsidTr="006244FF">
        <w:tc>
          <w:tcPr>
            <w:tcW w:w="1470" w:type="dxa"/>
          </w:tcPr>
          <w:p w14:paraId="4CE38560" w14:textId="77777777" w:rsidR="00BB5C29" w:rsidRPr="00A1596A" w:rsidRDefault="00BB5C29" w:rsidP="006244FF">
            <w:pPr>
              <w:spacing w:line="259" w:lineRule="auto"/>
            </w:pPr>
            <w:r w:rsidRPr="00A1596A">
              <w:t xml:space="preserve">   Mean (SD)</w:t>
            </w:r>
          </w:p>
        </w:tc>
        <w:tc>
          <w:tcPr>
            <w:tcW w:w="1605" w:type="dxa"/>
          </w:tcPr>
          <w:p w14:paraId="4F809C66" w14:textId="77777777" w:rsidR="00BB5C29" w:rsidRPr="00A1596A" w:rsidRDefault="00BB5C29" w:rsidP="006244FF">
            <w:pPr>
              <w:jc w:val="center"/>
            </w:pPr>
            <w:r w:rsidRPr="00A1596A">
              <w:t>0.11 (0.72)</w:t>
            </w:r>
          </w:p>
        </w:tc>
        <w:tc>
          <w:tcPr>
            <w:tcW w:w="1740" w:type="dxa"/>
          </w:tcPr>
          <w:p w14:paraId="13FCDDCF" w14:textId="77777777" w:rsidR="00BB5C29" w:rsidRPr="00A1596A" w:rsidRDefault="00BB5C29" w:rsidP="006244FF">
            <w:pPr>
              <w:jc w:val="center"/>
            </w:pPr>
            <w:r w:rsidRPr="00A1596A">
              <w:t>0.09 (0.58)</w:t>
            </w:r>
          </w:p>
        </w:tc>
        <w:tc>
          <w:tcPr>
            <w:tcW w:w="345" w:type="dxa"/>
          </w:tcPr>
          <w:p w14:paraId="66D5FF20" w14:textId="77777777" w:rsidR="00BB5C29" w:rsidRPr="00A1596A" w:rsidRDefault="00BB5C29" w:rsidP="006244FF">
            <w:pPr>
              <w:jc w:val="center"/>
            </w:pPr>
          </w:p>
        </w:tc>
        <w:tc>
          <w:tcPr>
            <w:tcW w:w="1755" w:type="dxa"/>
          </w:tcPr>
          <w:p w14:paraId="3AA95FEB" w14:textId="77777777" w:rsidR="00BB5C29" w:rsidRPr="00A1596A" w:rsidRDefault="00BB5C29" w:rsidP="006244FF">
            <w:pPr>
              <w:jc w:val="center"/>
            </w:pPr>
            <w:r w:rsidRPr="00A1596A">
              <w:t>0.09 (0.69)</w:t>
            </w:r>
          </w:p>
        </w:tc>
        <w:tc>
          <w:tcPr>
            <w:tcW w:w="1845" w:type="dxa"/>
          </w:tcPr>
          <w:p w14:paraId="0ED1866D" w14:textId="77777777" w:rsidR="00BB5C29" w:rsidRPr="00A1596A" w:rsidRDefault="00BB5C29" w:rsidP="006244FF">
            <w:pPr>
              <w:jc w:val="center"/>
            </w:pPr>
            <w:r w:rsidRPr="00A1596A">
              <w:t>0.11 (0.63)</w:t>
            </w:r>
          </w:p>
        </w:tc>
        <w:tc>
          <w:tcPr>
            <w:tcW w:w="1770" w:type="dxa"/>
            <w:shd w:val="clear" w:color="auto" w:fill="auto"/>
          </w:tcPr>
          <w:p w14:paraId="171EC516" w14:textId="30A8C484" w:rsidR="00BB5C29" w:rsidRPr="00A1596A" w:rsidRDefault="00BB5C29" w:rsidP="006244FF">
            <w:pPr>
              <w:jc w:val="center"/>
            </w:pPr>
            <w:r w:rsidRPr="00A1596A">
              <w:t>0.044 (0.06)</w:t>
            </w:r>
          </w:p>
        </w:tc>
        <w:tc>
          <w:tcPr>
            <w:tcW w:w="1335" w:type="dxa"/>
            <w:shd w:val="clear" w:color="auto" w:fill="auto"/>
          </w:tcPr>
          <w:p w14:paraId="127BAD65" w14:textId="77777777" w:rsidR="00BB5C29" w:rsidRPr="00A1596A" w:rsidRDefault="00BB5C29" w:rsidP="006244FF">
            <w:pPr>
              <w:jc w:val="center"/>
            </w:pPr>
            <w:r w:rsidRPr="00A1596A">
              <w:t>0.45</w:t>
            </w:r>
          </w:p>
        </w:tc>
      </w:tr>
      <w:tr w:rsidR="00BB5C29" w:rsidRPr="00A1596A" w14:paraId="4617AB41" w14:textId="77777777" w:rsidTr="006244FF">
        <w:tc>
          <w:tcPr>
            <w:tcW w:w="1470" w:type="dxa"/>
          </w:tcPr>
          <w:p w14:paraId="7A353CE3" w14:textId="77777777" w:rsidR="00BB5C29" w:rsidRPr="00A1596A" w:rsidRDefault="00BB5C29" w:rsidP="006244FF">
            <w:r w:rsidRPr="00A1596A">
              <w:t xml:space="preserve">   Median</w:t>
            </w:r>
          </w:p>
        </w:tc>
        <w:tc>
          <w:tcPr>
            <w:tcW w:w="1605" w:type="dxa"/>
          </w:tcPr>
          <w:p w14:paraId="676DBC36" w14:textId="77777777" w:rsidR="00BB5C29" w:rsidRPr="00A1596A" w:rsidRDefault="00BB5C29" w:rsidP="006244FF">
            <w:pPr>
              <w:spacing w:line="259" w:lineRule="auto"/>
              <w:jc w:val="center"/>
            </w:pPr>
            <w:r w:rsidRPr="00A1596A">
              <w:t>0</w:t>
            </w:r>
          </w:p>
        </w:tc>
        <w:tc>
          <w:tcPr>
            <w:tcW w:w="1740" w:type="dxa"/>
          </w:tcPr>
          <w:p w14:paraId="77DA453F" w14:textId="77777777" w:rsidR="00BB5C29" w:rsidRPr="00A1596A" w:rsidRDefault="00BB5C29" w:rsidP="006244FF">
            <w:pPr>
              <w:jc w:val="center"/>
            </w:pPr>
            <w:r w:rsidRPr="00A1596A">
              <w:t>0</w:t>
            </w:r>
          </w:p>
        </w:tc>
        <w:tc>
          <w:tcPr>
            <w:tcW w:w="345" w:type="dxa"/>
          </w:tcPr>
          <w:p w14:paraId="0B9F75BB" w14:textId="77777777" w:rsidR="00BB5C29" w:rsidRPr="00A1596A" w:rsidRDefault="00BB5C29" w:rsidP="006244FF">
            <w:pPr>
              <w:jc w:val="center"/>
            </w:pPr>
          </w:p>
        </w:tc>
        <w:tc>
          <w:tcPr>
            <w:tcW w:w="1755" w:type="dxa"/>
          </w:tcPr>
          <w:p w14:paraId="7F743383" w14:textId="77777777" w:rsidR="00BB5C29" w:rsidRPr="00A1596A" w:rsidRDefault="00BB5C29" w:rsidP="006244FF">
            <w:pPr>
              <w:jc w:val="center"/>
            </w:pPr>
            <w:r w:rsidRPr="00A1596A">
              <w:t>0</w:t>
            </w:r>
          </w:p>
        </w:tc>
        <w:tc>
          <w:tcPr>
            <w:tcW w:w="1845" w:type="dxa"/>
          </w:tcPr>
          <w:p w14:paraId="27E92BB7" w14:textId="77777777" w:rsidR="00BB5C29" w:rsidRPr="00A1596A" w:rsidRDefault="00BB5C29" w:rsidP="006244FF">
            <w:pPr>
              <w:jc w:val="center"/>
            </w:pPr>
            <w:r w:rsidRPr="00A1596A">
              <w:t>0</w:t>
            </w:r>
          </w:p>
        </w:tc>
        <w:tc>
          <w:tcPr>
            <w:tcW w:w="1770" w:type="dxa"/>
            <w:shd w:val="clear" w:color="auto" w:fill="auto"/>
          </w:tcPr>
          <w:p w14:paraId="373EE086" w14:textId="77777777" w:rsidR="00BB5C29" w:rsidRPr="00A1596A" w:rsidRDefault="00BB5C29" w:rsidP="006244FF">
            <w:pPr>
              <w:jc w:val="center"/>
            </w:pPr>
          </w:p>
        </w:tc>
        <w:tc>
          <w:tcPr>
            <w:tcW w:w="1335" w:type="dxa"/>
            <w:shd w:val="clear" w:color="auto" w:fill="auto"/>
          </w:tcPr>
          <w:p w14:paraId="023854BE" w14:textId="77777777" w:rsidR="00BB5C29" w:rsidRPr="00A1596A" w:rsidRDefault="00BB5C29" w:rsidP="006244FF">
            <w:pPr>
              <w:jc w:val="center"/>
            </w:pPr>
          </w:p>
        </w:tc>
      </w:tr>
      <w:tr w:rsidR="00BB5C29" w:rsidRPr="00A1596A" w14:paraId="23ADF94B" w14:textId="77777777" w:rsidTr="006244FF">
        <w:tc>
          <w:tcPr>
            <w:tcW w:w="1470" w:type="dxa"/>
          </w:tcPr>
          <w:p w14:paraId="1511B93B" w14:textId="77777777" w:rsidR="00BB5C29" w:rsidRPr="00A1596A" w:rsidRDefault="00BB5C29" w:rsidP="006244FF">
            <w:r w:rsidRPr="00A1596A">
              <w:t xml:space="preserve">   IQR</w:t>
            </w:r>
          </w:p>
        </w:tc>
        <w:tc>
          <w:tcPr>
            <w:tcW w:w="1605" w:type="dxa"/>
          </w:tcPr>
          <w:p w14:paraId="63FBC407" w14:textId="77777777" w:rsidR="00BB5C29" w:rsidRPr="00A1596A" w:rsidRDefault="00BB5C29" w:rsidP="006244FF">
            <w:pPr>
              <w:jc w:val="center"/>
            </w:pPr>
            <w:r w:rsidRPr="00A1596A">
              <w:t>0, 0</w:t>
            </w:r>
          </w:p>
        </w:tc>
        <w:tc>
          <w:tcPr>
            <w:tcW w:w="1740" w:type="dxa"/>
          </w:tcPr>
          <w:p w14:paraId="4C9C3834" w14:textId="77777777" w:rsidR="00BB5C29" w:rsidRPr="00A1596A" w:rsidRDefault="00BB5C29" w:rsidP="006244FF">
            <w:pPr>
              <w:jc w:val="center"/>
            </w:pPr>
            <w:r w:rsidRPr="00A1596A">
              <w:t>0, 0</w:t>
            </w:r>
          </w:p>
        </w:tc>
        <w:tc>
          <w:tcPr>
            <w:tcW w:w="345" w:type="dxa"/>
          </w:tcPr>
          <w:p w14:paraId="2024FFCE" w14:textId="77777777" w:rsidR="00BB5C29" w:rsidRPr="00A1596A" w:rsidRDefault="00BB5C29" w:rsidP="006244FF">
            <w:pPr>
              <w:jc w:val="center"/>
            </w:pPr>
          </w:p>
        </w:tc>
        <w:tc>
          <w:tcPr>
            <w:tcW w:w="1755" w:type="dxa"/>
          </w:tcPr>
          <w:p w14:paraId="46763E4E" w14:textId="77777777" w:rsidR="00BB5C29" w:rsidRPr="00A1596A" w:rsidRDefault="00BB5C29" w:rsidP="006244FF">
            <w:pPr>
              <w:jc w:val="center"/>
            </w:pPr>
            <w:r w:rsidRPr="00A1596A">
              <w:t>0, 0</w:t>
            </w:r>
          </w:p>
        </w:tc>
        <w:tc>
          <w:tcPr>
            <w:tcW w:w="1845" w:type="dxa"/>
          </w:tcPr>
          <w:p w14:paraId="41410037" w14:textId="77777777" w:rsidR="00BB5C29" w:rsidRPr="00A1596A" w:rsidRDefault="00BB5C29" w:rsidP="006244FF">
            <w:pPr>
              <w:jc w:val="center"/>
            </w:pPr>
            <w:r w:rsidRPr="00A1596A">
              <w:t>0, 0</w:t>
            </w:r>
          </w:p>
        </w:tc>
        <w:tc>
          <w:tcPr>
            <w:tcW w:w="1770" w:type="dxa"/>
            <w:shd w:val="clear" w:color="auto" w:fill="auto"/>
          </w:tcPr>
          <w:p w14:paraId="75B21B90" w14:textId="77777777" w:rsidR="00BB5C29" w:rsidRPr="00A1596A" w:rsidRDefault="00BB5C29" w:rsidP="006244FF">
            <w:pPr>
              <w:jc w:val="center"/>
            </w:pPr>
          </w:p>
        </w:tc>
        <w:tc>
          <w:tcPr>
            <w:tcW w:w="1335" w:type="dxa"/>
            <w:shd w:val="clear" w:color="auto" w:fill="auto"/>
          </w:tcPr>
          <w:p w14:paraId="4CD85E7F" w14:textId="77777777" w:rsidR="00BB5C29" w:rsidRPr="00A1596A" w:rsidRDefault="00BB5C29" w:rsidP="006244FF">
            <w:pPr>
              <w:jc w:val="center"/>
            </w:pPr>
          </w:p>
        </w:tc>
      </w:tr>
      <w:tr w:rsidR="00BB5C29" w:rsidRPr="00A1596A" w14:paraId="77CA1C90" w14:textId="77777777" w:rsidTr="006244FF">
        <w:tc>
          <w:tcPr>
            <w:tcW w:w="1470" w:type="dxa"/>
          </w:tcPr>
          <w:p w14:paraId="64416CD7" w14:textId="77777777" w:rsidR="00BB5C29" w:rsidRPr="00A1596A" w:rsidRDefault="00BB5C29" w:rsidP="006244FF">
            <w:r w:rsidRPr="00A1596A">
              <w:t>Chicken</w:t>
            </w:r>
          </w:p>
        </w:tc>
        <w:tc>
          <w:tcPr>
            <w:tcW w:w="1605" w:type="dxa"/>
          </w:tcPr>
          <w:p w14:paraId="3CF94F98" w14:textId="77777777" w:rsidR="00BB5C29" w:rsidRPr="00A1596A" w:rsidRDefault="00BB5C29" w:rsidP="006244FF">
            <w:pPr>
              <w:jc w:val="center"/>
            </w:pPr>
          </w:p>
        </w:tc>
        <w:tc>
          <w:tcPr>
            <w:tcW w:w="1740" w:type="dxa"/>
          </w:tcPr>
          <w:p w14:paraId="436F4BBE" w14:textId="77777777" w:rsidR="00BB5C29" w:rsidRPr="00A1596A" w:rsidRDefault="00BB5C29" w:rsidP="006244FF">
            <w:pPr>
              <w:jc w:val="center"/>
            </w:pPr>
          </w:p>
        </w:tc>
        <w:tc>
          <w:tcPr>
            <w:tcW w:w="345" w:type="dxa"/>
          </w:tcPr>
          <w:p w14:paraId="1FB9837B" w14:textId="77777777" w:rsidR="00BB5C29" w:rsidRPr="00A1596A" w:rsidRDefault="00BB5C29" w:rsidP="006244FF">
            <w:pPr>
              <w:jc w:val="center"/>
            </w:pPr>
          </w:p>
        </w:tc>
        <w:tc>
          <w:tcPr>
            <w:tcW w:w="1755" w:type="dxa"/>
          </w:tcPr>
          <w:p w14:paraId="2AF5B5CA" w14:textId="77777777" w:rsidR="00BB5C29" w:rsidRPr="00A1596A" w:rsidRDefault="00BB5C29" w:rsidP="006244FF">
            <w:pPr>
              <w:jc w:val="center"/>
            </w:pPr>
          </w:p>
        </w:tc>
        <w:tc>
          <w:tcPr>
            <w:tcW w:w="1845" w:type="dxa"/>
          </w:tcPr>
          <w:p w14:paraId="2F4BD163" w14:textId="77777777" w:rsidR="00BB5C29" w:rsidRPr="00A1596A" w:rsidRDefault="00BB5C29" w:rsidP="006244FF">
            <w:pPr>
              <w:jc w:val="center"/>
            </w:pPr>
          </w:p>
        </w:tc>
        <w:tc>
          <w:tcPr>
            <w:tcW w:w="1770" w:type="dxa"/>
            <w:shd w:val="clear" w:color="auto" w:fill="auto"/>
          </w:tcPr>
          <w:p w14:paraId="0AAC95FD" w14:textId="77777777" w:rsidR="00BB5C29" w:rsidRPr="00A1596A" w:rsidRDefault="00BB5C29" w:rsidP="006244FF">
            <w:pPr>
              <w:jc w:val="center"/>
            </w:pPr>
          </w:p>
        </w:tc>
        <w:tc>
          <w:tcPr>
            <w:tcW w:w="1335" w:type="dxa"/>
            <w:shd w:val="clear" w:color="auto" w:fill="auto"/>
          </w:tcPr>
          <w:p w14:paraId="1A02C847" w14:textId="77777777" w:rsidR="00BB5C29" w:rsidRPr="00A1596A" w:rsidRDefault="00BB5C29" w:rsidP="006244FF">
            <w:pPr>
              <w:jc w:val="center"/>
            </w:pPr>
          </w:p>
        </w:tc>
      </w:tr>
      <w:tr w:rsidR="00BB5C29" w:rsidRPr="00811DB0" w14:paraId="73CCEC2C" w14:textId="77777777" w:rsidTr="006244FF">
        <w:tc>
          <w:tcPr>
            <w:tcW w:w="1470" w:type="dxa"/>
          </w:tcPr>
          <w:p w14:paraId="1FB6B92D" w14:textId="77777777" w:rsidR="00BB5C29" w:rsidRPr="00811DB0" w:rsidRDefault="00BB5C29" w:rsidP="006244FF">
            <w:pPr>
              <w:rPr>
                <w:i/>
                <w:iCs/>
              </w:rPr>
            </w:pPr>
            <w:r w:rsidRPr="00A1596A">
              <w:t xml:space="preserve">   </w:t>
            </w:r>
            <w:r w:rsidRPr="00811DB0">
              <w:t>Mean (SD)</w:t>
            </w:r>
          </w:p>
        </w:tc>
        <w:tc>
          <w:tcPr>
            <w:tcW w:w="1605" w:type="dxa"/>
          </w:tcPr>
          <w:p w14:paraId="3FEAA660" w14:textId="77777777" w:rsidR="00BB5C29" w:rsidRPr="00811DB0" w:rsidRDefault="00BB5C29" w:rsidP="006244FF">
            <w:pPr>
              <w:jc w:val="center"/>
            </w:pPr>
            <w:r w:rsidRPr="00811DB0">
              <w:t>3.58 (4.53)</w:t>
            </w:r>
          </w:p>
        </w:tc>
        <w:tc>
          <w:tcPr>
            <w:tcW w:w="1740" w:type="dxa"/>
          </w:tcPr>
          <w:p w14:paraId="27FD7F1A" w14:textId="77777777" w:rsidR="00BB5C29" w:rsidRPr="00811DB0" w:rsidRDefault="00BB5C29" w:rsidP="006244FF">
            <w:pPr>
              <w:jc w:val="center"/>
            </w:pPr>
            <w:r w:rsidRPr="00811DB0">
              <w:t>4.76 (</w:t>
            </w:r>
            <w:proofErr w:type="gramStart"/>
            <w:r w:rsidRPr="00811DB0">
              <w:t>5.57)*</w:t>
            </w:r>
            <w:proofErr w:type="gramEnd"/>
          </w:p>
        </w:tc>
        <w:tc>
          <w:tcPr>
            <w:tcW w:w="345" w:type="dxa"/>
          </w:tcPr>
          <w:p w14:paraId="4301D433" w14:textId="77777777" w:rsidR="00BB5C29" w:rsidRPr="00811DB0" w:rsidRDefault="00BB5C29" w:rsidP="006244FF">
            <w:pPr>
              <w:jc w:val="center"/>
            </w:pPr>
          </w:p>
        </w:tc>
        <w:tc>
          <w:tcPr>
            <w:tcW w:w="1755" w:type="dxa"/>
          </w:tcPr>
          <w:p w14:paraId="38367481" w14:textId="2B88C79E" w:rsidR="00BB5C29" w:rsidRPr="00811DB0" w:rsidRDefault="00BB5C29" w:rsidP="006244FF">
            <w:pPr>
              <w:jc w:val="center"/>
            </w:pPr>
            <w:r w:rsidRPr="00811DB0">
              <w:t>7.87 (4</w:t>
            </w:r>
            <w:r w:rsidR="00CE685B" w:rsidRPr="00811DB0">
              <w:t>.</w:t>
            </w:r>
            <w:r w:rsidRPr="00811DB0">
              <w:t>39)</w:t>
            </w:r>
          </w:p>
        </w:tc>
        <w:tc>
          <w:tcPr>
            <w:tcW w:w="1845" w:type="dxa"/>
          </w:tcPr>
          <w:p w14:paraId="1C2059C0" w14:textId="0F517DCC" w:rsidR="00BB5C29" w:rsidRPr="00811DB0" w:rsidRDefault="00BB5C29" w:rsidP="006244FF">
            <w:pPr>
              <w:spacing w:line="259" w:lineRule="auto"/>
              <w:jc w:val="center"/>
            </w:pPr>
            <w:r w:rsidRPr="00811DB0">
              <w:t>9</w:t>
            </w:r>
            <w:r w:rsidR="00CE685B" w:rsidRPr="00811DB0">
              <w:t>.</w:t>
            </w:r>
            <w:r w:rsidRPr="00811DB0">
              <w:t>20 (</w:t>
            </w:r>
            <w:proofErr w:type="gramStart"/>
            <w:r w:rsidRPr="00811DB0">
              <w:t>2</w:t>
            </w:r>
            <w:r w:rsidR="00CE685B" w:rsidRPr="00811DB0">
              <w:t>.</w:t>
            </w:r>
            <w:r w:rsidRPr="00811DB0">
              <w:t>29)*</w:t>
            </w:r>
            <w:proofErr w:type="gramEnd"/>
          </w:p>
        </w:tc>
        <w:tc>
          <w:tcPr>
            <w:tcW w:w="1770" w:type="dxa"/>
            <w:shd w:val="clear" w:color="auto" w:fill="auto"/>
          </w:tcPr>
          <w:p w14:paraId="201FC8E8" w14:textId="7ED3D63A" w:rsidR="00BB5C29" w:rsidRPr="00811DB0" w:rsidRDefault="00BB5C29" w:rsidP="006244FF">
            <w:pPr>
              <w:jc w:val="center"/>
            </w:pPr>
            <w:r w:rsidRPr="00811DB0">
              <w:t>0.176 (2.26)</w:t>
            </w:r>
          </w:p>
        </w:tc>
        <w:tc>
          <w:tcPr>
            <w:tcW w:w="1335" w:type="dxa"/>
            <w:shd w:val="clear" w:color="auto" w:fill="auto"/>
          </w:tcPr>
          <w:p w14:paraId="7E6B41EC" w14:textId="77777777" w:rsidR="00BB5C29" w:rsidRPr="00811DB0" w:rsidRDefault="00BB5C29" w:rsidP="006244FF">
            <w:pPr>
              <w:jc w:val="center"/>
            </w:pPr>
            <w:r w:rsidRPr="00811DB0">
              <w:t>0.94</w:t>
            </w:r>
          </w:p>
        </w:tc>
      </w:tr>
      <w:tr w:rsidR="00BB5C29" w:rsidRPr="00811DB0" w14:paraId="2C6EE4C5" w14:textId="77777777" w:rsidTr="006244FF">
        <w:tc>
          <w:tcPr>
            <w:tcW w:w="1470" w:type="dxa"/>
          </w:tcPr>
          <w:p w14:paraId="178D547D" w14:textId="77777777" w:rsidR="00BB5C29" w:rsidRPr="00811DB0" w:rsidRDefault="00BB5C29" w:rsidP="006244FF">
            <w:r w:rsidRPr="00811DB0">
              <w:t xml:space="preserve">   Median</w:t>
            </w:r>
          </w:p>
        </w:tc>
        <w:tc>
          <w:tcPr>
            <w:tcW w:w="1605" w:type="dxa"/>
          </w:tcPr>
          <w:p w14:paraId="23EF06AB" w14:textId="77777777" w:rsidR="00BB5C29" w:rsidRPr="00811DB0" w:rsidRDefault="00BB5C29" w:rsidP="006244FF">
            <w:pPr>
              <w:jc w:val="center"/>
            </w:pPr>
            <w:r w:rsidRPr="00811DB0">
              <w:t>2</w:t>
            </w:r>
          </w:p>
        </w:tc>
        <w:tc>
          <w:tcPr>
            <w:tcW w:w="1740" w:type="dxa"/>
          </w:tcPr>
          <w:p w14:paraId="23DF9DFF" w14:textId="77777777" w:rsidR="00BB5C29" w:rsidRPr="00811DB0" w:rsidRDefault="00BB5C29" w:rsidP="006244FF">
            <w:pPr>
              <w:jc w:val="center"/>
            </w:pPr>
            <w:r w:rsidRPr="00811DB0">
              <w:t>3</w:t>
            </w:r>
          </w:p>
        </w:tc>
        <w:tc>
          <w:tcPr>
            <w:tcW w:w="345" w:type="dxa"/>
          </w:tcPr>
          <w:p w14:paraId="54BD0B3D" w14:textId="77777777" w:rsidR="00BB5C29" w:rsidRPr="00811DB0" w:rsidRDefault="00BB5C29" w:rsidP="006244FF">
            <w:pPr>
              <w:jc w:val="center"/>
            </w:pPr>
          </w:p>
        </w:tc>
        <w:tc>
          <w:tcPr>
            <w:tcW w:w="1755" w:type="dxa"/>
          </w:tcPr>
          <w:p w14:paraId="73650790" w14:textId="77777777" w:rsidR="00BB5C29" w:rsidRPr="00811DB0" w:rsidRDefault="00BB5C29" w:rsidP="006244FF">
            <w:pPr>
              <w:jc w:val="center"/>
            </w:pPr>
            <w:r w:rsidRPr="00811DB0">
              <w:t>3</w:t>
            </w:r>
          </w:p>
        </w:tc>
        <w:tc>
          <w:tcPr>
            <w:tcW w:w="1845" w:type="dxa"/>
          </w:tcPr>
          <w:p w14:paraId="05E00871" w14:textId="77777777" w:rsidR="00BB5C29" w:rsidRPr="00811DB0" w:rsidRDefault="00BB5C29" w:rsidP="006244FF">
            <w:pPr>
              <w:jc w:val="center"/>
            </w:pPr>
            <w:r w:rsidRPr="00811DB0">
              <w:t>5</w:t>
            </w:r>
          </w:p>
        </w:tc>
        <w:tc>
          <w:tcPr>
            <w:tcW w:w="1770" w:type="dxa"/>
            <w:shd w:val="clear" w:color="auto" w:fill="auto"/>
          </w:tcPr>
          <w:p w14:paraId="7EB08487" w14:textId="77777777" w:rsidR="00BB5C29" w:rsidRPr="00811DB0" w:rsidRDefault="00BB5C29" w:rsidP="006244FF">
            <w:pPr>
              <w:jc w:val="center"/>
            </w:pPr>
          </w:p>
        </w:tc>
        <w:tc>
          <w:tcPr>
            <w:tcW w:w="1335" w:type="dxa"/>
            <w:shd w:val="clear" w:color="auto" w:fill="auto"/>
          </w:tcPr>
          <w:p w14:paraId="54D9390F" w14:textId="77777777" w:rsidR="00BB5C29" w:rsidRPr="00811DB0" w:rsidRDefault="00BB5C29" w:rsidP="006244FF">
            <w:pPr>
              <w:jc w:val="center"/>
            </w:pPr>
          </w:p>
        </w:tc>
      </w:tr>
      <w:tr w:rsidR="00BB5C29" w:rsidRPr="00811DB0" w14:paraId="3EF69D6F" w14:textId="77777777" w:rsidTr="006244FF">
        <w:tc>
          <w:tcPr>
            <w:tcW w:w="1470" w:type="dxa"/>
          </w:tcPr>
          <w:p w14:paraId="354B17C2" w14:textId="77777777" w:rsidR="00BB5C29" w:rsidRPr="00811DB0" w:rsidRDefault="00BB5C29" w:rsidP="006244FF">
            <w:r w:rsidRPr="00811DB0">
              <w:t xml:space="preserve">   IQR</w:t>
            </w:r>
          </w:p>
        </w:tc>
        <w:tc>
          <w:tcPr>
            <w:tcW w:w="1605" w:type="dxa"/>
          </w:tcPr>
          <w:p w14:paraId="1CDB3E2D" w14:textId="77777777" w:rsidR="00BB5C29" w:rsidRPr="00811DB0" w:rsidRDefault="00BB5C29" w:rsidP="006244FF">
            <w:pPr>
              <w:jc w:val="center"/>
            </w:pPr>
            <w:r w:rsidRPr="00811DB0">
              <w:t>0, 6</w:t>
            </w:r>
          </w:p>
        </w:tc>
        <w:tc>
          <w:tcPr>
            <w:tcW w:w="1740" w:type="dxa"/>
          </w:tcPr>
          <w:p w14:paraId="21ED0FE1" w14:textId="77777777" w:rsidR="00BB5C29" w:rsidRPr="00811DB0" w:rsidRDefault="00BB5C29" w:rsidP="006244FF">
            <w:pPr>
              <w:jc w:val="center"/>
            </w:pPr>
            <w:r w:rsidRPr="00811DB0">
              <w:t>0, 7</w:t>
            </w:r>
          </w:p>
        </w:tc>
        <w:tc>
          <w:tcPr>
            <w:tcW w:w="345" w:type="dxa"/>
          </w:tcPr>
          <w:p w14:paraId="1E86E1D0" w14:textId="77777777" w:rsidR="00BB5C29" w:rsidRPr="00811DB0" w:rsidRDefault="00BB5C29" w:rsidP="006244FF">
            <w:pPr>
              <w:jc w:val="center"/>
            </w:pPr>
          </w:p>
        </w:tc>
        <w:tc>
          <w:tcPr>
            <w:tcW w:w="1755" w:type="dxa"/>
          </w:tcPr>
          <w:p w14:paraId="3791AF72" w14:textId="77777777" w:rsidR="00BB5C29" w:rsidRPr="00811DB0" w:rsidRDefault="00BB5C29" w:rsidP="006244FF">
            <w:pPr>
              <w:jc w:val="center"/>
            </w:pPr>
            <w:r w:rsidRPr="00811DB0">
              <w:t>0, 8</w:t>
            </w:r>
          </w:p>
        </w:tc>
        <w:tc>
          <w:tcPr>
            <w:tcW w:w="1845" w:type="dxa"/>
          </w:tcPr>
          <w:p w14:paraId="6B047BCF" w14:textId="77777777" w:rsidR="00BB5C29" w:rsidRPr="00811DB0" w:rsidRDefault="00BB5C29" w:rsidP="006244FF">
            <w:pPr>
              <w:jc w:val="center"/>
            </w:pPr>
            <w:r w:rsidRPr="00811DB0">
              <w:t>2, 12</w:t>
            </w:r>
          </w:p>
        </w:tc>
        <w:tc>
          <w:tcPr>
            <w:tcW w:w="1770" w:type="dxa"/>
            <w:shd w:val="clear" w:color="auto" w:fill="auto"/>
          </w:tcPr>
          <w:p w14:paraId="260E9469" w14:textId="77777777" w:rsidR="00BB5C29" w:rsidRPr="00811DB0" w:rsidRDefault="00BB5C29" w:rsidP="006244FF">
            <w:pPr>
              <w:jc w:val="center"/>
            </w:pPr>
          </w:p>
        </w:tc>
        <w:tc>
          <w:tcPr>
            <w:tcW w:w="1335" w:type="dxa"/>
            <w:shd w:val="clear" w:color="auto" w:fill="auto"/>
          </w:tcPr>
          <w:p w14:paraId="18603C51" w14:textId="77777777" w:rsidR="00BB5C29" w:rsidRPr="00811DB0" w:rsidRDefault="00BB5C29" w:rsidP="006244FF">
            <w:pPr>
              <w:spacing w:line="259" w:lineRule="auto"/>
              <w:jc w:val="center"/>
            </w:pPr>
          </w:p>
        </w:tc>
      </w:tr>
      <w:tr w:rsidR="00BB5C29" w:rsidRPr="00811DB0" w14:paraId="0B9D73F9" w14:textId="77777777" w:rsidTr="006244FF">
        <w:tc>
          <w:tcPr>
            <w:tcW w:w="1470" w:type="dxa"/>
          </w:tcPr>
          <w:p w14:paraId="16027309" w14:textId="77777777" w:rsidR="00BB5C29" w:rsidRPr="00811DB0" w:rsidRDefault="00BB5C29" w:rsidP="006244FF">
            <w:r w:rsidRPr="00811DB0">
              <w:t>Duck</w:t>
            </w:r>
          </w:p>
        </w:tc>
        <w:tc>
          <w:tcPr>
            <w:tcW w:w="1605" w:type="dxa"/>
          </w:tcPr>
          <w:p w14:paraId="7703CD39" w14:textId="77777777" w:rsidR="00BB5C29" w:rsidRPr="00811DB0" w:rsidRDefault="00BB5C29" w:rsidP="006244FF">
            <w:pPr>
              <w:jc w:val="center"/>
            </w:pPr>
          </w:p>
        </w:tc>
        <w:tc>
          <w:tcPr>
            <w:tcW w:w="1740" w:type="dxa"/>
          </w:tcPr>
          <w:p w14:paraId="67E5034F" w14:textId="77777777" w:rsidR="00BB5C29" w:rsidRPr="00811DB0" w:rsidRDefault="00BB5C29" w:rsidP="006244FF">
            <w:pPr>
              <w:jc w:val="center"/>
            </w:pPr>
          </w:p>
        </w:tc>
        <w:tc>
          <w:tcPr>
            <w:tcW w:w="345" w:type="dxa"/>
          </w:tcPr>
          <w:p w14:paraId="57BCD46D" w14:textId="77777777" w:rsidR="00BB5C29" w:rsidRPr="00811DB0" w:rsidRDefault="00BB5C29" w:rsidP="006244FF">
            <w:pPr>
              <w:jc w:val="center"/>
            </w:pPr>
          </w:p>
        </w:tc>
        <w:tc>
          <w:tcPr>
            <w:tcW w:w="1755" w:type="dxa"/>
          </w:tcPr>
          <w:p w14:paraId="022E3491" w14:textId="77777777" w:rsidR="00BB5C29" w:rsidRPr="00811DB0" w:rsidRDefault="00BB5C29" w:rsidP="006244FF">
            <w:pPr>
              <w:jc w:val="center"/>
            </w:pPr>
          </w:p>
        </w:tc>
        <w:tc>
          <w:tcPr>
            <w:tcW w:w="1845" w:type="dxa"/>
          </w:tcPr>
          <w:p w14:paraId="41A33F6B" w14:textId="77777777" w:rsidR="00BB5C29" w:rsidRPr="00811DB0" w:rsidRDefault="00BB5C29" w:rsidP="006244FF">
            <w:pPr>
              <w:jc w:val="center"/>
            </w:pPr>
          </w:p>
        </w:tc>
        <w:tc>
          <w:tcPr>
            <w:tcW w:w="1770" w:type="dxa"/>
            <w:shd w:val="clear" w:color="auto" w:fill="auto"/>
          </w:tcPr>
          <w:p w14:paraId="2EC4D42D" w14:textId="77777777" w:rsidR="00BB5C29" w:rsidRPr="00811DB0" w:rsidRDefault="00BB5C29" w:rsidP="006244FF">
            <w:pPr>
              <w:jc w:val="center"/>
            </w:pPr>
          </w:p>
        </w:tc>
        <w:tc>
          <w:tcPr>
            <w:tcW w:w="1335" w:type="dxa"/>
            <w:shd w:val="clear" w:color="auto" w:fill="auto"/>
          </w:tcPr>
          <w:p w14:paraId="500C86D5" w14:textId="77777777" w:rsidR="00BB5C29" w:rsidRPr="00811DB0" w:rsidRDefault="00BB5C29" w:rsidP="006244FF">
            <w:pPr>
              <w:jc w:val="center"/>
            </w:pPr>
          </w:p>
        </w:tc>
      </w:tr>
      <w:tr w:rsidR="00BB5C29" w:rsidRPr="00811DB0" w14:paraId="1266D3C7" w14:textId="77777777" w:rsidTr="006244FF">
        <w:tc>
          <w:tcPr>
            <w:tcW w:w="1470" w:type="dxa"/>
          </w:tcPr>
          <w:p w14:paraId="3276BBB9" w14:textId="77777777" w:rsidR="00BB5C29" w:rsidRPr="00811DB0" w:rsidRDefault="00BB5C29" w:rsidP="006244FF">
            <w:r w:rsidRPr="00811DB0">
              <w:t xml:space="preserve">   Mean (SD)</w:t>
            </w:r>
          </w:p>
        </w:tc>
        <w:tc>
          <w:tcPr>
            <w:tcW w:w="1605" w:type="dxa"/>
          </w:tcPr>
          <w:p w14:paraId="100C7EC1" w14:textId="77777777" w:rsidR="00BB5C29" w:rsidRPr="00811DB0" w:rsidRDefault="00BB5C29" w:rsidP="006244FF">
            <w:pPr>
              <w:jc w:val="center"/>
            </w:pPr>
            <w:r w:rsidRPr="00811DB0">
              <w:t>1.75 (3.45)</w:t>
            </w:r>
          </w:p>
        </w:tc>
        <w:tc>
          <w:tcPr>
            <w:tcW w:w="1740" w:type="dxa"/>
          </w:tcPr>
          <w:p w14:paraId="4A675DB9" w14:textId="77777777" w:rsidR="00BB5C29" w:rsidRPr="00811DB0" w:rsidRDefault="00BB5C29" w:rsidP="006244FF">
            <w:pPr>
              <w:jc w:val="center"/>
            </w:pPr>
            <w:r w:rsidRPr="00811DB0">
              <w:t>6.05 (</w:t>
            </w:r>
            <w:proofErr w:type="gramStart"/>
            <w:r w:rsidRPr="00811DB0">
              <w:t>6.15)*</w:t>
            </w:r>
            <w:proofErr w:type="gramEnd"/>
          </w:p>
        </w:tc>
        <w:tc>
          <w:tcPr>
            <w:tcW w:w="345" w:type="dxa"/>
          </w:tcPr>
          <w:p w14:paraId="7A83511A" w14:textId="77777777" w:rsidR="00BB5C29" w:rsidRPr="00811DB0" w:rsidRDefault="00BB5C29" w:rsidP="006244FF">
            <w:pPr>
              <w:jc w:val="center"/>
            </w:pPr>
          </w:p>
        </w:tc>
        <w:tc>
          <w:tcPr>
            <w:tcW w:w="1755" w:type="dxa"/>
          </w:tcPr>
          <w:p w14:paraId="1ACB5CEA" w14:textId="710CD3D8" w:rsidR="00BB5C29" w:rsidRPr="00811DB0" w:rsidRDefault="00BB5C29" w:rsidP="006244FF">
            <w:pPr>
              <w:jc w:val="center"/>
            </w:pPr>
            <w:r w:rsidRPr="00811DB0">
              <w:t>2.75 (6.1</w:t>
            </w:r>
            <w:r w:rsidR="00811DB0" w:rsidRPr="00811DB0">
              <w:t>6</w:t>
            </w:r>
            <w:r w:rsidRPr="00811DB0">
              <w:t>)</w:t>
            </w:r>
          </w:p>
        </w:tc>
        <w:tc>
          <w:tcPr>
            <w:tcW w:w="1845" w:type="dxa"/>
          </w:tcPr>
          <w:p w14:paraId="06B84A43" w14:textId="2469B229" w:rsidR="00BB5C29" w:rsidRPr="00811DB0" w:rsidRDefault="00BB5C29" w:rsidP="006244FF">
            <w:pPr>
              <w:jc w:val="center"/>
            </w:pPr>
            <w:r w:rsidRPr="00811DB0">
              <w:t>8.</w:t>
            </w:r>
            <w:r w:rsidR="00811DB0" w:rsidRPr="00811DB0">
              <w:t>2</w:t>
            </w:r>
            <w:r w:rsidRPr="00811DB0">
              <w:t>7 (</w:t>
            </w:r>
            <w:proofErr w:type="gramStart"/>
            <w:r w:rsidRPr="00811DB0">
              <w:t>2</w:t>
            </w:r>
            <w:r w:rsidR="00811DB0" w:rsidRPr="00811DB0">
              <w:t>6.0</w:t>
            </w:r>
            <w:r w:rsidRPr="00811DB0">
              <w:t>)*</w:t>
            </w:r>
            <w:proofErr w:type="gramEnd"/>
          </w:p>
        </w:tc>
        <w:tc>
          <w:tcPr>
            <w:tcW w:w="1770" w:type="dxa"/>
            <w:shd w:val="clear" w:color="auto" w:fill="auto"/>
          </w:tcPr>
          <w:p w14:paraId="6705AA3B" w14:textId="10ED015E" w:rsidR="00BB5C29" w:rsidRPr="00811DB0" w:rsidRDefault="00BB5C29" w:rsidP="006244FF">
            <w:pPr>
              <w:jc w:val="center"/>
            </w:pPr>
            <w:r w:rsidRPr="00811DB0">
              <w:t>1.22 (1.19)</w:t>
            </w:r>
          </w:p>
        </w:tc>
        <w:tc>
          <w:tcPr>
            <w:tcW w:w="1335" w:type="dxa"/>
            <w:shd w:val="clear" w:color="auto" w:fill="auto"/>
          </w:tcPr>
          <w:p w14:paraId="5F60749F" w14:textId="77777777" w:rsidR="00BB5C29" w:rsidRPr="00811DB0" w:rsidRDefault="00BB5C29" w:rsidP="006244FF">
            <w:pPr>
              <w:jc w:val="center"/>
            </w:pPr>
            <w:r w:rsidRPr="00811DB0">
              <w:t>0.31</w:t>
            </w:r>
          </w:p>
        </w:tc>
      </w:tr>
      <w:tr w:rsidR="00BB5C29" w:rsidRPr="00A1596A" w14:paraId="45CA46A8" w14:textId="77777777" w:rsidTr="006244FF">
        <w:tc>
          <w:tcPr>
            <w:tcW w:w="1470" w:type="dxa"/>
          </w:tcPr>
          <w:p w14:paraId="0DD72EDF" w14:textId="77777777" w:rsidR="00BB5C29" w:rsidRPr="00811DB0" w:rsidRDefault="00BB5C29" w:rsidP="006244FF">
            <w:r w:rsidRPr="00811DB0">
              <w:t xml:space="preserve">   Median</w:t>
            </w:r>
          </w:p>
        </w:tc>
        <w:tc>
          <w:tcPr>
            <w:tcW w:w="1605" w:type="dxa"/>
          </w:tcPr>
          <w:p w14:paraId="132DCF9F" w14:textId="77777777" w:rsidR="00BB5C29" w:rsidRPr="00811DB0" w:rsidRDefault="00BB5C29" w:rsidP="006244FF">
            <w:pPr>
              <w:jc w:val="center"/>
            </w:pPr>
            <w:r w:rsidRPr="00811DB0">
              <w:t>0</w:t>
            </w:r>
          </w:p>
        </w:tc>
        <w:tc>
          <w:tcPr>
            <w:tcW w:w="1740" w:type="dxa"/>
          </w:tcPr>
          <w:p w14:paraId="5F82B97D" w14:textId="77777777" w:rsidR="00BB5C29" w:rsidRPr="00811DB0" w:rsidRDefault="00BB5C29" w:rsidP="006244FF">
            <w:pPr>
              <w:jc w:val="center"/>
            </w:pPr>
            <w:r w:rsidRPr="00811DB0">
              <w:t>5</w:t>
            </w:r>
          </w:p>
        </w:tc>
        <w:tc>
          <w:tcPr>
            <w:tcW w:w="345" w:type="dxa"/>
          </w:tcPr>
          <w:p w14:paraId="3512C920" w14:textId="77777777" w:rsidR="00BB5C29" w:rsidRPr="00811DB0" w:rsidRDefault="00BB5C29" w:rsidP="006244FF">
            <w:pPr>
              <w:jc w:val="center"/>
            </w:pPr>
          </w:p>
        </w:tc>
        <w:tc>
          <w:tcPr>
            <w:tcW w:w="1755" w:type="dxa"/>
          </w:tcPr>
          <w:p w14:paraId="2CBAACDD" w14:textId="77777777" w:rsidR="00BB5C29" w:rsidRPr="00811DB0" w:rsidRDefault="00BB5C29" w:rsidP="006244FF">
            <w:pPr>
              <w:jc w:val="center"/>
            </w:pPr>
            <w:r w:rsidRPr="00811DB0">
              <w:t>0</w:t>
            </w:r>
          </w:p>
        </w:tc>
        <w:tc>
          <w:tcPr>
            <w:tcW w:w="1845" w:type="dxa"/>
          </w:tcPr>
          <w:p w14:paraId="108664C4" w14:textId="77777777" w:rsidR="00BB5C29" w:rsidRPr="00A1596A" w:rsidRDefault="00BB5C29" w:rsidP="006244FF">
            <w:pPr>
              <w:jc w:val="center"/>
            </w:pPr>
            <w:r w:rsidRPr="00811DB0">
              <w:t>5</w:t>
            </w:r>
          </w:p>
        </w:tc>
        <w:tc>
          <w:tcPr>
            <w:tcW w:w="1770" w:type="dxa"/>
            <w:shd w:val="clear" w:color="auto" w:fill="auto"/>
          </w:tcPr>
          <w:p w14:paraId="0ED47BD0" w14:textId="77777777" w:rsidR="00BB5C29" w:rsidRPr="00A1596A" w:rsidRDefault="00BB5C29" w:rsidP="006244FF">
            <w:pPr>
              <w:jc w:val="center"/>
            </w:pPr>
          </w:p>
        </w:tc>
        <w:tc>
          <w:tcPr>
            <w:tcW w:w="1335" w:type="dxa"/>
            <w:shd w:val="clear" w:color="auto" w:fill="auto"/>
          </w:tcPr>
          <w:p w14:paraId="089E8E6B" w14:textId="77777777" w:rsidR="00BB5C29" w:rsidRPr="00A1596A" w:rsidRDefault="00BB5C29" w:rsidP="006244FF">
            <w:pPr>
              <w:jc w:val="center"/>
            </w:pPr>
          </w:p>
        </w:tc>
      </w:tr>
      <w:tr w:rsidR="00BB5C29" w:rsidRPr="00A1596A" w14:paraId="583134EB" w14:textId="77777777" w:rsidTr="006244FF">
        <w:tc>
          <w:tcPr>
            <w:tcW w:w="1470" w:type="dxa"/>
            <w:tcBorders>
              <w:bottom w:val="single" w:sz="4" w:space="0" w:color="000000" w:themeColor="text1"/>
            </w:tcBorders>
          </w:tcPr>
          <w:p w14:paraId="7C05862D" w14:textId="77777777" w:rsidR="00BB5C29" w:rsidRPr="00A1596A" w:rsidRDefault="00BB5C29" w:rsidP="006244FF">
            <w:r w:rsidRPr="00A1596A">
              <w:t xml:space="preserve">   IQR</w:t>
            </w:r>
          </w:p>
        </w:tc>
        <w:tc>
          <w:tcPr>
            <w:tcW w:w="1605" w:type="dxa"/>
            <w:tcBorders>
              <w:bottom w:val="single" w:sz="4" w:space="0" w:color="000000" w:themeColor="text1"/>
            </w:tcBorders>
          </w:tcPr>
          <w:p w14:paraId="7AF962CE" w14:textId="77777777" w:rsidR="00BB5C29" w:rsidRPr="00A1596A" w:rsidRDefault="00BB5C29" w:rsidP="006244FF">
            <w:pPr>
              <w:jc w:val="center"/>
            </w:pPr>
            <w:r w:rsidRPr="00A1596A">
              <w:t>0, 3</w:t>
            </w:r>
          </w:p>
        </w:tc>
        <w:tc>
          <w:tcPr>
            <w:tcW w:w="1740" w:type="dxa"/>
            <w:tcBorders>
              <w:bottom w:val="single" w:sz="4" w:space="0" w:color="000000" w:themeColor="text1"/>
            </w:tcBorders>
          </w:tcPr>
          <w:p w14:paraId="4C507FC8" w14:textId="77777777" w:rsidR="00BB5C29" w:rsidRPr="00A1596A" w:rsidRDefault="00BB5C29" w:rsidP="006244FF">
            <w:pPr>
              <w:jc w:val="center"/>
            </w:pPr>
            <w:r w:rsidRPr="00A1596A">
              <w:t>0, 10</w:t>
            </w:r>
          </w:p>
        </w:tc>
        <w:tc>
          <w:tcPr>
            <w:tcW w:w="345" w:type="dxa"/>
            <w:tcBorders>
              <w:bottom w:val="single" w:sz="4" w:space="0" w:color="000000" w:themeColor="text1"/>
            </w:tcBorders>
          </w:tcPr>
          <w:p w14:paraId="4742FABD" w14:textId="77777777" w:rsidR="00BB5C29" w:rsidRPr="00A1596A" w:rsidRDefault="00BB5C29" w:rsidP="006244FF">
            <w:pPr>
              <w:jc w:val="center"/>
            </w:pPr>
          </w:p>
        </w:tc>
        <w:tc>
          <w:tcPr>
            <w:tcW w:w="1755" w:type="dxa"/>
            <w:tcBorders>
              <w:bottom w:val="single" w:sz="4" w:space="0" w:color="000000" w:themeColor="text1"/>
            </w:tcBorders>
          </w:tcPr>
          <w:p w14:paraId="6F9A11C1" w14:textId="77777777" w:rsidR="00BB5C29" w:rsidRPr="00A1596A" w:rsidRDefault="00BB5C29" w:rsidP="006244FF">
            <w:pPr>
              <w:jc w:val="center"/>
            </w:pPr>
            <w:r w:rsidRPr="00A1596A">
              <w:t>0, 4</w:t>
            </w:r>
          </w:p>
        </w:tc>
        <w:tc>
          <w:tcPr>
            <w:tcW w:w="1845" w:type="dxa"/>
            <w:tcBorders>
              <w:bottom w:val="single" w:sz="4" w:space="0" w:color="000000" w:themeColor="text1"/>
            </w:tcBorders>
          </w:tcPr>
          <w:p w14:paraId="04A804F0" w14:textId="77777777" w:rsidR="00BB5C29" w:rsidRPr="00A1596A" w:rsidRDefault="00BB5C29" w:rsidP="006244FF">
            <w:pPr>
              <w:jc w:val="center"/>
            </w:pPr>
            <w:r w:rsidRPr="00A1596A">
              <w:t>0, 10</w:t>
            </w:r>
          </w:p>
        </w:tc>
        <w:tc>
          <w:tcPr>
            <w:tcW w:w="1770" w:type="dxa"/>
            <w:tcBorders>
              <w:bottom w:val="single" w:sz="4" w:space="0" w:color="000000" w:themeColor="text1"/>
            </w:tcBorders>
          </w:tcPr>
          <w:p w14:paraId="3CD22D5A" w14:textId="77777777" w:rsidR="00BB5C29" w:rsidRPr="00A1596A" w:rsidRDefault="00BB5C29" w:rsidP="006244FF">
            <w:pPr>
              <w:jc w:val="center"/>
            </w:pPr>
          </w:p>
        </w:tc>
        <w:tc>
          <w:tcPr>
            <w:tcW w:w="1335" w:type="dxa"/>
            <w:tcBorders>
              <w:bottom w:val="single" w:sz="4" w:space="0" w:color="000000" w:themeColor="text1"/>
            </w:tcBorders>
          </w:tcPr>
          <w:p w14:paraId="66229814" w14:textId="77777777" w:rsidR="00BB5C29" w:rsidRPr="00A1596A" w:rsidRDefault="00BB5C29" w:rsidP="006244FF">
            <w:pPr>
              <w:jc w:val="center"/>
            </w:pPr>
          </w:p>
        </w:tc>
      </w:tr>
    </w:tbl>
    <w:p w14:paraId="72C80CA9" w14:textId="77777777" w:rsidR="00BB5C29" w:rsidRPr="00A1596A" w:rsidRDefault="00BB5C29" w:rsidP="00BB5C29">
      <w:pPr>
        <w:rPr>
          <w:rFonts w:ascii="Calibri" w:eastAsia="Calibri" w:hAnsi="Calibri" w:cs="Calibri"/>
        </w:rPr>
      </w:pPr>
      <w:r w:rsidRPr="00A1596A">
        <w:rPr>
          <w:rFonts w:ascii="Segoe UI" w:eastAsia="Segoe UI" w:hAnsi="Segoe UI" w:cs="Segoe UI"/>
          <w:color w:val="333333"/>
          <w:sz w:val="18"/>
          <w:szCs w:val="18"/>
        </w:rPr>
        <w:t>†</w:t>
      </w:r>
      <w:r w:rsidRPr="00A1596A">
        <w:rPr>
          <w:rFonts w:ascii="Calibri" w:eastAsia="Calibri" w:hAnsi="Calibri" w:cs="Calibri"/>
        </w:rPr>
        <w:t xml:space="preserve"> Values are % or mean (SD). </w:t>
      </w:r>
      <w:r w:rsidRPr="00A1596A">
        <w:rPr>
          <w:rFonts w:ascii="Cambria Math" w:eastAsia="Calibri" w:hAnsi="Cambria Math" w:cs="Cambria Math"/>
        </w:rPr>
        <w:t>∗</w:t>
      </w:r>
      <w:r w:rsidRPr="00A1596A">
        <w:t>Significantly different from PDH group, P &lt; 0.05;</w:t>
      </w:r>
      <w:r w:rsidRPr="00A1596A">
        <w:rPr>
          <w:rFonts w:ascii="Calibri" w:eastAsia="Calibri" w:hAnsi="Calibri" w:cs="Calibri"/>
          <w:color w:val="000000" w:themeColor="text1"/>
        </w:rPr>
        <w:t xml:space="preserve"> tested by χ2 tests for categorical variables and Student t tests for continuous variables between PDH and PDH/ED groups.</w:t>
      </w:r>
    </w:p>
    <w:p w14:paraId="7F9AA1CE" w14:textId="77777777" w:rsidR="00BB5C29" w:rsidRPr="00A1596A" w:rsidRDefault="00BB5C29" w:rsidP="00BB5C29">
      <w:pPr>
        <w:rPr>
          <w:sz w:val="18"/>
          <w:szCs w:val="18"/>
        </w:rPr>
      </w:pPr>
      <w:r w:rsidRPr="00A1596A">
        <w:rPr>
          <w:color w:val="333333"/>
          <w:sz w:val="18"/>
          <w:szCs w:val="18"/>
        </w:rPr>
        <w:t>‡</w:t>
      </w:r>
      <w:r w:rsidRPr="00A1596A">
        <w:rPr>
          <w:rFonts w:ascii="Calibri" w:eastAsia="Calibri" w:hAnsi="Calibri" w:cs="Calibri"/>
        </w:rPr>
        <w:t xml:space="preserve"> DID, difference-in-difference; </w:t>
      </w:r>
      <w:r w:rsidRPr="00A1596A">
        <w:t xml:space="preserve">Program impact was estimated using a DID linear regression model, adjusting for child age, child sex, ownership of house building, improved toilet facilities, asset score, maternal education, father occupation, father education, materials of house floor, exterior material of house, and community </w:t>
      </w:r>
      <w:proofErr w:type="spellStart"/>
      <w:r w:rsidRPr="00A1596A">
        <w:t>upazila</w:t>
      </w:r>
      <w:proofErr w:type="spellEnd"/>
      <w:r w:rsidRPr="00A1596A">
        <w:t>.</w:t>
      </w:r>
    </w:p>
    <w:p w14:paraId="6A3E6A1F" w14:textId="77777777" w:rsidR="00BB5C29" w:rsidRPr="00A1596A" w:rsidRDefault="00BB5C29" w:rsidP="00BB5C29">
      <w:pPr>
        <w:rPr>
          <w:sz w:val="18"/>
          <w:szCs w:val="18"/>
        </w:rPr>
      </w:pPr>
      <w:r w:rsidRPr="00A1596A">
        <w:rPr>
          <w:rFonts w:ascii="Segoe UI" w:eastAsia="Segoe UI" w:hAnsi="Segoe UI" w:cs="Segoe UI"/>
          <w:color w:val="333333"/>
          <w:sz w:val="18"/>
          <w:szCs w:val="18"/>
        </w:rPr>
        <w:t>§</w:t>
      </w:r>
      <w:r w:rsidRPr="00A1596A">
        <w:t xml:space="preserve"> p-values were derived from DID linear regressions.</w:t>
      </w:r>
    </w:p>
    <w:p w14:paraId="777A2510" w14:textId="77777777" w:rsidR="00BB5C29" w:rsidRPr="00A1596A" w:rsidRDefault="00BB5C29" w:rsidP="00BB5C29"/>
    <w:p w14:paraId="23ECD60B" w14:textId="77777777" w:rsidR="00BB5C29" w:rsidRPr="00A1596A" w:rsidRDefault="00BB5C29" w:rsidP="00BB5C29"/>
    <w:p w14:paraId="4FDC27F5" w14:textId="77777777" w:rsidR="00BB5C29" w:rsidRPr="00A1596A" w:rsidRDefault="00BB5C29" w:rsidP="00BB5C29">
      <w:pPr>
        <w:rPr>
          <w:rFonts w:ascii="Calibri" w:eastAsia="Calibri" w:hAnsi="Calibri" w:cs="Calibri"/>
          <w:vertAlign w:val="superscript"/>
        </w:rPr>
      </w:pPr>
      <w:r w:rsidRPr="00A1596A">
        <w:br w:type="page"/>
      </w:r>
      <w:r w:rsidRPr="00A1596A">
        <w:lastRenderedPageBreak/>
        <w:t>Supplemental Table 6. Program impact on child morbidity</w:t>
      </w:r>
      <w:r w:rsidRPr="00A1596A">
        <w:rPr>
          <w:rFonts w:ascii="Segoe UI" w:eastAsia="Segoe UI" w:hAnsi="Segoe UI" w:cs="Segoe UI"/>
          <w:color w:val="333333"/>
          <w:sz w:val="18"/>
          <w:szCs w:val="18"/>
          <w:vertAlign w:val="superscript"/>
        </w:rPr>
        <w:t xml:space="preserve"> †</w:t>
      </w:r>
    </w:p>
    <w:tbl>
      <w:tblPr>
        <w:tblStyle w:val="TableGrid"/>
        <w:tblW w:w="0" w:type="auto"/>
        <w:tblBorders>
          <w:top w:val="none" w:sz="4" w:space="0" w:color="000000" w:themeColor="text1"/>
          <w:left w:val="none" w:sz="4" w:space="0" w:color="000000" w:themeColor="text1"/>
          <w:bottom w:val="none" w:sz="4" w:space="0" w:color="000000" w:themeColor="text1"/>
          <w:right w:val="none" w:sz="4" w:space="0" w:color="000000" w:themeColor="text1"/>
          <w:insideH w:val="none" w:sz="4" w:space="0" w:color="000000" w:themeColor="text1"/>
          <w:insideV w:val="none" w:sz="4" w:space="0" w:color="000000" w:themeColor="text1"/>
        </w:tblBorders>
        <w:tblLook w:val="04A0" w:firstRow="1" w:lastRow="0" w:firstColumn="1" w:lastColumn="0" w:noHBand="0" w:noVBand="1"/>
      </w:tblPr>
      <w:tblGrid>
        <w:gridCol w:w="2850"/>
        <w:gridCol w:w="1260"/>
        <w:gridCol w:w="1980"/>
        <w:gridCol w:w="345"/>
        <w:gridCol w:w="1530"/>
        <w:gridCol w:w="1485"/>
        <w:gridCol w:w="1860"/>
        <w:gridCol w:w="1500"/>
      </w:tblGrid>
      <w:tr w:rsidR="00BB5C29" w:rsidRPr="00A1596A" w14:paraId="71350C69" w14:textId="77777777" w:rsidTr="006244FF">
        <w:trPr>
          <w:trHeight w:val="360"/>
        </w:trPr>
        <w:tc>
          <w:tcPr>
            <w:tcW w:w="2850" w:type="dxa"/>
            <w:tcBorders>
              <w:top w:val="single" w:sz="4" w:space="0" w:color="000000" w:themeColor="text1"/>
            </w:tcBorders>
          </w:tcPr>
          <w:p w14:paraId="4BF5B22D" w14:textId="77777777" w:rsidR="00BB5C29" w:rsidRPr="00A1596A" w:rsidRDefault="00BB5C29" w:rsidP="006244FF"/>
        </w:tc>
        <w:tc>
          <w:tcPr>
            <w:tcW w:w="3240" w:type="dxa"/>
            <w:gridSpan w:val="2"/>
            <w:tcBorders>
              <w:top w:val="single" w:sz="4" w:space="0" w:color="000000" w:themeColor="text1"/>
              <w:bottom w:val="single" w:sz="4" w:space="0" w:color="000000" w:themeColor="text1"/>
            </w:tcBorders>
            <w:vAlign w:val="center"/>
          </w:tcPr>
          <w:p w14:paraId="2BC14FD3" w14:textId="77777777" w:rsidR="00BB5C29" w:rsidRPr="00A1596A" w:rsidRDefault="00BB5C29" w:rsidP="006244FF">
            <w:pPr>
              <w:jc w:val="center"/>
            </w:pPr>
            <w:r w:rsidRPr="00A1596A">
              <w:t>Midline (July – August 2019)</w:t>
            </w:r>
          </w:p>
        </w:tc>
        <w:tc>
          <w:tcPr>
            <w:tcW w:w="345" w:type="dxa"/>
            <w:tcBorders>
              <w:top w:val="single" w:sz="4" w:space="0" w:color="000000" w:themeColor="text1"/>
              <w:bottom w:val="none" w:sz="4" w:space="0" w:color="000000" w:themeColor="text1"/>
            </w:tcBorders>
            <w:vAlign w:val="center"/>
          </w:tcPr>
          <w:p w14:paraId="32202593" w14:textId="77777777" w:rsidR="00BB5C29" w:rsidRPr="00A1596A" w:rsidRDefault="00BB5C29" w:rsidP="006244FF">
            <w:pPr>
              <w:jc w:val="center"/>
            </w:pPr>
          </w:p>
        </w:tc>
        <w:tc>
          <w:tcPr>
            <w:tcW w:w="3015" w:type="dxa"/>
            <w:gridSpan w:val="2"/>
            <w:tcBorders>
              <w:top w:val="single" w:sz="4" w:space="0" w:color="000000" w:themeColor="text1"/>
              <w:bottom w:val="single" w:sz="4" w:space="0" w:color="000000" w:themeColor="text1"/>
            </w:tcBorders>
            <w:vAlign w:val="center"/>
          </w:tcPr>
          <w:p w14:paraId="164E3CAA" w14:textId="77777777" w:rsidR="00BB5C29" w:rsidRPr="00A1596A" w:rsidRDefault="00BB5C29" w:rsidP="006244FF">
            <w:pPr>
              <w:jc w:val="center"/>
            </w:pPr>
            <w:r w:rsidRPr="00A1596A">
              <w:t>Endline (November 2020)</w:t>
            </w:r>
          </w:p>
        </w:tc>
        <w:tc>
          <w:tcPr>
            <w:tcW w:w="1860" w:type="dxa"/>
            <w:vMerge w:val="restart"/>
            <w:tcBorders>
              <w:top w:val="single" w:sz="4" w:space="0" w:color="000000" w:themeColor="text1"/>
              <w:bottom w:val="single" w:sz="4" w:space="0" w:color="000000" w:themeColor="text1"/>
            </w:tcBorders>
            <w:vAlign w:val="center"/>
          </w:tcPr>
          <w:p w14:paraId="527A0B71" w14:textId="77777777" w:rsidR="00BB5C29" w:rsidRPr="00A1596A" w:rsidRDefault="00BB5C29" w:rsidP="006244FF">
            <w:pPr>
              <w:jc w:val="center"/>
              <w:rPr>
                <w:rFonts w:ascii="Calibri" w:eastAsia="Calibri" w:hAnsi="Calibri" w:cs="Calibri"/>
              </w:rPr>
            </w:pPr>
            <w:r w:rsidRPr="00A1596A">
              <w:t>Adjusted DID estimate (SE)</w:t>
            </w:r>
            <w:r w:rsidRPr="00A1596A">
              <w:rPr>
                <w:color w:val="333333"/>
                <w:sz w:val="18"/>
                <w:szCs w:val="18"/>
              </w:rPr>
              <w:t xml:space="preserve"> </w:t>
            </w:r>
            <w:r w:rsidRPr="00A1596A">
              <w:rPr>
                <w:color w:val="333333"/>
                <w:sz w:val="18"/>
                <w:szCs w:val="18"/>
                <w:vertAlign w:val="superscript"/>
              </w:rPr>
              <w:t>‡</w:t>
            </w:r>
          </w:p>
        </w:tc>
        <w:tc>
          <w:tcPr>
            <w:tcW w:w="1500" w:type="dxa"/>
            <w:vMerge w:val="restart"/>
            <w:tcBorders>
              <w:top w:val="single" w:sz="4" w:space="0" w:color="000000" w:themeColor="text1"/>
              <w:bottom w:val="single" w:sz="4" w:space="0" w:color="000000" w:themeColor="text1"/>
            </w:tcBorders>
            <w:vAlign w:val="center"/>
          </w:tcPr>
          <w:p w14:paraId="2F15C50B" w14:textId="77777777" w:rsidR="00BB5C29" w:rsidRPr="00A1596A" w:rsidRDefault="00BB5C29" w:rsidP="006244FF">
            <w:pPr>
              <w:jc w:val="center"/>
            </w:pPr>
            <w:r w:rsidRPr="00A1596A">
              <w:t>P-value</w:t>
            </w:r>
            <w:r w:rsidRPr="00A1596A">
              <w:rPr>
                <w:vertAlign w:val="superscript"/>
              </w:rPr>
              <w:t xml:space="preserve"> </w:t>
            </w:r>
            <w:r w:rsidRPr="00A1596A">
              <w:rPr>
                <w:rFonts w:ascii="Segoe UI" w:eastAsia="Segoe UI" w:hAnsi="Segoe UI" w:cs="Segoe UI"/>
                <w:color w:val="333333"/>
                <w:sz w:val="18"/>
                <w:szCs w:val="18"/>
                <w:vertAlign w:val="superscript"/>
              </w:rPr>
              <w:t>§</w:t>
            </w:r>
          </w:p>
        </w:tc>
      </w:tr>
      <w:tr w:rsidR="00BB5C29" w:rsidRPr="00A1596A" w14:paraId="7E202A0A" w14:textId="77777777" w:rsidTr="006244FF">
        <w:trPr>
          <w:trHeight w:val="300"/>
        </w:trPr>
        <w:tc>
          <w:tcPr>
            <w:tcW w:w="2850" w:type="dxa"/>
            <w:tcBorders>
              <w:bottom w:val="single" w:sz="4" w:space="0" w:color="000000" w:themeColor="text1"/>
            </w:tcBorders>
          </w:tcPr>
          <w:p w14:paraId="1B2A1B0C" w14:textId="77777777" w:rsidR="00BB5C29" w:rsidRPr="00A1596A" w:rsidRDefault="00BB5C29" w:rsidP="006244FF">
            <w:pPr>
              <w:spacing w:line="259" w:lineRule="auto"/>
            </w:pPr>
            <w:r w:rsidRPr="00A1596A">
              <w:t>Characteristic</w:t>
            </w:r>
          </w:p>
        </w:tc>
        <w:tc>
          <w:tcPr>
            <w:tcW w:w="1260" w:type="dxa"/>
            <w:tcBorders>
              <w:top w:val="single" w:sz="4" w:space="0" w:color="000000" w:themeColor="text1"/>
              <w:bottom w:val="single" w:sz="4" w:space="0" w:color="000000" w:themeColor="text1"/>
            </w:tcBorders>
          </w:tcPr>
          <w:p w14:paraId="395C5B6C" w14:textId="77777777" w:rsidR="00BB5C29" w:rsidRPr="00A1596A" w:rsidRDefault="00BB5C29" w:rsidP="006244FF">
            <w:pPr>
              <w:jc w:val="center"/>
            </w:pPr>
            <w:r w:rsidRPr="00A1596A">
              <w:t>PDH</w:t>
            </w:r>
          </w:p>
        </w:tc>
        <w:tc>
          <w:tcPr>
            <w:tcW w:w="1980" w:type="dxa"/>
            <w:tcBorders>
              <w:top w:val="single" w:sz="4" w:space="0" w:color="000000" w:themeColor="text1"/>
              <w:bottom w:val="single" w:sz="4" w:space="0" w:color="000000" w:themeColor="text1"/>
            </w:tcBorders>
          </w:tcPr>
          <w:p w14:paraId="272C23B0" w14:textId="77777777" w:rsidR="00BB5C29" w:rsidRPr="00A1596A" w:rsidRDefault="00BB5C29" w:rsidP="006244FF">
            <w:pPr>
              <w:spacing w:line="259" w:lineRule="auto"/>
              <w:jc w:val="center"/>
            </w:pPr>
            <w:r w:rsidRPr="00A1596A">
              <w:t>PDH/ED</w:t>
            </w:r>
          </w:p>
        </w:tc>
        <w:tc>
          <w:tcPr>
            <w:tcW w:w="345" w:type="dxa"/>
            <w:tcBorders>
              <w:top w:val="none" w:sz="4" w:space="0" w:color="000000" w:themeColor="text1"/>
              <w:bottom w:val="single" w:sz="4" w:space="0" w:color="000000" w:themeColor="text1"/>
            </w:tcBorders>
          </w:tcPr>
          <w:p w14:paraId="6361EE87" w14:textId="77777777" w:rsidR="00BB5C29" w:rsidRPr="00A1596A" w:rsidRDefault="00BB5C29" w:rsidP="006244FF">
            <w:pPr>
              <w:spacing w:line="259" w:lineRule="auto"/>
              <w:jc w:val="center"/>
            </w:pPr>
          </w:p>
        </w:tc>
        <w:tc>
          <w:tcPr>
            <w:tcW w:w="1530" w:type="dxa"/>
            <w:tcBorders>
              <w:top w:val="single" w:sz="4" w:space="0" w:color="000000" w:themeColor="text1"/>
              <w:bottom w:val="single" w:sz="4" w:space="0" w:color="000000" w:themeColor="text1"/>
            </w:tcBorders>
          </w:tcPr>
          <w:p w14:paraId="3F0897D8" w14:textId="77777777" w:rsidR="00BB5C29" w:rsidRPr="00A1596A" w:rsidRDefault="00BB5C29" w:rsidP="006244FF">
            <w:pPr>
              <w:spacing w:line="259" w:lineRule="auto"/>
              <w:jc w:val="center"/>
            </w:pPr>
            <w:r w:rsidRPr="00A1596A">
              <w:t>PDH</w:t>
            </w:r>
          </w:p>
        </w:tc>
        <w:tc>
          <w:tcPr>
            <w:tcW w:w="1485" w:type="dxa"/>
            <w:tcBorders>
              <w:top w:val="single" w:sz="4" w:space="0" w:color="000000" w:themeColor="text1"/>
              <w:bottom w:val="single" w:sz="4" w:space="0" w:color="000000" w:themeColor="text1"/>
            </w:tcBorders>
          </w:tcPr>
          <w:p w14:paraId="47B61B66" w14:textId="77777777" w:rsidR="00BB5C29" w:rsidRPr="00A1596A" w:rsidRDefault="00BB5C29" w:rsidP="006244FF">
            <w:pPr>
              <w:spacing w:line="259" w:lineRule="auto"/>
              <w:jc w:val="center"/>
            </w:pPr>
            <w:r w:rsidRPr="00A1596A">
              <w:t>PDH/ED</w:t>
            </w:r>
          </w:p>
        </w:tc>
        <w:tc>
          <w:tcPr>
            <w:tcW w:w="1860" w:type="dxa"/>
            <w:vMerge/>
          </w:tcPr>
          <w:p w14:paraId="30460168" w14:textId="77777777" w:rsidR="00BB5C29" w:rsidRPr="00A1596A" w:rsidRDefault="00BB5C29" w:rsidP="006244FF"/>
        </w:tc>
        <w:tc>
          <w:tcPr>
            <w:tcW w:w="1500" w:type="dxa"/>
            <w:vMerge/>
          </w:tcPr>
          <w:p w14:paraId="08B0B519" w14:textId="77777777" w:rsidR="00BB5C29" w:rsidRPr="00A1596A" w:rsidRDefault="00BB5C29" w:rsidP="006244FF"/>
        </w:tc>
      </w:tr>
      <w:tr w:rsidR="00BB5C29" w:rsidRPr="00A1596A" w14:paraId="1CDEA60C" w14:textId="77777777" w:rsidTr="006244FF">
        <w:trPr>
          <w:trHeight w:val="300"/>
        </w:trPr>
        <w:tc>
          <w:tcPr>
            <w:tcW w:w="2850" w:type="dxa"/>
            <w:tcBorders>
              <w:top w:val="single" w:sz="4" w:space="0" w:color="000000" w:themeColor="text1"/>
            </w:tcBorders>
          </w:tcPr>
          <w:p w14:paraId="32F9B70C" w14:textId="77777777" w:rsidR="00BB5C29" w:rsidRPr="00A1596A" w:rsidRDefault="00BB5C29" w:rsidP="006244FF">
            <w:r w:rsidRPr="00A1596A">
              <w:rPr>
                <w:i/>
                <w:iCs/>
              </w:rPr>
              <w:t>n</w:t>
            </w:r>
          </w:p>
        </w:tc>
        <w:tc>
          <w:tcPr>
            <w:tcW w:w="1260" w:type="dxa"/>
            <w:tcBorders>
              <w:top w:val="single" w:sz="4" w:space="0" w:color="000000" w:themeColor="text1"/>
            </w:tcBorders>
          </w:tcPr>
          <w:p w14:paraId="30F0131D" w14:textId="77777777" w:rsidR="00BB5C29" w:rsidRPr="00A1596A" w:rsidRDefault="00BB5C29" w:rsidP="006244FF">
            <w:pPr>
              <w:jc w:val="center"/>
            </w:pPr>
            <w:r w:rsidRPr="00A1596A">
              <w:t>544</w:t>
            </w:r>
          </w:p>
        </w:tc>
        <w:tc>
          <w:tcPr>
            <w:tcW w:w="1980" w:type="dxa"/>
            <w:tcBorders>
              <w:top w:val="single" w:sz="4" w:space="0" w:color="000000" w:themeColor="text1"/>
            </w:tcBorders>
          </w:tcPr>
          <w:p w14:paraId="051A0B84" w14:textId="77777777" w:rsidR="00BB5C29" w:rsidRPr="00A1596A" w:rsidRDefault="00BB5C29" w:rsidP="006244FF">
            <w:pPr>
              <w:jc w:val="center"/>
            </w:pPr>
            <w:r w:rsidRPr="00A1596A">
              <w:t>485</w:t>
            </w:r>
          </w:p>
        </w:tc>
        <w:tc>
          <w:tcPr>
            <w:tcW w:w="345" w:type="dxa"/>
            <w:tcBorders>
              <w:top w:val="single" w:sz="4" w:space="0" w:color="000000" w:themeColor="text1"/>
            </w:tcBorders>
          </w:tcPr>
          <w:p w14:paraId="53388179" w14:textId="77777777" w:rsidR="00BB5C29" w:rsidRPr="00A1596A" w:rsidRDefault="00BB5C29" w:rsidP="006244FF">
            <w:pPr>
              <w:jc w:val="center"/>
            </w:pPr>
          </w:p>
        </w:tc>
        <w:tc>
          <w:tcPr>
            <w:tcW w:w="1530" w:type="dxa"/>
            <w:tcBorders>
              <w:top w:val="single" w:sz="4" w:space="0" w:color="000000" w:themeColor="text1"/>
            </w:tcBorders>
          </w:tcPr>
          <w:p w14:paraId="39CBD37A" w14:textId="77777777" w:rsidR="00BB5C29" w:rsidRPr="00A1596A" w:rsidRDefault="00BB5C29" w:rsidP="006244FF">
            <w:pPr>
              <w:jc w:val="center"/>
            </w:pPr>
            <w:r w:rsidRPr="00A1596A">
              <w:t>529</w:t>
            </w:r>
          </w:p>
        </w:tc>
        <w:tc>
          <w:tcPr>
            <w:tcW w:w="1485" w:type="dxa"/>
            <w:tcBorders>
              <w:top w:val="single" w:sz="4" w:space="0" w:color="000000" w:themeColor="text1"/>
            </w:tcBorders>
          </w:tcPr>
          <w:p w14:paraId="5B7CC4F6" w14:textId="77777777" w:rsidR="00BB5C29" w:rsidRPr="00A1596A" w:rsidRDefault="00BB5C29" w:rsidP="006244FF">
            <w:pPr>
              <w:jc w:val="center"/>
            </w:pPr>
            <w:r w:rsidRPr="00A1596A">
              <w:t>469</w:t>
            </w:r>
          </w:p>
        </w:tc>
        <w:tc>
          <w:tcPr>
            <w:tcW w:w="1860" w:type="dxa"/>
          </w:tcPr>
          <w:p w14:paraId="5C9D02CF" w14:textId="77777777" w:rsidR="00BB5C29" w:rsidRPr="00A1596A" w:rsidRDefault="00BB5C29" w:rsidP="006244FF"/>
        </w:tc>
        <w:tc>
          <w:tcPr>
            <w:tcW w:w="1500" w:type="dxa"/>
          </w:tcPr>
          <w:p w14:paraId="0E819931" w14:textId="77777777" w:rsidR="00BB5C29" w:rsidRPr="00A1596A" w:rsidRDefault="00BB5C29" w:rsidP="006244FF"/>
        </w:tc>
      </w:tr>
      <w:tr w:rsidR="00BB5C29" w:rsidRPr="00A1596A" w14:paraId="1F07C6CD" w14:textId="77777777" w:rsidTr="006244FF">
        <w:tc>
          <w:tcPr>
            <w:tcW w:w="2850" w:type="dxa"/>
          </w:tcPr>
          <w:p w14:paraId="2494EB82" w14:textId="77777777" w:rsidR="00BB5C29" w:rsidRPr="00A1596A" w:rsidRDefault="00BB5C29" w:rsidP="006244FF">
            <w:pPr>
              <w:spacing w:line="259" w:lineRule="auto"/>
            </w:pPr>
            <w:r w:rsidRPr="00A1596A">
              <w:t>Diarrhea</w:t>
            </w:r>
          </w:p>
        </w:tc>
        <w:tc>
          <w:tcPr>
            <w:tcW w:w="1260" w:type="dxa"/>
          </w:tcPr>
          <w:p w14:paraId="001BA935" w14:textId="7400CAAC" w:rsidR="00BB5C29" w:rsidRPr="00A1596A" w:rsidRDefault="00BB5C29" w:rsidP="006244FF">
            <w:pPr>
              <w:jc w:val="center"/>
            </w:pPr>
            <w:r w:rsidRPr="00A1596A">
              <w:t>50 (10.</w:t>
            </w:r>
            <w:r w:rsidR="0026403F">
              <w:t>5</w:t>
            </w:r>
            <w:r w:rsidRPr="00A1596A">
              <w:t>)</w:t>
            </w:r>
          </w:p>
        </w:tc>
        <w:tc>
          <w:tcPr>
            <w:tcW w:w="1980" w:type="dxa"/>
          </w:tcPr>
          <w:p w14:paraId="4036F49A" w14:textId="528B28E5" w:rsidR="00BB5C29" w:rsidRPr="00A1596A" w:rsidRDefault="00BB5C29" w:rsidP="006244FF">
            <w:pPr>
              <w:jc w:val="center"/>
            </w:pPr>
            <w:r w:rsidRPr="00A1596A">
              <w:t>61 (12.</w:t>
            </w:r>
            <w:r w:rsidR="0026403F">
              <w:t>6</w:t>
            </w:r>
            <w:r w:rsidRPr="00A1596A">
              <w:t>)</w:t>
            </w:r>
          </w:p>
        </w:tc>
        <w:tc>
          <w:tcPr>
            <w:tcW w:w="345" w:type="dxa"/>
          </w:tcPr>
          <w:p w14:paraId="17528114" w14:textId="77777777" w:rsidR="00BB5C29" w:rsidRPr="00A1596A" w:rsidRDefault="00BB5C29" w:rsidP="006244FF">
            <w:pPr>
              <w:jc w:val="center"/>
            </w:pPr>
          </w:p>
        </w:tc>
        <w:tc>
          <w:tcPr>
            <w:tcW w:w="1530" w:type="dxa"/>
          </w:tcPr>
          <w:p w14:paraId="532EA8EB" w14:textId="3FACC1CB" w:rsidR="00BB5C29" w:rsidRPr="00A1596A" w:rsidRDefault="00BB5C29" w:rsidP="006244FF">
            <w:pPr>
              <w:jc w:val="center"/>
            </w:pPr>
            <w:r w:rsidRPr="00A1596A">
              <w:t>44 (8.3)</w:t>
            </w:r>
          </w:p>
        </w:tc>
        <w:tc>
          <w:tcPr>
            <w:tcW w:w="1485" w:type="dxa"/>
          </w:tcPr>
          <w:p w14:paraId="4013123E" w14:textId="45CD67EA" w:rsidR="00BB5C29" w:rsidRPr="00A1596A" w:rsidRDefault="00BB5C29" w:rsidP="006244FF">
            <w:pPr>
              <w:jc w:val="center"/>
            </w:pPr>
            <w:r w:rsidRPr="00A1596A">
              <w:t>47 (10.0)</w:t>
            </w:r>
          </w:p>
        </w:tc>
        <w:tc>
          <w:tcPr>
            <w:tcW w:w="1860" w:type="dxa"/>
            <w:shd w:val="clear" w:color="auto" w:fill="auto"/>
          </w:tcPr>
          <w:p w14:paraId="36AFAA51" w14:textId="77777777" w:rsidR="00BB5C29" w:rsidRPr="00A1596A" w:rsidRDefault="00BB5C29" w:rsidP="006244FF">
            <w:pPr>
              <w:jc w:val="center"/>
            </w:pPr>
            <w:r w:rsidRPr="00A1596A">
              <w:t>-0.2 pp (0.03)</w:t>
            </w:r>
          </w:p>
        </w:tc>
        <w:tc>
          <w:tcPr>
            <w:tcW w:w="1500" w:type="dxa"/>
            <w:shd w:val="clear" w:color="auto" w:fill="auto"/>
          </w:tcPr>
          <w:p w14:paraId="0C25BE72" w14:textId="77777777" w:rsidR="00BB5C29" w:rsidRPr="00A1596A" w:rsidRDefault="00BB5C29" w:rsidP="006244FF">
            <w:pPr>
              <w:jc w:val="center"/>
            </w:pPr>
            <w:r w:rsidRPr="00A1596A">
              <w:t>0.95</w:t>
            </w:r>
          </w:p>
        </w:tc>
      </w:tr>
      <w:tr w:rsidR="00BB5C29" w:rsidRPr="00A1596A" w14:paraId="30701711" w14:textId="77777777" w:rsidTr="006244FF">
        <w:tc>
          <w:tcPr>
            <w:tcW w:w="2850" w:type="dxa"/>
          </w:tcPr>
          <w:p w14:paraId="08626079" w14:textId="77777777" w:rsidR="00BB5C29" w:rsidRPr="00A1596A" w:rsidRDefault="00BB5C29" w:rsidP="006244FF">
            <w:r w:rsidRPr="00A1596A">
              <w:t>Acute respiratory infection</w:t>
            </w:r>
            <w:r w:rsidRPr="00A1596A">
              <w:rPr>
                <w:vertAlign w:val="superscript"/>
              </w:rPr>
              <w:t xml:space="preserve"> </w:t>
            </w:r>
            <w:r w:rsidRPr="00A1596A">
              <w:rPr>
                <w:rFonts w:ascii="Segoe UI" w:eastAsia="Segoe UI" w:hAnsi="Segoe UI" w:cs="Segoe UI"/>
                <w:color w:val="333333"/>
                <w:sz w:val="18"/>
                <w:szCs w:val="18"/>
                <w:vertAlign w:val="superscript"/>
              </w:rPr>
              <w:t>¶</w:t>
            </w:r>
          </w:p>
        </w:tc>
        <w:tc>
          <w:tcPr>
            <w:tcW w:w="1260" w:type="dxa"/>
          </w:tcPr>
          <w:p w14:paraId="411BA5B3" w14:textId="302375D8" w:rsidR="00BB5C29" w:rsidRPr="00A1596A" w:rsidRDefault="00BB5C29" w:rsidP="006244FF">
            <w:pPr>
              <w:jc w:val="center"/>
            </w:pPr>
            <w:r w:rsidRPr="00A1596A">
              <w:t>96 (17.</w:t>
            </w:r>
            <w:r w:rsidR="0026403F">
              <w:t>7</w:t>
            </w:r>
            <w:r w:rsidRPr="00A1596A">
              <w:t>)</w:t>
            </w:r>
          </w:p>
        </w:tc>
        <w:tc>
          <w:tcPr>
            <w:tcW w:w="1980" w:type="dxa"/>
          </w:tcPr>
          <w:p w14:paraId="5CB09027" w14:textId="180EE58C" w:rsidR="00BB5C29" w:rsidRPr="00A1596A" w:rsidRDefault="00BB5C29" w:rsidP="006244FF">
            <w:pPr>
              <w:jc w:val="center"/>
            </w:pPr>
            <w:r w:rsidRPr="00A1596A">
              <w:t>87 (17.9)</w:t>
            </w:r>
          </w:p>
        </w:tc>
        <w:tc>
          <w:tcPr>
            <w:tcW w:w="345" w:type="dxa"/>
          </w:tcPr>
          <w:p w14:paraId="7C9716FC" w14:textId="77777777" w:rsidR="00BB5C29" w:rsidRPr="00A1596A" w:rsidRDefault="00BB5C29" w:rsidP="006244FF">
            <w:pPr>
              <w:jc w:val="center"/>
            </w:pPr>
          </w:p>
        </w:tc>
        <w:tc>
          <w:tcPr>
            <w:tcW w:w="1530" w:type="dxa"/>
          </w:tcPr>
          <w:p w14:paraId="4B59B430" w14:textId="79BCB2B3" w:rsidR="00BB5C29" w:rsidRPr="00A1596A" w:rsidRDefault="00BB5C29" w:rsidP="006244FF">
            <w:pPr>
              <w:jc w:val="center"/>
            </w:pPr>
            <w:r w:rsidRPr="00A1596A">
              <w:t>41 (7.</w:t>
            </w:r>
            <w:r w:rsidR="0026403F">
              <w:t>8</w:t>
            </w:r>
            <w:r w:rsidRPr="00A1596A">
              <w:t>)</w:t>
            </w:r>
          </w:p>
        </w:tc>
        <w:tc>
          <w:tcPr>
            <w:tcW w:w="1485" w:type="dxa"/>
          </w:tcPr>
          <w:p w14:paraId="4B626BFB" w14:textId="63977E19" w:rsidR="00BB5C29" w:rsidRPr="00A1596A" w:rsidRDefault="00BB5C29" w:rsidP="006244FF">
            <w:pPr>
              <w:jc w:val="center"/>
            </w:pPr>
            <w:r w:rsidRPr="00A1596A">
              <w:t>43 (9.2)</w:t>
            </w:r>
          </w:p>
        </w:tc>
        <w:tc>
          <w:tcPr>
            <w:tcW w:w="1860" w:type="dxa"/>
            <w:shd w:val="clear" w:color="auto" w:fill="auto"/>
          </w:tcPr>
          <w:p w14:paraId="19D54E28" w14:textId="77777777" w:rsidR="00BB5C29" w:rsidRPr="00A1596A" w:rsidRDefault="00BB5C29" w:rsidP="006244FF">
            <w:pPr>
              <w:jc w:val="center"/>
            </w:pPr>
            <w:r w:rsidRPr="00A1596A">
              <w:t>-2.4 pp (0.03)</w:t>
            </w:r>
          </w:p>
        </w:tc>
        <w:tc>
          <w:tcPr>
            <w:tcW w:w="1500" w:type="dxa"/>
            <w:shd w:val="clear" w:color="auto" w:fill="auto"/>
          </w:tcPr>
          <w:p w14:paraId="2724236F" w14:textId="77777777" w:rsidR="00BB5C29" w:rsidRPr="00A1596A" w:rsidRDefault="00BB5C29" w:rsidP="006244FF">
            <w:pPr>
              <w:jc w:val="center"/>
            </w:pPr>
            <w:r w:rsidRPr="00A1596A">
              <w:t>0.49</w:t>
            </w:r>
          </w:p>
        </w:tc>
      </w:tr>
      <w:tr w:rsidR="00BB5C29" w:rsidRPr="00A1596A" w14:paraId="352A8DB0" w14:textId="77777777" w:rsidTr="006244FF">
        <w:tc>
          <w:tcPr>
            <w:tcW w:w="2850" w:type="dxa"/>
            <w:tcBorders>
              <w:bottom w:val="single" w:sz="4" w:space="0" w:color="000000" w:themeColor="text1"/>
            </w:tcBorders>
          </w:tcPr>
          <w:p w14:paraId="5731B46D" w14:textId="77777777" w:rsidR="00BB5C29" w:rsidRPr="00A1596A" w:rsidRDefault="00BB5C29" w:rsidP="006244FF">
            <w:pPr>
              <w:spacing w:line="259" w:lineRule="auto"/>
            </w:pPr>
            <w:r w:rsidRPr="00A1596A">
              <w:t>Fever</w:t>
            </w:r>
          </w:p>
        </w:tc>
        <w:tc>
          <w:tcPr>
            <w:tcW w:w="1260" w:type="dxa"/>
            <w:tcBorders>
              <w:bottom w:val="single" w:sz="4" w:space="0" w:color="000000" w:themeColor="text1"/>
            </w:tcBorders>
          </w:tcPr>
          <w:p w14:paraId="28E39DDA" w14:textId="5B6C9C62" w:rsidR="00BB5C29" w:rsidRPr="00A1596A" w:rsidRDefault="00BB5C29" w:rsidP="006244FF">
            <w:pPr>
              <w:jc w:val="center"/>
            </w:pPr>
            <w:r w:rsidRPr="00A1596A">
              <w:t>333 (61.2)</w:t>
            </w:r>
          </w:p>
        </w:tc>
        <w:tc>
          <w:tcPr>
            <w:tcW w:w="1980" w:type="dxa"/>
            <w:tcBorders>
              <w:bottom w:val="single" w:sz="4" w:space="0" w:color="000000" w:themeColor="text1"/>
            </w:tcBorders>
          </w:tcPr>
          <w:p w14:paraId="3F2B8F62" w14:textId="1FE10F26" w:rsidR="00BB5C29" w:rsidRPr="00A1596A" w:rsidRDefault="00BB5C29" w:rsidP="006244FF">
            <w:pPr>
              <w:jc w:val="center"/>
            </w:pPr>
            <w:r w:rsidRPr="00A1596A">
              <w:t>286 (5</w:t>
            </w:r>
            <w:r w:rsidR="0026403F">
              <w:t>9</w:t>
            </w:r>
            <w:r w:rsidRPr="00A1596A">
              <w:t>.</w:t>
            </w:r>
            <w:r w:rsidR="0026403F">
              <w:t>0</w:t>
            </w:r>
            <w:r w:rsidRPr="00A1596A">
              <w:t>)</w:t>
            </w:r>
          </w:p>
        </w:tc>
        <w:tc>
          <w:tcPr>
            <w:tcW w:w="345" w:type="dxa"/>
            <w:tcBorders>
              <w:bottom w:val="single" w:sz="4" w:space="0" w:color="000000" w:themeColor="text1"/>
            </w:tcBorders>
          </w:tcPr>
          <w:p w14:paraId="05287E9E" w14:textId="77777777" w:rsidR="00BB5C29" w:rsidRPr="00A1596A" w:rsidRDefault="00BB5C29" w:rsidP="006244FF">
            <w:pPr>
              <w:jc w:val="center"/>
            </w:pPr>
          </w:p>
        </w:tc>
        <w:tc>
          <w:tcPr>
            <w:tcW w:w="1530" w:type="dxa"/>
            <w:tcBorders>
              <w:bottom w:val="single" w:sz="4" w:space="0" w:color="000000" w:themeColor="text1"/>
            </w:tcBorders>
          </w:tcPr>
          <w:p w14:paraId="7D8E28F8" w14:textId="3D902C37" w:rsidR="00BB5C29" w:rsidRPr="00A1596A" w:rsidRDefault="00BB5C29" w:rsidP="006244FF">
            <w:pPr>
              <w:jc w:val="center"/>
            </w:pPr>
            <w:r w:rsidRPr="00A1596A">
              <w:t>247 (47.</w:t>
            </w:r>
            <w:r w:rsidR="0026403F">
              <w:t>1</w:t>
            </w:r>
            <w:r w:rsidRPr="00A1596A">
              <w:t>)</w:t>
            </w:r>
          </w:p>
        </w:tc>
        <w:tc>
          <w:tcPr>
            <w:tcW w:w="1485" w:type="dxa"/>
            <w:tcBorders>
              <w:bottom w:val="single" w:sz="4" w:space="0" w:color="000000" w:themeColor="text1"/>
            </w:tcBorders>
          </w:tcPr>
          <w:p w14:paraId="51C6AD6D" w14:textId="5502B2F0" w:rsidR="00BB5C29" w:rsidRPr="00A1596A" w:rsidRDefault="00BB5C29" w:rsidP="006244FF">
            <w:pPr>
              <w:jc w:val="center"/>
            </w:pPr>
            <w:r w:rsidRPr="00A1596A">
              <w:t>224 (4</w:t>
            </w:r>
            <w:r w:rsidR="0026403F">
              <w:t>8.0</w:t>
            </w:r>
            <w:r w:rsidRPr="00A1596A">
              <w:t>)</w:t>
            </w:r>
          </w:p>
        </w:tc>
        <w:tc>
          <w:tcPr>
            <w:tcW w:w="1860" w:type="dxa"/>
            <w:tcBorders>
              <w:bottom w:val="single" w:sz="4" w:space="0" w:color="000000" w:themeColor="text1"/>
            </w:tcBorders>
          </w:tcPr>
          <w:p w14:paraId="4DF807D6" w14:textId="77777777" w:rsidR="00BB5C29" w:rsidRPr="00A1596A" w:rsidRDefault="00BB5C29" w:rsidP="006244FF">
            <w:pPr>
              <w:jc w:val="center"/>
            </w:pPr>
            <w:r w:rsidRPr="00A1596A">
              <w:t>3.3 pp (0.04)</w:t>
            </w:r>
          </w:p>
        </w:tc>
        <w:tc>
          <w:tcPr>
            <w:tcW w:w="1500" w:type="dxa"/>
            <w:tcBorders>
              <w:bottom w:val="single" w:sz="4" w:space="0" w:color="000000" w:themeColor="text1"/>
            </w:tcBorders>
          </w:tcPr>
          <w:p w14:paraId="3F518365" w14:textId="77777777" w:rsidR="00BB5C29" w:rsidRPr="00A1596A" w:rsidRDefault="00BB5C29" w:rsidP="006244FF">
            <w:pPr>
              <w:jc w:val="center"/>
            </w:pPr>
            <w:r w:rsidRPr="00A1596A">
              <w:t>0.45</w:t>
            </w:r>
          </w:p>
        </w:tc>
      </w:tr>
    </w:tbl>
    <w:p w14:paraId="3C8A642B" w14:textId="77777777" w:rsidR="00BB5C29" w:rsidRPr="00A1596A" w:rsidRDefault="00BB5C29" w:rsidP="00BB5C29">
      <w:pPr>
        <w:rPr>
          <w:rFonts w:ascii="Calibri" w:eastAsia="Calibri" w:hAnsi="Calibri" w:cs="Calibri"/>
        </w:rPr>
      </w:pPr>
      <w:r w:rsidRPr="00A1596A">
        <w:rPr>
          <w:rFonts w:ascii="Segoe UI" w:eastAsia="Segoe UI" w:hAnsi="Segoe UI" w:cs="Segoe UI"/>
          <w:color w:val="333333"/>
          <w:sz w:val="18"/>
          <w:szCs w:val="18"/>
        </w:rPr>
        <w:t>†</w:t>
      </w:r>
      <w:r w:rsidRPr="00A1596A">
        <w:rPr>
          <w:rFonts w:ascii="Calibri" w:eastAsia="Calibri" w:hAnsi="Calibri" w:cs="Calibri"/>
        </w:rPr>
        <w:t xml:space="preserve"> Values are % or mean (SD). </w:t>
      </w:r>
    </w:p>
    <w:p w14:paraId="2431872F" w14:textId="77777777" w:rsidR="00BB5C29" w:rsidRPr="00A1596A" w:rsidRDefault="00BB5C29" w:rsidP="00BB5C29">
      <w:pPr>
        <w:rPr>
          <w:sz w:val="18"/>
          <w:szCs w:val="18"/>
        </w:rPr>
      </w:pPr>
      <w:r w:rsidRPr="00A1596A">
        <w:rPr>
          <w:color w:val="333333"/>
          <w:sz w:val="18"/>
          <w:szCs w:val="18"/>
        </w:rPr>
        <w:t>‡</w:t>
      </w:r>
      <w:r w:rsidRPr="00A1596A">
        <w:rPr>
          <w:rFonts w:ascii="Calibri" w:eastAsia="Calibri" w:hAnsi="Calibri" w:cs="Calibri"/>
        </w:rPr>
        <w:t xml:space="preserve"> DID, difference-in-difference; </w:t>
      </w:r>
      <w:r w:rsidRPr="00A1596A">
        <w:t xml:space="preserve">Program impact was estimated using a DID linear regression model, adjusting for child age, child sex, ownership of house building, improved toilet facilities, asset score, maternal education, father occupation, father education, materials of house floor, exterior material of house, and community </w:t>
      </w:r>
      <w:proofErr w:type="spellStart"/>
      <w:r w:rsidRPr="00A1596A">
        <w:t>upazila</w:t>
      </w:r>
      <w:proofErr w:type="spellEnd"/>
      <w:r w:rsidRPr="00A1596A">
        <w:t>.</w:t>
      </w:r>
    </w:p>
    <w:p w14:paraId="1B1BED71" w14:textId="77777777" w:rsidR="00BB5C29" w:rsidRPr="00A1596A" w:rsidRDefault="00BB5C29" w:rsidP="00BB5C29">
      <w:pPr>
        <w:rPr>
          <w:sz w:val="18"/>
          <w:szCs w:val="18"/>
        </w:rPr>
      </w:pPr>
      <w:r w:rsidRPr="00A1596A">
        <w:rPr>
          <w:rFonts w:ascii="Segoe UI" w:eastAsia="Segoe UI" w:hAnsi="Segoe UI" w:cs="Segoe UI"/>
          <w:color w:val="333333"/>
          <w:sz w:val="18"/>
          <w:szCs w:val="18"/>
        </w:rPr>
        <w:t>§</w:t>
      </w:r>
      <w:r w:rsidRPr="00A1596A">
        <w:t xml:space="preserve"> p-values were derived from DID linear regressions.</w:t>
      </w:r>
    </w:p>
    <w:p w14:paraId="1970D9F3" w14:textId="77777777" w:rsidR="00BB5C29" w:rsidRDefault="00BB5C29" w:rsidP="00BB5C29">
      <w:pPr>
        <w:rPr>
          <w:rFonts w:ascii="Calibri" w:eastAsia="Calibri" w:hAnsi="Calibri" w:cs="Calibri"/>
          <w:color w:val="000000" w:themeColor="text1"/>
        </w:rPr>
      </w:pPr>
      <w:r w:rsidRPr="00A1596A">
        <w:rPr>
          <w:rFonts w:ascii="Segoe UI" w:eastAsia="Segoe UI" w:hAnsi="Segoe UI" w:cs="Segoe UI"/>
          <w:color w:val="333333"/>
          <w:sz w:val="18"/>
          <w:szCs w:val="18"/>
        </w:rPr>
        <w:t>¶</w:t>
      </w:r>
      <w:r w:rsidRPr="00A1596A">
        <w:rPr>
          <w:rFonts w:ascii="Calibri" w:hAnsi="Calibri" w:cs="Calibri"/>
        </w:rPr>
        <w:t xml:space="preserve"> Acute respiratory infection is defined using any reported symptoms of productive cough, rapid breathing, grunting/wheezing, or chest indrawing in the past 7 days.</w:t>
      </w:r>
    </w:p>
    <w:p w14:paraId="3D642848" w14:textId="77777777" w:rsidR="00BB5C29" w:rsidRDefault="00BB5C29" w:rsidP="00BB5C29"/>
    <w:p w14:paraId="2FBBB22B" w14:textId="5AE482D7" w:rsidR="00BE0973" w:rsidRDefault="00BE0973"/>
    <w:sectPr w:rsidR="00BE0973" w:rsidSect="00BB5C2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91FEDC" w14:textId="77777777" w:rsidR="001F39C4" w:rsidRDefault="001F39C4" w:rsidP="00BB5C29">
      <w:r>
        <w:separator/>
      </w:r>
    </w:p>
  </w:endnote>
  <w:endnote w:type="continuationSeparator" w:id="0">
    <w:p w14:paraId="113D5708" w14:textId="77777777" w:rsidR="001F39C4" w:rsidRDefault="001F39C4" w:rsidP="00BB5C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1D1D72" w14:textId="77777777" w:rsidR="001F39C4" w:rsidRDefault="001F39C4" w:rsidP="00BB5C29">
      <w:r>
        <w:separator/>
      </w:r>
    </w:p>
  </w:footnote>
  <w:footnote w:type="continuationSeparator" w:id="0">
    <w:p w14:paraId="5B0BBA6D" w14:textId="77777777" w:rsidR="001F39C4" w:rsidRDefault="001F39C4" w:rsidP="00BB5C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D07560"/>
    <w:multiLevelType w:val="hybridMultilevel"/>
    <w:tmpl w:val="607E25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12662305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I0NzAwMzUzsjAwMrFQ0lEKTi0uzszPAykwrAUA+0bxeSwAAAA="/>
  </w:docVars>
  <w:rsids>
    <w:rsidRoot w:val="0069644D"/>
    <w:rsid w:val="000033F0"/>
    <w:rsid w:val="00005CC4"/>
    <w:rsid w:val="00017F2A"/>
    <w:rsid w:val="00021781"/>
    <w:rsid w:val="000224EE"/>
    <w:rsid w:val="000239A0"/>
    <w:rsid w:val="0009582C"/>
    <w:rsid w:val="000A4EAD"/>
    <w:rsid w:val="000C30D7"/>
    <w:rsid w:val="000E4FA6"/>
    <w:rsid w:val="000F28BB"/>
    <w:rsid w:val="001005A2"/>
    <w:rsid w:val="00106605"/>
    <w:rsid w:val="00115436"/>
    <w:rsid w:val="00125CED"/>
    <w:rsid w:val="0016533E"/>
    <w:rsid w:val="0017731C"/>
    <w:rsid w:val="001875E5"/>
    <w:rsid w:val="001C05FB"/>
    <w:rsid w:val="001D40EE"/>
    <w:rsid w:val="001D7A8E"/>
    <w:rsid w:val="001E5D5E"/>
    <w:rsid w:val="001F39C4"/>
    <w:rsid w:val="001F3F1C"/>
    <w:rsid w:val="00221F21"/>
    <w:rsid w:val="00222810"/>
    <w:rsid w:val="00226572"/>
    <w:rsid w:val="00234895"/>
    <w:rsid w:val="002349A9"/>
    <w:rsid w:val="0025566C"/>
    <w:rsid w:val="002574AD"/>
    <w:rsid w:val="00257972"/>
    <w:rsid w:val="00263BE4"/>
    <w:rsid w:val="0026403F"/>
    <w:rsid w:val="00267827"/>
    <w:rsid w:val="0027130D"/>
    <w:rsid w:val="002724C4"/>
    <w:rsid w:val="00272E23"/>
    <w:rsid w:val="002836A3"/>
    <w:rsid w:val="00287B80"/>
    <w:rsid w:val="002A1968"/>
    <w:rsid w:val="002C3AB9"/>
    <w:rsid w:val="002C7481"/>
    <w:rsid w:val="00316969"/>
    <w:rsid w:val="00316EBE"/>
    <w:rsid w:val="00333E94"/>
    <w:rsid w:val="00350BEB"/>
    <w:rsid w:val="00353F87"/>
    <w:rsid w:val="003570CC"/>
    <w:rsid w:val="00370E80"/>
    <w:rsid w:val="003A1E80"/>
    <w:rsid w:val="003B715C"/>
    <w:rsid w:val="003C6841"/>
    <w:rsid w:val="003D25A6"/>
    <w:rsid w:val="003E2131"/>
    <w:rsid w:val="00405612"/>
    <w:rsid w:val="00406753"/>
    <w:rsid w:val="0041618F"/>
    <w:rsid w:val="00420A40"/>
    <w:rsid w:val="00421A8C"/>
    <w:rsid w:val="00430BC7"/>
    <w:rsid w:val="004428A4"/>
    <w:rsid w:val="00444676"/>
    <w:rsid w:val="00482C89"/>
    <w:rsid w:val="0048568A"/>
    <w:rsid w:val="00491D1E"/>
    <w:rsid w:val="00496D65"/>
    <w:rsid w:val="004A4D48"/>
    <w:rsid w:val="004B7302"/>
    <w:rsid w:val="004C2145"/>
    <w:rsid w:val="004E6E6F"/>
    <w:rsid w:val="004F5B51"/>
    <w:rsid w:val="004F790D"/>
    <w:rsid w:val="005369CE"/>
    <w:rsid w:val="00557083"/>
    <w:rsid w:val="00561CF5"/>
    <w:rsid w:val="00576D8A"/>
    <w:rsid w:val="005855F7"/>
    <w:rsid w:val="00591920"/>
    <w:rsid w:val="005A2ACB"/>
    <w:rsid w:val="005A3B46"/>
    <w:rsid w:val="005B65D3"/>
    <w:rsid w:val="005B6E70"/>
    <w:rsid w:val="005E1D82"/>
    <w:rsid w:val="005E3362"/>
    <w:rsid w:val="005F0ADA"/>
    <w:rsid w:val="005F6B40"/>
    <w:rsid w:val="005F73C1"/>
    <w:rsid w:val="00614039"/>
    <w:rsid w:val="00621288"/>
    <w:rsid w:val="00623DC2"/>
    <w:rsid w:val="00634DA5"/>
    <w:rsid w:val="0065196A"/>
    <w:rsid w:val="00660D2C"/>
    <w:rsid w:val="00664AC0"/>
    <w:rsid w:val="00686701"/>
    <w:rsid w:val="00694EB5"/>
    <w:rsid w:val="0069644D"/>
    <w:rsid w:val="006A1121"/>
    <w:rsid w:val="006B70B7"/>
    <w:rsid w:val="006B7971"/>
    <w:rsid w:val="006C467E"/>
    <w:rsid w:val="006D5658"/>
    <w:rsid w:val="006F7657"/>
    <w:rsid w:val="00701481"/>
    <w:rsid w:val="0070535B"/>
    <w:rsid w:val="00710130"/>
    <w:rsid w:val="00721F2C"/>
    <w:rsid w:val="00744CCA"/>
    <w:rsid w:val="007A0AE1"/>
    <w:rsid w:val="007A5AD5"/>
    <w:rsid w:val="007D1EBF"/>
    <w:rsid w:val="007E1CD4"/>
    <w:rsid w:val="007E78A6"/>
    <w:rsid w:val="007F225F"/>
    <w:rsid w:val="007F7DBA"/>
    <w:rsid w:val="00807605"/>
    <w:rsid w:val="00811DB0"/>
    <w:rsid w:val="00812C5E"/>
    <w:rsid w:val="00822A4A"/>
    <w:rsid w:val="008304C4"/>
    <w:rsid w:val="00832B39"/>
    <w:rsid w:val="00841E86"/>
    <w:rsid w:val="00861343"/>
    <w:rsid w:val="00866168"/>
    <w:rsid w:val="00875C33"/>
    <w:rsid w:val="00882A30"/>
    <w:rsid w:val="00887A0A"/>
    <w:rsid w:val="008A279F"/>
    <w:rsid w:val="008E1052"/>
    <w:rsid w:val="008E38FB"/>
    <w:rsid w:val="009079A9"/>
    <w:rsid w:val="0092231F"/>
    <w:rsid w:val="00937D98"/>
    <w:rsid w:val="00960EE2"/>
    <w:rsid w:val="00975EE9"/>
    <w:rsid w:val="009826C6"/>
    <w:rsid w:val="00990B64"/>
    <w:rsid w:val="009A0064"/>
    <w:rsid w:val="009A60C5"/>
    <w:rsid w:val="009B61FD"/>
    <w:rsid w:val="009B793D"/>
    <w:rsid w:val="009D213C"/>
    <w:rsid w:val="009F4087"/>
    <w:rsid w:val="009F788C"/>
    <w:rsid w:val="00A064B1"/>
    <w:rsid w:val="00A1596A"/>
    <w:rsid w:val="00A23DE6"/>
    <w:rsid w:val="00A34105"/>
    <w:rsid w:val="00A401BE"/>
    <w:rsid w:val="00A4395A"/>
    <w:rsid w:val="00A45017"/>
    <w:rsid w:val="00A852C2"/>
    <w:rsid w:val="00A92A3E"/>
    <w:rsid w:val="00A97726"/>
    <w:rsid w:val="00AA3887"/>
    <w:rsid w:val="00AB4EB5"/>
    <w:rsid w:val="00AC2127"/>
    <w:rsid w:val="00AC308C"/>
    <w:rsid w:val="00AE7F1B"/>
    <w:rsid w:val="00AF61DE"/>
    <w:rsid w:val="00B04EA1"/>
    <w:rsid w:val="00B2100B"/>
    <w:rsid w:val="00B21E54"/>
    <w:rsid w:val="00B21ED7"/>
    <w:rsid w:val="00B25F22"/>
    <w:rsid w:val="00B35A8C"/>
    <w:rsid w:val="00B54DA4"/>
    <w:rsid w:val="00B67434"/>
    <w:rsid w:val="00B7003F"/>
    <w:rsid w:val="00B827CF"/>
    <w:rsid w:val="00B83016"/>
    <w:rsid w:val="00B921AD"/>
    <w:rsid w:val="00BA2D8E"/>
    <w:rsid w:val="00BA53A7"/>
    <w:rsid w:val="00BB3E34"/>
    <w:rsid w:val="00BB5C29"/>
    <w:rsid w:val="00BD14D9"/>
    <w:rsid w:val="00BD2A71"/>
    <w:rsid w:val="00BD768A"/>
    <w:rsid w:val="00BE0973"/>
    <w:rsid w:val="00BE5108"/>
    <w:rsid w:val="00BF6A7B"/>
    <w:rsid w:val="00C140F2"/>
    <w:rsid w:val="00C36636"/>
    <w:rsid w:val="00C37DF4"/>
    <w:rsid w:val="00C423A3"/>
    <w:rsid w:val="00C473E7"/>
    <w:rsid w:val="00C50D27"/>
    <w:rsid w:val="00C5364D"/>
    <w:rsid w:val="00C604B8"/>
    <w:rsid w:val="00C67F17"/>
    <w:rsid w:val="00C861C9"/>
    <w:rsid w:val="00C91BB6"/>
    <w:rsid w:val="00C94AF4"/>
    <w:rsid w:val="00CA16D8"/>
    <w:rsid w:val="00CB744B"/>
    <w:rsid w:val="00CC0E4F"/>
    <w:rsid w:val="00CD1719"/>
    <w:rsid w:val="00CD35B9"/>
    <w:rsid w:val="00CD568C"/>
    <w:rsid w:val="00CD5DF6"/>
    <w:rsid w:val="00CD62C4"/>
    <w:rsid w:val="00CE685B"/>
    <w:rsid w:val="00CF056B"/>
    <w:rsid w:val="00D036BF"/>
    <w:rsid w:val="00D040BE"/>
    <w:rsid w:val="00D2629C"/>
    <w:rsid w:val="00D3068E"/>
    <w:rsid w:val="00D34375"/>
    <w:rsid w:val="00D603B2"/>
    <w:rsid w:val="00D63A36"/>
    <w:rsid w:val="00D74F64"/>
    <w:rsid w:val="00D92CA2"/>
    <w:rsid w:val="00D93992"/>
    <w:rsid w:val="00D964AF"/>
    <w:rsid w:val="00DB0989"/>
    <w:rsid w:val="00DB2021"/>
    <w:rsid w:val="00DB6ED4"/>
    <w:rsid w:val="00DC0A77"/>
    <w:rsid w:val="00DD08C3"/>
    <w:rsid w:val="00DD47F1"/>
    <w:rsid w:val="00E0089E"/>
    <w:rsid w:val="00E033DE"/>
    <w:rsid w:val="00E0676C"/>
    <w:rsid w:val="00E07DBC"/>
    <w:rsid w:val="00E124AE"/>
    <w:rsid w:val="00E417D5"/>
    <w:rsid w:val="00E43BFA"/>
    <w:rsid w:val="00E556AC"/>
    <w:rsid w:val="00E56D39"/>
    <w:rsid w:val="00E76F1C"/>
    <w:rsid w:val="00E82A13"/>
    <w:rsid w:val="00E83A71"/>
    <w:rsid w:val="00EB1BDC"/>
    <w:rsid w:val="00EB5C98"/>
    <w:rsid w:val="00EC2E05"/>
    <w:rsid w:val="00EC73A0"/>
    <w:rsid w:val="00EC7D89"/>
    <w:rsid w:val="00EE09CA"/>
    <w:rsid w:val="00EE41C2"/>
    <w:rsid w:val="00EF41D3"/>
    <w:rsid w:val="00EF6F53"/>
    <w:rsid w:val="00F10364"/>
    <w:rsid w:val="00F2453B"/>
    <w:rsid w:val="00F370C5"/>
    <w:rsid w:val="00F435F8"/>
    <w:rsid w:val="00F43C05"/>
    <w:rsid w:val="00F92CD7"/>
    <w:rsid w:val="00F95666"/>
    <w:rsid w:val="00F96247"/>
    <w:rsid w:val="00FC48D5"/>
    <w:rsid w:val="00FC5A81"/>
    <w:rsid w:val="00FE138D"/>
    <w:rsid w:val="00FE772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8FBB97"/>
  <w15:chartTrackingRefBased/>
  <w15:docId w15:val="{7A2022F3-E465-0A4D-B935-4147DF4C4C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Resume Title,ListBullet Paragraph,List Tables,Dot pt,F5 List Paragraph,List Paragraph1,List Paragraph Char Char Char,Indicator Text,Numbered Para 1,List Paragraph12,Bullet Points,MAIN CONTENT,List Paragraph11,List Paragraph2,OBC Bullet"/>
    <w:basedOn w:val="Normal"/>
    <w:link w:val="ListParagraphChar"/>
    <w:uiPriority w:val="34"/>
    <w:qFormat/>
    <w:rsid w:val="0069644D"/>
    <w:pPr>
      <w:spacing w:after="160" w:line="259" w:lineRule="auto"/>
      <w:ind w:left="720"/>
      <w:contextualSpacing/>
    </w:pPr>
    <w:rPr>
      <w:rFonts w:eastAsiaTheme="minorEastAsia"/>
      <w:sz w:val="22"/>
      <w:szCs w:val="22"/>
      <w:lang w:eastAsia="ko-KR"/>
    </w:rPr>
  </w:style>
  <w:style w:type="table" w:styleId="TableGrid">
    <w:name w:val="Table Grid"/>
    <w:basedOn w:val="TableNormal"/>
    <w:uiPriority w:val="59"/>
    <w:rsid w:val="0069644D"/>
    <w:rPr>
      <w:rFonts w:eastAsiaTheme="minorEastAsia"/>
      <w:sz w:val="22"/>
      <w:szCs w:val="22"/>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Resume Title Char,ListBullet Paragraph Char,List Tables Char,Dot pt Char,F5 List Paragraph Char,List Paragraph1 Char,List Paragraph Char Char Char Char,Indicator Text Char,Numbered Para 1 Char,List Paragraph12 Char,Bullet Points Char"/>
    <w:link w:val="ListParagraph"/>
    <w:uiPriority w:val="34"/>
    <w:locked/>
    <w:rsid w:val="0069644D"/>
    <w:rPr>
      <w:rFonts w:eastAsiaTheme="minorEastAsia"/>
      <w:sz w:val="22"/>
      <w:szCs w:val="22"/>
      <w:lang w:eastAsia="ko-KR"/>
    </w:rPr>
  </w:style>
  <w:style w:type="paragraph" w:styleId="NoSpacing">
    <w:name w:val="No Spacing"/>
    <w:link w:val="NoSpacingChar"/>
    <w:uiPriority w:val="1"/>
    <w:qFormat/>
    <w:rsid w:val="0069644D"/>
    <w:rPr>
      <w:rFonts w:ascii="Calibri" w:hAnsi="Calibri" w:cs="Calibri"/>
      <w:sz w:val="22"/>
      <w:szCs w:val="22"/>
    </w:rPr>
  </w:style>
  <w:style w:type="character" w:customStyle="1" w:styleId="NoSpacingChar">
    <w:name w:val="No Spacing Char"/>
    <w:link w:val="NoSpacing"/>
    <w:uiPriority w:val="1"/>
    <w:rsid w:val="0069644D"/>
    <w:rPr>
      <w:rFonts w:ascii="Calibri" w:hAnsi="Calibri" w:cs="Calibri"/>
      <w:sz w:val="22"/>
      <w:szCs w:val="22"/>
    </w:rPr>
  </w:style>
  <w:style w:type="paragraph" w:styleId="Header">
    <w:name w:val="header"/>
    <w:basedOn w:val="Normal"/>
    <w:link w:val="HeaderChar"/>
    <w:uiPriority w:val="99"/>
    <w:unhideWhenUsed/>
    <w:rsid w:val="00BB5C29"/>
    <w:pPr>
      <w:tabs>
        <w:tab w:val="center" w:pos="4680"/>
        <w:tab w:val="right" w:pos="9360"/>
      </w:tabs>
    </w:pPr>
  </w:style>
  <w:style w:type="character" w:customStyle="1" w:styleId="HeaderChar">
    <w:name w:val="Header Char"/>
    <w:basedOn w:val="DefaultParagraphFont"/>
    <w:link w:val="Header"/>
    <w:uiPriority w:val="99"/>
    <w:rsid w:val="00BB5C29"/>
  </w:style>
  <w:style w:type="paragraph" w:styleId="Footer">
    <w:name w:val="footer"/>
    <w:basedOn w:val="Normal"/>
    <w:link w:val="FooterChar"/>
    <w:uiPriority w:val="99"/>
    <w:unhideWhenUsed/>
    <w:rsid w:val="00BB5C29"/>
    <w:pPr>
      <w:tabs>
        <w:tab w:val="center" w:pos="4680"/>
        <w:tab w:val="right" w:pos="9360"/>
      </w:tabs>
    </w:pPr>
  </w:style>
  <w:style w:type="character" w:customStyle="1" w:styleId="FooterChar">
    <w:name w:val="Footer Char"/>
    <w:basedOn w:val="DefaultParagraphFont"/>
    <w:link w:val="Footer"/>
    <w:uiPriority w:val="99"/>
    <w:rsid w:val="00BB5C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317</Words>
  <Characters>7507</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ira Prihartono</dc:creator>
  <cp:keywords/>
  <dc:description/>
  <cp:lastModifiedBy>Yunhee Kang</cp:lastModifiedBy>
  <cp:revision>2</cp:revision>
  <dcterms:created xsi:type="dcterms:W3CDTF">2022-11-15T07:27:00Z</dcterms:created>
  <dcterms:modified xsi:type="dcterms:W3CDTF">2022-11-15T07:27:00Z</dcterms:modified>
</cp:coreProperties>
</file>